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odttf" ContentType="application/vnd.openxmlformats-officedocument.obfuscatedFon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Pr="00BC4C9D" w:rsidR="00BC4C9D" w:rsidP="00BC4C9D" w:rsidRDefault="00BC4C9D" w14:paraId="57601222" w14:textId="77777777">
      <w:r w:rsidRPr="00BC4C9D">
        <w:rPr>
          <w:b/>
        </w:rPr>
        <w:t>Table S1. General features of included studies</w:t>
      </w:r>
      <w:r w:rsidRPr="00BC4C9D">
        <w:t xml:space="preserve"> </w:t>
      </w:r>
    </w:p>
    <w:p w:rsidRPr="00BC4C9D" w:rsidR="00BC4C9D" w:rsidP="00BC4C9D" w:rsidRDefault="00BC4C9D" w14:paraId="1BA499A4" w14:textId="01C89AE0"/>
    <w:tbl>
      <w:tblPr>
        <w:tblW w:w="9090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Look w:val="0400" w:firstRow="0" w:lastRow="0" w:firstColumn="0" w:lastColumn="0" w:noHBand="0" w:noVBand="1"/>
      </w:tblPr>
      <w:tblGrid>
        <w:gridCol w:w="1240"/>
        <w:gridCol w:w="751"/>
        <w:gridCol w:w="1152"/>
        <w:gridCol w:w="1471"/>
        <w:gridCol w:w="885"/>
        <w:gridCol w:w="885"/>
        <w:gridCol w:w="1221"/>
        <w:gridCol w:w="1485"/>
      </w:tblGrid>
      <w:tr w:rsidRPr="00BC4C9D" w:rsidR="00BC4C9D" w:rsidTr="00BC4C9D" w14:paraId="1BEBFDCA" w14:textId="77777777">
        <w:trPr>
          <w:trHeight w:val="750"/>
        </w:trPr>
        <w:tc>
          <w:tcPr>
            <w:tcW w:w="12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BC4C9D" w:rsidR="00BC4C9D" w:rsidP="00BC4C9D" w:rsidRDefault="00BC4C9D" w14:paraId="14A6E2A7" w14:textId="11B5F154">
            <w:r w:rsidRPr="00BC4C9D">
              <w:t>Study</w:t>
            </w:r>
            <w:r w:rsidR="00BF288B">
              <w:t xml:space="preserve"> (Ref)</w:t>
            </w:r>
          </w:p>
        </w:tc>
        <w:tc>
          <w:tcPr>
            <w:tcW w:w="7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BC4C9D" w:rsidR="00BC4C9D" w:rsidP="00BC4C9D" w:rsidRDefault="00BC4C9D" w14:paraId="6151CB60" w14:textId="77777777">
            <w:r w:rsidRPr="00BC4C9D">
              <w:t>Year</w:t>
            </w:r>
          </w:p>
        </w:tc>
        <w:tc>
          <w:tcPr>
            <w:tcW w:w="11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BC4C9D" w:rsidR="00BC4C9D" w:rsidP="00BC4C9D" w:rsidRDefault="00BC4C9D" w14:paraId="19F4103F" w14:textId="77777777">
            <w:r w:rsidRPr="00BC4C9D">
              <w:t>Country</w:t>
            </w:r>
          </w:p>
        </w:tc>
        <w:tc>
          <w:tcPr>
            <w:tcW w:w="14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BC4C9D" w:rsidR="00BC4C9D" w:rsidP="00BC4C9D" w:rsidRDefault="00BC4C9D" w14:paraId="432009B8" w14:textId="77777777">
            <w:r w:rsidRPr="00BC4C9D">
              <w:t>Type of study</w:t>
            </w:r>
          </w:p>
        </w:tc>
        <w:tc>
          <w:tcPr>
            <w:tcW w:w="1768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BC4C9D" w:rsidR="00BC4C9D" w:rsidP="00BC4C9D" w:rsidRDefault="00BC4C9D" w14:paraId="3F21A099" w14:textId="77777777">
            <w:r w:rsidRPr="00BC4C9D">
              <w:t>Total number of patients enrolled</w:t>
            </w:r>
          </w:p>
        </w:tc>
        <w:tc>
          <w:tcPr>
            <w:tcW w:w="12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BC4C9D" w:rsidR="00BC4C9D" w:rsidP="00BC4C9D" w:rsidRDefault="00BC4C9D" w14:paraId="081AF5BC" w14:textId="77777777">
            <w:r w:rsidRPr="00BC4C9D">
              <w:t xml:space="preserve">Study drug </w:t>
            </w:r>
          </w:p>
        </w:tc>
        <w:tc>
          <w:tcPr>
            <w:tcW w:w="14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BC4C9D" w:rsidR="00BC4C9D" w:rsidP="00BC4C9D" w:rsidRDefault="00BC4C9D" w14:paraId="0D51F335" w14:textId="77777777">
            <w:r w:rsidRPr="00BC4C9D">
              <w:t>Comparator</w:t>
            </w:r>
          </w:p>
        </w:tc>
      </w:tr>
      <w:tr w:rsidRPr="00BC4C9D" w:rsidR="00BC4C9D" w:rsidTr="00BC4C9D" w14:paraId="39CE0594" w14:textId="77777777">
        <w:trPr>
          <w:trHeight w:val="290"/>
        </w:trPr>
        <w:tc>
          <w:tcPr>
            <w:tcW w:w="12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BC4C9D" w:rsidR="00BC4C9D" w:rsidP="00BC4C9D" w:rsidRDefault="00BC4C9D" w14:paraId="4773F770" w14:textId="77777777">
            <w:r w:rsidRPr="00BC4C9D">
              <w:t> </w:t>
            </w:r>
          </w:p>
        </w:tc>
        <w:tc>
          <w:tcPr>
            <w:tcW w:w="7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BC4C9D" w:rsidR="00BC4C9D" w:rsidP="00BC4C9D" w:rsidRDefault="00BC4C9D" w14:paraId="46E86159" w14:textId="77777777">
            <w:r w:rsidRPr="00BC4C9D">
              <w:t> </w:t>
            </w:r>
          </w:p>
        </w:tc>
        <w:tc>
          <w:tcPr>
            <w:tcW w:w="11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BC4C9D" w:rsidR="00BC4C9D" w:rsidP="00BC4C9D" w:rsidRDefault="00BC4C9D" w14:paraId="5BEB6F1E" w14:textId="77777777">
            <w:r w:rsidRPr="00BC4C9D">
              <w:t> </w:t>
            </w:r>
          </w:p>
        </w:tc>
        <w:tc>
          <w:tcPr>
            <w:tcW w:w="14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BC4C9D" w:rsidR="00BC4C9D" w:rsidP="00BC4C9D" w:rsidRDefault="00BC4C9D" w14:paraId="7212BF4A" w14:textId="77777777">
            <w:r w:rsidRPr="00BC4C9D">
              <w:t> </w:t>
            </w:r>
          </w:p>
        </w:tc>
        <w:tc>
          <w:tcPr>
            <w:tcW w:w="8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BC4C9D" w:rsidR="00BC4C9D" w:rsidP="00BC4C9D" w:rsidRDefault="00BC4C9D" w14:paraId="54418194" w14:textId="77777777">
            <w:r w:rsidRPr="00BC4C9D">
              <w:t>DNG</w:t>
            </w:r>
          </w:p>
        </w:tc>
        <w:tc>
          <w:tcPr>
            <w:tcW w:w="8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BC4C9D" w:rsidR="00BC4C9D" w:rsidP="00BC4C9D" w:rsidRDefault="00BC4C9D" w14:paraId="7014E2CE" w14:textId="77777777">
            <w:r w:rsidRPr="00BC4C9D">
              <w:t>COC</w:t>
            </w:r>
          </w:p>
        </w:tc>
        <w:tc>
          <w:tcPr>
            <w:tcW w:w="12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BC4C9D" w:rsidR="00BC4C9D" w:rsidP="00BC4C9D" w:rsidRDefault="00BC4C9D" w14:paraId="6C4DE315" w14:textId="77777777">
            <w:r w:rsidRPr="00BC4C9D">
              <w:t> </w:t>
            </w:r>
          </w:p>
        </w:tc>
        <w:tc>
          <w:tcPr>
            <w:tcW w:w="14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BC4C9D" w:rsidR="00BC4C9D" w:rsidP="00BC4C9D" w:rsidRDefault="00BC4C9D" w14:paraId="030D8C5A" w14:textId="77777777">
            <w:r w:rsidRPr="00BC4C9D">
              <w:t> </w:t>
            </w:r>
          </w:p>
        </w:tc>
      </w:tr>
      <w:tr w:rsidRPr="00BC4C9D" w:rsidR="00BC4C9D" w:rsidTr="00BC4C9D" w14:paraId="6562CBEB" w14:textId="77777777">
        <w:trPr>
          <w:trHeight w:val="1250"/>
        </w:trPr>
        <w:tc>
          <w:tcPr>
            <w:tcW w:w="12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BC4C9D" w:rsidR="00BC4C9D" w:rsidP="00BC4C9D" w:rsidRDefault="00BC4C9D" w14:paraId="2FB8D10A" w14:textId="41DC7375">
            <w:r w:rsidRPr="00BC4C9D">
              <w:t xml:space="preserve">El </w:t>
            </w:r>
            <w:proofErr w:type="spellStart"/>
            <w:r w:rsidRPr="00BC4C9D">
              <w:t>Taha</w:t>
            </w:r>
            <w:proofErr w:type="spellEnd"/>
            <w:r w:rsidR="00BF288B">
              <w:t xml:space="preserve"> (20)</w:t>
            </w:r>
          </w:p>
        </w:tc>
        <w:tc>
          <w:tcPr>
            <w:tcW w:w="7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BC4C9D" w:rsidR="00BC4C9D" w:rsidP="00BC4C9D" w:rsidRDefault="00BC4C9D" w14:paraId="6038480B" w14:textId="77777777">
            <w:r w:rsidRPr="00BC4C9D">
              <w:t>2021</w:t>
            </w:r>
          </w:p>
        </w:tc>
        <w:tc>
          <w:tcPr>
            <w:tcW w:w="11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BC4C9D" w:rsidR="00BC4C9D" w:rsidP="00BC4C9D" w:rsidRDefault="00BC4C9D" w14:paraId="6A30BEE9" w14:textId="77777777">
            <w:r w:rsidRPr="00BC4C9D">
              <w:t>Lebanon</w:t>
            </w:r>
          </w:p>
        </w:tc>
        <w:tc>
          <w:tcPr>
            <w:tcW w:w="14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BC4C9D" w:rsidR="00BC4C9D" w:rsidP="00BC4C9D" w:rsidRDefault="00BC4C9D" w14:paraId="6B18E694" w14:textId="77777777">
            <w:r w:rsidRPr="00BC4C9D">
              <w:t>RCT</w:t>
            </w:r>
          </w:p>
        </w:tc>
        <w:tc>
          <w:tcPr>
            <w:tcW w:w="8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BC4C9D" w:rsidR="00BC4C9D" w:rsidP="00BC4C9D" w:rsidRDefault="00BC4C9D" w14:paraId="3552B839" w14:textId="77777777">
            <w:r w:rsidRPr="00BC4C9D">
              <w:t>35</w:t>
            </w:r>
          </w:p>
        </w:tc>
        <w:tc>
          <w:tcPr>
            <w:tcW w:w="8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BC4C9D" w:rsidR="00BC4C9D" w:rsidP="00BC4C9D" w:rsidRDefault="00BC4C9D" w14:paraId="4172314F" w14:textId="77777777">
            <w:r w:rsidRPr="00BC4C9D">
              <w:t>35</w:t>
            </w:r>
          </w:p>
        </w:tc>
        <w:tc>
          <w:tcPr>
            <w:tcW w:w="12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BC4C9D" w:rsidR="00BC4C9D" w:rsidP="00BC4C9D" w:rsidRDefault="00BC4C9D" w14:paraId="54DA6BEE" w14:textId="77777777">
            <w:r w:rsidRPr="00BC4C9D">
              <w:t>DNG 2 mg</w:t>
            </w:r>
          </w:p>
        </w:tc>
        <w:tc>
          <w:tcPr>
            <w:tcW w:w="14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BC4C9D" w:rsidR="00BC4C9D" w:rsidP="00BC4C9D" w:rsidRDefault="00BC4C9D" w14:paraId="5A6B6732" w14:textId="77777777">
            <w:r w:rsidRPr="00BC4C9D">
              <w:t>EE/DRSP</w:t>
            </w:r>
          </w:p>
        </w:tc>
      </w:tr>
      <w:tr w:rsidRPr="00BC4C9D" w:rsidR="00BC4C9D" w:rsidTr="00BC4C9D" w14:paraId="591730BD" w14:textId="77777777">
        <w:trPr>
          <w:trHeight w:val="290"/>
        </w:trPr>
        <w:tc>
          <w:tcPr>
            <w:tcW w:w="12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BC4C9D" w:rsidR="00BC4C9D" w:rsidP="00BC4C9D" w:rsidRDefault="00BC4C9D" w14:paraId="1A35DFA6" w14:textId="70E9A79B">
            <w:r w:rsidRPr="00BC4C9D">
              <w:t>Harada</w:t>
            </w:r>
            <w:r w:rsidR="00BF288B">
              <w:t xml:space="preserve"> (21)</w:t>
            </w:r>
          </w:p>
        </w:tc>
        <w:tc>
          <w:tcPr>
            <w:tcW w:w="7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BC4C9D" w:rsidR="00BC4C9D" w:rsidP="00BC4C9D" w:rsidRDefault="00BC4C9D" w14:paraId="1FD19EA6" w14:textId="77777777">
            <w:r w:rsidRPr="00BC4C9D">
              <w:t>2017</w:t>
            </w:r>
          </w:p>
        </w:tc>
        <w:tc>
          <w:tcPr>
            <w:tcW w:w="11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BC4C9D" w:rsidR="00BC4C9D" w:rsidP="00BC4C9D" w:rsidRDefault="00BC4C9D" w14:paraId="47C01AC0" w14:textId="77777777">
            <w:r w:rsidRPr="00BC4C9D">
              <w:t>Japan</w:t>
            </w:r>
          </w:p>
        </w:tc>
        <w:tc>
          <w:tcPr>
            <w:tcW w:w="14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BC4C9D" w:rsidR="00BC4C9D" w:rsidP="00BC4C9D" w:rsidRDefault="00BC4C9D" w14:paraId="2FCF066D" w14:textId="77777777">
            <w:r w:rsidRPr="00BC4C9D">
              <w:t>RCT</w:t>
            </w:r>
          </w:p>
        </w:tc>
        <w:tc>
          <w:tcPr>
            <w:tcW w:w="8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BC4C9D" w:rsidR="00BC4C9D" w:rsidP="00BC4C9D" w:rsidRDefault="00BC4C9D" w14:paraId="343652CC" w14:textId="77777777">
            <w:r w:rsidRPr="00BC4C9D">
              <w:t>53</w:t>
            </w:r>
          </w:p>
        </w:tc>
        <w:tc>
          <w:tcPr>
            <w:tcW w:w="8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BC4C9D" w:rsidR="00BC4C9D" w:rsidP="00BC4C9D" w:rsidRDefault="00BC4C9D" w14:paraId="231335BA" w14:textId="77777777">
            <w:r w:rsidRPr="00BC4C9D">
              <w:t>130</w:t>
            </w:r>
          </w:p>
        </w:tc>
        <w:tc>
          <w:tcPr>
            <w:tcW w:w="12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BC4C9D" w:rsidR="00BC4C9D" w:rsidP="00BC4C9D" w:rsidRDefault="00BC4C9D" w14:paraId="3300DD57" w14:textId="77777777">
            <w:r w:rsidRPr="00BC4C9D">
              <w:t>DNG 2 mg</w:t>
            </w:r>
          </w:p>
        </w:tc>
        <w:tc>
          <w:tcPr>
            <w:tcW w:w="14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BC4C9D" w:rsidR="00BC4C9D" w:rsidP="00BC4C9D" w:rsidRDefault="00BC4C9D" w14:paraId="433811FF" w14:textId="77777777">
            <w:r w:rsidRPr="00BC4C9D">
              <w:t>EE/DRSP</w:t>
            </w:r>
          </w:p>
        </w:tc>
      </w:tr>
      <w:tr w:rsidRPr="00BC4C9D" w:rsidR="00BC4C9D" w:rsidTr="00BC4C9D" w14:paraId="2C2D5D9C" w14:textId="77777777">
        <w:trPr>
          <w:trHeight w:val="290"/>
        </w:trPr>
        <w:tc>
          <w:tcPr>
            <w:tcW w:w="12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BC4C9D" w:rsidR="00BC4C9D" w:rsidP="00BC4C9D" w:rsidRDefault="00BC4C9D" w14:paraId="69B598FA" w14:textId="77BCCE7A">
            <w:r w:rsidRPr="00BC4C9D">
              <w:t>Kashi</w:t>
            </w:r>
            <w:r w:rsidR="00BF288B">
              <w:t xml:space="preserve"> (22)</w:t>
            </w:r>
          </w:p>
        </w:tc>
        <w:tc>
          <w:tcPr>
            <w:tcW w:w="7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BC4C9D" w:rsidR="00BC4C9D" w:rsidP="00BC4C9D" w:rsidRDefault="00BC4C9D" w14:paraId="76BA923F" w14:textId="77777777">
            <w:r w:rsidRPr="00BC4C9D">
              <w:t>2021</w:t>
            </w:r>
          </w:p>
        </w:tc>
        <w:tc>
          <w:tcPr>
            <w:tcW w:w="11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BC4C9D" w:rsidR="00BC4C9D" w:rsidP="00BC4C9D" w:rsidRDefault="00BC4C9D" w14:paraId="6E897C83" w14:textId="77777777">
            <w:r w:rsidRPr="00BC4C9D">
              <w:t>Iran</w:t>
            </w:r>
          </w:p>
        </w:tc>
        <w:tc>
          <w:tcPr>
            <w:tcW w:w="14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BC4C9D" w:rsidR="00BC4C9D" w:rsidP="00BC4C9D" w:rsidRDefault="00BC4C9D" w14:paraId="2B7A90B9" w14:textId="77777777">
            <w:r w:rsidRPr="00BC4C9D">
              <w:t>RCT</w:t>
            </w:r>
          </w:p>
        </w:tc>
        <w:tc>
          <w:tcPr>
            <w:tcW w:w="8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BC4C9D" w:rsidR="00BC4C9D" w:rsidP="00BC4C9D" w:rsidRDefault="00BC4C9D" w14:paraId="180EC8AD" w14:textId="77777777">
            <w:r w:rsidRPr="00BC4C9D">
              <w:t>30</w:t>
            </w:r>
          </w:p>
        </w:tc>
        <w:tc>
          <w:tcPr>
            <w:tcW w:w="8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BC4C9D" w:rsidR="00BC4C9D" w:rsidP="00BC4C9D" w:rsidRDefault="00BC4C9D" w14:paraId="0A35428F" w14:textId="77777777">
            <w:r w:rsidRPr="00BC4C9D">
              <w:t>30</w:t>
            </w:r>
          </w:p>
        </w:tc>
        <w:tc>
          <w:tcPr>
            <w:tcW w:w="12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BC4C9D" w:rsidR="00BC4C9D" w:rsidP="00BC4C9D" w:rsidRDefault="00BC4C9D" w14:paraId="384713C8" w14:textId="77777777">
            <w:r w:rsidRPr="00BC4C9D">
              <w:t>DNG 2 mg</w:t>
            </w:r>
          </w:p>
        </w:tc>
        <w:tc>
          <w:tcPr>
            <w:tcW w:w="14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BC4C9D" w:rsidR="00BC4C9D" w:rsidP="00BC4C9D" w:rsidRDefault="00BC4C9D" w14:paraId="19CEC377" w14:textId="77777777">
            <w:r w:rsidRPr="00BC4C9D">
              <w:t>EE/LNG</w:t>
            </w:r>
          </w:p>
        </w:tc>
      </w:tr>
      <w:tr w:rsidRPr="00BC4C9D" w:rsidR="00BC4C9D" w:rsidTr="00BC4C9D" w14:paraId="3507272E" w14:textId="77777777">
        <w:trPr>
          <w:trHeight w:val="500"/>
        </w:trPr>
        <w:tc>
          <w:tcPr>
            <w:tcW w:w="12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BC4C9D" w:rsidR="00BC4C9D" w:rsidP="00BC4C9D" w:rsidRDefault="00BC4C9D" w14:paraId="636CF80C" w14:textId="39E0B668">
            <w:proofErr w:type="spellStart"/>
            <w:r w:rsidRPr="00BC4C9D">
              <w:t>Niakan</w:t>
            </w:r>
            <w:proofErr w:type="spellEnd"/>
            <w:r w:rsidR="00BF288B">
              <w:t xml:space="preserve"> (23)</w:t>
            </w:r>
          </w:p>
        </w:tc>
        <w:tc>
          <w:tcPr>
            <w:tcW w:w="7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BC4C9D" w:rsidR="00BC4C9D" w:rsidP="00BC4C9D" w:rsidRDefault="00BC4C9D" w14:paraId="6674BE0C" w14:textId="77777777">
            <w:r w:rsidRPr="00BC4C9D">
              <w:t>2021</w:t>
            </w:r>
          </w:p>
        </w:tc>
        <w:tc>
          <w:tcPr>
            <w:tcW w:w="11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BC4C9D" w:rsidR="00BC4C9D" w:rsidP="00BC4C9D" w:rsidRDefault="00BC4C9D" w14:paraId="27ABBC76" w14:textId="77777777">
            <w:r w:rsidRPr="00BC4C9D">
              <w:t>Iran</w:t>
            </w:r>
          </w:p>
        </w:tc>
        <w:tc>
          <w:tcPr>
            <w:tcW w:w="14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BC4C9D" w:rsidR="00BC4C9D" w:rsidP="00BC4C9D" w:rsidRDefault="00BC4C9D" w14:paraId="0269B624" w14:textId="77777777">
            <w:r w:rsidRPr="00BC4C9D">
              <w:t>RCT</w:t>
            </w:r>
          </w:p>
        </w:tc>
        <w:tc>
          <w:tcPr>
            <w:tcW w:w="8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BC4C9D" w:rsidR="00BC4C9D" w:rsidP="00BC4C9D" w:rsidRDefault="00BC4C9D" w14:paraId="2C7D2A31" w14:textId="77777777">
            <w:r w:rsidRPr="00BC4C9D">
              <w:t>30</w:t>
            </w:r>
          </w:p>
        </w:tc>
        <w:tc>
          <w:tcPr>
            <w:tcW w:w="8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BC4C9D" w:rsidR="00BC4C9D" w:rsidP="00BC4C9D" w:rsidRDefault="00BC4C9D" w14:paraId="58C86C99" w14:textId="77777777">
            <w:r w:rsidRPr="00BC4C9D">
              <w:t>30</w:t>
            </w:r>
          </w:p>
        </w:tc>
        <w:tc>
          <w:tcPr>
            <w:tcW w:w="12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BC4C9D" w:rsidR="00BC4C9D" w:rsidP="00BC4C9D" w:rsidRDefault="00BC4C9D" w14:paraId="1BFB0F69" w14:textId="77777777">
            <w:r w:rsidRPr="00BC4C9D">
              <w:t>DNG 2 mg</w:t>
            </w:r>
          </w:p>
        </w:tc>
        <w:tc>
          <w:tcPr>
            <w:tcW w:w="14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BC4C9D" w:rsidR="00BC4C9D" w:rsidP="00BC4C9D" w:rsidRDefault="00BC4C9D" w14:paraId="098B0338" w14:textId="77777777">
            <w:r w:rsidRPr="00BC4C9D">
              <w:t>EE/LNG</w:t>
            </w:r>
          </w:p>
        </w:tc>
      </w:tr>
      <w:tr w:rsidRPr="00BC4C9D" w:rsidR="00BC4C9D" w:rsidTr="00BC4C9D" w14:paraId="6A7428E0" w14:textId="77777777">
        <w:trPr>
          <w:trHeight w:val="1250"/>
        </w:trPr>
        <w:tc>
          <w:tcPr>
            <w:tcW w:w="12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BC4C9D" w:rsidR="00BC4C9D" w:rsidP="00BC4C9D" w:rsidRDefault="00BC4C9D" w14:paraId="6E76CD26" w14:textId="6F7134B6">
            <w:proofErr w:type="spellStart"/>
            <w:r w:rsidRPr="00BC4C9D">
              <w:t>Piacenti</w:t>
            </w:r>
            <w:proofErr w:type="spellEnd"/>
            <w:r w:rsidR="00BF288B">
              <w:t xml:space="preserve"> (24)</w:t>
            </w:r>
          </w:p>
        </w:tc>
        <w:tc>
          <w:tcPr>
            <w:tcW w:w="7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BC4C9D" w:rsidR="00BC4C9D" w:rsidP="00BC4C9D" w:rsidRDefault="00BC4C9D" w14:paraId="5EA928E8" w14:textId="77777777">
            <w:r w:rsidRPr="00BC4C9D">
              <w:t>2021</w:t>
            </w:r>
          </w:p>
        </w:tc>
        <w:tc>
          <w:tcPr>
            <w:tcW w:w="11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BC4C9D" w:rsidR="00BC4C9D" w:rsidP="00BC4C9D" w:rsidRDefault="00BC4C9D" w14:paraId="1A934119" w14:textId="77777777">
            <w:r w:rsidRPr="00BC4C9D">
              <w:t>Italy</w:t>
            </w:r>
          </w:p>
        </w:tc>
        <w:tc>
          <w:tcPr>
            <w:tcW w:w="14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BC4C9D" w:rsidR="00BC4C9D" w:rsidP="00BC4C9D" w:rsidRDefault="00BC4C9D" w14:paraId="1E351661" w14:textId="77777777">
            <w:r w:rsidRPr="00BC4C9D">
              <w:t>Prospective cohort</w:t>
            </w:r>
          </w:p>
        </w:tc>
        <w:tc>
          <w:tcPr>
            <w:tcW w:w="8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BC4C9D" w:rsidR="00BC4C9D" w:rsidP="00BC4C9D" w:rsidRDefault="00BC4C9D" w14:paraId="75A846D9" w14:textId="77777777">
            <w:r w:rsidRPr="00BC4C9D">
              <w:t>43</w:t>
            </w:r>
          </w:p>
        </w:tc>
        <w:tc>
          <w:tcPr>
            <w:tcW w:w="8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BC4C9D" w:rsidR="00BC4C9D" w:rsidP="00BC4C9D" w:rsidRDefault="00BC4C9D" w14:paraId="53B2FB33" w14:textId="77777777">
            <w:r w:rsidRPr="00BC4C9D">
              <w:t>43</w:t>
            </w:r>
          </w:p>
        </w:tc>
        <w:tc>
          <w:tcPr>
            <w:tcW w:w="12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BC4C9D" w:rsidR="00BC4C9D" w:rsidP="00BC4C9D" w:rsidRDefault="00BC4C9D" w14:paraId="145BC3D9" w14:textId="77777777">
            <w:r w:rsidRPr="00BC4C9D">
              <w:t>DNG 2 mg</w:t>
            </w:r>
          </w:p>
        </w:tc>
        <w:tc>
          <w:tcPr>
            <w:tcW w:w="14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BC4C9D" w:rsidR="00BC4C9D" w:rsidP="00BC4C9D" w:rsidRDefault="00BC4C9D" w14:paraId="1F751A06" w14:textId="77777777">
            <w:r w:rsidRPr="00BC4C9D">
              <w:t>EE/LNG</w:t>
            </w:r>
          </w:p>
        </w:tc>
      </w:tr>
    </w:tbl>
    <w:p w:rsidRPr="00BC4C9D" w:rsidR="00BC4C9D" w:rsidP="00BC4C9D" w:rsidRDefault="00BC4C9D" w14:paraId="05510B45" w14:textId="77777777"/>
    <w:p w:rsidRPr="00BF288B" w:rsidR="00BC4C9D" w:rsidP="00BC4C9D" w:rsidRDefault="00BF288B" w14:paraId="112A0D24" w14:textId="07EA2B2A">
      <w:pPr>
        <w:rPr>
          <w:sz w:val="20"/>
          <w:szCs w:val="20"/>
        </w:rPr>
      </w:pPr>
      <w:r w:rsidRPr="00BF288B">
        <w:rPr>
          <w:sz w:val="20"/>
          <w:szCs w:val="20"/>
        </w:rPr>
        <w:t xml:space="preserve">RCT = Randomized Controlled Trial; DNG = </w:t>
      </w:r>
      <w:proofErr w:type="spellStart"/>
      <w:r w:rsidRPr="00BF288B">
        <w:rPr>
          <w:sz w:val="20"/>
          <w:szCs w:val="20"/>
        </w:rPr>
        <w:t>Dienogest</w:t>
      </w:r>
      <w:proofErr w:type="spellEnd"/>
      <w:r w:rsidRPr="00BF288B">
        <w:rPr>
          <w:sz w:val="20"/>
          <w:szCs w:val="20"/>
        </w:rPr>
        <w:t xml:space="preserve">; COC = Combined Oral Contraceptives; DRSP = </w:t>
      </w:r>
      <w:proofErr w:type="spellStart"/>
      <w:r w:rsidRPr="00BF288B">
        <w:rPr>
          <w:sz w:val="20"/>
          <w:szCs w:val="20"/>
        </w:rPr>
        <w:t>Drospirenone</w:t>
      </w:r>
      <w:proofErr w:type="spellEnd"/>
      <w:r w:rsidRPr="00BF288B">
        <w:rPr>
          <w:sz w:val="20"/>
          <w:szCs w:val="20"/>
        </w:rPr>
        <w:t xml:space="preserve">; LNG = </w:t>
      </w:r>
      <w:proofErr w:type="spellStart"/>
      <w:r w:rsidRPr="00BF288B">
        <w:rPr>
          <w:sz w:val="20"/>
          <w:szCs w:val="20"/>
        </w:rPr>
        <w:t>Levonorgestrel</w:t>
      </w:r>
      <w:proofErr w:type="spellEnd"/>
    </w:p>
    <w:p w:rsidRPr="00BC4C9D" w:rsidR="00BC4C9D" w:rsidP="00BC4C9D" w:rsidRDefault="00BC4C9D" w14:paraId="1546E4F7" w14:textId="77777777">
      <w:pPr>
        <w:rPr>
          <w:b/>
        </w:rPr>
      </w:pPr>
    </w:p>
    <w:p w:rsidRPr="00BC4C9D" w:rsidR="00BC4C9D" w:rsidP="00BC4C9D" w:rsidRDefault="00BC4C9D" w14:paraId="5BCA84C3" w14:textId="77777777">
      <w:pPr>
        <w:rPr>
          <w:b/>
        </w:rPr>
      </w:pPr>
    </w:p>
    <w:p w:rsidRPr="00BC4C9D" w:rsidR="00BC4C9D" w:rsidP="00BC4C9D" w:rsidRDefault="00BC4C9D" w14:paraId="03540D0D" w14:textId="77777777">
      <w:pPr>
        <w:rPr>
          <w:b/>
        </w:rPr>
      </w:pPr>
    </w:p>
    <w:p w:rsidR="00BF288B" w:rsidRDefault="00BF288B" w14:paraId="4F2E4286" w14:textId="77777777">
      <w:pPr>
        <w:rPr>
          <w:b/>
        </w:rPr>
      </w:pPr>
      <w:r>
        <w:rPr>
          <w:b/>
        </w:rPr>
        <w:br w:type="page"/>
      </w:r>
    </w:p>
    <w:p w:rsidRPr="00BC4C9D" w:rsidR="00BC4C9D" w:rsidP="00BC4C9D" w:rsidRDefault="00BC4C9D" w14:paraId="4A8567E4" w14:textId="650014E3">
      <w:r w:rsidRPr="00BC4C9D">
        <w:rPr>
          <w:b/>
        </w:rPr>
        <w:lastRenderedPageBreak/>
        <w:t>Table S2. General characteristics of enrolled patients</w:t>
      </w:r>
      <w:r w:rsidRPr="00BC4C9D">
        <w:t xml:space="preserve"> </w:t>
      </w:r>
    </w:p>
    <w:p w:rsidRPr="00BC4C9D" w:rsidR="00BC4C9D" w:rsidP="00BC4C9D" w:rsidRDefault="00BC4C9D" w14:paraId="4DCA053C" w14:textId="37B5730C"/>
    <w:tbl>
      <w:tblPr>
        <w:tblpPr w:leftFromText="141" w:rightFromText="141" w:bottomFromText="160" w:vertAnchor="text" w:tblpX="-579"/>
        <w:tblW w:w="10767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Look w:val="0400" w:firstRow="0" w:lastRow="0" w:firstColumn="0" w:lastColumn="0" w:noHBand="0" w:noVBand="1"/>
      </w:tblPr>
      <w:tblGrid>
        <w:gridCol w:w="1242"/>
        <w:gridCol w:w="1448"/>
        <w:gridCol w:w="1104"/>
        <w:gridCol w:w="1057"/>
        <w:gridCol w:w="1057"/>
        <w:gridCol w:w="895"/>
        <w:gridCol w:w="895"/>
        <w:gridCol w:w="884"/>
        <w:gridCol w:w="884"/>
        <w:gridCol w:w="1301"/>
      </w:tblGrid>
      <w:tr w:rsidRPr="00BF288B" w:rsidR="00BC4C9D" w:rsidTr="00BF288B" w14:paraId="7CA8A866" w14:textId="77777777">
        <w:trPr>
          <w:trHeight w:val="679"/>
        </w:trPr>
        <w:tc>
          <w:tcPr>
            <w:tcW w:w="12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:rsidRPr="00BF288B" w:rsidR="00BC4C9D" w:rsidP="00BC4C9D" w:rsidRDefault="00BC4C9D" w14:paraId="5A37BF6A" w14:textId="77777777">
            <w:pPr>
              <w:rPr>
                <w:sz w:val="22"/>
                <w:szCs w:val="22"/>
              </w:rPr>
            </w:pPr>
          </w:p>
        </w:tc>
        <w:tc>
          <w:tcPr>
            <w:tcW w:w="144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BF288B" w:rsidR="00BC4C9D" w:rsidP="00BC4C9D" w:rsidRDefault="00BC4C9D" w14:paraId="27B71F93" w14:textId="77777777">
            <w:pPr>
              <w:rPr>
                <w:sz w:val="22"/>
                <w:szCs w:val="22"/>
              </w:rPr>
            </w:pPr>
            <w:r w:rsidRPr="00BF288B">
              <w:rPr>
                <w:sz w:val="22"/>
                <w:szCs w:val="22"/>
              </w:rPr>
              <w:t>Previous medical treatment</w:t>
            </w:r>
          </w:p>
        </w:tc>
        <w:tc>
          <w:tcPr>
            <w:tcW w:w="11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BF288B" w:rsidR="00BC4C9D" w:rsidP="00BC4C9D" w:rsidRDefault="00BC4C9D" w14:paraId="37430A9E" w14:textId="77777777">
            <w:pPr>
              <w:rPr>
                <w:sz w:val="22"/>
                <w:szCs w:val="22"/>
              </w:rPr>
            </w:pPr>
            <w:r w:rsidRPr="00BF288B">
              <w:rPr>
                <w:sz w:val="22"/>
                <w:szCs w:val="22"/>
              </w:rPr>
              <w:t>Endometriosis stage</w:t>
            </w:r>
          </w:p>
        </w:tc>
        <w:tc>
          <w:tcPr>
            <w:tcW w:w="2114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BF288B" w:rsidR="00BC4C9D" w:rsidP="00BC4C9D" w:rsidRDefault="00BC4C9D" w14:paraId="21FB1C6D" w14:textId="77777777">
            <w:pPr>
              <w:rPr>
                <w:sz w:val="22"/>
                <w:szCs w:val="22"/>
              </w:rPr>
            </w:pPr>
            <w:r w:rsidRPr="00BF288B">
              <w:rPr>
                <w:sz w:val="22"/>
                <w:szCs w:val="22"/>
              </w:rPr>
              <w:t>Pelvic Pain at baseline*</w:t>
            </w:r>
          </w:p>
        </w:tc>
        <w:tc>
          <w:tcPr>
            <w:tcW w:w="1790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BF288B" w:rsidR="00BC4C9D" w:rsidP="00BC4C9D" w:rsidRDefault="00BC4C9D" w14:paraId="397E50F3" w14:textId="77777777">
            <w:pPr>
              <w:rPr>
                <w:sz w:val="22"/>
                <w:szCs w:val="22"/>
              </w:rPr>
            </w:pPr>
            <w:r w:rsidRPr="00BF288B">
              <w:rPr>
                <w:sz w:val="22"/>
                <w:szCs w:val="22"/>
              </w:rPr>
              <w:t>Dysmenorrhea at baseline*</w:t>
            </w:r>
          </w:p>
        </w:tc>
        <w:tc>
          <w:tcPr>
            <w:tcW w:w="1768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BF288B" w:rsidR="00BC4C9D" w:rsidP="00BC4C9D" w:rsidRDefault="00BC4C9D" w14:paraId="3DF43B77" w14:textId="77777777">
            <w:pPr>
              <w:rPr>
                <w:sz w:val="22"/>
                <w:szCs w:val="22"/>
              </w:rPr>
            </w:pPr>
            <w:r w:rsidRPr="00BF288B">
              <w:rPr>
                <w:sz w:val="22"/>
                <w:szCs w:val="22"/>
              </w:rPr>
              <w:t>Dyspareunia at baseline*</w:t>
            </w:r>
          </w:p>
        </w:tc>
        <w:tc>
          <w:tcPr>
            <w:tcW w:w="13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BF288B" w:rsidR="00BC4C9D" w:rsidP="00BC4C9D" w:rsidRDefault="00BC4C9D" w14:paraId="5D9A1F1E" w14:textId="77777777">
            <w:pPr>
              <w:rPr>
                <w:sz w:val="22"/>
                <w:szCs w:val="22"/>
              </w:rPr>
            </w:pPr>
            <w:r w:rsidRPr="00BF288B">
              <w:rPr>
                <w:sz w:val="22"/>
                <w:szCs w:val="22"/>
              </w:rPr>
              <w:t>Treatment period (weeks)</w:t>
            </w:r>
          </w:p>
        </w:tc>
      </w:tr>
      <w:tr w:rsidRPr="00BF288B" w:rsidR="00BC4C9D" w:rsidTr="00BF288B" w14:paraId="1F970D6F" w14:textId="77777777">
        <w:trPr>
          <w:trHeight w:val="262"/>
        </w:trPr>
        <w:tc>
          <w:tcPr>
            <w:tcW w:w="12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:rsidRPr="00BF288B" w:rsidR="00BC4C9D" w:rsidP="00BC4C9D" w:rsidRDefault="00BC4C9D" w14:paraId="6D513D79" w14:textId="77777777">
            <w:pPr>
              <w:rPr>
                <w:sz w:val="22"/>
                <w:szCs w:val="22"/>
              </w:rPr>
            </w:pPr>
          </w:p>
        </w:tc>
        <w:tc>
          <w:tcPr>
            <w:tcW w:w="144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BF288B" w:rsidR="00BC4C9D" w:rsidP="00BC4C9D" w:rsidRDefault="00BC4C9D" w14:paraId="60B044DD" w14:textId="77777777">
            <w:pPr>
              <w:rPr>
                <w:sz w:val="22"/>
                <w:szCs w:val="22"/>
              </w:rPr>
            </w:pPr>
            <w:r w:rsidRPr="00BF288B">
              <w:rPr>
                <w:sz w:val="22"/>
                <w:szCs w:val="22"/>
              </w:rPr>
              <w:t> </w:t>
            </w:r>
          </w:p>
        </w:tc>
        <w:tc>
          <w:tcPr>
            <w:tcW w:w="11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BF288B" w:rsidR="00BC4C9D" w:rsidP="00BC4C9D" w:rsidRDefault="00BC4C9D" w14:paraId="654EC081" w14:textId="77777777">
            <w:pPr>
              <w:rPr>
                <w:sz w:val="22"/>
                <w:szCs w:val="22"/>
              </w:rPr>
            </w:pPr>
            <w:r w:rsidRPr="00BF288B">
              <w:rPr>
                <w:sz w:val="22"/>
                <w:szCs w:val="22"/>
              </w:rPr>
              <w:t> </w:t>
            </w:r>
          </w:p>
        </w:tc>
        <w:tc>
          <w:tcPr>
            <w:tcW w:w="10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BF288B" w:rsidR="00BC4C9D" w:rsidP="00BC4C9D" w:rsidRDefault="00BC4C9D" w14:paraId="193BF61F" w14:textId="77777777">
            <w:pPr>
              <w:rPr>
                <w:sz w:val="22"/>
                <w:szCs w:val="22"/>
              </w:rPr>
            </w:pPr>
            <w:r w:rsidRPr="00BF288B">
              <w:rPr>
                <w:sz w:val="22"/>
                <w:szCs w:val="22"/>
              </w:rPr>
              <w:t>DNG</w:t>
            </w:r>
          </w:p>
        </w:tc>
        <w:tc>
          <w:tcPr>
            <w:tcW w:w="10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BF288B" w:rsidR="00BC4C9D" w:rsidP="00BC4C9D" w:rsidRDefault="00BC4C9D" w14:paraId="2C5DD443" w14:textId="77777777">
            <w:pPr>
              <w:rPr>
                <w:sz w:val="22"/>
                <w:szCs w:val="22"/>
              </w:rPr>
            </w:pPr>
            <w:r w:rsidRPr="00BF288B">
              <w:rPr>
                <w:sz w:val="22"/>
                <w:szCs w:val="22"/>
              </w:rPr>
              <w:t>COC</w:t>
            </w:r>
          </w:p>
        </w:tc>
        <w:tc>
          <w:tcPr>
            <w:tcW w:w="8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BF288B" w:rsidR="00BC4C9D" w:rsidP="00BC4C9D" w:rsidRDefault="00BC4C9D" w14:paraId="26A4CF61" w14:textId="77777777">
            <w:pPr>
              <w:rPr>
                <w:sz w:val="22"/>
                <w:szCs w:val="22"/>
              </w:rPr>
            </w:pPr>
            <w:r w:rsidRPr="00BF288B">
              <w:rPr>
                <w:sz w:val="22"/>
                <w:szCs w:val="22"/>
              </w:rPr>
              <w:t>DNG</w:t>
            </w:r>
          </w:p>
        </w:tc>
        <w:tc>
          <w:tcPr>
            <w:tcW w:w="8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BF288B" w:rsidR="00BC4C9D" w:rsidP="00BC4C9D" w:rsidRDefault="00BC4C9D" w14:paraId="1BB48931" w14:textId="77777777">
            <w:pPr>
              <w:rPr>
                <w:sz w:val="22"/>
                <w:szCs w:val="22"/>
              </w:rPr>
            </w:pPr>
            <w:r w:rsidRPr="00BF288B">
              <w:rPr>
                <w:sz w:val="22"/>
                <w:szCs w:val="22"/>
              </w:rPr>
              <w:t>COC</w:t>
            </w:r>
          </w:p>
        </w:tc>
        <w:tc>
          <w:tcPr>
            <w:tcW w:w="8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BF288B" w:rsidR="00BC4C9D" w:rsidP="00BC4C9D" w:rsidRDefault="00BC4C9D" w14:paraId="77FFE52E" w14:textId="77777777">
            <w:pPr>
              <w:rPr>
                <w:sz w:val="22"/>
                <w:szCs w:val="22"/>
              </w:rPr>
            </w:pPr>
            <w:r w:rsidRPr="00BF288B">
              <w:rPr>
                <w:sz w:val="22"/>
                <w:szCs w:val="22"/>
              </w:rPr>
              <w:t>DNG</w:t>
            </w:r>
          </w:p>
        </w:tc>
        <w:tc>
          <w:tcPr>
            <w:tcW w:w="8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BF288B" w:rsidR="00BC4C9D" w:rsidP="00BC4C9D" w:rsidRDefault="00BC4C9D" w14:paraId="2F080162" w14:textId="77777777">
            <w:pPr>
              <w:rPr>
                <w:sz w:val="22"/>
                <w:szCs w:val="22"/>
              </w:rPr>
            </w:pPr>
            <w:r w:rsidRPr="00BF288B">
              <w:rPr>
                <w:sz w:val="22"/>
                <w:szCs w:val="22"/>
              </w:rPr>
              <w:t>COC</w:t>
            </w:r>
          </w:p>
        </w:tc>
        <w:tc>
          <w:tcPr>
            <w:tcW w:w="13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BF288B" w:rsidR="00BC4C9D" w:rsidP="00BC4C9D" w:rsidRDefault="00BC4C9D" w14:paraId="6129E730" w14:textId="77777777">
            <w:pPr>
              <w:rPr>
                <w:sz w:val="22"/>
                <w:szCs w:val="22"/>
              </w:rPr>
            </w:pPr>
            <w:r w:rsidRPr="00BF288B">
              <w:rPr>
                <w:sz w:val="22"/>
                <w:szCs w:val="22"/>
              </w:rPr>
              <w:t> </w:t>
            </w:r>
          </w:p>
        </w:tc>
      </w:tr>
      <w:tr w:rsidRPr="00BF288B" w:rsidR="00BC4C9D" w:rsidTr="00BF288B" w14:paraId="505C00E2" w14:textId="77777777">
        <w:trPr>
          <w:trHeight w:val="1132"/>
        </w:trPr>
        <w:tc>
          <w:tcPr>
            <w:tcW w:w="12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BF288B" w:rsidR="00BC4C9D" w:rsidP="00BC4C9D" w:rsidRDefault="00BC4C9D" w14:paraId="00EB0B82" w14:textId="19AEE779">
            <w:pPr>
              <w:rPr>
                <w:sz w:val="22"/>
                <w:szCs w:val="22"/>
              </w:rPr>
            </w:pPr>
            <w:r w:rsidRPr="00BF288B">
              <w:rPr>
                <w:sz w:val="22"/>
                <w:szCs w:val="22"/>
              </w:rPr>
              <w:t>El Taha</w:t>
            </w:r>
            <w:r w:rsidRPr="00BF288B" w:rsidR="00BF288B">
              <w:rPr>
                <w:sz w:val="22"/>
                <w:szCs w:val="22"/>
                <w:vertAlign w:val="superscript"/>
              </w:rPr>
              <w:t>20</w:t>
            </w:r>
          </w:p>
        </w:tc>
        <w:tc>
          <w:tcPr>
            <w:tcW w:w="144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BF288B" w:rsidR="00BC4C9D" w:rsidP="00BC4C9D" w:rsidRDefault="00BC4C9D" w14:paraId="542525D5" w14:textId="77777777">
            <w:pPr>
              <w:rPr>
                <w:sz w:val="22"/>
                <w:szCs w:val="22"/>
              </w:rPr>
            </w:pPr>
            <w:r w:rsidRPr="00BF288B">
              <w:rPr>
                <w:sz w:val="22"/>
                <w:szCs w:val="22"/>
              </w:rPr>
              <w:t>Yes     (DNG 42.9% vs COC 28.6%)</w:t>
            </w:r>
          </w:p>
        </w:tc>
        <w:tc>
          <w:tcPr>
            <w:tcW w:w="11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BF288B" w:rsidR="00BC4C9D" w:rsidP="00BC4C9D" w:rsidRDefault="00BC4C9D" w14:paraId="302951A5" w14:textId="77777777">
            <w:pPr>
              <w:rPr>
                <w:sz w:val="22"/>
                <w:szCs w:val="22"/>
              </w:rPr>
            </w:pPr>
            <w:r w:rsidRPr="00BF288B">
              <w:rPr>
                <w:sz w:val="22"/>
                <w:szCs w:val="22"/>
              </w:rPr>
              <w:t>I-IV</w:t>
            </w:r>
          </w:p>
        </w:tc>
        <w:tc>
          <w:tcPr>
            <w:tcW w:w="10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BF288B" w:rsidR="00BC4C9D" w:rsidP="00BC4C9D" w:rsidRDefault="00BC4C9D" w14:paraId="3C2DF026" w14:textId="77777777">
            <w:pPr>
              <w:rPr>
                <w:sz w:val="22"/>
                <w:szCs w:val="22"/>
              </w:rPr>
            </w:pPr>
            <w:r w:rsidRPr="00BF288B">
              <w:rPr>
                <w:sz w:val="22"/>
                <w:szCs w:val="22"/>
              </w:rPr>
              <w:t>8.3 ± 1.4</w:t>
            </w:r>
          </w:p>
        </w:tc>
        <w:tc>
          <w:tcPr>
            <w:tcW w:w="10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BF288B" w:rsidR="00BC4C9D" w:rsidP="00BC4C9D" w:rsidRDefault="00BC4C9D" w14:paraId="4962A70A" w14:textId="77777777">
            <w:pPr>
              <w:rPr>
                <w:sz w:val="22"/>
                <w:szCs w:val="22"/>
              </w:rPr>
            </w:pPr>
            <w:r w:rsidRPr="00BF288B">
              <w:rPr>
                <w:sz w:val="22"/>
                <w:szCs w:val="22"/>
              </w:rPr>
              <w:t>7.9 ± 1.5</w:t>
            </w:r>
          </w:p>
        </w:tc>
        <w:tc>
          <w:tcPr>
            <w:tcW w:w="8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BF288B" w:rsidR="00BC4C9D" w:rsidP="00BC4C9D" w:rsidRDefault="00BC4C9D" w14:paraId="68AEFE2D" w14:textId="77777777">
            <w:pPr>
              <w:rPr>
                <w:sz w:val="22"/>
                <w:szCs w:val="22"/>
              </w:rPr>
            </w:pPr>
            <w:r w:rsidRPr="00BF288B">
              <w:rPr>
                <w:sz w:val="22"/>
                <w:szCs w:val="22"/>
              </w:rPr>
              <w:t>NA</w:t>
            </w:r>
          </w:p>
        </w:tc>
        <w:tc>
          <w:tcPr>
            <w:tcW w:w="8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BF288B" w:rsidR="00BC4C9D" w:rsidP="00BC4C9D" w:rsidRDefault="00BC4C9D" w14:paraId="1C59F27F" w14:textId="77777777">
            <w:pPr>
              <w:rPr>
                <w:sz w:val="22"/>
                <w:szCs w:val="22"/>
              </w:rPr>
            </w:pPr>
            <w:r w:rsidRPr="00BF288B">
              <w:rPr>
                <w:sz w:val="22"/>
                <w:szCs w:val="22"/>
              </w:rPr>
              <w:t>NA</w:t>
            </w:r>
          </w:p>
        </w:tc>
        <w:tc>
          <w:tcPr>
            <w:tcW w:w="8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BF288B" w:rsidR="00BC4C9D" w:rsidP="00BC4C9D" w:rsidRDefault="00BC4C9D" w14:paraId="41B8A610" w14:textId="77777777">
            <w:pPr>
              <w:rPr>
                <w:sz w:val="22"/>
                <w:szCs w:val="22"/>
              </w:rPr>
            </w:pPr>
            <w:r w:rsidRPr="00BF288B">
              <w:rPr>
                <w:sz w:val="22"/>
                <w:szCs w:val="22"/>
              </w:rPr>
              <w:t>NA</w:t>
            </w:r>
          </w:p>
        </w:tc>
        <w:tc>
          <w:tcPr>
            <w:tcW w:w="8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BF288B" w:rsidR="00BC4C9D" w:rsidP="00BC4C9D" w:rsidRDefault="00BC4C9D" w14:paraId="63C788EE" w14:textId="77777777">
            <w:pPr>
              <w:rPr>
                <w:sz w:val="22"/>
                <w:szCs w:val="22"/>
              </w:rPr>
            </w:pPr>
            <w:r w:rsidRPr="00BF288B">
              <w:rPr>
                <w:sz w:val="22"/>
                <w:szCs w:val="22"/>
              </w:rPr>
              <w:t>NA</w:t>
            </w:r>
          </w:p>
        </w:tc>
        <w:tc>
          <w:tcPr>
            <w:tcW w:w="13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BF288B" w:rsidR="00BC4C9D" w:rsidP="00BC4C9D" w:rsidRDefault="00BC4C9D" w14:paraId="78DCF97C" w14:textId="77777777">
            <w:pPr>
              <w:rPr>
                <w:sz w:val="22"/>
                <w:szCs w:val="22"/>
              </w:rPr>
            </w:pPr>
            <w:r w:rsidRPr="00BF288B">
              <w:rPr>
                <w:sz w:val="22"/>
                <w:szCs w:val="22"/>
              </w:rPr>
              <w:t>24</w:t>
            </w:r>
          </w:p>
        </w:tc>
      </w:tr>
      <w:tr w:rsidRPr="00BF288B" w:rsidR="00BC4C9D" w:rsidTr="00BF288B" w14:paraId="5E6FC3A8" w14:textId="77777777">
        <w:trPr>
          <w:trHeight w:val="262"/>
        </w:trPr>
        <w:tc>
          <w:tcPr>
            <w:tcW w:w="12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BF288B" w:rsidR="00BC4C9D" w:rsidP="00BC4C9D" w:rsidRDefault="00BC4C9D" w14:paraId="749ABB3C" w14:textId="65F2C90C">
            <w:pPr>
              <w:rPr>
                <w:sz w:val="22"/>
                <w:szCs w:val="22"/>
              </w:rPr>
            </w:pPr>
            <w:r w:rsidRPr="00BF288B">
              <w:rPr>
                <w:sz w:val="22"/>
                <w:szCs w:val="22"/>
              </w:rPr>
              <w:t>Harada</w:t>
            </w:r>
            <w:r w:rsidRPr="00BF288B" w:rsidR="00BF288B">
              <w:rPr>
                <w:sz w:val="22"/>
                <w:szCs w:val="22"/>
                <w:vertAlign w:val="superscript"/>
              </w:rPr>
              <w:t>21</w:t>
            </w:r>
          </w:p>
        </w:tc>
        <w:tc>
          <w:tcPr>
            <w:tcW w:w="144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BF288B" w:rsidR="00BC4C9D" w:rsidP="00BC4C9D" w:rsidRDefault="00BC4C9D" w14:paraId="6F0DE488" w14:textId="77777777">
            <w:pPr>
              <w:rPr>
                <w:sz w:val="22"/>
                <w:szCs w:val="22"/>
              </w:rPr>
            </w:pPr>
            <w:r w:rsidRPr="00BF288B">
              <w:rPr>
                <w:sz w:val="22"/>
                <w:szCs w:val="22"/>
              </w:rPr>
              <w:t>NA</w:t>
            </w:r>
          </w:p>
        </w:tc>
        <w:tc>
          <w:tcPr>
            <w:tcW w:w="11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BF288B" w:rsidR="00BC4C9D" w:rsidP="00BC4C9D" w:rsidRDefault="00BC4C9D" w14:paraId="03051971" w14:textId="77777777">
            <w:pPr>
              <w:rPr>
                <w:sz w:val="22"/>
                <w:szCs w:val="22"/>
              </w:rPr>
            </w:pPr>
            <w:r w:rsidRPr="00BF288B">
              <w:rPr>
                <w:sz w:val="22"/>
                <w:szCs w:val="22"/>
              </w:rPr>
              <w:t>I-IV</w:t>
            </w:r>
          </w:p>
        </w:tc>
        <w:tc>
          <w:tcPr>
            <w:tcW w:w="10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BF288B" w:rsidR="00BC4C9D" w:rsidP="00BC4C9D" w:rsidRDefault="00BC4C9D" w14:paraId="75ADA40B" w14:textId="77777777">
            <w:pPr>
              <w:rPr>
                <w:sz w:val="22"/>
                <w:szCs w:val="22"/>
              </w:rPr>
            </w:pPr>
            <w:r w:rsidRPr="00BF288B">
              <w:rPr>
                <w:sz w:val="22"/>
                <w:szCs w:val="22"/>
              </w:rPr>
              <w:t>7.6 ± 1.6</w:t>
            </w:r>
          </w:p>
        </w:tc>
        <w:tc>
          <w:tcPr>
            <w:tcW w:w="10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BF288B" w:rsidR="00BC4C9D" w:rsidP="00BC4C9D" w:rsidRDefault="00BC4C9D" w14:paraId="217B2958" w14:textId="77777777">
            <w:pPr>
              <w:rPr>
                <w:sz w:val="22"/>
                <w:szCs w:val="22"/>
              </w:rPr>
            </w:pPr>
            <w:r w:rsidRPr="00BF288B">
              <w:rPr>
                <w:sz w:val="22"/>
                <w:szCs w:val="22"/>
              </w:rPr>
              <w:t>7.7 ± 1.6</w:t>
            </w:r>
          </w:p>
        </w:tc>
        <w:tc>
          <w:tcPr>
            <w:tcW w:w="8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BF288B" w:rsidR="00BC4C9D" w:rsidP="00BC4C9D" w:rsidRDefault="00BC4C9D" w14:paraId="0CEDDC61" w14:textId="77777777">
            <w:pPr>
              <w:rPr>
                <w:sz w:val="22"/>
                <w:szCs w:val="22"/>
              </w:rPr>
            </w:pPr>
            <w:r w:rsidRPr="00BF288B">
              <w:rPr>
                <w:sz w:val="22"/>
                <w:szCs w:val="22"/>
              </w:rPr>
              <w:t>NA</w:t>
            </w:r>
          </w:p>
        </w:tc>
        <w:tc>
          <w:tcPr>
            <w:tcW w:w="8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BF288B" w:rsidR="00BC4C9D" w:rsidP="00BC4C9D" w:rsidRDefault="00BC4C9D" w14:paraId="1C2C2CB0" w14:textId="77777777">
            <w:pPr>
              <w:rPr>
                <w:sz w:val="22"/>
                <w:szCs w:val="22"/>
              </w:rPr>
            </w:pPr>
            <w:r w:rsidRPr="00BF288B">
              <w:rPr>
                <w:sz w:val="22"/>
                <w:szCs w:val="22"/>
              </w:rPr>
              <w:t>NA</w:t>
            </w:r>
          </w:p>
        </w:tc>
        <w:tc>
          <w:tcPr>
            <w:tcW w:w="8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BF288B" w:rsidR="00BC4C9D" w:rsidP="00BC4C9D" w:rsidRDefault="00BC4C9D" w14:paraId="65BB1F4C" w14:textId="77777777">
            <w:pPr>
              <w:rPr>
                <w:sz w:val="22"/>
                <w:szCs w:val="22"/>
              </w:rPr>
            </w:pPr>
            <w:r w:rsidRPr="00BF288B">
              <w:rPr>
                <w:sz w:val="22"/>
                <w:szCs w:val="22"/>
              </w:rPr>
              <w:t>NA</w:t>
            </w:r>
          </w:p>
        </w:tc>
        <w:tc>
          <w:tcPr>
            <w:tcW w:w="8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BF288B" w:rsidR="00BC4C9D" w:rsidP="00BC4C9D" w:rsidRDefault="00BC4C9D" w14:paraId="56AC8BC3" w14:textId="77777777">
            <w:pPr>
              <w:rPr>
                <w:sz w:val="22"/>
                <w:szCs w:val="22"/>
              </w:rPr>
            </w:pPr>
            <w:r w:rsidRPr="00BF288B">
              <w:rPr>
                <w:sz w:val="22"/>
                <w:szCs w:val="22"/>
              </w:rPr>
              <w:t>NA</w:t>
            </w:r>
          </w:p>
        </w:tc>
        <w:tc>
          <w:tcPr>
            <w:tcW w:w="13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BF288B" w:rsidR="00BC4C9D" w:rsidP="00BC4C9D" w:rsidRDefault="00BC4C9D" w14:paraId="347A99EC" w14:textId="77777777">
            <w:pPr>
              <w:rPr>
                <w:sz w:val="22"/>
                <w:szCs w:val="22"/>
              </w:rPr>
            </w:pPr>
            <w:r w:rsidRPr="00BF288B">
              <w:rPr>
                <w:sz w:val="22"/>
                <w:szCs w:val="22"/>
              </w:rPr>
              <w:t>52</w:t>
            </w:r>
          </w:p>
        </w:tc>
      </w:tr>
      <w:tr w:rsidRPr="00BF288B" w:rsidR="00BC4C9D" w:rsidTr="00BF288B" w14:paraId="4E407E03" w14:textId="77777777">
        <w:trPr>
          <w:trHeight w:val="262"/>
        </w:trPr>
        <w:tc>
          <w:tcPr>
            <w:tcW w:w="12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BF288B" w:rsidR="00BC4C9D" w:rsidP="00BC4C9D" w:rsidRDefault="00BC4C9D" w14:paraId="00B1E478" w14:textId="4506BD16">
            <w:pPr>
              <w:rPr>
                <w:sz w:val="22"/>
                <w:szCs w:val="22"/>
              </w:rPr>
            </w:pPr>
            <w:r w:rsidRPr="00BF288B">
              <w:rPr>
                <w:sz w:val="22"/>
                <w:szCs w:val="22"/>
              </w:rPr>
              <w:t>Kashi</w:t>
            </w:r>
            <w:r w:rsidRPr="00BF288B" w:rsidR="00BF288B">
              <w:rPr>
                <w:sz w:val="22"/>
                <w:szCs w:val="22"/>
                <w:vertAlign w:val="superscript"/>
              </w:rPr>
              <w:t>22</w:t>
            </w:r>
          </w:p>
        </w:tc>
        <w:tc>
          <w:tcPr>
            <w:tcW w:w="144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BF288B" w:rsidR="00BC4C9D" w:rsidP="00BC4C9D" w:rsidRDefault="00BC4C9D" w14:paraId="43967A4E" w14:textId="77777777">
            <w:pPr>
              <w:rPr>
                <w:sz w:val="22"/>
                <w:szCs w:val="22"/>
              </w:rPr>
            </w:pPr>
            <w:r w:rsidRPr="00BF288B">
              <w:rPr>
                <w:sz w:val="22"/>
                <w:szCs w:val="22"/>
              </w:rPr>
              <w:t>NA</w:t>
            </w:r>
          </w:p>
        </w:tc>
        <w:tc>
          <w:tcPr>
            <w:tcW w:w="11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BF288B" w:rsidR="00BC4C9D" w:rsidP="00BC4C9D" w:rsidRDefault="00BC4C9D" w14:paraId="7EDECA57" w14:textId="77777777">
            <w:pPr>
              <w:rPr>
                <w:sz w:val="22"/>
                <w:szCs w:val="22"/>
              </w:rPr>
            </w:pPr>
            <w:r w:rsidRPr="00BF288B">
              <w:rPr>
                <w:sz w:val="22"/>
                <w:szCs w:val="22"/>
              </w:rPr>
              <w:t>IV</w:t>
            </w:r>
          </w:p>
        </w:tc>
        <w:tc>
          <w:tcPr>
            <w:tcW w:w="10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BF288B" w:rsidR="00BC4C9D" w:rsidP="00BC4C9D" w:rsidRDefault="00BC4C9D" w14:paraId="44056643" w14:textId="77777777">
            <w:pPr>
              <w:rPr>
                <w:sz w:val="22"/>
                <w:szCs w:val="22"/>
              </w:rPr>
            </w:pPr>
            <w:r w:rsidRPr="00BF288B">
              <w:rPr>
                <w:sz w:val="22"/>
                <w:szCs w:val="22"/>
              </w:rPr>
              <w:t>8.5 ± 2.2</w:t>
            </w:r>
          </w:p>
        </w:tc>
        <w:tc>
          <w:tcPr>
            <w:tcW w:w="10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BF288B" w:rsidR="00BC4C9D" w:rsidP="00BC4C9D" w:rsidRDefault="00BC4C9D" w14:paraId="1E30FF85" w14:textId="77777777">
            <w:pPr>
              <w:rPr>
                <w:sz w:val="22"/>
                <w:szCs w:val="22"/>
              </w:rPr>
            </w:pPr>
            <w:r w:rsidRPr="00BF288B">
              <w:rPr>
                <w:sz w:val="22"/>
                <w:szCs w:val="22"/>
              </w:rPr>
              <w:t>7.9 ± 3.2</w:t>
            </w:r>
          </w:p>
        </w:tc>
        <w:tc>
          <w:tcPr>
            <w:tcW w:w="8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BF288B" w:rsidR="00BC4C9D" w:rsidP="00BC4C9D" w:rsidRDefault="00BC4C9D" w14:paraId="58C7495D" w14:textId="77777777">
            <w:pPr>
              <w:rPr>
                <w:sz w:val="22"/>
                <w:szCs w:val="22"/>
              </w:rPr>
            </w:pPr>
            <w:r w:rsidRPr="00BF288B">
              <w:rPr>
                <w:sz w:val="22"/>
                <w:szCs w:val="22"/>
              </w:rPr>
              <w:t>NA</w:t>
            </w:r>
          </w:p>
        </w:tc>
        <w:tc>
          <w:tcPr>
            <w:tcW w:w="8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BF288B" w:rsidR="00BC4C9D" w:rsidP="00BC4C9D" w:rsidRDefault="00BC4C9D" w14:paraId="70564987" w14:textId="77777777">
            <w:pPr>
              <w:rPr>
                <w:sz w:val="22"/>
                <w:szCs w:val="22"/>
              </w:rPr>
            </w:pPr>
            <w:r w:rsidRPr="00BF288B">
              <w:rPr>
                <w:sz w:val="22"/>
                <w:szCs w:val="22"/>
              </w:rPr>
              <w:t>NA</w:t>
            </w:r>
          </w:p>
        </w:tc>
        <w:tc>
          <w:tcPr>
            <w:tcW w:w="8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BF288B" w:rsidR="00BC4C9D" w:rsidP="00BC4C9D" w:rsidRDefault="00BC4C9D" w14:paraId="394FAA97" w14:textId="77777777">
            <w:pPr>
              <w:rPr>
                <w:sz w:val="22"/>
                <w:szCs w:val="22"/>
              </w:rPr>
            </w:pPr>
            <w:r w:rsidRPr="00BF288B">
              <w:rPr>
                <w:sz w:val="22"/>
                <w:szCs w:val="22"/>
              </w:rPr>
              <w:t>4.8 ± 0.8</w:t>
            </w:r>
          </w:p>
        </w:tc>
        <w:tc>
          <w:tcPr>
            <w:tcW w:w="8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BF288B" w:rsidR="00BC4C9D" w:rsidP="00BC4C9D" w:rsidRDefault="00BC4C9D" w14:paraId="40504815" w14:textId="77777777">
            <w:pPr>
              <w:rPr>
                <w:sz w:val="22"/>
                <w:szCs w:val="22"/>
              </w:rPr>
            </w:pPr>
            <w:r w:rsidRPr="00BF288B">
              <w:rPr>
                <w:sz w:val="22"/>
                <w:szCs w:val="22"/>
              </w:rPr>
              <w:t>4.5 ±  1.2</w:t>
            </w:r>
          </w:p>
        </w:tc>
        <w:tc>
          <w:tcPr>
            <w:tcW w:w="13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BF288B" w:rsidR="00BC4C9D" w:rsidP="00BC4C9D" w:rsidRDefault="00BC4C9D" w14:paraId="62EA36AD" w14:textId="77777777">
            <w:pPr>
              <w:rPr>
                <w:sz w:val="22"/>
                <w:szCs w:val="22"/>
              </w:rPr>
            </w:pPr>
            <w:r w:rsidRPr="00BF288B">
              <w:rPr>
                <w:sz w:val="22"/>
                <w:szCs w:val="22"/>
              </w:rPr>
              <w:t>24</w:t>
            </w:r>
          </w:p>
        </w:tc>
      </w:tr>
      <w:tr w:rsidRPr="00BF288B" w:rsidR="00BC4C9D" w:rsidTr="00BF288B" w14:paraId="6500BEDF" w14:textId="77777777">
        <w:trPr>
          <w:trHeight w:val="453"/>
        </w:trPr>
        <w:tc>
          <w:tcPr>
            <w:tcW w:w="12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BF288B" w:rsidR="00BC4C9D" w:rsidP="00BC4C9D" w:rsidRDefault="00BC4C9D" w14:paraId="1B2F19E6" w14:textId="2E90D1C1">
            <w:pPr>
              <w:rPr>
                <w:sz w:val="22"/>
                <w:szCs w:val="22"/>
              </w:rPr>
            </w:pPr>
            <w:r w:rsidRPr="00BF288B">
              <w:rPr>
                <w:sz w:val="22"/>
                <w:szCs w:val="22"/>
              </w:rPr>
              <w:t>Niakan</w:t>
            </w:r>
            <w:r w:rsidRPr="00BF288B" w:rsidR="00BF288B">
              <w:rPr>
                <w:sz w:val="22"/>
                <w:szCs w:val="22"/>
                <w:vertAlign w:val="superscript"/>
              </w:rPr>
              <w:t>23</w:t>
            </w:r>
          </w:p>
        </w:tc>
        <w:tc>
          <w:tcPr>
            <w:tcW w:w="144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BF288B" w:rsidR="00BC4C9D" w:rsidP="00BC4C9D" w:rsidRDefault="00BC4C9D" w14:paraId="79015A1A" w14:textId="77777777">
            <w:pPr>
              <w:rPr>
                <w:sz w:val="22"/>
                <w:szCs w:val="22"/>
              </w:rPr>
            </w:pPr>
            <w:r w:rsidRPr="00BF288B">
              <w:rPr>
                <w:sz w:val="22"/>
                <w:szCs w:val="22"/>
              </w:rPr>
              <w:t>NA</w:t>
            </w:r>
          </w:p>
        </w:tc>
        <w:tc>
          <w:tcPr>
            <w:tcW w:w="11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BF288B" w:rsidR="00BC4C9D" w:rsidP="00BC4C9D" w:rsidRDefault="00BC4C9D" w14:paraId="43EA9793" w14:textId="77777777">
            <w:pPr>
              <w:rPr>
                <w:sz w:val="22"/>
                <w:szCs w:val="22"/>
              </w:rPr>
            </w:pPr>
            <w:r w:rsidRPr="00BF288B">
              <w:rPr>
                <w:sz w:val="22"/>
                <w:szCs w:val="22"/>
              </w:rPr>
              <w:t>III-IV</w:t>
            </w:r>
          </w:p>
        </w:tc>
        <w:tc>
          <w:tcPr>
            <w:tcW w:w="10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BF288B" w:rsidR="00BC4C9D" w:rsidP="00BC4C9D" w:rsidRDefault="00BC4C9D" w14:paraId="19C5AD42" w14:textId="77777777">
            <w:pPr>
              <w:rPr>
                <w:sz w:val="22"/>
                <w:szCs w:val="22"/>
              </w:rPr>
            </w:pPr>
            <w:r w:rsidRPr="00BF288B">
              <w:rPr>
                <w:sz w:val="22"/>
                <w:szCs w:val="22"/>
              </w:rPr>
              <w:t>20/30 (66.6%)</w:t>
            </w:r>
          </w:p>
        </w:tc>
        <w:tc>
          <w:tcPr>
            <w:tcW w:w="10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BF288B" w:rsidR="00BC4C9D" w:rsidP="00BC4C9D" w:rsidRDefault="00BC4C9D" w14:paraId="4F94820F" w14:textId="77777777">
            <w:pPr>
              <w:rPr>
                <w:sz w:val="22"/>
                <w:szCs w:val="22"/>
              </w:rPr>
            </w:pPr>
            <w:r w:rsidRPr="00BF288B">
              <w:rPr>
                <w:sz w:val="22"/>
                <w:szCs w:val="22"/>
              </w:rPr>
              <w:t>20/30 (66.6%)</w:t>
            </w:r>
          </w:p>
        </w:tc>
        <w:tc>
          <w:tcPr>
            <w:tcW w:w="8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BF288B" w:rsidR="00BC4C9D" w:rsidP="00BC4C9D" w:rsidRDefault="00BC4C9D" w14:paraId="0F4E656D" w14:textId="77777777">
            <w:pPr>
              <w:rPr>
                <w:sz w:val="22"/>
                <w:szCs w:val="22"/>
              </w:rPr>
            </w:pPr>
            <w:r w:rsidRPr="00BF288B">
              <w:rPr>
                <w:sz w:val="22"/>
                <w:szCs w:val="22"/>
              </w:rPr>
              <w:t>NA</w:t>
            </w:r>
          </w:p>
        </w:tc>
        <w:tc>
          <w:tcPr>
            <w:tcW w:w="8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BF288B" w:rsidR="00BC4C9D" w:rsidP="00BC4C9D" w:rsidRDefault="00BC4C9D" w14:paraId="4D95B042" w14:textId="77777777">
            <w:pPr>
              <w:rPr>
                <w:sz w:val="22"/>
                <w:szCs w:val="22"/>
              </w:rPr>
            </w:pPr>
            <w:r w:rsidRPr="00BF288B">
              <w:rPr>
                <w:sz w:val="22"/>
                <w:szCs w:val="22"/>
              </w:rPr>
              <w:t>NA</w:t>
            </w:r>
          </w:p>
        </w:tc>
        <w:tc>
          <w:tcPr>
            <w:tcW w:w="8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BF288B" w:rsidR="00BC4C9D" w:rsidP="00BC4C9D" w:rsidRDefault="00BC4C9D" w14:paraId="0297AD85" w14:textId="77777777">
            <w:pPr>
              <w:rPr>
                <w:sz w:val="22"/>
                <w:szCs w:val="22"/>
              </w:rPr>
            </w:pPr>
            <w:r w:rsidRPr="00BF288B">
              <w:rPr>
                <w:sz w:val="22"/>
                <w:szCs w:val="22"/>
              </w:rPr>
              <w:t>4.8 ± 0.8</w:t>
            </w:r>
          </w:p>
        </w:tc>
        <w:tc>
          <w:tcPr>
            <w:tcW w:w="8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BF288B" w:rsidR="00BC4C9D" w:rsidP="00BC4C9D" w:rsidRDefault="00BC4C9D" w14:paraId="0FE87D1E" w14:textId="77777777">
            <w:pPr>
              <w:rPr>
                <w:sz w:val="22"/>
                <w:szCs w:val="22"/>
              </w:rPr>
            </w:pPr>
            <w:r w:rsidRPr="00BF288B">
              <w:rPr>
                <w:sz w:val="22"/>
                <w:szCs w:val="22"/>
              </w:rPr>
              <w:t>4.5 ±  1.2</w:t>
            </w:r>
          </w:p>
        </w:tc>
        <w:tc>
          <w:tcPr>
            <w:tcW w:w="13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BF288B" w:rsidR="00BC4C9D" w:rsidP="00BC4C9D" w:rsidRDefault="00BC4C9D" w14:paraId="6514AB69" w14:textId="77777777">
            <w:pPr>
              <w:rPr>
                <w:sz w:val="22"/>
                <w:szCs w:val="22"/>
              </w:rPr>
            </w:pPr>
            <w:r w:rsidRPr="00BF288B">
              <w:rPr>
                <w:sz w:val="22"/>
                <w:szCs w:val="22"/>
              </w:rPr>
              <w:t>12</w:t>
            </w:r>
          </w:p>
        </w:tc>
      </w:tr>
      <w:tr w:rsidRPr="00BF288B" w:rsidR="00BC4C9D" w:rsidTr="00BF288B" w14:paraId="3C2ADDA7" w14:textId="77777777">
        <w:trPr>
          <w:trHeight w:val="1132"/>
        </w:trPr>
        <w:tc>
          <w:tcPr>
            <w:tcW w:w="12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BF288B" w:rsidR="00BC4C9D" w:rsidP="00BC4C9D" w:rsidRDefault="00BC4C9D" w14:paraId="68A76825" w14:textId="04CBAE03">
            <w:pPr>
              <w:rPr>
                <w:sz w:val="22"/>
                <w:szCs w:val="22"/>
              </w:rPr>
            </w:pPr>
            <w:r w:rsidRPr="00BF288B">
              <w:rPr>
                <w:sz w:val="22"/>
                <w:szCs w:val="22"/>
              </w:rPr>
              <w:t>Piacenti</w:t>
            </w:r>
            <w:r w:rsidRPr="00BF288B" w:rsidR="00BF288B">
              <w:rPr>
                <w:sz w:val="22"/>
                <w:szCs w:val="22"/>
                <w:vertAlign w:val="superscript"/>
              </w:rPr>
              <w:t>24</w:t>
            </w:r>
          </w:p>
        </w:tc>
        <w:tc>
          <w:tcPr>
            <w:tcW w:w="144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BF288B" w:rsidR="00BC4C9D" w:rsidP="00BC4C9D" w:rsidRDefault="00BC4C9D" w14:paraId="79534C4C" w14:textId="77777777">
            <w:pPr>
              <w:rPr>
                <w:sz w:val="22"/>
                <w:szCs w:val="22"/>
              </w:rPr>
            </w:pPr>
            <w:r w:rsidRPr="00BF288B">
              <w:rPr>
                <w:sz w:val="22"/>
                <w:szCs w:val="22"/>
              </w:rPr>
              <w:t>Yes     (DNG 69.8% vs COC 88.4%)</w:t>
            </w:r>
          </w:p>
        </w:tc>
        <w:tc>
          <w:tcPr>
            <w:tcW w:w="11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BF288B" w:rsidR="00BC4C9D" w:rsidP="00BC4C9D" w:rsidRDefault="00BC4C9D" w14:paraId="0BA2FF4A" w14:textId="77777777">
            <w:pPr>
              <w:rPr>
                <w:sz w:val="22"/>
                <w:szCs w:val="22"/>
              </w:rPr>
            </w:pPr>
            <w:r w:rsidRPr="00BF288B">
              <w:rPr>
                <w:sz w:val="22"/>
                <w:szCs w:val="22"/>
              </w:rPr>
              <w:t>I-IV</w:t>
            </w:r>
          </w:p>
        </w:tc>
        <w:tc>
          <w:tcPr>
            <w:tcW w:w="10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BF288B" w:rsidR="00BC4C9D" w:rsidP="00BC4C9D" w:rsidRDefault="00BC4C9D" w14:paraId="07288125" w14:textId="77777777">
            <w:pPr>
              <w:rPr>
                <w:sz w:val="22"/>
                <w:szCs w:val="22"/>
              </w:rPr>
            </w:pPr>
            <w:r w:rsidRPr="00BF288B">
              <w:rPr>
                <w:sz w:val="22"/>
                <w:szCs w:val="22"/>
              </w:rPr>
              <w:t>7.8 ± 1.8</w:t>
            </w:r>
          </w:p>
        </w:tc>
        <w:tc>
          <w:tcPr>
            <w:tcW w:w="10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BF288B" w:rsidR="00BC4C9D" w:rsidP="00BC4C9D" w:rsidRDefault="00BC4C9D" w14:paraId="37EF11F4" w14:textId="77777777">
            <w:pPr>
              <w:rPr>
                <w:sz w:val="22"/>
                <w:szCs w:val="22"/>
              </w:rPr>
            </w:pPr>
            <w:r w:rsidRPr="00BF288B">
              <w:rPr>
                <w:sz w:val="22"/>
                <w:szCs w:val="22"/>
              </w:rPr>
              <w:t>6.4 ± 2.5</w:t>
            </w:r>
          </w:p>
        </w:tc>
        <w:tc>
          <w:tcPr>
            <w:tcW w:w="8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BF288B" w:rsidR="00BC4C9D" w:rsidP="00BC4C9D" w:rsidRDefault="00BC4C9D" w14:paraId="6990893E" w14:textId="77777777">
            <w:pPr>
              <w:rPr>
                <w:sz w:val="22"/>
                <w:szCs w:val="22"/>
              </w:rPr>
            </w:pPr>
            <w:r w:rsidRPr="00BF288B">
              <w:rPr>
                <w:sz w:val="22"/>
                <w:szCs w:val="22"/>
              </w:rPr>
              <w:t>8.4 ± 0.3</w:t>
            </w:r>
          </w:p>
        </w:tc>
        <w:tc>
          <w:tcPr>
            <w:tcW w:w="8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BF288B" w:rsidR="00BC4C9D" w:rsidP="00BC4C9D" w:rsidRDefault="00BC4C9D" w14:paraId="68EDF3ED" w14:textId="77777777">
            <w:pPr>
              <w:rPr>
                <w:sz w:val="22"/>
                <w:szCs w:val="22"/>
              </w:rPr>
            </w:pPr>
            <w:r w:rsidRPr="00BF288B">
              <w:rPr>
                <w:sz w:val="22"/>
                <w:szCs w:val="22"/>
              </w:rPr>
              <w:t>8.2 ± 0.2</w:t>
            </w:r>
          </w:p>
        </w:tc>
        <w:tc>
          <w:tcPr>
            <w:tcW w:w="8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BF288B" w:rsidR="00BC4C9D" w:rsidP="00BC4C9D" w:rsidRDefault="00BC4C9D" w14:paraId="0BB3B43A" w14:textId="77777777">
            <w:pPr>
              <w:rPr>
                <w:sz w:val="22"/>
                <w:szCs w:val="22"/>
              </w:rPr>
            </w:pPr>
            <w:r w:rsidRPr="00BF288B">
              <w:rPr>
                <w:sz w:val="22"/>
                <w:szCs w:val="22"/>
              </w:rPr>
              <w:t>7.4 ± 2.2</w:t>
            </w:r>
          </w:p>
        </w:tc>
        <w:tc>
          <w:tcPr>
            <w:tcW w:w="8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BF288B" w:rsidR="00BC4C9D" w:rsidP="00BC4C9D" w:rsidRDefault="00BC4C9D" w14:paraId="0815C27B" w14:textId="77777777">
            <w:pPr>
              <w:rPr>
                <w:sz w:val="22"/>
                <w:szCs w:val="22"/>
              </w:rPr>
            </w:pPr>
            <w:r w:rsidRPr="00BF288B">
              <w:rPr>
                <w:sz w:val="22"/>
                <w:szCs w:val="22"/>
              </w:rPr>
              <w:t>6.7 ± 2.2</w:t>
            </w:r>
          </w:p>
        </w:tc>
        <w:tc>
          <w:tcPr>
            <w:tcW w:w="13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BF288B" w:rsidR="00BC4C9D" w:rsidP="00BC4C9D" w:rsidRDefault="00BC4C9D" w14:paraId="45D29F02" w14:textId="77777777">
            <w:pPr>
              <w:rPr>
                <w:sz w:val="22"/>
                <w:szCs w:val="22"/>
              </w:rPr>
            </w:pPr>
            <w:r w:rsidRPr="00BF288B">
              <w:rPr>
                <w:sz w:val="22"/>
                <w:szCs w:val="22"/>
              </w:rPr>
              <w:t>24</w:t>
            </w:r>
          </w:p>
        </w:tc>
      </w:tr>
    </w:tbl>
    <w:p w:rsidRPr="00BF288B" w:rsidR="00BC4C9D" w:rsidP="00BC4C9D" w:rsidRDefault="00BC4C9D" w14:paraId="538625E9" w14:textId="77777777">
      <w:pPr>
        <w:rPr>
          <w:b/>
          <w:sz w:val="20"/>
          <w:szCs w:val="20"/>
        </w:rPr>
      </w:pPr>
    </w:p>
    <w:p w:rsidRPr="00BF288B" w:rsidR="00BF288B" w:rsidP="00BF288B" w:rsidRDefault="00BF288B" w14:paraId="470B60FC" w14:textId="77777777">
      <w:pPr>
        <w:rPr>
          <w:sz w:val="20"/>
          <w:szCs w:val="20"/>
        </w:rPr>
      </w:pPr>
      <w:r w:rsidRPr="00BF288B">
        <w:rPr>
          <w:sz w:val="20"/>
          <w:szCs w:val="20"/>
        </w:rPr>
        <w:t xml:space="preserve">DNG = </w:t>
      </w:r>
      <w:proofErr w:type="spellStart"/>
      <w:r w:rsidRPr="00BF288B">
        <w:rPr>
          <w:sz w:val="20"/>
          <w:szCs w:val="20"/>
        </w:rPr>
        <w:t>Dienogest</w:t>
      </w:r>
      <w:proofErr w:type="spellEnd"/>
      <w:r w:rsidRPr="00BF288B">
        <w:rPr>
          <w:sz w:val="20"/>
          <w:szCs w:val="20"/>
        </w:rPr>
        <w:t>; COC = Combined Oral Contraceptives; NA = not available</w:t>
      </w:r>
    </w:p>
    <w:p w:rsidRPr="00BF288B" w:rsidR="00BC4C9D" w:rsidP="00BF288B" w:rsidRDefault="00BF288B" w14:paraId="5C69381B" w14:textId="1A948448">
      <w:pPr>
        <w:rPr>
          <w:sz w:val="20"/>
          <w:szCs w:val="20"/>
        </w:rPr>
      </w:pPr>
      <w:r w:rsidRPr="00BF288B">
        <w:rPr>
          <w:sz w:val="20"/>
          <w:szCs w:val="20"/>
        </w:rPr>
        <w:t xml:space="preserve">*El </w:t>
      </w:r>
      <w:proofErr w:type="spellStart"/>
      <w:r w:rsidRPr="00BF288B">
        <w:rPr>
          <w:sz w:val="20"/>
          <w:szCs w:val="20"/>
        </w:rPr>
        <w:t>Taha</w:t>
      </w:r>
      <w:proofErr w:type="spellEnd"/>
      <w:r w:rsidRPr="00BF288B">
        <w:rPr>
          <w:sz w:val="20"/>
          <w:szCs w:val="20"/>
        </w:rPr>
        <w:t xml:space="preserve">, Harada, Kashi and </w:t>
      </w:r>
      <w:proofErr w:type="spellStart"/>
      <w:r w:rsidRPr="00BF288B">
        <w:rPr>
          <w:sz w:val="20"/>
          <w:szCs w:val="20"/>
        </w:rPr>
        <w:t>Piacenti</w:t>
      </w:r>
      <w:proofErr w:type="spellEnd"/>
      <w:r w:rsidRPr="00BF288B">
        <w:rPr>
          <w:sz w:val="20"/>
          <w:szCs w:val="20"/>
        </w:rPr>
        <w:t xml:space="preserve"> et al reported pain as VAS score (mean ± SD); </w:t>
      </w:r>
      <w:proofErr w:type="spellStart"/>
      <w:r w:rsidRPr="00BF288B">
        <w:rPr>
          <w:sz w:val="20"/>
          <w:szCs w:val="20"/>
        </w:rPr>
        <w:t>Niakan</w:t>
      </w:r>
      <w:proofErr w:type="spellEnd"/>
      <w:r w:rsidRPr="00BF288B">
        <w:rPr>
          <w:sz w:val="20"/>
          <w:szCs w:val="20"/>
        </w:rPr>
        <w:t xml:space="preserve"> reported pelvic pain as number of patients answering “Yes” to a 3-point response question and dyspareunia as VAS score (mean ± SD)</w:t>
      </w:r>
    </w:p>
    <w:p w:rsidRPr="00BC4C9D" w:rsidR="00BF288B" w:rsidP="00BF288B" w:rsidRDefault="00BF288B" w14:paraId="4EA384BD" w14:textId="77777777">
      <w:pPr>
        <w:rPr>
          <w:b/>
        </w:rPr>
      </w:pPr>
    </w:p>
    <w:p w:rsidR="00BF288B" w:rsidRDefault="00BF288B" w14:paraId="56C6E5AB" w14:textId="77777777">
      <w:pPr>
        <w:rPr>
          <w:b/>
        </w:rPr>
      </w:pPr>
      <w:r>
        <w:rPr>
          <w:b/>
        </w:rPr>
        <w:br w:type="page"/>
      </w:r>
    </w:p>
    <w:p w:rsidRPr="00BC4C9D" w:rsidR="00BC4C9D" w:rsidP="00BC4C9D" w:rsidRDefault="00BC4C9D" w14:paraId="4B9A4331" w14:textId="14DF54DA">
      <w:pPr>
        <w:rPr>
          <w:b/>
        </w:rPr>
      </w:pPr>
      <w:r w:rsidRPr="00BC4C9D">
        <w:rPr>
          <w:b/>
        </w:rPr>
        <w:lastRenderedPageBreak/>
        <w:t>Table S3. Efficacy outcomes</w:t>
      </w:r>
    </w:p>
    <w:p w:rsidRPr="00BC4C9D" w:rsidR="00BC4C9D" w:rsidP="00BC4C9D" w:rsidRDefault="00BC4C9D" w14:paraId="2EA71E1F" w14:textId="528837E2"/>
    <w:tbl>
      <w:tblPr>
        <w:tblW w:w="9539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Look w:val="0400" w:firstRow="0" w:lastRow="0" w:firstColumn="0" w:lastColumn="0" w:noHBand="0" w:noVBand="1"/>
      </w:tblPr>
      <w:tblGrid>
        <w:gridCol w:w="1384"/>
        <w:gridCol w:w="1199"/>
        <w:gridCol w:w="1056"/>
        <w:gridCol w:w="883"/>
        <w:gridCol w:w="1179"/>
        <w:gridCol w:w="1279"/>
        <w:gridCol w:w="1259"/>
        <w:gridCol w:w="1300"/>
      </w:tblGrid>
      <w:tr w:rsidRPr="00BC4C9D" w:rsidR="00BC4C9D" w:rsidTr="00BF288B" w14:paraId="7A0649C4" w14:textId="77777777">
        <w:trPr>
          <w:trHeight w:val="750"/>
        </w:trPr>
        <w:tc>
          <w:tcPr>
            <w:tcW w:w="13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BC4C9D" w:rsidR="00BC4C9D" w:rsidP="00BC4C9D" w:rsidRDefault="00BC4C9D" w14:paraId="5C3B4EEC" w14:textId="1ED5FD36">
            <w:r w:rsidRPr="00BC4C9D">
              <w:t>Study</w:t>
            </w:r>
            <w:r w:rsidRPr="00BF288B" w:rsidR="00BF288B">
              <w:rPr>
                <w:vertAlign w:val="superscript"/>
              </w:rPr>
              <w:t xml:space="preserve"> Ref</w:t>
            </w:r>
          </w:p>
        </w:tc>
        <w:tc>
          <w:tcPr>
            <w:tcW w:w="2255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BC4C9D" w:rsidR="00BC4C9D" w:rsidP="00BC4C9D" w:rsidRDefault="00BC4C9D" w14:paraId="6A4F8E65" w14:textId="77777777">
            <w:r w:rsidRPr="00BC4C9D">
              <w:t>Pelvic Pain after treatment*</w:t>
            </w:r>
          </w:p>
        </w:tc>
        <w:tc>
          <w:tcPr>
            <w:tcW w:w="2062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BC4C9D" w:rsidR="00BC4C9D" w:rsidP="00BC4C9D" w:rsidRDefault="00BC4C9D" w14:paraId="0916B0A8" w14:textId="77777777">
            <w:r w:rsidRPr="00BC4C9D">
              <w:t>Dysmenorrhea after treatment*</w:t>
            </w:r>
          </w:p>
        </w:tc>
        <w:tc>
          <w:tcPr>
            <w:tcW w:w="2538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BC4C9D" w:rsidR="00BC4C9D" w:rsidP="00BC4C9D" w:rsidRDefault="00BC4C9D" w14:paraId="4683C917" w14:textId="77777777">
            <w:r w:rsidRPr="00BC4C9D">
              <w:t>Dyspareunia after treatment *</w:t>
            </w:r>
          </w:p>
        </w:tc>
        <w:tc>
          <w:tcPr>
            <w:tcW w:w="13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BC4C9D" w:rsidR="00BC4C9D" w:rsidP="00BC4C9D" w:rsidRDefault="00BC4C9D" w14:paraId="48C649B4" w14:textId="77777777">
            <w:r w:rsidRPr="00BC4C9D">
              <w:t>Treatment period (weeks)</w:t>
            </w:r>
          </w:p>
        </w:tc>
      </w:tr>
      <w:tr w:rsidRPr="00BC4C9D" w:rsidR="00BC4C9D" w:rsidTr="00BF288B" w14:paraId="63BDF6A7" w14:textId="77777777">
        <w:trPr>
          <w:trHeight w:val="290"/>
        </w:trPr>
        <w:tc>
          <w:tcPr>
            <w:tcW w:w="13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BC4C9D" w:rsidR="00BC4C9D" w:rsidP="00BC4C9D" w:rsidRDefault="00BC4C9D" w14:paraId="5E48DA10" w14:textId="77777777">
            <w:r w:rsidRPr="00BC4C9D">
              <w:t> </w:t>
            </w:r>
          </w:p>
        </w:tc>
        <w:tc>
          <w:tcPr>
            <w:tcW w:w="119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BC4C9D" w:rsidR="00BC4C9D" w:rsidP="00BC4C9D" w:rsidRDefault="00BC4C9D" w14:paraId="2BE28D60" w14:textId="77777777">
            <w:r w:rsidRPr="00BC4C9D">
              <w:t>DNG</w:t>
            </w:r>
          </w:p>
        </w:tc>
        <w:tc>
          <w:tcPr>
            <w:tcW w:w="10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BC4C9D" w:rsidR="00BC4C9D" w:rsidP="00BC4C9D" w:rsidRDefault="00BC4C9D" w14:paraId="2D56757E" w14:textId="77777777">
            <w:r w:rsidRPr="00BC4C9D">
              <w:t>COC</w:t>
            </w:r>
          </w:p>
        </w:tc>
        <w:tc>
          <w:tcPr>
            <w:tcW w:w="8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BC4C9D" w:rsidR="00BC4C9D" w:rsidP="00BC4C9D" w:rsidRDefault="00BC4C9D" w14:paraId="68E61F8A" w14:textId="77777777">
            <w:r w:rsidRPr="00BC4C9D">
              <w:t>DNG</w:t>
            </w:r>
          </w:p>
        </w:tc>
        <w:tc>
          <w:tcPr>
            <w:tcW w:w="11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BC4C9D" w:rsidR="00BC4C9D" w:rsidP="00BC4C9D" w:rsidRDefault="00BC4C9D" w14:paraId="5F54D6E2" w14:textId="77777777">
            <w:r w:rsidRPr="00BC4C9D">
              <w:t>COC</w:t>
            </w:r>
          </w:p>
        </w:tc>
        <w:tc>
          <w:tcPr>
            <w:tcW w:w="12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BC4C9D" w:rsidR="00BC4C9D" w:rsidP="00BC4C9D" w:rsidRDefault="00BC4C9D" w14:paraId="54C48F91" w14:textId="77777777">
            <w:r w:rsidRPr="00BC4C9D">
              <w:t>DNG</w:t>
            </w:r>
          </w:p>
        </w:tc>
        <w:tc>
          <w:tcPr>
            <w:tcW w:w="12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BC4C9D" w:rsidR="00BC4C9D" w:rsidP="00BC4C9D" w:rsidRDefault="00BC4C9D" w14:paraId="13C483FF" w14:textId="77777777">
            <w:r w:rsidRPr="00BC4C9D">
              <w:t>COC</w:t>
            </w:r>
          </w:p>
        </w:tc>
        <w:tc>
          <w:tcPr>
            <w:tcW w:w="13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BC4C9D" w:rsidR="00BC4C9D" w:rsidP="00BC4C9D" w:rsidRDefault="00BC4C9D" w14:paraId="75088AB3" w14:textId="77777777">
            <w:r w:rsidRPr="00BC4C9D">
              <w:t> </w:t>
            </w:r>
          </w:p>
        </w:tc>
      </w:tr>
      <w:tr w:rsidRPr="00BC4C9D" w:rsidR="00BC4C9D" w:rsidTr="00BF288B" w14:paraId="1E4D131E" w14:textId="77777777">
        <w:trPr>
          <w:trHeight w:val="500"/>
        </w:trPr>
        <w:tc>
          <w:tcPr>
            <w:tcW w:w="13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BC4C9D" w:rsidR="00BC4C9D" w:rsidP="00BC4C9D" w:rsidRDefault="00BC4C9D" w14:paraId="09AC47CD" w14:textId="1EFABE52">
            <w:r w:rsidRPr="00BC4C9D">
              <w:t>El Taha</w:t>
            </w:r>
            <w:r w:rsidRPr="00BF288B" w:rsidR="00BF288B">
              <w:rPr>
                <w:vertAlign w:val="superscript"/>
              </w:rPr>
              <w:t>20</w:t>
            </w:r>
          </w:p>
        </w:tc>
        <w:tc>
          <w:tcPr>
            <w:tcW w:w="119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BC4C9D" w:rsidR="00BC4C9D" w:rsidP="00BC4C9D" w:rsidRDefault="00BC4C9D" w14:paraId="314B42DD" w14:textId="77777777">
            <w:r w:rsidRPr="00BC4C9D">
              <w:t>2.4 ± 2.1</w:t>
            </w:r>
          </w:p>
        </w:tc>
        <w:tc>
          <w:tcPr>
            <w:tcW w:w="10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BC4C9D" w:rsidR="00BC4C9D" w:rsidP="00BC4C9D" w:rsidRDefault="00BC4C9D" w14:paraId="2F50E563" w14:textId="77777777">
            <w:r w:rsidRPr="00BC4C9D">
              <w:t>3.3 ± 3.1</w:t>
            </w:r>
          </w:p>
        </w:tc>
        <w:tc>
          <w:tcPr>
            <w:tcW w:w="8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BC4C9D" w:rsidR="00BC4C9D" w:rsidP="00BC4C9D" w:rsidRDefault="00BC4C9D" w14:paraId="4D7CDD48" w14:textId="77777777">
            <w:r w:rsidRPr="00BC4C9D">
              <w:t>7/35 (20%)</w:t>
            </w:r>
          </w:p>
        </w:tc>
        <w:tc>
          <w:tcPr>
            <w:tcW w:w="11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BC4C9D" w:rsidR="00BC4C9D" w:rsidP="00BC4C9D" w:rsidRDefault="00BC4C9D" w14:paraId="4A41F696" w14:textId="77777777">
            <w:r w:rsidRPr="00BC4C9D">
              <w:t>9.4/35 (26.9%)</w:t>
            </w:r>
          </w:p>
        </w:tc>
        <w:tc>
          <w:tcPr>
            <w:tcW w:w="12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BC4C9D" w:rsidR="00BC4C9D" w:rsidP="00BC4C9D" w:rsidRDefault="00BC4C9D" w14:paraId="5F9DB3C1" w14:textId="77777777">
            <w:r w:rsidRPr="00BC4C9D">
              <w:t>8.7/35 (25%)</w:t>
            </w:r>
          </w:p>
        </w:tc>
        <w:tc>
          <w:tcPr>
            <w:tcW w:w="12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BC4C9D" w:rsidR="00BC4C9D" w:rsidP="00BC4C9D" w:rsidRDefault="00BC4C9D" w14:paraId="4005D618" w14:textId="77777777">
            <w:r w:rsidRPr="00BC4C9D">
              <w:t>14.5/35 (41.7%)</w:t>
            </w:r>
          </w:p>
        </w:tc>
        <w:tc>
          <w:tcPr>
            <w:tcW w:w="13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BC4C9D" w:rsidR="00BC4C9D" w:rsidP="00BC4C9D" w:rsidRDefault="00BC4C9D" w14:paraId="3AF32E89" w14:textId="77777777">
            <w:r w:rsidRPr="00BC4C9D">
              <w:t>24</w:t>
            </w:r>
          </w:p>
        </w:tc>
      </w:tr>
      <w:tr w:rsidRPr="00BC4C9D" w:rsidR="00BC4C9D" w:rsidTr="00BF288B" w14:paraId="4CF78F53" w14:textId="77777777">
        <w:trPr>
          <w:trHeight w:val="290"/>
        </w:trPr>
        <w:tc>
          <w:tcPr>
            <w:tcW w:w="13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BC4C9D" w:rsidR="00BC4C9D" w:rsidP="00BC4C9D" w:rsidRDefault="00BC4C9D" w14:paraId="0DE3151B" w14:textId="14641DDE">
            <w:r w:rsidRPr="00BC4C9D">
              <w:t>Harada</w:t>
            </w:r>
            <w:r w:rsidRPr="00BF288B" w:rsidR="00BF288B">
              <w:rPr>
                <w:vertAlign w:val="superscript"/>
              </w:rPr>
              <w:t>21</w:t>
            </w:r>
          </w:p>
        </w:tc>
        <w:tc>
          <w:tcPr>
            <w:tcW w:w="119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BC4C9D" w:rsidR="00BC4C9D" w:rsidP="00BC4C9D" w:rsidRDefault="00BC4C9D" w14:paraId="5BAD70EB" w14:textId="77777777">
            <w:r w:rsidRPr="00BC4C9D">
              <w:t>2.5 ± 2.3</w:t>
            </w:r>
          </w:p>
        </w:tc>
        <w:tc>
          <w:tcPr>
            <w:tcW w:w="10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BC4C9D" w:rsidR="00BC4C9D" w:rsidP="00BC4C9D" w:rsidRDefault="00BC4C9D" w14:paraId="27D1C57C" w14:textId="77777777">
            <w:r w:rsidRPr="00BC4C9D">
              <w:t>4 ± 2.5</w:t>
            </w:r>
          </w:p>
        </w:tc>
        <w:tc>
          <w:tcPr>
            <w:tcW w:w="8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BC4C9D" w:rsidR="00BC4C9D" w:rsidP="00BC4C9D" w:rsidRDefault="00BC4C9D" w14:paraId="3591DEEB" w14:textId="77777777">
            <w:r w:rsidRPr="00BC4C9D">
              <w:t>NA</w:t>
            </w:r>
          </w:p>
        </w:tc>
        <w:tc>
          <w:tcPr>
            <w:tcW w:w="11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BC4C9D" w:rsidR="00BC4C9D" w:rsidP="00BC4C9D" w:rsidRDefault="00BC4C9D" w14:paraId="3821B20A" w14:textId="77777777">
            <w:r w:rsidRPr="00BC4C9D">
              <w:t>NA</w:t>
            </w:r>
          </w:p>
        </w:tc>
        <w:tc>
          <w:tcPr>
            <w:tcW w:w="12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BC4C9D" w:rsidR="00BC4C9D" w:rsidP="00BC4C9D" w:rsidRDefault="00BC4C9D" w14:paraId="7FB80D35" w14:textId="77777777">
            <w:r w:rsidRPr="00BC4C9D">
              <w:t>NA</w:t>
            </w:r>
          </w:p>
        </w:tc>
        <w:tc>
          <w:tcPr>
            <w:tcW w:w="12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BC4C9D" w:rsidR="00BC4C9D" w:rsidP="00BC4C9D" w:rsidRDefault="00BC4C9D" w14:paraId="52DFB9D1" w14:textId="77777777">
            <w:r w:rsidRPr="00BC4C9D">
              <w:t>NA</w:t>
            </w:r>
          </w:p>
        </w:tc>
        <w:tc>
          <w:tcPr>
            <w:tcW w:w="13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BC4C9D" w:rsidR="00BC4C9D" w:rsidP="00BC4C9D" w:rsidRDefault="00BC4C9D" w14:paraId="6BE861A9" w14:textId="77777777">
            <w:r w:rsidRPr="00BC4C9D">
              <w:t>52</w:t>
            </w:r>
          </w:p>
        </w:tc>
      </w:tr>
      <w:tr w:rsidRPr="00BC4C9D" w:rsidR="00BC4C9D" w:rsidTr="00BF288B" w14:paraId="4A4EFEE5" w14:textId="77777777">
        <w:trPr>
          <w:trHeight w:val="290"/>
        </w:trPr>
        <w:tc>
          <w:tcPr>
            <w:tcW w:w="13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BC4C9D" w:rsidR="00BC4C9D" w:rsidP="00BC4C9D" w:rsidRDefault="00BC4C9D" w14:paraId="5042319A" w14:textId="5FDA8B76">
            <w:r w:rsidRPr="00BC4C9D">
              <w:t>Kashi</w:t>
            </w:r>
            <w:r w:rsidRPr="00BF288B" w:rsidR="00BF288B">
              <w:rPr>
                <w:vertAlign w:val="superscript"/>
              </w:rPr>
              <w:t>22</w:t>
            </w:r>
          </w:p>
        </w:tc>
        <w:tc>
          <w:tcPr>
            <w:tcW w:w="119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BC4C9D" w:rsidR="00BC4C9D" w:rsidP="00BC4C9D" w:rsidRDefault="00BC4C9D" w14:paraId="1675C19B" w14:textId="77777777">
            <w:r w:rsidRPr="00BC4C9D">
              <w:t>3.2 ± 1.7</w:t>
            </w:r>
          </w:p>
        </w:tc>
        <w:tc>
          <w:tcPr>
            <w:tcW w:w="10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BC4C9D" w:rsidR="00BC4C9D" w:rsidP="00BC4C9D" w:rsidRDefault="00BC4C9D" w14:paraId="3E9116EC" w14:textId="77777777">
            <w:r w:rsidRPr="00BC4C9D">
              <w:t>2.1 ± 2.3</w:t>
            </w:r>
          </w:p>
        </w:tc>
        <w:tc>
          <w:tcPr>
            <w:tcW w:w="8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BC4C9D" w:rsidR="00BC4C9D" w:rsidP="00BC4C9D" w:rsidRDefault="00BC4C9D" w14:paraId="5F293DBD" w14:textId="77777777">
            <w:r w:rsidRPr="00BC4C9D">
              <w:t>NA</w:t>
            </w:r>
          </w:p>
        </w:tc>
        <w:tc>
          <w:tcPr>
            <w:tcW w:w="11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BC4C9D" w:rsidR="00BC4C9D" w:rsidP="00BC4C9D" w:rsidRDefault="00BC4C9D" w14:paraId="4C326BFA" w14:textId="77777777">
            <w:r w:rsidRPr="00BC4C9D">
              <w:t>NA</w:t>
            </w:r>
          </w:p>
        </w:tc>
        <w:tc>
          <w:tcPr>
            <w:tcW w:w="12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BC4C9D" w:rsidR="00BC4C9D" w:rsidP="00BC4C9D" w:rsidRDefault="00BC4C9D" w14:paraId="45653A60" w14:textId="77777777">
            <w:r w:rsidRPr="00BC4C9D">
              <w:t>2.6 ±  1.8</w:t>
            </w:r>
          </w:p>
        </w:tc>
        <w:tc>
          <w:tcPr>
            <w:tcW w:w="12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BC4C9D" w:rsidR="00BC4C9D" w:rsidP="00BC4C9D" w:rsidRDefault="00BC4C9D" w14:paraId="577D4592" w14:textId="77777777">
            <w:r w:rsidRPr="00BC4C9D">
              <w:t>1.7 ±  1.4</w:t>
            </w:r>
          </w:p>
        </w:tc>
        <w:tc>
          <w:tcPr>
            <w:tcW w:w="13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BC4C9D" w:rsidR="00BC4C9D" w:rsidP="00BC4C9D" w:rsidRDefault="00BC4C9D" w14:paraId="7BE2E3ED" w14:textId="77777777">
            <w:r w:rsidRPr="00BC4C9D">
              <w:t>24</w:t>
            </w:r>
          </w:p>
        </w:tc>
      </w:tr>
      <w:tr w:rsidRPr="00BC4C9D" w:rsidR="00BC4C9D" w:rsidTr="00BF288B" w14:paraId="1886FDE5" w14:textId="77777777">
        <w:trPr>
          <w:trHeight w:val="500"/>
        </w:trPr>
        <w:tc>
          <w:tcPr>
            <w:tcW w:w="13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BC4C9D" w:rsidR="00BC4C9D" w:rsidP="00BC4C9D" w:rsidRDefault="00BC4C9D" w14:paraId="53958483" w14:textId="5E252873">
            <w:r w:rsidRPr="00BC4C9D">
              <w:t>Niakan</w:t>
            </w:r>
            <w:r w:rsidRPr="00BF288B" w:rsidR="00BF288B">
              <w:rPr>
                <w:vertAlign w:val="superscript"/>
              </w:rPr>
              <w:t>23</w:t>
            </w:r>
          </w:p>
        </w:tc>
        <w:tc>
          <w:tcPr>
            <w:tcW w:w="119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BC4C9D" w:rsidR="00BC4C9D" w:rsidP="00BC4C9D" w:rsidRDefault="00BC4C9D" w14:paraId="2A096FF4" w14:textId="77777777">
            <w:r w:rsidRPr="00BC4C9D">
              <w:t>10/30 (33.3%)</w:t>
            </w:r>
          </w:p>
        </w:tc>
        <w:tc>
          <w:tcPr>
            <w:tcW w:w="10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BC4C9D" w:rsidR="00BC4C9D" w:rsidP="00BC4C9D" w:rsidRDefault="00BC4C9D" w14:paraId="4718BFBA" w14:textId="77777777">
            <w:r w:rsidRPr="00BC4C9D">
              <w:t>14/30 (46.6%)</w:t>
            </w:r>
          </w:p>
        </w:tc>
        <w:tc>
          <w:tcPr>
            <w:tcW w:w="8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BC4C9D" w:rsidR="00BC4C9D" w:rsidP="00BC4C9D" w:rsidRDefault="00BC4C9D" w14:paraId="1B80257A" w14:textId="77777777">
            <w:r w:rsidRPr="00BC4C9D">
              <w:t>NA</w:t>
            </w:r>
          </w:p>
        </w:tc>
        <w:tc>
          <w:tcPr>
            <w:tcW w:w="11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BC4C9D" w:rsidR="00BC4C9D" w:rsidP="00BC4C9D" w:rsidRDefault="00BC4C9D" w14:paraId="1E2A8A2C" w14:textId="77777777">
            <w:r w:rsidRPr="00BC4C9D">
              <w:t>NA</w:t>
            </w:r>
          </w:p>
        </w:tc>
        <w:tc>
          <w:tcPr>
            <w:tcW w:w="12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BC4C9D" w:rsidR="00BC4C9D" w:rsidP="00BC4C9D" w:rsidRDefault="00BC4C9D" w14:paraId="61036D15" w14:textId="77777777">
            <w:r w:rsidRPr="00BC4C9D">
              <w:t>3.4 ± 0.9</w:t>
            </w:r>
          </w:p>
        </w:tc>
        <w:tc>
          <w:tcPr>
            <w:tcW w:w="12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BC4C9D" w:rsidR="00BC4C9D" w:rsidP="00BC4C9D" w:rsidRDefault="00BC4C9D" w14:paraId="5B7CBA2F" w14:textId="77777777">
            <w:r w:rsidRPr="00BC4C9D">
              <w:t>2.4 ± 0.7</w:t>
            </w:r>
          </w:p>
        </w:tc>
        <w:tc>
          <w:tcPr>
            <w:tcW w:w="13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BC4C9D" w:rsidR="00BC4C9D" w:rsidP="00BC4C9D" w:rsidRDefault="00BC4C9D" w14:paraId="5AFF8B11" w14:textId="77777777">
            <w:r w:rsidRPr="00BC4C9D">
              <w:t>12</w:t>
            </w:r>
          </w:p>
        </w:tc>
      </w:tr>
      <w:tr w:rsidRPr="00BC4C9D" w:rsidR="00BC4C9D" w:rsidTr="00BF288B" w14:paraId="45D36CB4" w14:textId="77777777">
        <w:trPr>
          <w:trHeight w:val="1113"/>
        </w:trPr>
        <w:tc>
          <w:tcPr>
            <w:tcW w:w="13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BC4C9D" w:rsidR="00BC4C9D" w:rsidP="00BC4C9D" w:rsidRDefault="00BC4C9D" w14:paraId="0DC6F131" w14:textId="528DA3E9">
            <w:r w:rsidRPr="00BC4C9D">
              <w:t>Piacenti</w:t>
            </w:r>
            <w:r w:rsidRPr="00BF288B" w:rsidR="00BF288B">
              <w:rPr>
                <w:vertAlign w:val="superscript"/>
              </w:rPr>
              <w:t>24</w:t>
            </w:r>
          </w:p>
        </w:tc>
        <w:tc>
          <w:tcPr>
            <w:tcW w:w="119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BC4C9D" w:rsidR="00BC4C9D" w:rsidP="00BC4C9D" w:rsidRDefault="00BC4C9D" w14:paraId="241FA4B7" w14:textId="77777777">
            <w:r w:rsidRPr="00BC4C9D">
              <w:t>5.1 ± 2.0</w:t>
            </w:r>
          </w:p>
        </w:tc>
        <w:tc>
          <w:tcPr>
            <w:tcW w:w="10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BC4C9D" w:rsidR="00BC4C9D" w:rsidP="00BC4C9D" w:rsidRDefault="00BC4C9D" w14:paraId="6CFED7FF" w14:textId="77777777">
            <w:r w:rsidRPr="00BC4C9D">
              <w:t>4.3 ± 2.3</w:t>
            </w:r>
          </w:p>
        </w:tc>
        <w:tc>
          <w:tcPr>
            <w:tcW w:w="8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BC4C9D" w:rsidR="00BC4C9D" w:rsidP="00BC4C9D" w:rsidRDefault="00BC4C9D" w14:paraId="07B13179" w14:textId="77777777">
            <w:r w:rsidRPr="00BC4C9D">
              <w:t>NA</w:t>
            </w:r>
          </w:p>
        </w:tc>
        <w:tc>
          <w:tcPr>
            <w:tcW w:w="11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BC4C9D" w:rsidR="00BC4C9D" w:rsidP="00BC4C9D" w:rsidRDefault="00BC4C9D" w14:paraId="33C3AEB9" w14:textId="77777777">
            <w:r w:rsidRPr="00BC4C9D">
              <w:t>NA</w:t>
            </w:r>
          </w:p>
        </w:tc>
        <w:tc>
          <w:tcPr>
            <w:tcW w:w="12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BC4C9D" w:rsidR="00BC4C9D" w:rsidP="00BC4C9D" w:rsidRDefault="00BC4C9D" w14:paraId="7512B8C9" w14:textId="77777777">
            <w:r w:rsidRPr="00BC4C9D">
              <w:t>5.6 ± 2.5</w:t>
            </w:r>
          </w:p>
        </w:tc>
        <w:tc>
          <w:tcPr>
            <w:tcW w:w="12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BC4C9D" w:rsidR="00BC4C9D" w:rsidP="00BC4C9D" w:rsidRDefault="00BC4C9D" w14:paraId="6A47DF18" w14:textId="77777777">
            <w:r w:rsidRPr="00BC4C9D">
              <w:t>4.7 ± 2.4</w:t>
            </w:r>
          </w:p>
        </w:tc>
        <w:tc>
          <w:tcPr>
            <w:tcW w:w="13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BC4C9D" w:rsidR="00BC4C9D" w:rsidP="00BC4C9D" w:rsidRDefault="00BC4C9D" w14:paraId="62468118" w14:textId="77777777">
            <w:r w:rsidRPr="00BC4C9D">
              <w:t>24</w:t>
            </w:r>
          </w:p>
        </w:tc>
      </w:tr>
    </w:tbl>
    <w:p w:rsidRPr="00BC4C9D" w:rsidR="00BC4C9D" w:rsidP="00BC4C9D" w:rsidRDefault="00BC4C9D" w14:paraId="5AFE2050" w14:textId="77777777"/>
    <w:p w:rsidRPr="00BF288B" w:rsidR="00BF288B" w:rsidP="00BF288B" w:rsidRDefault="00BF288B" w14:paraId="4ED4A980" w14:textId="77777777">
      <w:pPr>
        <w:rPr>
          <w:sz w:val="20"/>
          <w:szCs w:val="20"/>
        </w:rPr>
      </w:pPr>
      <w:r w:rsidRPr="00BF288B">
        <w:rPr>
          <w:sz w:val="20"/>
          <w:szCs w:val="20"/>
        </w:rPr>
        <w:t xml:space="preserve">DNG = </w:t>
      </w:r>
      <w:proofErr w:type="spellStart"/>
      <w:r w:rsidRPr="00BF288B">
        <w:rPr>
          <w:sz w:val="20"/>
          <w:szCs w:val="20"/>
        </w:rPr>
        <w:t>Dienogest</w:t>
      </w:r>
      <w:proofErr w:type="spellEnd"/>
      <w:r w:rsidRPr="00BF288B">
        <w:rPr>
          <w:sz w:val="20"/>
          <w:szCs w:val="20"/>
        </w:rPr>
        <w:t>; COC = Combined Oral Contraceptives; NA = not available</w:t>
      </w:r>
    </w:p>
    <w:p w:rsidRPr="00BC4C9D" w:rsidR="00BC4C9D" w:rsidP="00BF288B" w:rsidRDefault="00BF288B" w14:paraId="622A7E9E" w14:textId="4F776984">
      <w:r w:rsidRPr="00BF288B">
        <w:rPr>
          <w:sz w:val="20"/>
          <w:szCs w:val="20"/>
        </w:rPr>
        <w:t xml:space="preserve">*El </w:t>
      </w:r>
      <w:proofErr w:type="spellStart"/>
      <w:r w:rsidRPr="00BF288B">
        <w:rPr>
          <w:sz w:val="20"/>
          <w:szCs w:val="20"/>
        </w:rPr>
        <w:t>Taha</w:t>
      </w:r>
      <w:proofErr w:type="spellEnd"/>
      <w:r w:rsidRPr="00BF288B">
        <w:rPr>
          <w:sz w:val="20"/>
          <w:szCs w:val="20"/>
        </w:rPr>
        <w:t xml:space="preserve">, Harada, Kashi and </w:t>
      </w:r>
      <w:proofErr w:type="spellStart"/>
      <w:r w:rsidRPr="00BF288B">
        <w:rPr>
          <w:sz w:val="20"/>
          <w:szCs w:val="20"/>
        </w:rPr>
        <w:t>Piacenti</w:t>
      </w:r>
      <w:proofErr w:type="spellEnd"/>
      <w:r w:rsidRPr="00BF288B">
        <w:rPr>
          <w:sz w:val="20"/>
          <w:szCs w:val="20"/>
        </w:rPr>
        <w:t xml:space="preserve"> et al reported pain as VAS score (mean ± SD); </w:t>
      </w:r>
      <w:proofErr w:type="spellStart"/>
      <w:r w:rsidRPr="00BF288B">
        <w:rPr>
          <w:sz w:val="20"/>
          <w:szCs w:val="20"/>
        </w:rPr>
        <w:t>Niakan</w:t>
      </w:r>
      <w:proofErr w:type="spellEnd"/>
      <w:r w:rsidRPr="00BF288B">
        <w:rPr>
          <w:sz w:val="20"/>
          <w:szCs w:val="20"/>
        </w:rPr>
        <w:t xml:space="preserve"> reported pelvic pain as number of patients answering “Yes” to a 3-point response question and dyspareunia as VAS score (mean ± SD</w:t>
      </w:r>
      <w:r w:rsidRPr="00BC4C9D">
        <w:t>)</w:t>
      </w:r>
    </w:p>
    <w:p w:rsidRPr="00BC4C9D" w:rsidR="00BC4C9D" w:rsidP="00BC4C9D" w:rsidRDefault="00BC4C9D" w14:paraId="13486046" w14:textId="77777777"/>
    <w:p w:rsidRPr="00BC4C9D" w:rsidR="00BC4C9D" w:rsidP="00BC4C9D" w:rsidRDefault="00BC4C9D" w14:paraId="5AA20DFB" w14:textId="77777777">
      <w:pPr>
        <w:rPr>
          <w:b/>
        </w:rPr>
      </w:pPr>
    </w:p>
    <w:p w:rsidR="00BF288B" w:rsidRDefault="00BF288B" w14:paraId="7C5910B7" w14:textId="77777777">
      <w:pPr>
        <w:rPr>
          <w:b/>
        </w:rPr>
      </w:pPr>
      <w:r>
        <w:rPr>
          <w:b/>
        </w:rPr>
        <w:br w:type="page"/>
      </w:r>
    </w:p>
    <w:p w:rsidRPr="00BC4C9D" w:rsidR="00BC4C9D" w:rsidP="00BC4C9D" w:rsidRDefault="00BC4C9D" w14:paraId="15FF4B00" w14:textId="125FB2BF">
      <w:pPr>
        <w:rPr>
          <w:b/>
        </w:rPr>
      </w:pPr>
      <w:r w:rsidRPr="00BC4C9D">
        <w:rPr>
          <w:b/>
        </w:rPr>
        <w:lastRenderedPageBreak/>
        <w:t>Table S4. Tolerability data</w:t>
      </w:r>
    </w:p>
    <w:p w:rsidRPr="00BC4C9D" w:rsidR="00BC4C9D" w:rsidP="00BC4C9D" w:rsidRDefault="00BC4C9D" w14:paraId="0A0852C6" w14:textId="5909194D"/>
    <w:tbl>
      <w:tblPr>
        <w:tblW w:w="10832" w:type="dxa"/>
        <w:tblInd w:w="-435" w:type="dxa"/>
        <w:tblLayout w:type="fixed"/>
        <w:tblLook w:val="0400" w:firstRow="0" w:lastRow="0" w:firstColumn="0" w:lastColumn="0" w:noHBand="0" w:noVBand="1"/>
      </w:tblPr>
      <w:tblGrid>
        <w:gridCol w:w="1008"/>
        <w:gridCol w:w="870"/>
        <w:gridCol w:w="938"/>
        <w:gridCol w:w="2122"/>
        <w:gridCol w:w="992"/>
        <w:gridCol w:w="1000"/>
        <w:gridCol w:w="1009"/>
        <w:gridCol w:w="1017"/>
        <w:gridCol w:w="884"/>
        <w:gridCol w:w="992"/>
      </w:tblGrid>
      <w:tr w:rsidRPr="00BF288B" w:rsidR="00BC4C9D" w:rsidTr="00BF288B" w14:paraId="5EF0E8E7" w14:textId="77777777">
        <w:trPr>
          <w:trHeight w:val="750"/>
        </w:trPr>
        <w:tc>
          <w:tcPr>
            <w:tcW w:w="10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BF288B" w:rsidR="00BC4C9D" w:rsidP="00BC4C9D" w:rsidRDefault="00BC4C9D" w14:paraId="7C5C20A3" w14:textId="730AD73C">
            <w:pPr>
              <w:rPr>
                <w:sz w:val="20"/>
                <w:szCs w:val="20"/>
              </w:rPr>
            </w:pPr>
            <w:r w:rsidRPr="00BF288B">
              <w:rPr>
                <w:sz w:val="20"/>
                <w:szCs w:val="20"/>
              </w:rPr>
              <w:t>Study</w:t>
            </w:r>
            <w:r w:rsidRPr="00BF288B" w:rsidR="00BF288B">
              <w:rPr>
                <w:sz w:val="20"/>
                <w:szCs w:val="20"/>
              </w:rPr>
              <w:t xml:space="preserve"> </w:t>
            </w:r>
            <w:r w:rsidRPr="00BF288B" w:rsidR="00BF288B">
              <w:rPr>
                <w:sz w:val="20"/>
                <w:szCs w:val="20"/>
                <w:vertAlign w:val="superscript"/>
              </w:rPr>
              <w:t>Ref</w:t>
            </w:r>
          </w:p>
        </w:tc>
        <w:tc>
          <w:tcPr>
            <w:tcW w:w="1808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BF288B" w:rsidR="00BC4C9D" w:rsidP="00BC4C9D" w:rsidRDefault="00BC4C9D" w14:paraId="755CFB95" w14:textId="77777777">
            <w:pPr>
              <w:rPr>
                <w:sz w:val="20"/>
                <w:szCs w:val="20"/>
              </w:rPr>
            </w:pPr>
            <w:r w:rsidRPr="00BF288B">
              <w:rPr>
                <w:sz w:val="20"/>
                <w:szCs w:val="20"/>
              </w:rPr>
              <w:t>Total drop out/discontinuation due to side effects</w:t>
            </w:r>
          </w:p>
        </w:tc>
        <w:tc>
          <w:tcPr>
            <w:tcW w:w="2122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BF288B" w:rsidR="00BC4C9D" w:rsidP="00BC4C9D" w:rsidRDefault="00BC4C9D" w14:paraId="0B2C7267" w14:textId="77777777">
            <w:pPr>
              <w:rPr>
                <w:sz w:val="20"/>
                <w:szCs w:val="20"/>
              </w:rPr>
            </w:pPr>
            <w:r w:rsidRPr="00BF288B">
              <w:rPr>
                <w:sz w:val="20"/>
                <w:szCs w:val="20"/>
              </w:rPr>
              <w:t>Motivation of drop out</w:t>
            </w:r>
          </w:p>
        </w:tc>
        <w:tc>
          <w:tcPr>
            <w:tcW w:w="1992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BF288B" w:rsidR="00BC4C9D" w:rsidP="00BC4C9D" w:rsidRDefault="00BC4C9D" w14:paraId="432D82DA" w14:textId="77777777">
            <w:pPr>
              <w:rPr>
                <w:sz w:val="20"/>
                <w:szCs w:val="20"/>
              </w:rPr>
            </w:pPr>
            <w:r w:rsidRPr="00BF288B">
              <w:rPr>
                <w:sz w:val="20"/>
                <w:szCs w:val="20"/>
              </w:rPr>
              <w:t xml:space="preserve">Abnormal vaginal bleeding§ </w:t>
            </w:r>
          </w:p>
        </w:tc>
        <w:tc>
          <w:tcPr>
            <w:tcW w:w="2026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BF288B" w:rsidR="00BC4C9D" w:rsidP="00BC4C9D" w:rsidRDefault="00BC4C9D" w14:paraId="4401D031" w14:textId="77777777">
            <w:pPr>
              <w:rPr>
                <w:sz w:val="20"/>
                <w:szCs w:val="20"/>
              </w:rPr>
            </w:pPr>
            <w:r w:rsidRPr="00BF288B">
              <w:rPr>
                <w:sz w:val="20"/>
                <w:szCs w:val="20"/>
              </w:rPr>
              <w:t>Headache</w:t>
            </w:r>
          </w:p>
        </w:tc>
        <w:tc>
          <w:tcPr>
            <w:tcW w:w="1876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BF288B" w:rsidR="00BC4C9D" w:rsidP="00BC4C9D" w:rsidRDefault="00BC4C9D" w14:paraId="149CD054" w14:textId="77777777">
            <w:pPr>
              <w:rPr>
                <w:sz w:val="20"/>
                <w:szCs w:val="20"/>
              </w:rPr>
            </w:pPr>
            <w:r w:rsidRPr="00BF288B">
              <w:rPr>
                <w:sz w:val="20"/>
                <w:szCs w:val="20"/>
              </w:rPr>
              <w:t>Reported weight gain</w:t>
            </w:r>
          </w:p>
        </w:tc>
      </w:tr>
      <w:tr w:rsidRPr="00BF288B" w:rsidR="00BC4C9D" w:rsidTr="00BF288B" w14:paraId="7B2615B5" w14:textId="77777777">
        <w:trPr>
          <w:trHeight w:val="290"/>
        </w:trPr>
        <w:tc>
          <w:tcPr>
            <w:tcW w:w="1008" w:type="dxa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BF288B" w:rsidR="00BC4C9D" w:rsidP="00BC4C9D" w:rsidRDefault="00BC4C9D" w14:paraId="5B23BD35" w14:textId="77777777">
            <w:pPr>
              <w:rPr>
                <w:sz w:val="20"/>
                <w:szCs w:val="20"/>
              </w:rPr>
            </w:pPr>
            <w:r w:rsidRPr="00BF288B">
              <w:rPr>
                <w:sz w:val="20"/>
                <w:szCs w:val="20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BF288B" w:rsidR="00BC4C9D" w:rsidP="00BC4C9D" w:rsidRDefault="00BC4C9D" w14:paraId="051E8B8D" w14:textId="77777777">
            <w:pPr>
              <w:rPr>
                <w:sz w:val="20"/>
                <w:szCs w:val="20"/>
              </w:rPr>
            </w:pPr>
            <w:r w:rsidRPr="00BF288B">
              <w:rPr>
                <w:sz w:val="20"/>
                <w:szCs w:val="20"/>
              </w:rPr>
              <w:t>DNG</w:t>
            </w:r>
          </w:p>
        </w:tc>
        <w:tc>
          <w:tcPr>
            <w:tcW w:w="938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BF288B" w:rsidR="00BC4C9D" w:rsidP="00BC4C9D" w:rsidRDefault="00BC4C9D" w14:paraId="7FDC45E8" w14:textId="77777777">
            <w:pPr>
              <w:rPr>
                <w:sz w:val="20"/>
                <w:szCs w:val="20"/>
              </w:rPr>
            </w:pPr>
            <w:r w:rsidRPr="00BF288B">
              <w:rPr>
                <w:sz w:val="20"/>
                <w:szCs w:val="20"/>
              </w:rPr>
              <w:t>COC</w:t>
            </w:r>
          </w:p>
        </w:tc>
        <w:tc>
          <w:tcPr>
            <w:tcW w:w="2122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BF288B" w:rsidR="00BC4C9D" w:rsidP="00BC4C9D" w:rsidRDefault="00BC4C9D" w14:paraId="4072E37F" w14:textId="77777777">
            <w:pPr>
              <w:rPr>
                <w:sz w:val="20"/>
                <w:szCs w:val="20"/>
              </w:rPr>
            </w:pPr>
            <w:r w:rsidRPr="00BF288B">
              <w:rPr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BF288B" w:rsidR="00BC4C9D" w:rsidP="00BC4C9D" w:rsidRDefault="00BC4C9D" w14:paraId="128E4FB0" w14:textId="77777777">
            <w:pPr>
              <w:rPr>
                <w:sz w:val="20"/>
                <w:szCs w:val="20"/>
              </w:rPr>
            </w:pPr>
            <w:r w:rsidRPr="00BF288B">
              <w:rPr>
                <w:sz w:val="20"/>
                <w:szCs w:val="20"/>
              </w:rPr>
              <w:t>DNG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BF288B" w:rsidR="00BC4C9D" w:rsidP="00BC4C9D" w:rsidRDefault="00BC4C9D" w14:paraId="7893D087" w14:textId="77777777">
            <w:pPr>
              <w:rPr>
                <w:sz w:val="20"/>
                <w:szCs w:val="20"/>
              </w:rPr>
            </w:pPr>
            <w:r w:rsidRPr="00BF288B">
              <w:rPr>
                <w:sz w:val="20"/>
                <w:szCs w:val="20"/>
              </w:rPr>
              <w:t>COC</w:t>
            </w:r>
          </w:p>
        </w:tc>
        <w:tc>
          <w:tcPr>
            <w:tcW w:w="1009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BF288B" w:rsidR="00BC4C9D" w:rsidP="00BC4C9D" w:rsidRDefault="00BC4C9D" w14:paraId="59B3B0B8" w14:textId="77777777">
            <w:pPr>
              <w:rPr>
                <w:sz w:val="20"/>
                <w:szCs w:val="20"/>
              </w:rPr>
            </w:pPr>
            <w:r w:rsidRPr="00BF288B">
              <w:rPr>
                <w:sz w:val="20"/>
                <w:szCs w:val="20"/>
              </w:rPr>
              <w:t>DNG</w:t>
            </w:r>
          </w:p>
        </w:tc>
        <w:tc>
          <w:tcPr>
            <w:tcW w:w="1017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BF288B" w:rsidR="00BC4C9D" w:rsidP="00BC4C9D" w:rsidRDefault="00BC4C9D" w14:paraId="5D8F6F6A" w14:textId="77777777">
            <w:pPr>
              <w:rPr>
                <w:sz w:val="20"/>
                <w:szCs w:val="20"/>
              </w:rPr>
            </w:pPr>
            <w:r w:rsidRPr="00BF288B">
              <w:rPr>
                <w:sz w:val="20"/>
                <w:szCs w:val="20"/>
              </w:rPr>
              <w:t>COC</w:t>
            </w:r>
          </w:p>
        </w:tc>
        <w:tc>
          <w:tcPr>
            <w:tcW w:w="884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BF288B" w:rsidR="00BC4C9D" w:rsidP="00BC4C9D" w:rsidRDefault="00BC4C9D" w14:paraId="62B216EA" w14:textId="77777777">
            <w:pPr>
              <w:rPr>
                <w:sz w:val="20"/>
                <w:szCs w:val="20"/>
              </w:rPr>
            </w:pPr>
            <w:r w:rsidRPr="00BF288B">
              <w:rPr>
                <w:sz w:val="20"/>
                <w:szCs w:val="20"/>
              </w:rPr>
              <w:t>DNG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BF288B" w:rsidR="00BC4C9D" w:rsidP="00BC4C9D" w:rsidRDefault="00BC4C9D" w14:paraId="6525EDF1" w14:textId="77777777">
            <w:pPr>
              <w:rPr>
                <w:sz w:val="20"/>
                <w:szCs w:val="20"/>
              </w:rPr>
            </w:pPr>
            <w:r w:rsidRPr="00BF288B">
              <w:rPr>
                <w:sz w:val="20"/>
                <w:szCs w:val="20"/>
              </w:rPr>
              <w:t>COC</w:t>
            </w:r>
          </w:p>
        </w:tc>
      </w:tr>
      <w:tr w:rsidRPr="00BF288B" w:rsidR="00BC4C9D" w:rsidTr="00BF288B" w14:paraId="189A4BC2" w14:textId="77777777">
        <w:trPr>
          <w:trHeight w:val="2420"/>
        </w:trPr>
        <w:tc>
          <w:tcPr>
            <w:tcW w:w="1008" w:type="dxa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BF288B" w:rsidR="00BC4C9D" w:rsidP="00BC4C9D" w:rsidRDefault="00BC4C9D" w14:paraId="7F1BB4D0" w14:textId="4C2A9B1B">
            <w:pPr>
              <w:rPr>
                <w:sz w:val="20"/>
                <w:szCs w:val="20"/>
              </w:rPr>
            </w:pPr>
            <w:r w:rsidRPr="00BF288B">
              <w:rPr>
                <w:sz w:val="20"/>
                <w:szCs w:val="20"/>
              </w:rPr>
              <w:t>El Taha</w:t>
            </w:r>
            <w:r w:rsidRPr="00BF288B" w:rsidR="00BF288B">
              <w:rPr>
                <w:sz w:val="20"/>
                <w:szCs w:val="20"/>
                <w:vertAlign w:val="superscript"/>
              </w:rPr>
              <w:t>20</w:t>
            </w:r>
            <w:r w:rsidR="00BF288B">
              <w:rPr>
                <w:sz w:val="20"/>
                <w:szCs w:val="20"/>
              </w:rPr>
              <w:t xml:space="preserve"> </w:t>
            </w:r>
            <w:r w:rsidRPr="00BF288B">
              <w:rPr>
                <w:sz w:val="20"/>
                <w:szCs w:val="20"/>
              </w:rPr>
              <w:t>*</w:t>
            </w:r>
          </w:p>
        </w:tc>
        <w:tc>
          <w:tcPr>
            <w:tcW w:w="870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BF288B" w:rsidR="00BC4C9D" w:rsidP="00BC4C9D" w:rsidRDefault="00BC4C9D" w14:paraId="64F49DB3" w14:textId="77777777">
            <w:pPr>
              <w:rPr>
                <w:sz w:val="20"/>
                <w:szCs w:val="20"/>
              </w:rPr>
            </w:pPr>
            <w:r w:rsidRPr="00BF288B">
              <w:rPr>
                <w:sz w:val="20"/>
                <w:szCs w:val="20"/>
              </w:rPr>
              <w:t>3/35 (8.5%)</w:t>
            </w:r>
          </w:p>
        </w:tc>
        <w:tc>
          <w:tcPr>
            <w:tcW w:w="938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BF288B" w:rsidR="00BC4C9D" w:rsidP="00BC4C9D" w:rsidRDefault="00BC4C9D" w14:paraId="1752CBE6" w14:textId="77777777">
            <w:pPr>
              <w:rPr>
                <w:sz w:val="20"/>
                <w:szCs w:val="20"/>
              </w:rPr>
            </w:pPr>
            <w:r w:rsidRPr="00BF288B">
              <w:rPr>
                <w:sz w:val="20"/>
                <w:szCs w:val="20"/>
              </w:rPr>
              <w:t>3/35 (8.5%)</w:t>
            </w:r>
          </w:p>
        </w:tc>
        <w:tc>
          <w:tcPr>
            <w:tcW w:w="2122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BF288B" w:rsidR="00BC4C9D" w:rsidP="00BC4C9D" w:rsidRDefault="00BC4C9D" w14:paraId="5E64F14C" w14:textId="77777777">
            <w:pPr>
              <w:rPr>
                <w:sz w:val="20"/>
                <w:szCs w:val="20"/>
              </w:rPr>
            </w:pPr>
            <w:r w:rsidRPr="00BF288B">
              <w:rPr>
                <w:sz w:val="20"/>
                <w:szCs w:val="20"/>
              </w:rPr>
              <w:t xml:space="preserve">DNG: irritability and weight gain (2 </w:t>
            </w:r>
            <w:proofErr w:type="spellStart"/>
            <w:r w:rsidRPr="00BF288B">
              <w:rPr>
                <w:sz w:val="20"/>
                <w:szCs w:val="20"/>
              </w:rPr>
              <w:t>pt</w:t>
            </w:r>
            <w:proofErr w:type="spellEnd"/>
            <w:r w:rsidRPr="00BF288B">
              <w:rPr>
                <w:sz w:val="20"/>
                <w:szCs w:val="20"/>
              </w:rPr>
              <w:t xml:space="preserve">), irritability and spotting (1 </w:t>
            </w:r>
            <w:proofErr w:type="spellStart"/>
            <w:r w:rsidRPr="00BF288B">
              <w:rPr>
                <w:sz w:val="20"/>
                <w:szCs w:val="20"/>
              </w:rPr>
              <w:t>pt</w:t>
            </w:r>
            <w:proofErr w:type="spellEnd"/>
            <w:r w:rsidRPr="00BF288B">
              <w:rPr>
                <w:sz w:val="20"/>
                <w:szCs w:val="20"/>
              </w:rPr>
              <w:t xml:space="preserve">); COC: prolonged bleeding (1 </w:t>
            </w:r>
            <w:proofErr w:type="spellStart"/>
            <w:r w:rsidRPr="00BF288B">
              <w:rPr>
                <w:sz w:val="20"/>
                <w:szCs w:val="20"/>
              </w:rPr>
              <w:t>pt</w:t>
            </w:r>
            <w:proofErr w:type="spellEnd"/>
            <w:r w:rsidRPr="00BF288B">
              <w:rPr>
                <w:sz w:val="20"/>
                <w:szCs w:val="20"/>
              </w:rPr>
              <w:t xml:space="preserve">), irritability and weight gain (2 </w:t>
            </w:r>
            <w:proofErr w:type="spellStart"/>
            <w:r w:rsidRPr="00BF288B">
              <w:rPr>
                <w:sz w:val="20"/>
                <w:szCs w:val="20"/>
              </w:rPr>
              <w:t>pt</w:t>
            </w:r>
            <w:proofErr w:type="spellEnd"/>
            <w:r w:rsidRPr="00BF288B">
              <w:rPr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BF288B" w:rsidR="00BC4C9D" w:rsidP="00BC4C9D" w:rsidRDefault="00BC4C9D" w14:paraId="6189DA08" w14:textId="77777777">
            <w:pPr>
              <w:rPr>
                <w:sz w:val="20"/>
                <w:szCs w:val="20"/>
              </w:rPr>
            </w:pPr>
            <w:r w:rsidRPr="00BF288B">
              <w:rPr>
                <w:sz w:val="20"/>
                <w:szCs w:val="20"/>
              </w:rPr>
              <w:t>21/31 (67.7%)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BF288B" w:rsidR="00BC4C9D" w:rsidP="00BC4C9D" w:rsidRDefault="00BC4C9D" w14:paraId="007E548E" w14:textId="77777777">
            <w:pPr>
              <w:rPr>
                <w:sz w:val="20"/>
                <w:szCs w:val="20"/>
              </w:rPr>
            </w:pPr>
            <w:r w:rsidRPr="00BF288B">
              <w:rPr>
                <w:sz w:val="20"/>
                <w:szCs w:val="20"/>
              </w:rPr>
              <w:t>29/32 (90.6%)</w:t>
            </w:r>
          </w:p>
        </w:tc>
        <w:tc>
          <w:tcPr>
            <w:tcW w:w="1009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BF288B" w:rsidR="00BC4C9D" w:rsidP="00BC4C9D" w:rsidRDefault="00BC4C9D" w14:paraId="097E716E" w14:textId="77777777">
            <w:pPr>
              <w:rPr>
                <w:sz w:val="20"/>
                <w:szCs w:val="20"/>
              </w:rPr>
            </w:pPr>
            <w:r w:rsidRPr="00BF288B">
              <w:rPr>
                <w:sz w:val="20"/>
                <w:szCs w:val="20"/>
              </w:rPr>
              <w:t>10/31 (32.3%)</w:t>
            </w:r>
          </w:p>
        </w:tc>
        <w:tc>
          <w:tcPr>
            <w:tcW w:w="1017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BF288B" w:rsidR="00BC4C9D" w:rsidP="00BC4C9D" w:rsidRDefault="00BC4C9D" w14:paraId="52D23206" w14:textId="77777777">
            <w:pPr>
              <w:rPr>
                <w:sz w:val="20"/>
                <w:szCs w:val="20"/>
              </w:rPr>
            </w:pPr>
            <w:r w:rsidRPr="00BF288B">
              <w:rPr>
                <w:sz w:val="20"/>
                <w:szCs w:val="20"/>
              </w:rPr>
              <w:t>19/32 (59.4%)</w:t>
            </w:r>
          </w:p>
        </w:tc>
        <w:tc>
          <w:tcPr>
            <w:tcW w:w="884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BF288B" w:rsidR="00BC4C9D" w:rsidP="00BC4C9D" w:rsidRDefault="00BC4C9D" w14:paraId="64D5E3D6" w14:textId="77777777">
            <w:pPr>
              <w:rPr>
                <w:sz w:val="20"/>
                <w:szCs w:val="20"/>
              </w:rPr>
            </w:pPr>
            <w:r w:rsidRPr="00BF288B">
              <w:rPr>
                <w:sz w:val="20"/>
                <w:szCs w:val="20"/>
              </w:rPr>
              <w:t>3/31 (9.7%)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BF288B" w:rsidR="00BC4C9D" w:rsidP="00BC4C9D" w:rsidRDefault="00BC4C9D" w14:paraId="7C926E31" w14:textId="77777777">
            <w:pPr>
              <w:rPr>
                <w:sz w:val="20"/>
                <w:szCs w:val="20"/>
              </w:rPr>
            </w:pPr>
            <w:r w:rsidRPr="00BF288B">
              <w:rPr>
                <w:sz w:val="20"/>
                <w:szCs w:val="20"/>
              </w:rPr>
              <w:t>11/32 (34.4%)</w:t>
            </w:r>
          </w:p>
        </w:tc>
      </w:tr>
      <w:tr w:rsidRPr="00BF288B" w:rsidR="00BC4C9D" w:rsidTr="00BF288B" w14:paraId="44A06DFC" w14:textId="77777777">
        <w:trPr>
          <w:trHeight w:val="500"/>
        </w:trPr>
        <w:tc>
          <w:tcPr>
            <w:tcW w:w="1008" w:type="dxa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BF288B" w:rsidR="00BC4C9D" w:rsidP="00BC4C9D" w:rsidRDefault="00BC4C9D" w14:paraId="725911FD" w14:textId="198D279D">
            <w:pPr>
              <w:rPr>
                <w:sz w:val="20"/>
                <w:szCs w:val="20"/>
              </w:rPr>
            </w:pPr>
            <w:r w:rsidRPr="00BF288B">
              <w:rPr>
                <w:sz w:val="20"/>
                <w:szCs w:val="20"/>
              </w:rPr>
              <w:t>Harada</w:t>
            </w:r>
            <w:r w:rsidRPr="00BF288B" w:rsidR="00BF288B">
              <w:rPr>
                <w:sz w:val="20"/>
                <w:szCs w:val="20"/>
                <w:vertAlign w:val="superscript"/>
              </w:rPr>
              <w:t>21</w:t>
            </w:r>
          </w:p>
        </w:tc>
        <w:tc>
          <w:tcPr>
            <w:tcW w:w="870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BF288B" w:rsidR="00BC4C9D" w:rsidP="00BC4C9D" w:rsidRDefault="00BC4C9D" w14:paraId="5E13FFCF" w14:textId="77777777">
            <w:pPr>
              <w:rPr>
                <w:sz w:val="20"/>
                <w:szCs w:val="20"/>
              </w:rPr>
            </w:pPr>
            <w:r w:rsidRPr="00BF288B">
              <w:rPr>
                <w:sz w:val="20"/>
                <w:szCs w:val="20"/>
              </w:rPr>
              <w:t>0/53 (0%)</w:t>
            </w:r>
          </w:p>
        </w:tc>
        <w:tc>
          <w:tcPr>
            <w:tcW w:w="938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BF288B" w:rsidR="00BC4C9D" w:rsidP="00BC4C9D" w:rsidRDefault="00BC4C9D" w14:paraId="40498D6D" w14:textId="77777777">
            <w:pPr>
              <w:rPr>
                <w:sz w:val="20"/>
                <w:szCs w:val="20"/>
              </w:rPr>
            </w:pPr>
            <w:r w:rsidRPr="00BF288B">
              <w:rPr>
                <w:sz w:val="20"/>
                <w:szCs w:val="20"/>
              </w:rPr>
              <w:t>18/130 (13.8%)</w:t>
            </w:r>
          </w:p>
        </w:tc>
        <w:tc>
          <w:tcPr>
            <w:tcW w:w="2122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BF288B" w:rsidR="00BC4C9D" w:rsidP="00BC4C9D" w:rsidRDefault="00BC4C9D" w14:paraId="60C377A5" w14:textId="77777777">
            <w:pPr>
              <w:rPr>
                <w:sz w:val="20"/>
                <w:szCs w:val="20"/>
              </w:rPr>
            </w:pPr>
            <w:r w:rsidRPr="00BF288B">
              <w:rPr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BF288B" w:rsidR="00BC4C9D" w:rsidP="00BC4C9D" w:rsidRDefault="00BC4C9D" w14:paraId="45D1E81B" w14:textId="77777777">
            <w:pPr>
              <w:rPr>
                <w:sz w:val="20"/>
                <w:szCs w:val="20"/>
              </w:rPr>
            </w:pPr>
            <w:r w:rsidRPr="00BF288B">
              <w:rPr>
                <w:sz w:val="20"/>
                <w:szCs w:val="20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BF288B" w:rsidR="00BC4C9D" w:rsidP="00BC4C9D" w:rsidRDefault="00BC4C9D" w14:paraId="20C2349E" w14:textId="77777777">
            <w:pPr>
              <w:rPr>
                <w:sz w:val="20"/>
                <w:szCs w:val="20"/>
              </w:rPr>
            </w:pPr>
            <w:r w:rsidRPr="00BF288B">
              <w:rPr>
                <w:sz w:val="20"/>
                <w:szCs w:val="20"/>
              </w:rPr>
              <w:t>48/130 (36.9%)</w:t>
            </w:r>
          </w:p>
        </w:tc>
        <w:tc>
          <w:tcPr>
            <w:tcW w:w="1009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BF288B" w:rsidR="00BC4C9D" w:rsidP="00BC4C9D" w:rsidRDefault="00BC4C9D" w14:paraId="55695EF3" w14:textId="77777777">
            <w:pPr>
              <w:rPr>
                <w:sz w:val="20"/>
                <w:szCs w:val="20"/>
              </w:rPr>
            </w:pPr>
            <w:r w:rsidRPr="00BF288B">
              <w:rPr>
                <w:sz w:val="20"/>
                <w:szCs w:val="20"/>
              </w:rPr>
              <w:t>NA</w:t>
            </w:r>
          </w:p>
        </w:tc>
        <w:tc>
          <w:tcPr>
            <w:tcW w:w="1017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BF288B" w:rsidR="00BC4C9D" w:rsidP="00BC4C9D" w:rsidRDefault="00BC4C9D" w14:paraId="466C6A0B" w14:textId="77777777">
            <w:pPr>
              <w:rPr>
                <w:sz w:val="20"/>
                <w:szCs w:val="20"/>
              </w:rPr>
            </w:pPr>
            <w:r w:rsidRPr="00BF288B">
              <w:rPr>
                <w:sz w:val="20"/>
                <w:szCs w:val="20"/>
              </w:rPr>
              <w:t>33/130 (25.4%)</w:t>
            </w:r>
          </w:p>
        </w:tc>
        <w:tc>
          <w:tcPr>
            <w:tcW w:w="884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BF288B" w:rsidR="00BC4C9D" w:rsidP="00BC4C9D" w:rsidRDefault="00BC4C9D" w14:paraId="482CF2B3" w14:textId="77777777">
            <w:pPr>
              <w:rPr>
                <w:sz w:val="20"/>
                <w:szCs w:val="20"/>
              </w:rPr>
            </w:pPr>
            <w:r w:rsidRPr="00BF288B">
              <w:rPr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BF288B" w:rsidR="00BC4C9D" w:rsidP="00BC4C9D" w:rsidRDefault="00BC4C9D" w14:paraId="7F679A89" w14:textId="77777777">
            <w:pPr>
              <w:rPr>
                <w:sz w:val="20"/>
                <w:szCs w:val="20"/>
              </w:rPr>
            </w:pPr>
            <w:r w:rsidRPr="00BF288B">
              <w:rPr>
                <w:sz w:val="20"/>
                <w:szCs w:val="20"/>
              </w:rPr>
              <w:t>NA</w:t>
            </w:r>
          </w:p>
        </w:tc>
      </w:tr>
      <w:tr w:rsidRPr="00BF288B" w:rsidR="00BC4C9D" w:rsidTr="00BF288B" w14:paraId="6DF4E594" w14:textId="77777777">
        <w:trPr>
          <w:trHeight w:val="500"/>
        </w:trPr>
        <w:tc>
          <w:tcPr>
            <w:tcW w:w="1008" w:type="dxa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BF288B" w:rsidR="00BC4C9D" w:rsidP="00BC4C9D" w:rsidRDefault="00BC4C9D" w14:paraId="59A82BE5" w14:textId="57356C7A">
            <w:pPr>
              <w:rPr>
                <w:sz w:val="20"/>
                <w:szCs w:val="20"/>
              </w:rPr>
            </w:pPr>
            <w:r w:rsidRPr="00BF288B">
              <w:rPr>
                <w:sz w:val="20"/>
                <w:szCs w:val="20"/>
              </w:rPr>
              <w:t>Kashi</w:t>
            </w:r>
            <w:r w:rsidRPr="00BF288B" w:rsidR="00BF288B">
              <w:rPr>
                <w:sz w:val="20"/>
                <w:szCs w:val="20"/>
                <w:vertAlign w:val="superscript"/>
              </w:rPr>
              <w:t>22</w:t>
            </w:r>
          </w:p>
        </w:tc>
        <w:tc>
          <w:tcPr>
            <w:tcW w:w="870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BF288B" w:rsidR="00BC4C9D" w:rsidP="00BC4C9D" w:rsidRDefault="00BC4C9D" w14:paraId="23A8D7BF" w14:textId="77777777">
            <w:pPr>
              <w:rPr>
                <w:sz w:val="20"/>
                <w:szCs w:val="20"/>
              </w:rPr>
            </w:pPr>
            <w:r w:rsidRPr="00BF288B">
              <w:rPr>
                <w:sz w:val="20"/>
                <w:szCs w:val="20"/>
              </w:rPr>
              <w:t>1/30 (3.3%)</w:t>
            </w:r>
          </w:p>
        </w:tc>
        <w:tc>
          <w:tcPr>
            <w:tcW w:w="938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BF288B" w:rsidR="00BC4C9D" w:rsidP="00BC4C9D" w:rsidRDefault="00BC4C9D" w14:paraId="1F696EEA" w14:textId="77777777">
            <w:pPr>
              <w:rPr>
                <w:sz w:val="20"/>
                <w:szCs w:val="20"/>
              </w:rPr>
            </w:pPr>
            <w:r w:rsidRPr="00BF288B">
              <w:rPr>
                <w:sz w:val="20"/>
                <w:szCs w:val="20"/>
              </w:rPr>
              <w:t>1/30 (3.3%)</w:t>
            </w:r>
          </w:p>
        </w:tc>
        <w:tc>
          <w:tcPr>
            <w:tcW w:w="2122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BF288B" w:rsidR="00BC4C9D" w:rsidP="00BC4C9D" w:rsidRDefault="00BC4C9D" w14:paraId="2AD0C726" w14:textId="77777777">
            <w:pPr>
              <w:rPr>
                <w:sz w:val="20"/>
                <w:szCs w:val="20"/>
              </w:rPr>
            </w:pPr>
            <w:r w:rsidRPr="00BF288B">
              <w:rPr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BF288B" w:rsidR="00BC4C9D" w:rsidP="00BC4C9D" w:rsidRDefault="00BC4C9D" w14:paraId="2674C2DD" w14:textId="77777777">
            <w:pPr>
              <w:rPr>
                <w:sz w:val="20"/>
                <w:szCs w:val="20"/>
              </w:rPr>
            </w:pPr>
            <w:r w:rsidRPr="00BF288B">
              <w:rPr>
                <w:sz w:val="20"/>
                <w:szCs w:val="20"/>
              </w:rPr>
              <w:t>6/30 (20%)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BF288B" w:rsidR="00BC4C9D" w:rsidP="00BC4C9D" w:rsidRDefault="00BC4C9D" w14:paraId="68646BC1" w14:textId="77777777">
            <w:pPr>
              <w:rPr>
                <w:sz w:val="20"/>
                <w:szCs w:val="20"/>
              </w:rPr>
            </w:pPr>
            <w:r w:rsidRPr="00BF288B">
              <w:rPr>
                <w:sz w:val="20"/>
                <w:szCs w:val="20"/>
              </w:rPr>
              <w:t>4/30 (13.3%)</w:t>
            </w:r>
          </w:p>
        </w:tc>
        <w:tc>
          <w:tcPr>
            <w:tcW w:w="1009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BF288B" w:rsidR="00BC4C9D" w:rsidP="00BC4C9D" w:rsidRDefault="00BC4C9D" w14:paraId="6F86B249" w14:textId="77777777">
            <w:pPr>
              <w:rPr>
                <w:sz w:val="20"/>
                <w:szCs w:val="20"/>
              </w:rPr>
            </w:pPr>
            <w:r w:rsidRPr="00BF288B">
              <w:rPr>
                <w:sz w:val="20"/>
                <w:szCs w:val="20"/>
              </w:rPr>
              <w:t>4/30 (13.3%)</w:t>
            </w:r>
          </w:p>
        </w:tc>
        <w:tc>
          <w:tcPr>
            <w:tcW w:w="1017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BF288B" w:rsidR="00BC4C9D" w:rsidP="00BC4C9D" w:rsidRDefault="00BC4C9D" w14:paraId="1D729F4B" w14:textId="77777777">
            <w:pPr>
              <w:rPr>
                <w:sz w:val="20"/>
                <w:szCs w:val="20"/>
              </w:rPr>
            </w:pPr>
            <w:r w:rsidRPr="00BF288B">
              <w:rPr>
                <w:sz w:val="20"/>
                <w:szCs w:val="20"/>
              </w:rPr>
              <w:t>6/30 (20%)</w:t>
            </w:r>
          </w:p>
        </w:tc>
        <w:tc>
          <w:tcPr>
            <w:tcW w:w="884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BF288B" w:rsidR="00BC4C9D" w:rsidP="00BC4C9D" w:rsidRDefault="00BC4C9D" w14:paraId="5155D4FD" w14:textId="77777777">
            <w:pPr>
              <w:rPr>
                <w:sz w:val="20"/>
                <w:szCs w:val="20"/>
              </w:rPr>
            </w:pPr>
            <w:r w:rsidRPr="00BF288B">
              <w:rPr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BF288B" w:rsidR="00BC4C9D" w:rsidP="00BC4C9D" w:rsidRDefault="00BC4C9D" w14:paraId="64D8D875" w14:textId="77777777">
            <w:pPr>
              <w:rPr>
                <w:sz w:val="20"/>
                <w:szCs w:val="20"/>
              </w:rPr>
            </w:pPr>
            <w:r w:rsidRPr="00BF288B">
              <w:rPr>
                <w:sz w:val="20"/>
                <w:szCs w:val="20"/>
              </w:rPr>
              <w:t>NA</w:t>
            </w:r>
          </w:p>
        </w:tc>
      </w:tr>
      <w:tr w:rsidRPr="00BF288B" w:rsidR="00BC4C9D" w:rsidTr="00BF288B" w14:paraId="0052D5F2" w14:textId="77777777">
        <w:trPr>
          <w:trHeight w:val="650"/>
        </w:trPr>
        <w:tc>
          <w:tcPr>
            <w:tcW w:w="1008" w:type="dxa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BF288B" w:rsidR="00BC4C9D" w:rsidP="00BC4C9D" w:rsidRDefault="00BC4C9D" w14:paraId="6718603D" w14:textId="378F783C">
            <w:pPr>
              <w:rPr>
                <w:sz w:val="20"/>
                <w:szCs w:val="20"/>
              </w:rPr>
            </w:pPr>
            <w:r w:rsidRPr="00BF288B">
              <w:rPr>
                <w:sz w:val="20"/>
                <w:szCs w:val="20"/>
              </w:rPr>
              <w:t>Niakan</w:t>
            </w:r>
            <w:r w:rsidRPr="00BF288B" w:rsidR="00BF288B">
              <w:rPr>
                <w:sz w:val="20"/>
                <w:szCs w:val="20"/>
                <w:vertAlign w:val="superscript"/>
              </w:rPr>
              <w:t>23</w:t>
            </w:r>
          </w:p>
        </w:tc>
        <w:tc>
          <w:tcPr>
            <w:tcW w:w="870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BF288B" w:rsidR="00BC4C9D" w:rsidP="00BC4C9D" w:rsidRDefault="00BC4C9D" w14:paraId="2D30FF92" w14:textId="77777777">
            <w:pPr>
              <w:rPr>
                <w:sz w:val="20"/>
                <w:szCs w:val="20"/>
              </w:rPr>
            </w:pPr>
            <w:r w:rsidRPr="00BF288B">
              <w:rPr>
                <w:sz w:val="20"/>
                <w:szCs w:val="20"/>
              </w:rPr>
              <w:t>1/30 (3.3%)</w:t>
            </w:r>
          </w:p>
        </w:tc>
        <w:tc>
          <w:tcPr>
            <w:tcW w:w="938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BF288B" w:rsidR="00BC4C9D" w:rsidP="00BC4C9D" w:rsidRDefault="00BC4C9D" w14:paraId="4BC93DBC" w14:textId="77777777">
            <w:pPr>
              <w:rPr>
                <w:sz w:val="20"/>
                <w:szCs w:val="20"/>
              </w:rPr>
            </w:pPr>
            <w:r w:rsidRPr="00BF288B">
              <w:rPr>
                <w:sz w:val="20"/>
                <w:szCs w:val="20"/>
              </w:rPr>
              <w:t>1/30 (3.3%)</w:t>
            </w:r>
          </w:p>
        </w:tc>
        <w:tc>
          <w:tcPr>
            <w:tcW w:w="2122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BF288B" w:rsidR="00BC4C9D" w:rsidP="00BC4C9D" w:rsidRDefault="00BC4C9D" w14:paraId="025229E5" w14:textId="77777777">
            <w:pPr>
              <w:rPr>
                <w:sz w:val="20"/>
                <w:szCs w:val="20"/>
              </w:rPr>
            </w:pPr>
            <w:r w:rsidRPr="00BF288B">
              <w:rPr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BF288B" w:rsidR="00BC4C9D" w:rsidP="00BC4C9D" w:rsidRDefault="00BC4C9D" w14:paraId="251DEC71" w14:textId="77777777">
            <w:pPr>
              <w:rPr>
                <w:sz w:val="20"/>
                <w:szCs w:val="20"/>
              </w:rPr>
            </w:pPr>
            <w:r w:rsidRPr="00BF288B">
              <w:rPr>
                <w:sz w:val="20"/>
                <w:szCs w:val="20"/>
              </w:rPr>
              <w:t>7/30 (23.3%)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BF288B" w:rsidR="00BC4C9D" w:rsidP="00BC4C9D" w:rsidRDefault="00BC4C9D" w14:paraId="08047204" w14:textId="77777777">
            <w:pPr>
              <w:rPr>
                <w:sz w:val="20"/>
                <w:szCs w:val="20"/>
              </w:rPr>
            </w:pPr>
            <w:r w:rsidRPr="00BF288B">
              <w:rPr>
                <w:sz w:val="20"/>
                <w:szCs w:val="20"/>
              </w:rPr>
              <w:t>6/30 (20%)</w:t>
            </w:r>
          </w:p>
        </w:tc>
        <w:tc>
          <w:tcPr>
            <w:tcW w:w="1009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BF288B" w:rsidR="00BC4C9D" w:rsidP="00BC4C9D" w:rsidRDefault="00BC4C9D" w14:paraId="2D96A818" w14:textId="77777777">
            <w:pPr>
              <w:rPr>
                <w:sz w:val="20"/>
                <w:szCs w:val="20"/>
              </w:rPr>
            </w:pPr>
            <w:r w:rsidRPr="00BF288B">
              <w:rPr>
                <w:sz w:val="20"/>
                <w:szCs w:val="20"/>
              </w:rPr>
              <w:t>10/30 (33.3%)</w:t>
            </w:r>
          </w:p>
        </w:tc>
        <w:tc>
          <w:tcPr>
            <w:tcW w:w="1017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BF288B" w:rsidR="00BC4C9D" w:rsidP="00BC4C9D" w:rsidRDefault="00BC4C9D" w14:paraId="07BB73BE" w14:textId="77777777">
            <w:pPr>
              <w:rPr>
                <w:sz w:val="20"/>
                <w:szCs w:val="20"/>
              </w:rPr>
            </w:pPr>
            <w:r w:rsidRPr="00BF288B">
              <w:rPr>
                <w:sz w:val="20"/>
                <w:szCs w:val="20"/>
              </w:rPr>
              <w:t>6/30 (20%)</w:t>
            </w:r>
          </w:p>
        </w:tc>
        <w:tc>
          <w:tcPr>
            <w:tcW w:w="884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BF288B" w:rsidR="00BC4C9D" w:rsidP="00BC4C9D" w:rsidRDefault="00BC4C9D" w14:paraId="3D53FD64" w14:textId="77777777">
            <w:pPr>
              <w:rPr>
                <w:sz w:val="20"/>
                <w:szCs w:val="20"/>
              </w:rPr>
            </w:pPr>
            <w:r w:rsidRPr="00BF288B">
              <w:rPr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BF288B" w:rsidR="00BC4C9D" w:rsidP="00BC4C9D" w:rsidRDefault="00BC4C9D" w14:paraId="5A2CB619" w14:textId="77777777">
            <w:pPr>
              <w:rPr>
                <w:sz w:val="20"/>
                <w:szCs w:val="20"/>
              </w:rPr>
            </w:pPr>
            <w:r w:rsidRPr="00BF288B">
              <w:rPr>
                <w:sz w:val="20"/>
                <w:szCs w:val="20"/>
              </w:rPr>
              <w:t>NA</w:t>
            </w:r>
          </w:p>
        </w:tc>
      </w:tr>
      <w:tr w:rsidRPr="00BF288B" w:rsidR="00BC4C9D" w:rsidTr="00BF288B" w14:paraId="229A1D8E" w14:textId="77777777">
        <w:trPr>
          <w:trHeight w:val="4670"/>
        </w:trPr>
        <w:tc>
          <w:tcPr>
            <w:tcW w:w="1008" w:type="dxa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BF288B" w:rsidR="00BC4C9D" w:rsidP="00BC4C9D" w:rsidRDefault="00BC4C9D" w14:paraId="04E657DF" w14:textId="4338B204">
            <w:pPr>
              <w:rPr>
                <w:sz w:val="20"/>
                <w:szCs w:val="20"/>
              </w:rPr>
            </w:pPr>
            <w:r w:rsidRPr="00BF288B">
              <w:rPr>
                <w:sz w:val="20"/>
                <w:szCs w:val="20"/>
              </w:rPr>
              <w:t>Piacenti</w:t>
            </w:r>
            <w:r w:rsidRPr="00BF288B" w:rsidR="00BF288B">
              <w:rPr>
                <w:sz w:val="20"/>
                <w:szCs w:val="20"/>
                <w:vertAlign w:val="superscript"/>
              </w:rPr>
              <w:t>24</w:t>
            </w:r>
            <w:r w:rsidR="00BF288B">
              <w:rPr>
                <w:sz w:val="20"/>
                <w:szCs w:val="20"/>
                <w:vertAlign w:val="superscript"/>
              </w:rPr>
              <w:t xml:space="preserve"> </w:t>
            </w:r>
            <w:r w:rsidRPr="00BF288B">
              <w:rPr>
                <w:sz w:val="20"/>
                <w:szCs w:val="20"/>
              </w:rPr>
              <w:t>**</w:t>
            </w:r>
          </w:p>
        </w:tc>
        <w:tc>
          <w:tcPr>
            <w:tcW w:w="870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BF288B" w:rsidR="00BC4C9D" w:rsidP="00BC4C9D" w:rsidRDefault="00BC4C9D" w14:paraId="13C5A6E9" w14:textId="77777777">
            <w:pPr>
              <w:rPr>
                <w:sz w:val="20"/>
                <w:szCs w:val="20"/>
              </w:rPr>
            </w:pPr>
            <w:r w:rsidRPr="00BF288B">
              <w:rPr>
                <w:sz w:val="20"/>
                <w:szCs w:val="20"/>
              </w:rPr>
              <w:t>7/50 (14%)*</w:t>
            </w:r>
          </w:p>
        </w:tc>
        <w:tc>
          <w:tcPr>
            <w:tcW w:w="938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BF288B" w:rsidR="00BC4C9D" w:rsidP="00BC4C9D" w:rsidRDefault="00BC4C9D" w14:paraId="20A0F087" w14:textId="77777777">
            <w:pPr>
              <w:rPr>
                <w:sz w:val="20"/>
                <w:szCs w:val="20"/>
              </w:rPr>
            </w:pPr>
            <w:r w:rsidRPr="00BF288B">
              <w:rPr>
                <w:sz w:val="20"/>
                <w:szCs w:val="20"/>
              </w:rPr>
              <w:t>7/50 (14%)*</w:t>
            </w:r>
          </w:p>
        </w:tc>
        <w:tc>
          <w:tcPr>
            <w:tcW w:w="2122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BF288B" w:rsidR="00BC4C9D" w:rsidP="00BC4C9D" w:rsidRDefault="00BC4C9D" w14:paraId="59384152" w14:textId="77777777">
            <w:pPr>
              <w:rPr>
                <w:sz w:val="20"/>
                <w:szCs w:val="20"/>
              </w:rPr>
            </w:pPr>
            <w:r w:rsidRPr="00BF288B">
              <w:rPr>
                <w:sz w:val="20"/>
                <w:szCs w:val="20"/>
              </w:rPr>
              <w:t xml:space="preserve">DNG: weight gain (1 </w:t>
            </w:r>
            <w:proofErr w:type="spellStart"/>
            <w:r w:rsidRPr="00BF288B">
              <w:rPr>
                <w:sz w:val="20"/>
                <w:szCs w:val="20"/>
              </w:rPr>
              <w:t>pt</w:t>
            </w:r>
            <w:proofErr w:type="spellEnd"/>
            <w:r w:rsidRPr="00BF288B">
              <w:rPr>
                <w:sz w:val="20"/>
                <w:szCs w:val="20"/>
              </w:rPr>
              <w:t xml:space="preserve">), vaginal bleeding (2 </w:t>
            </w:r>
            <w:proofErr w:type="spellStart"/>
            <w:r w:rsidRPr="00BF288B">
              <w:rPr>
                <w:sz w:val="20"/>
                <w:szCs w:val="20"/>
              </w:rPr>
              <w:t>pt</w:t>
            </w:r>
            <w:proofErr w:type="spellEnd"/>
            <w:r w:rsidRPr="00BF288B">
              <w:rPr>
                <w:sz w:val="20"/>
                <w:szCs w:val="20"/>
              </w:rPr>
              <w:t xml:space="preserve">), vaginal bleeding and headache (1 </w:t>
            </w:r>
            <w:proofErr w:type="spellStart"/>
            <w:r w:rsidRPr="00BF288B">
              <w:rPr>
                <w:sz w:val="20"/>
                <w:szCs w:val="20"/>
              </w:rPr>
              <w:t>pt</w:t>
            </w:r>
            <w:proofErr w:type="spellEnd"/>
            <w:r w:rsidRPr="00BF288B">
              <w:rPr>
                <w:sz w:val="20"/>
                <w:szCs w:val="20"/>
              </w:rPr>
              <w:t xml:space="preserve">), headache and abdominal swelling (1 </w:t>
            </w:r>
            <w:proofErr w:type="spellStart"/>
            <w:r w:rsidRPr="00BF288B">
              <w:rPr>
                <w:sz w:val="20"/>
                <w:szCs w:val="20"/>
              </w:rPr>
              <w:t>pt</w:t>
            </w:r>
            <w:proofErr w:type="spellEnd"/>
            <w:r w:rsidRPr="00BF288B">
              <w:rPr>
                <w:sz w:val="20"/>
                <w:szCs w:val="20"/>
              </w:rPr>
              <w:t xml:space="preserve">), indication to surgery (1 </w:t>
            </w:r>
            <w:proofErr w:type="spellStart"/>
            <w:r w:rsidRPr="00BF288B">
              <w:rPr>
                <w:sz w:val="20"/>
                <w:szCs w:val="20"/>
              </w:rPr>
              <w:t>pt</w:t>
            </w:r>
            <w:proofErr w:type="spellEnd"/>
            <w:r w:rsidRPr="00BF288B">
              <w:rPr>
                <w:sz w:val="20"/>
                <w:szCs w:val="20"/>
              </w:rPr>
              <w:t xml:space="preserve">), decreased libido (1 </w:t>
            </w:r>
            <w:proofErr w:type="spellStart"/>
            <w:r w:rsidRPr="00BF288B">
              <w:rPr>
                <w:sz w:val="20"/>
                <w:szCs w:val="20"/>
              </w:rPr>
              <w:t>pt</w:t>
            </w:r>
            <w:proofErr w:type="spellEnd"/>
            <w:r w:rsidRPr="00BF288B">
              <w:rPr>
                <w:sz w:val="20"/>
                <w:szCs w:val="20"/>
              </w:rPr>
              <w:t xml:space="preserve">); COC: indication to surgery (2 </w:t>
            </w:r>
            <w:proofErr w:type="spellStart"/>
            <w:r w:rsidRPr="00BF288B">
              <w:rPr>
                <w:sz w:val="20"/>
                <w:szCs w:val="20"/>
              </w:rPr>
              <w:t>pt</w:t>
            </w:r>
            <w:proofErr w:type="spellEnd"/>
            <w:r w:rsidRPr="00BF288B">
              <w:rPr>
                <w:sz w:val="20"/>
                <w:szCs w:val="20"/>
              </w:rPr>
              <w:t xml:space="preserve">), desire for pregnancy (2 </w:t>
            </w:r>
            <w:proofErr w:type="spellStart"/>
            <w:r w:rsidRPr="00BF288B">
              <w:rPr>
                <w:sz w:val="20"/>
                <w:szCs w:val="20"/>
              </w:rPr>
              <w:t>pt</w:t>
            </w:r>
            <w:proofErr w:type="spellEnd"/>
            <w:r w:rsidRPr="00BF288B">
              <w:rPr>
                <w:sz w:val="20"/>
                <w:szCs w:val="20"/>
              </w:rPr>
              <w:t xml:space="preserve">), vaginal bleeding, headache and abdominal swelling (1 </w:t>
            </w:r>
            <w:proofErr w:type="spellStart"/>
            <w:r w:rsidRPr="00BF288B">
              <w:rPr>
                <w:sz w:val="20"/>
                <w:szCs w:val="20"/>
              </w:rPr>
              <w:t>pt</w:t>
            </w:r>
            <w:proofErr w:type="spellEnd"/>
            <w:r w:rsidRPr="00BF288B">
              <w:rPr>
                <w:sz w:val="20"/>
                <w:szCs w:val="20"/>
              </w:rPr>
              <w:t xml:space="preserve">), weight gain (1 </w:t>
            </w:r>
            <w:proofErr w:type="spellStart"/>
            <w:r w:rsidRPr="00BF288B">
              <w:rPr>
                <w:sz w:val="20"/>
                <w:szCs w:val="20"/>
              </w:rPr>
              <w:t>pt</w:t>
            </w:r>
            <w:proofErr w:type="spellEnd"/>
            <w:r w:rsidRPr="00BF288B">
              <w:rPr>
                <w:sz w:val="20"/>
                <w:szCs w:val="20"/>
              </w:rPr>
              <w:t xml:space="preserve">), other treatment (1 </w:t>
            </w:r>
            <w:proofErr w:type="spellStart"/>
            <w:r w:rsidRPr="00BF288B">
              <w:rPr>
                <w:sz w:val="20"/>
                <w:szCs w:val="20"/>
              </w:rPr>
              <w:t>pt</w:t>
            </w:r>
            <w:proofErr w:type="spellEnd"/>
            <w:r w:rsidRPr="00BF288B">
              <w:rPr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BF288B" w:rsidR="00BC4C9D" w:rsidP="00BC4C9D" w:rsidRDefault="00BC4C9D" w14:paraId="5E2ED9EA" w14:textId="77777777">
            <w:pPr>
              <w:rPr>
                <w:sz w:val="20"/>
                <w:szCs w:val="20"/>
              </w:rPr>
            </w:pPr>
            <w:r w:rsidRPr="00BF288B">
              <w:rPr>
                <w:sz w:val="20"/>
                <w:szCs w:val="20"/>
              </w:rPr>
              <w:t>11/43 (25.5%)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BF288B" w:rsidR="00BC4C9D" w:rsidP="00BC4C9D" w:rsidRDefault="00BC4C9D" w14:paraId="466AD68D" w14:textId="77777777">
            <w:pPr>
              <w:rPr>
                <w:sz w:val="20"/>
                <w:szCs w:val="20"/>
              </w:rPr>
            </w:pPr>
            <w:r w:rsidRPr="00BF288B">
              <w:rPr>
                <w:sz w:val="20"/>
                <w:szCs w:val="20"/>
              </w:rPr>
              <w:t>10/43 (23.2%)</w:t>
            </w:r>
          </w:p>
        </w:tc>
        <w:tc>
          <w:tcPr>
            <w:tcW w:w="1009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BF288B" w:rsidR="00BC4C9D" w:rsidP="00BC4C9D" w:rsidRDefault="00BC4C9D" w14:paraId="0BB5B252" w14:textId="77777777">
            <w:pPr>
              <w:rPr>
                <w:sz w:val="20"/>
                <w:szCs w:val="20"/>
              </w:rPr>
            </w:pPr>
            <w:r w:rsidRPr="00BF288B">
              <w:rPr>
                <w:sz w:val="20"/>
                <w:szCs w:val="20"/>
              </w:rPr>
              <w:t>12/43 (27.9%)</w:t>
            </w:r>
          </w:p>
        </w:tc>
        <w:tc>
          <w:tcPr>
            <w:tcW w:w="1017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BF288B" w:rsidR="00BC4C9D" w:rsidP="00BC4C9D" w:rsidRDefault="00BC4C9D" w14:paraId="5486B81F" w14:textId="77777777">
            <w:pPr>
              <w:rPr>
                <w:sz w:val="20"/>
                <w:szCs w:val="20"/>
              </w:rPr>
            </w:pPr>
            <w:r w:rsidRPr="00BF288B">
              <w:rPr>
                <w:sz w:val="20"/>
                <w:szCs w:val="20"/>
              </w:rPr>
              <w:t>8/43 (18.6%)</w:t>
            </w:r>
          </w:p>
        </w:tc>
        <w:tc>
          <w:tcPr>
            <w:tcW w:w="884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BF288B" w:rsidR="00BC4C9D" w:rsidP="00BC4C9D" w:rsidRDefault="00BC4C9D" w14:paraId="4F527047" w14:textId="77777777">
            <w:pPr>
              <w:rPr>
                <w:sz w:val="20"/>
                <w:szCs w:val="20"/>
              </w:rPr>
            </w:pPr>
            <w:r w:rsidRPr="00BF288B">
              <w:rPr>
                <w:sz w:val="20"/>
                <w:szCs w:val="20"/>
              </w:rPr>
              <w:t>6/43 (13.9%)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BF288B" w:rsidR="00BC4C9D" w:rsidP="00BC4C9D" w:rsidRDefault="00BC4C9D" w14:paraId="28AA26AA" w14:textId="77777777">
            <w:pPr>
              <w:rPr>
                <w:sz w:val="20"/>
                <w:szCs w:val="20"/>
              </w:rPr>
            </w:pPr>
            <w:r w:rsidRPr="00BF288B">
              <w:rPr>
                <w:sz w:val="20"/>
                <w:szCs w:val="20"/>
              </w:rPr>
              <w:t>9/43 (20.9%)</w:t>
            </w:r>
          </w:p>
        </w:tc>
      </w:tr>
    </w:tbl>
    <w:p w:rsidRPr="00BC4C9D" w:rsidR="00BC4C9D" w:rsidP="00BC4C9D" w:rsidRDefault="00BC4C9D" w14:paraId="0D6C833E" w14:textId="77777777"/>
    <w:p w:rsidRPr="00BF288B" w:rsidR="00BF288B" w:rsidP="00BF288B" w:rsidRDefault="00BF288B" w14:paraId="4D1C90CA" w14:textId="77777777">
      <w:pPr>
        <w:rPr>
          <w:sz w:val="20"/>
          <w:szCs w:val="20"/>
        </w:rPr>
      </w:pPr>
      <w:r w:rsidRPr="00BF288B">
        <w:rPr>
          <w:sz w:val="20"/>
          <w:szCs w:val="20"/>
        </w:rPr>
        <w:t xml:space="preserve">§ Abnormal vaginal bleeding was described as follows: irregular or prolonged bleeding, infrequent bleeding or amenorrhea by El </w:t>
      </w:r>
      <w:proofErr w:type="spellStart"/>
      <w:r w:rsidRPr="00BF288B">
        <w:rPr>
          <w:sz w:val="20"/>
          <w:szCs w:val="20"/>
        </w:rPr>
        <w:t>Taha</w:t>
      </w:r>
      <w:proofErr w:type="spellEnd"/>
      <w:r w:rsidRPr="00BF288B">
        <w:rPr>
          <w:sz w:val="20"/>
          <w:szCs w:val="20"/>
        </w:rPr>
        <w:t xml:space="preserve">; vaginal spotting by Harada, </w:t>
      </w:r>
      <w:proofErr w:type="spellStart"/>
      <w:r w:rsidRPr="00BF288B">
        <w:rPr>
          <w:sz w:val="20"/>
          <w:szCs w:val="20"/>
        </w:rPr>
        <w:t>Tashi</w:t>
      </w:r>
      <w:proofErr w:type="spellEnd"/>
      <w:r w:rsidRPr="00BF288B">
        <w:rPr>
          <w:sz w:val="20"/>
          <w:szCs w:val="20"/>
        </w:rPr>
        <w:t xml:space="preserve">, </w:t>
      </w:r>
      <w:proofErr w:type="spellStart"/>
      <w:r w:rsidRPr="00BF288B">
        <w:rPr>
          <w:sz w:val="20"/>
          <w:szCs w:val="20"/>
        </w:rPr>
        <w:t>Niakan</w:t>
      </w:r>
      <w:proofErr w:type="spellEnd"/>
      <w:r w:rsidRPr="00BF288B">
        <w:rPr>
          <w:sz w:val="20"/>
          <w:szCs w:val="20"/>
        </w:rPr>
        <w:t xml:space="preserve">; unexpected vaginal bleeding by </w:t>
      </w:r>
      <w:proofErr w:type="spellStart"/>
      <w:r w:rsidRPr="00BF288B">
        <w:rPr>
          <w:sz w:val="20"/>
          <w:szCs w:val="20"/>
        </w:rPr>
        <w:t>Piacenti</w:t>
      </w:r>
      <w:proofErr w:type="spellEnd"/>
      <w:r w:rsidRPr="00BF288B">
        <w:rPr>
          <w:sz w:val="20"/>
          <w:szCs w:val="20"/>
        </w:rPr>
        <w:t>.</w:t>
      </w:r>
    </w:p>
    <w:p w:rsidRPr="00BF288B" w:rsidR="00BF288B" w:rsidP="00BF288B" w:rsidRDefault="00BF288B" w14:paraId="5BEB6BD9" w14:textId="77777777">
      <w:pPr>
        <w:rPr>
          <w:sz w:val="20"/>
          <w:szCs w:val="20"/>
        </w:rPr>
      </w:pPr>
    </w:p>
    <w:p w:rsidRPr="00BF288B" w:rsidR="00BF288B" w:rsidP="00BF288B" w:rsidRDefault="00BF288B" w14:paraId="71955532" w14:textId="77777777">
      <w:pPr>
        <w:rPr>
          <w:sz w:val="20"/>
          <w:szCs w:val="20"/>
        </w:rPr>
      </w:pPr>
      <w:r w:rsidRPr="00BF288B">
        <w:rPr>
          <w:sz w:val="20"/>
          <w:szCs w:val="20"/>
        </w:rPr>
        <w:t>*The Authors reported as denominator the number of patients who actually received allocated intervention; data are reported according to the manuscript</w:t>
      </w:r>
    </w:p>
    <w:p w:rsidRPr="00BF288B" w:rsidR="00BF288B" w:rsidP="00BF288B" w:rsidRDefault="00BF288B" w14:paraId="08F2588D" w14:textId="77777777">
      <w:pPr>
        <w:rPr>
          <w:sz w:val="20"/>
          <w:szCs w:val="20"/>
        </w:rPr>
      </w:pPr>
      <w:r w:rsidRPr="00BF288B">
        <w:rPr>
          <w:sz w:val="20"/>
          <w:szCs w:val="20"/>
        </w:rPr>
        <w:t>** The Authors excluded from final statistical analysis patients dropping out the treatment before end of observation, reporting this data separately and not including those patients in final denominator</w:t>
      </w:r>
    </w:p>
    <w:p w:rsidRPr="00BF288B" w:rsidR="00BC4C9D" w:rsidP="00BF288B" w:rsidRDefault="00BF288B" w14:paraId="16F38CE9" w14:textId="543BD697">
      <w:pPr>
        <w:rPr>
          <w:sz w:val="20"/>
          <w:szCs w:val="20"/>
        </w:rPr>
      </w:pPr>
      <w:r w:rsidRPr="00BF288B">
        <w:rPr>
          <w:sz w:val="20"/>
          <w:szCs w:val="20"/>
        </w:rPr>
        <w:t xml:space="preserve">DNG = </w:t>
      </w:r>
      <w:proofErr w:type="spellStart"/>
      <w:r w:rsidRPr="00BF288B">
        <w:rPr>
          <w:sz w:val="20"/>
          <w:szCs w:val="20"/>
        </w:rPr>
        <w:t>Dienogest</w:t>
      </w:r>
      <w:proofErr w:type="spellEnd"/>
      <w:r w:rsidRPr="00BF288B">
        <w:rPr>
          <w:sz w:val="20"/>
          <w:szCs w:val="20"/>
        </w:rPr>
        <w:t xml:space="preserve">; COC = Combined Oral Contraceptives; </w:t>
      </w:r>
      <w:proofErr w:type="spellStart"/>
      <w:r w:rsidRPr="00BF288B">
        <w:rPr>
          <w:sz w:val="20"/>
          <w:szCs w:val="20"/>
        </w:rPr>
        <w:t>pt</w:t>
      </w:r>
      <w:proofErr w:type="spellEnd"/>
      <w:r w:rsidRPr="00BF288B">
        <w:rPr>
          <w:sz w:val="20"/>
          <w:szCs w:val="20"/>
        </w:rPr>
        <w:t xml:space="preserve"> = patient; NA = not available</w:t>
      </w:r>
    </w:p>
    <w:p w:rsidR="00BF288B" w:rsidP="00BC4C9D" w:rsidRDefault="00BF288B" w14:paraId="2C706A60" w14:textId="77777777">
      <w:pPr>
        <w:rPr>
          <w:b/>
        </w:rPr>
      </w:pPr>
    </w:p>
    <w:p w:rsidR="00BF288B" w:rsidP="00BC4C9D" w:rsidRDefault="00BF288B" w14:paraId="6FADA11D" w14:textId="77777777">
      <w:pPr>
        <w:rPr>
          <w:b/>
        </w:rPr>
      </w:pPr>
    </w:p>
    <w:p w:rsidR="00BF288B" w:rsidRDefault="00BF288B" w14:paraId="5F877194" w14:textId="77777777">
      <w:pPr>
        <w:rPr>
          <w:b/>
        </w:rPr>
      </w:pPr>
      <w:r>
        <w:rPr>
          <w:b/>
        </w:rPr>
        <w:br w:type="page"/>
      </w:r>
    </w:p>
    <w:p w:rsidRPr="00BC4C9D" w:rsidR="00BC4C9D" w:rsidP="00BC4C9D" w:rsidRDefault="00BC4C9D" w14:paraId="187180A4" w14:textId="711220F6">
      <w:pPr>
        <w:rPr>
          <w:b/>
        </w:rPr>
      </w:pPr>
      <w:r w:rsidRPr="00BC4C9D">
        <w:rPr>
          <w:b/>
        </w:rPr>
        <w:lastRenderedPageBreak/>
        <w:t>Table S4. Tolerability data (continued)</w:t>
      </w:r>
    </w:p>
    <w:p w:rsidRPr="00BC4C9D" w:rsidR="00BC4C9D" w:rsidP="00BC4C9D" w:rsidRDefault="00BC4C9D" w14:paraId="3924AC1C" w14:textId="77777777"/>
    <w:tbl>
      <w:tblPr>
        <w:tblW w:w="11071" w:type="dxa"/>
        <w:tblInd w:w="-226" w:type="dxa"/>
        <w:tblLayout w:type="fixed"/>
        <w:tblLook w:val="0400" w:firstRow="0" w:lastRow="0" w:firstColumn="0" w:lastColumn="0" w:noHBand="0" w:noVBand="1"/>
      </w:tblPr>
      <w:tblGrid>
        <w:gridCol w:w="1185"/>
        <w:gridCol w:w="918"/>
        <w:gridCol w:w="1069"/>
        <w:gridCol w:w="936"/>
        <w:gridCol w:w="1088"/>
        <w:gridCol w:w="955"/>
        <w:gridCol w:w="965"/>
        <w:gridCol w:w="974"/>
        <w:gridCol w:w="984"/>
        <w:gridCol w:w="852"/>
        <w:gridCol w:w="1145"/>
      </w:tblGrid>
      <w:tr w:rsidRPr="00BF288B" w:rsidR="00BC4C9D" w:rsidTr="00BF288B" w14:paraId="7EBA6E17" w14:textId="77777777">
        <w:trPr>
          <w:trHeight w:val="750"/>
        </w:trPr>
        <w:tc>
          <w:tcPr>
            <w:tcW w:w="11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BF288B" w:rsidR="00BC4C9D" w:rsidP="00BC4C9D" w:rsidRDefault="00BC4C9D" w14:paraId="4EEB92F3" w14:textId="77777777">
            <w:pPr>
              <w:rPr>
                <w:sz w:val="20"/>
                <w:szCs w:val="20"/>
              </w:rPr>
            </w:pPr>
            <w:r w:rsidRPr="00BF288B">
              <w:rPr>
                <w:sz w:val="20"/>
                <w:szCs w:val="20"/>
              </w:rPr>
              <w:t>Study</w:t>
            </w:r>
          </w:p>
        </w:tc>
        <w:tc>
          <w:tcPr>
            <w:tcW w:w="1987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BF288B" w:rsidR="00BC4C9D" w:rsidP="00BC4C9D" w:rsidRDefault="00BC4C9D" w14:paraId="3E7159E1" w14:textId="77777777">
            <w:pPr>
              <w:rPr>
                <w:sz w:val="20"/>
                <w:szCs w:val="20"/>
              </w:rPr>
            </w:pPr>
            <w:r w:rsidRPr="00BF288B">
              <w:rPr>
                <w:sz w:val="20"/>
                <w:szCs w:val="20"/>
              </w:rPr>
              <w:t>Decreased libido</w:t>
            </w:r>
          </w:p>
        </w:tc>
        <w:tc>
          <w:tcPr>
            <w:tcW w:w="2024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BF288B" w:rsidR="00BC4C9D" w:rsidP="00BC4C9D" w:rsidRDefault="00BC4C9D" w14:paraId="1D91F245" w14:textId="77777777">
            <w:pPr>
              <w:rPr>
                <w:sz w:val="20"/>
                <w:szCs w:val="20"/>
              </w:rPr>
            </w:pPr>
            <w:r w:rsidRPr="00BF288B">
              <w:rPr>
                <w:sz w:val="20"/>
                <w:szCs w:val="20"/>
              </w:rPr>
              <w:t>Breast pain</w:t>
            </w:r>
          </w:p>
        </w:tc>
        <w:tc>
          <w:tcPr>
            <w:tcW w:w="1920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BF288B" w:rsidR="00BC4C9D" w:rsidP="00BC4C9D" w:rsidRDefault="00BC4C9D" w14:paraId="0307F944" w14:textId="77777777">
            <w:pPr>
              <w:rPr>
                <w:sz w:val="20"/>
                <w:szCs w:val="20"/>
              </w:rPr>
            </w:pPr>
            <w:r w:rsidRPr="00BF288B">
              <w:rPr>
                <w:sz w:val="20"/>
                <w:szCs w:val="20"/>
              </w:rPr>
              <w:t>Sleep disorder</w:t>
            </w:r>
          </w:p>
        </w:tc>
        <w:tc>
          <w:tcPr>
            <w:tcW w:w="1958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BF288B" w:rsidR="00BC4C9D" w:rsidP="00BC4C9D" w:rsidRDefault="00BC4C9D" w14:paraId="63F26205" w14:textId="77777777">
            <w:pPr>
              <w:rPr>
                <w:sz w:val="20"/>
                <w:szCs w:val="20"/>
              </w:rPr>
            </w:pPr>
            <w:r w:rsidRPr="00BF288B">
              <w:rPr>
                <w:sz w:val="20"/>
                <w:szCs w:val="20"/>
              </w:rPr>
              <w:t>Fatigue</w:t>
            </w:r>
          </w:p>
        </w:tc>
        <w:tc>
          <w:tcPr>
            <w:tcW w:w="1997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BF288B" w:rsidR="00BC4C9D" w:rsidP="00BC4C9D" w:rsidRDefault="00BC4C9D" w14:paraId="64A73C1F" w14:textId="77777777">
            <w:pPr>
              <w:rPr>
                <w:sz w:val="20"/>
                <w:szCs w:val="20"/>
              </w:rPr>
            </w:pPr>
            <w:r w:rsidRPr="00BF288B">
              <w:rPr>
                <w:sz w:val="20"/>
                <w:szCs w:val="20"/>
              </w:rPr>
              <w:t>Nausea/vomiting</w:t>
            </w:r>
          </w:p>
        </w:tc>
      </w:tr>
      <w:tr w:rsidRPr="00BF288B" w:rsidR="00BC4C9D" w:rsidTr="00BF288B" w14:paraId="5B80FE48" w14:textId="77777777">
        <w:trPr>
          <w:trHeight w:val="290"/>
        </w:trPr>
        <w:tc>
          <w:tcPr>
            <w:tcW w:w="1185" w:type="dxa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BF288B" w:rsidR="00BC4C9D" w:rsidP="00BC4C9D" w:rsidRDefault="00BC4C9D" w14:paraId="511E59B9" w14:textId="77777777">
            <w:pPr>
              <w:rPr>
                <w:sz w:val="20"/>
                <w:szCs w:val="20"/>
              </w:rPr>
            </w:pPr>
            <w:r w:rsidRPr="00BF288B">
              <w:rPr>
                <w:sz w:val="20"/>
                <w:szCs w:val="20"/>
              </w:rPr>
              <w:t> </w:t>
            </w:r>
          </w:p>
        </w:tc>
        <w:tc>
          <w:tcPr>
            <w:tcW w:w="918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BF288B" w:rsidR="00BC4C9D" w:rsidP="00BC4C9D" w:rsidRDefault="00BC4C9D" w14:paraId="1464E14E" w14:textId="77777777">
            <w:pPr>
              <w:rPr>
                <w:sz w:val="20"/>
                <w:szCs w:val="20"/>
              </w:rPr>
            </w:pPr>
            <w:r w:rsidRPr="00BF288B">
              <w:rPr>
                <w:sz w:val="20"/>
                <w:szCs w:val="20"/>
              </w:rPr>
              <w:t>DNG</w:t>
            </w:r>
          </w:p>
        </w:tc>
        <w:tc>
          <w:tcPr>
            <w:tcW w:w="1069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BF288B" w:rsidR="00BC4C9D" w:rsidP="00BC4C9D" w:rsidRDefault="00BC4C9D" w14:paraId="7D2431AB" w14:textId="77777777">
            <w:pPr>
              <w:rPr>
                <w:sz w:val="20"/>
                <w:szCs w:val="20"/>
              </w:rPr>
            </w:pPr>
            <w:r w:rsidRPr="00BF288B">
              <w:rPr>
                <w:sz w:val="20"/>
                <w:szCs w:val="20"/>
              </w:rPr>
              <w:t>COC</w:t>
            </w:r>
          </w:p>
        </w:tc>
        <w:tc>
          <w:tcPr>
            <w:tcW w:w="936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BF288B" w:rsidR="00BC4C9D" w:rsidP="00BC4C9D" w:rsidRDefault="00BC4C9D" w14:paraId="70926022" w14:textId="77777777">
            <w:pPr>
              <w:rPr>
                <w:sz w:val="20"/>
                <w:szCs w:val="20"/>
              </w:rPr>
            </w:pPr>
            <w:r w:rsidRPr="00BF288B">
              <w:rPr>
                <w:sz w:val="20"/>
                <w:szCs w:val="20"/>
              </w:rPr>
              <w:t>DNG</w:t>
            </w:r>
          </w:p>
        </w:tc>
        <w:tc>
          <w:tcPr>
            <w:tcW w:w="1088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BF288B" w:rsidR="00BC4C9D" w:rsidP="00BC4C9D" w:rsidRDefault="00BC4C9D" w14:paraId="3A7EF1A9" w14:textId="77777777">
            <w:pPr>
              <w:rPr>
                <w:sz w:val="20"/>
                <w:szCs w:val="20"/>
              </w:rPr>
            </w:pPr>
            <w:r w:rsidRPr="00BF288B">
              <w:rPr>
                <w:sz w:val="20"/>
                <w:szCs w:val="20"/>
              </w:rPr>
              <w:t>COC</w:t>
            </w:r>
          </w:p>
        </w:tc>
        <w:tc>
          <w:tcPr>
            <w:tcW w:w="955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BF288B" w:rsidR="00BC4C9D" w:rsidP="00BC4C9D" w:rsidRDefault="00BC4C9D" w14:paraId="3309BD3B" w14:textId="77777777">
            <w:pPr>
              <w:rPr>
                <w:sz w:val="20"/>
                <w:szCs w:val="20"/>
              </w:rPr>
            </w:pPr>
            <w:r w:rsidRPr="00BF288B">
              <w:rPr>
                <w:sz w:val="20"/>
                <w:szCs w:val="20"/>
              </w:rPr>
              <w:t>DNG</w:t>
            </w:r>
          </w:p>
        </w:tc>
        <w:tc>
          <w:tcPr>
            <w:tcW w:w="965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BF288B" w:rsidR="00BC4C9D" w:rsidP="00BC4C9D" w:rsidRDefault="00BC4C9D" w14:paraId="17AD5C4C" w14:textId="77777777">
            <w:pPr>
              <w:rPr>
                <w:sz w:val="20"/>
                <w:szCs w:val="20"/>
              </w:rPr>
            </w:pPr>
            <w:r w:rsidRPr="00BF288B">
              <w:rPr>
                <w:sz w:val="20"/>
                <w:szCs w:val="20"/>
              </w:rPr>
              <w:t>COC</w:t>
            </w:r>
          </w:p>
        </w:tc>
        <w:tc>
          <w:tcPr>
            <w:tcW w:w="974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BF288B" w:rsidR="00BC4C9D" w:rsidP="00BC4C9D" w:rsidRDefault="00BC4C9D" w14:paraId="70BA9D9B" w14:textId="77777777">
            <w:pPr>
              <w:rPr>
                <w:sz w:val="20"/>
                <w:szCs w:val="20"/>
              </w:rPr>
            </w:pPr>
            <w:r w:rsidRPr="00BF288B">
              <w:rPr>
                <w:sz w:val="20"/>
                <w:szCs w:val="20"/>
              </w:rPr>
              <w:t>DNG</w:t>
            </w:r>
          </w:p>
        </w:tc>
        <w:tc>
          <w:tcPr>
            <w:tcW w:w="984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BF288B" w:rsidR="00BC4C9D" w:rsidP="00BC4C9D" w:rsidRDefault="00BC4C9D" w14:paraId="423D46E2" w14:textId="77777777">
            <w:pPr>
              <w:rPr>
                <w:sz w:val="20"/>
                <w:szCs w:val="20"/>
              </w:rPr>
            </w:pPr>
            <w:r w:rsidRPr="00BF288B">
              <w:rPr>
                <w:sz w:val="20"/>
                <w:szCs w:val="20"/>
              </w:rPr>
              <w:t>COC</w:t>
            </w:r>
          </w:p>
        </w:tc>
        <w:tc>
          <w:tcPr>
            <w:tcW w:w="852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BF288B" w:rsidR="00BC4C9D" w:rsidP="00BC4C9D" w:rsidRDefault="00BC4C9D" w14:paraId="43D52471" w14:textId="77777777">
            <w:pPr>
              <w:rPr>
                <w:sz w:val="20"/>
                <w:szCs w:val="20"/>
              </w:rPr>
            </w:pPr>
            <w:r w:rsidRPr="00BF288B">
              <w:rPr>
                <w:sz w:val="20"/>
                <w:szCs w:val="20"/>
              </w:rPr>
              <w:t>DNG</w:t>
            </w:r>
          </w:p>
        </w:tc>
        <w:tc>
          <w:tcPr>
            <w:tcW w:w="1145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BF288B" w:rsidR="00BC4C9D" w:rsidP="00BC4C9D" w:rsidRDefault="00BC4C9D" w14:paraId="62E3E2CF" w14:textId="77777777">
            <w:pPr>
              <w:rPr>
                <w:sz w:val="20"/>
                <w:szCs w:val="20"/>
              </w:rPr>
            </w:pPr>
            <w:r w:rsidRPr="00BF288B">
              <w:rPr>
                <w:sz w:val="20"/>
                <w:szCs w:val="20"/>
              </w:rPr>
              <w:t>COC</w:t>
            </w:r>
          </w:p>
        </w:tc>
      </w:tr>
      <w:tr w:rsidRPr="00BF288B" w:rsidR="00BC4C9D" w:rsidTr="00BF288B" w14:paraId="77BA0875" w14:textId="77777777">
        <w:trPr>
          <w:trHeight w:val="2420"/>
        </w:trPr>
        <w:tc>
          <w:tcPr>
            <w:tcW w:w="1185" w:type="dxa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BF288B" w:rsidR="00BC4C9D" w:rsidP="00BC4C9D" w:rsidRDefault="00BC4C9D" w14:paraId="7EA7FD40" w14:textId="77777777">
            <w:pPr>
              <w:rPr>
                <w:sz w:val="20"/>
                <w:szCs w:val="20"/>
              </w:rPr>
            </w:pPr>
            <w:r w:rsidRPr="00BF288B">
              <w:rPr>
                <w:sz w:val="20"/>
                <w:szCs w:val="20"/>
              </w:rPr>
              <w:t xml:space="preserve">El </w:t>
            </w:r>
            <w:proofErr w:type="spellStart"/>
            <w:r w:rsidRPr="00BF288B">
              <w:rPr>
                <w:sz w:val="20"/>
                <w:szCs w:val="20"/>
              </w:rPr>
              <w:t>Taha</w:t>
            </w:r>
            <w:proofErr w:type="spellEnd"/>
            <w:r w:rsidRPr="00BF288B">
              <w:rPr>
                <w:sz w:val="20"/>
                <w:szCs w:val="20"/>
              </w:rPr>
              <w:t>*</w:t>
            </w:r>
          </w:p>
        </w:tc>
        <w:tc>
          <w:tcPr>
            <w:tcW w:w="918" w:type="dxa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BF288B" w:rsidR="00BC4C9D" w:rsidP="00BC4C9D" w:rsidRDefault="00BC4C9D" w14:paraId="0DAB6C13" w14:textId="77777777">
            <w:pPr>
              <w:rPr>
                <w:sz w:val="20"/>
                <w:szCs w:val="20"/>
              </w:rPr>
            </w:pPr>
            <w:r w:rsidRPr="00BF288B">
              <w:rPr>
                <w:sz w:val="20"/>
                <w:szCs w:val="20"/>
              </w:rPr>
              <w:t>1/31 (3.2%)</w:t>
            </w:r>
          </w:p>
        </w:tc>
        <w:tc>
          <w:tcPr>
            <w:tcW w:w="1069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BF288B" w:rsidR="00BC4C9D" w:rsidP="00BC4C9D" w:rsidRDefault="00BC4C9D" w14:paraId="045DD711" w14:textId="77777777">
            <w:pPr>
              <w:rPr>
                <w:sz w:val="20"/>
                <w:szCs w:val="20"/>
              </w:rPr>
            </w:pPr>
            <w:r w:rsidRPr="00BF288B">
              <w:rPr>
                <w:sz w:val="20"/>
                <w:szCs w:val="20"/>
              </w:rPr>
              <w:t>3/32 (9.4%)</w:t>
            </w:r>
          </w:p>
        </w:tc>
        <w:tc>
          <w:tcPr>
            <w:tcW w:w="936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BF288B" w:rsidR="00BC4C9D" w:rsidP="00BC4C9D" w:rsidRDefault="00BC4C9D" w14:paraId="1F106991" w14:textId="77777777">
            <w:pPr>
              <w:rPr>
                <w:sz w:val="20"/>
                <w:szCs w:val="20"/>
              </w:rPr>
            </w:pPr>
            <w:r w:rsidRPr="00BF288B">
              <w:rPr>
                <w:sz w:val="20"/>
                <w:szCs w:val="20"/>
              </w:rPr>
              <w:t>6/31 (19.4%)</w:t>
            </w:r>
          </w:p>
        </w:tc>
        <w:tc>
          <w:tcPr>
            <w:tcW w:w="1088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BF288B" w:rsidR="00BC4C9D" w:rsidP="00BC4C9D" w:rsidRDefault="00BC4C9D" w14:paraId="53AE909A" w14:textId="77777777">
            <w:pPr>
              <w:rPr>
                <w:sz w:val="20"/>
                <w:szCs w:val="20"/>
              </w:rPr>
            </w:pPr>
            <w:r w:rsidRPr="00BF288B">
              <w:rPr>
                <w:sz w:val="20"/>
                <w:szCs w:val="20"/>
              </w:rPr>
              <w:t>15/32 (46.9%)</w:t>
            </w:r>
          </w:p>
        </w:tc>
        <w:tc>
          <w:tcPr>
            <w:tcW w:w="955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BF288B" w:rsidR="00BC4C9D" w:rsidP="00BC4C9D" w:rsidRDefault="00BC4C9D" w14:paraId="6AEE553C" w14:textId="77777777">
            <w:pPr>
              <w:rPr>
                <w:sz w:val="20"/>
                <w:szCs w:val="20"/>
              </w:rPr>
            </w:pPr>
            <w:r w:rsidRPr="00BF288B">
              <w:rPr>
                <w:sz w:val="20"/>
                <w:szCs w:val="20"/>
              </w:rPr>
              <w:t>3/31 (9.7%)</w:t>
            </w:r>
          </w:p>
        </w:tc>
        <w:tc>
          <w:tcPr>
            <w:tcW w:w="965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BF288B" w:rsidR="00BC4C9D" w:rsidP="00BC4C9D" w:rsidRDefault="00BC4C9D" w14:paraId="5448D136" w14:textId="77777777">
            <w:pPr>
              <w:rPr>
                <w:sz w:val="20"/>
                <w:szCs w:val="20"/>
              </w:rPr>
            </w:pPr>
            <w:r w:rsidRPr="00BF288B">
              <w:rPr>
                <w:sz w:val="20"/>
                <w:szCs w:val="20"/>
              </w:rPr>
              <w:t>9/32 (28.1%)</w:t>
            </w:r>
          </w:p>
        </w:tc>
        <w:tc>
          <w:tcPr>
            <w:tcW w:w="974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BF288B" w:rsidR="00BC4C9D" w:rsidP="00BC4C9D" w:rsidRDefault="00BC4C9D" w14:paraId="088EEC8C" w14:textId="77777777">
            <w:pPr>
              <w:rPr>
                <w:sz w:val="20"/>
                <w:szCs w:val="20"/>
              </w:rPr>
            </w:pPr>
            <w:r w:rsidRPr="00BF288B">
              <w:rPr>
                <w:sz w:val="20"/>
                <w:szCs w:val="20"/>
              </w:rPr>
              <w:t>3/31 (9.7%)</w:t>
            </w:r>
          </w:p>
        </w:tc>
        <w:tc>
          <w:tcPr>
            <w:tcW w:w="984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BF288B" w:rsidR="00BC4C9D" w:rsidP="00BC4C9D" w:rsidRDefault="00BC4C9D" w14:paraId="6E1567DC" w14:textId="77777777">
            <w:pPr>
              <w:rPr>
                <w:sz w:val="20"/>
                <w:szCs w:val="20"/>
              </w:rPr>
            </w:pPr>
            <w:r w:rsidRPr="00BF288B">
              <w:rPr>
                <w:sz w:val="20"/>
                <w:szCs w:val="20"/>
              </w:rPr>
              <w:t>9/32 (28.1%)</w:t>
            </w:r>
          </w:p>
        </w:tc>
        <w:tc>
          <w:tcPr>
            <w:tcW w:w="852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BF288B" w:rsidR="00BC4C9D" w:rsidP="00BC4C9D" w:rsidRDefault="00BC4C9D" w14:paraId="463E5B2F" w14:textId="77777777">
            <w:pPr>
              <w:rPr>
                <w:sz w:val="20"/>
                <w:szCs w:val="20"/>
              </w:rPr>
            </w:pPr>
            <w:r w:rsidRPr="00BF288B">
              <w:rPr>
                <w:sz w:val="20"/>
                <w:szCs w:val="20"/>
              </w:rPr>
              <w:t>5/31 (16.1%)</w:t>
            </w:r>
          </w:p>
        </w:tc>
        <w:tc>
          <w:tcPr>
            <w:tcW w:w="1145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BF288B" w:rsidR="00BC4C9D" w:rsidP="00BC4C9D" w:rsidRDefault="00BC4C9D" w14:paraId="613CE214" w14:textId="77777777">
            <w:pPr>
              <w:rPr>
                <w:sz w:val="20"/>
                <w:szCs w:val="20"/>
              </w:rPr>
            </w:pPr>
            <w:r w:rsidRPr="00BF288B">
              <w:rPr>
                <w:sz w:val="20"/>
                <w:szCs w:val="20"/>
              </w:rPr>
              <w:t>17/32 (53.1%)</w:t>
            </w:r>
          </w:p>
        </w:tc>
      </w:tr>
      <w:tr w:rsidRPr="00BF288B" w:rsidR="00BC4C9D" w:rsidTr="00BF288B" w14:paraId="523FC441" w14:textId="77777777">
        <w:trPr>
          <w:trHeight w:val="500"/>
        </w:trPr>
        <w:tc>
          <w:tcPr>
            <w:tcW w:w="1185" w:type="dxa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BF288B" w:rsidR="00BC4C9D" w:rsidP="00BC4C9D" w:rsidRDefault="00BC4C9D" w14:paraId="36E35FA0" w14:textId="77777777">
            <w:pPr>
              <w:rPr>
                <w:sz w:val="20"/>
                <w:szCs w:val="20"/>
              </w:rPr>
            </w:pPr>
            <w:r w:rsidRPr="00BF288B">
              <w:rPr>
                <w:sz w:val="20"/>
                <w:szCs w:val="20"/>
              </w:rPr>
              <w:t>Harada</w:t>
            </w:r>
          </w:p>
        </w:tc>
        <w:tc>
          <w:tcPr>
            <w:tcW w:w="918" w:type="dxa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BF288B" w:rsidR="00BC4C9D" w:rsidP="00BC4C9D" w:rsidRDefault="00BC4C9D" w14:paraId="4BD83EFD" w14:textId="77777777">
            <w:pPr>
              <w:rPr>
                <w:sz w:val="20"/>
                <w:szCs w:val="20"/>
              </w:rPr>
            </w:pPr>
            <w:r w:rsidRPr="00BF288B">
              <w:rPr>
                <w:sz w:val="20"/>
                <w:szCs w:val="20"/>
              </w:rPr>
              <w:t>NA</w:t>
            </w:r>
          </w:p>
        </w:tc>
        <w:tc>
          <w:tcPr>
            <w:tcW w:w="1069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BF288B" w:rsidR="00BC4C9D" w:rsidP="00BC4C9D" w:rsidRDefault="00BC4C9D" w14:paraId="41F53CC9" w14:textId="77777777">
            <w:pPr>
              <w:rPr>
                <w:sz w:val="20"/>
                <w:szCs w:val="20"/>
              </w:rPr>
            </w:pPr>
            <w:r w:rsidRPr="00BF288B">
              <w:rPr>
                <w:sz w:val="20"/>
                <w:szCs w:val="20"/>
              </w:rPr>
              <w:t>NA</w:t>
            </w:r>
          </w:p>
        </w:tc>
        <w:tc>
          <w:tcPr>
            <w:tcW w:w="936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BF288B" w:rsidR="00BC4C9D" w:rsidP="00BC4C9D" w:rsidRDefault="00BC4C9D" w14:paraId="7829D2CB" w14:textId="77777777">
            <w:pPr>
              <w:rPr>
                <w:sz w:val="20"/>
                <w:szCs w:val="20"/>
              </w:rPr>
            </w:pPr>
            <w:r w:rsidRPr="00BF288B">
              <w:rPr>
                <w:sz w:val="20"/>
                <w:szCs w:val="20"/>
              </w:rPr>
              <w:t>NA</w:t>
            </w:r>
          </w:p>
        </w:tc>
        <w:tc>
          <w:tcPr>
            <w:tcW w:w="1088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BF288B" w:rsidR="00BC4C9D" w:rsidP="00BC4C9D" w:rsidRDefault="00BC4C9D" w14:paraId="7788A589" w14:textId="77777777">
            <w:pPr>
              <w:rPr>
                <w:sz w:val="20"/>
                <w:szCs w:val="20"/>
              </w:rPr>
            </w:pPr>
            <w:r w:rsidRPr="00BF288B">
              <w:rPr>
                <w:sz w:val="20"/>
                <w:szCs w:val="20"/>
              </w:rPr>
              <w:t>3/130 (2.3%)</w:t>
            </w:r>
          </w:p>
        </w:tc>
        <w:tc>
          <w:tcPr>
            <w:tcW w:w="955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BF288B" w:rsidR="00BC4C9D" w:rsidP="00BC4C9D" w:rsidRDefault="00BC4C9D" w14:paraId="50437945" w14:textId="77777777">
            <w:pPr>
              <w:rPr>
                <w:sz w:val="20"/>
                <w:szCs w:val="20"/>
              </w:rPr>
            </w:pPr>
            <w:r w:rsidRPr="00BF288B">
              <w:rPr>
                <w:sz w:val="20"/>
                <w:szCs w:val="20"/>
              </w:rPr>
              <w:t>NA</w:t>
            </w:r>
          </w:p>
        </w:tc>
        <w:tc>
          <w:tcPr>
            <w:tcW w:w="965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BF288B" w:rsidR="00BC4C9D" w:rsidP="00BC4C9D" w:rsidRDefault="00BC4C9D" w14:paraId="479039B0" w14:textId="77777777">
            <w:pPr>
              <w:rPr>
                <w:sz w:val="20"/>
                <w:szCs w:val="20"/>
              </w:rPr>
            </w:pPr>
            <w:r w:rsidRPr="00BF288B">
              <w:rPr>
                <w:sz w:val="20"/>
                <w:szCs w:val="20"/>
              </w:rPr>
              <w:t>4/130 (3.1%)</w:t>
            </w:r>
          </w:p>
        </w:tc>
        <w:tc>
          <w:tcPr>
            <w:tcW w:w="974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BF288B" w:rsidR="00BC4C9D" w:rsidP="00BC4C9D" w:rsidRDefault="00BC4C9D" w14:paraId="0301E4D1" w14:textId="77777777">
            <w:pPr>
              <w:rPr>
                <w:sz w:val="20"/>
                <w:szCs w:val="20"/>
              </w:rPr>
            </w:pPr>
            <w:r w:rsidRPr="00BF288B">
              <w:rPr>
                <w:sz w:val="20"/>
                <w:szCs w:val="20"/>
              </w:rPr>
              <w:t>NA</w:t>
            </w:r>
          </w:p>
        </w:tc>
        <w:tc>
          <w:tcPr>
            <w:tcW w:w="984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BF288B" w:rsidR="00BC4C9D" w:rsidP="00BC4C9D" w:rsidRDefault="00BC4C9D" w14:paraId="7AB3CB29" w14:textId="77777777">
            <w:pPr>
              <w:rPr>
                <w:sz w:val="20"/>
                <w:szCs w:val="20"/>
              </w:rPr>
            </w:pPr>
            <w:r w:rsidRPr="00BF288B">
              <w:rPr>
                <w:sz w:val="20"/>
                <w:szCs w:val="20"/>
              </w:rPr>
              <w:t>NA</w:t>
            </w:r>
          </w:p>
        </w:tc>
        <w:tc>
          <w:tcPr>
            <w:tcW w:w="852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BF288B" w:rsidR="00BC4C9D" w:rsidP="00BC4C9D" w:rsidRDefault="00BC4C9D" w14:paraId="5E85EEAA" w14:textId="77777777">
            <w:pPr>
              <w:rPr>
                <w:sz w:val="20"/>
                <w:szCs w:val="20"/>
              </w:rPr>
            </w:pPr>
            <w:r w:rsidRPr="00BF288B">
              <w:rPr>
                <w:sz w:val="20"/>
                <w:szCs w:val="20"/>
              </w:rPr>
              <w:t>NA</w:t>
            </w:r>
          </w:p>
        </w:tc>
        <w:tc>
          <w:tcPr>
            <w:tcW w:w="1145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BF288B" w:rsidR="00BC4C9D" w:rsidP="00BC4C9D" w:rsidRDefault="00BC4C9D" w14:paraId="5321C999" w14:textId="77777777">
            <w:pPr>
              <w:rPr>
                <w:sz w:val="20"/>
                <w:szCs w:val="20"/>
              </w:rPr>
            </w:pPr>
            <w:r w:rsidRPr="00BF288B">
              <w:rPr>
                <w:sz w:val="20"/>
                <w:szCs w:val="20"/>
              </w:rPr>
              <w:t>25/130 (19.2%)</w:t>
            </w:r>
          </w:p>
        </w:tc>
      </w:tr>
      <w:tr w:rsidRPr="00BF288B" w:rsidR="00BC4C9D" w:rsidTr="00BF288B" w14:paraId="1FEAC557" w14:textId="77777777">
        <w:trPr>
          <w:trHeight w:val="500"/>
        </w:trPr>
        <w:tc>
          <w:tcPr>
            <w:tcW w:w="1185" w:type="dxa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BF288B" w:rsidR="00BC4C9D" w:rsidP="00BC4C9D" w:rsidRDefault="00BC4C9D" w14:paraId="7358CB00" w14:textId="77777777">
            <w:pPr>
              <w:rPr>
                <w:sz w:val="20"/>
                <w:szCs w:val="20"/>
              </w:rPr>
            </w:pPr>
            <w:r w:rsidRPr="00BF288B">
              <w:rPr>
                <w:sz w:val="20"/>
                <w:szCs w:val="20"/>
              </w:rPr>
              <w:t>Kashi</w:t>
            </w:r>
          </w:p>
        </w:tc>
        <w:tc>
          <w:tcPr>
            <w:tcW w:w="918" w:type="dxa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BF288B" w:rsidR="00BC4C9D" w:rsidP="00BC4C9D" w:rsidRDefault="00BC4C9D" w14:paraId="3070B397" w14:textId="77777777">
            <w:pPr>
              <w:rPr>
                <w:sz w:val="20"/>
                <w:szCs w:val="20"/>
              </w:rPr>
            </w:pPr>
            <w:r w:rsidRPr="00BF288B">
              <w:rPr>
                <w:sz w:val="20"/>
                <w:szCs w:val="20"/>
              </w:rPr>
              <w:t>NA</w:t>
            </w:r>
          </w:p>
        </w:tc>
        <w:tc>
          <w:tcPr>
            <w:tcW w:w="1069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BF288B" w:rsidR="00BC4C9D" w:rsidP="00BC4C9D" w:rsidRDefault="00BC4C9D" w14:paraId="6EA6739B" w14:textId="77777777">
            <w:pPr>
              <w:rPr>
                <w:sz w:val="20"/>
                <w:szCs w:val="20"/>
              </w:rPr>
            </w:pPr>
            <w:r w:rsidRPr="00BF288B">
              <w:rPr>
                <w:sz w:val="20"/>
                <w:szCs w:val="20"/>
              </w:rPr>
              <w:t>NA</w:t>
            </w:r>
          </w:p>
        </w:tc>
        <w:tc>
          <w:tcPr>
            <w:tcW w:w="936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BF288B" w:rsidR="00BC4C9D" w:rsidP="00BC4C9D" w:rsidRDefault="00BC4C9D" w14:paraId="02ADF3A7" w14:textId="77777777">
            <w:pPr>
              <w:rPr>
                <w:sz w:val="20"/>
                <w:szCs w:val="20"/>
              </w:rPr>
            </w:pPr>
            <w:r w:rsidRPr="00BF288B">
              <w:rPr>
                <w:sz w:val="20"/>
                <w:szCs w:val="20"/>
              </w:rPr>
              <w:t>NA</w:t>
            </w:r>
          </w:p>
        </w:tc>
        <w:tc>
          <w:tcPr>
            <w:tcW w:w="1088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BF288B" w:rsidR="00BC4C9D" w:rsidP="00BC4C9D" w:rsidRDefault="00BC4C9D" w14:paraId="66690856" w14:textId="77777777">
            <w:pPr>
              <w:rPr>
                <w:sz w:val="20"/>
                <w:szCs w:val="20"/>
              </w:rPr>
            </w:pPr>
            <w:r w:rsidRPr="00BF288B">
              <w:rPr>
                <w:sz w:val="20"/>
                <w:szCs w:val="20"/>
              </w:rPr>
              <w:t>NA</w:t>
            </w:r>
          </w:p>
        </w:tc>
        <w:tc>
          <w:tcPr>
            <w:tcW w:w="955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BF288B" w:rsidR="00BC4C9D" w:rsidP="00BC4C9D" w:rsidRDefault="00BC4C9D" w14:paraId="6671ADB3" w14:textId="77777777">
            <w:pPr>
              <w:rPr>
                <w:sz w:val="20"/>
                <w:szCs w:val="20"/>
              </w:rPr>
            </w:pPr>
            <w:r w:rsidRPr="00BF288B">
              <w:rPr>
                <w:sz w:val="20"/>
                <w:szCs w:val="20"/>
              </w:rPr>
              <w:t>NA</w:t>
            </w:r>
          </w:p>
        </w:tc>
        <w:tc>
          <w:tcPr>
            <w:tcW w:w="965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BF288B" w:rsidR="00BC4C9D" w:rsidP="00BC4C9D" w:rsidRDefault="00BC4C9D" w14:paraId="3221906F" w14:textId="77777777">
            <w:pPr>
              <w:rPr>
                <w:sz w:val="20"/>
                <w:szCs w:val="20"/>
              </w:rPr>
            </w:pPr>
            <w:r w:rsidRPr="00BF288B">
              <w:rPr>
                <w:sz w:val="20"/>
                <w:szCs w:val="20"/>
              </w:rPr>
              <w:t>NA</w:t>
            </w:r>
          </w:p>
        </w:tc>
        <w:tc>
          <w:tcPr>
            <w:tcW w:w="974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BF288B" w:rsidR="00BC4C9D" w:rsidP="00BC4C9D" w:rsidRDefault="00BC4C9D" w14:paraId="4CAEB516" w14:textId="77777777">
            <w:pPr>
              <w:rPr>
                <w:sz w:val="20"/>
                <w:szCs w:val="20"/>
              </w:rPr>
            </w:pPr>
            <w:r w:rsidRPr="00BF288B">
              <w:rPr>
                <w:sz w:val="20"/>
                <w:szCs w:val="20"/>
              </w:rPr>
              <w:t>NA</w:t>
            </w:r>
          </w:p>
        </w:tc>
        <w:tc>
          <w:tcPr>
            <w:tcW w:w="984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BF288B" w:rsidR="00BC4C9D" w:rsidP="00BC4C9D" w:rsidRDefault="00BC4C9D" w14:paraId="6565E0C3" w14:textId="77777777">
            <w:pPr>
              <w:rPr>
                <w:sz w:val="20"/>
                <w:szCs w:val="20"/>
              </w:rPr>
            </w:pPr>
            <w:r w:rsidRPr="00BF288B">
              <w:rPr>
                <w:sz w:val="20"/>
                <w:szCs w:val="20"/>
              </w:rPr>
              <w:t>NA</w:t>
            </w:r>
          </w:p>
        </w:tc>
        <w:tc>
          <w:tcPr>
            <w:tcW w:w="852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BF288B" w:rsidR="00BC4C9D" w:rsidP="00BC4C9D" w:rsidRDefault="00BC4C9D" w14:paraId="106C7588" w14:textId="77777777">
            <w:pPr>
              <w:rPr>
                <w:sz w:val="20"/>
                <w:szCs w:val="20"/>
              </w:rPr>
            </w:pPr>
            <w:r w:rsidRPr="00BF288B">
              <w:rPr>
                <w:sz w:val="20"/>
                <w:szCs w:val="20"/>
              </w:rPr>
              <w:t>4/30 (13.3%)</w:t>
            </w:r>
          </w:p>
        </w:tc>
        <w:tc>
          <w:tcPr>
            <w:tcW w:w="1145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BF288B" w:rsidR="00BC4C9D" w:rsidP="00BC4C9D" w:rsidRDefault="00BC4C9D" w14:paraId="2BE589F8" w14:textId="77777777">
            <w:pPr>
              <w:rPr>
                <w:sz w:val="20"/>
                <w:szCs w:val="20"/>
              </w:rPr>
            </w:pPr>
            <w:r w:rsidRPr="00BF288B">
              <w:rPr>
                <w:sz w:val="20"/>
                <w:szCs w:val="20"/>
              </w:rPr>
              <w:t>6/30 (20%)</w:t>
            </w:r>
          </w:p>
        </w:tc>
      </w:tr>
      <w:tr w:rsidRPr="00BF288B" w:rsidR="00BC4C9D" w:rsidTr="00BF288B" w14:paraId="119D195D" w14:textId="77777777">
        <w:trPr>
          <w:trHeight w:val="650"/>
        </w:trPr>
        <w:tc>
          <w:tcPr>
            <w:tcW w:w="1185" w:type="dxa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BF288B" w:rsidR="00BC4C9D" w:rsidP="00BC4C9D" w:rsidRDefault="00BC4C9D" w14:paraId="0CA150B5" w14:textId="77777777">
            <w:pPr>
              <w:rPr>
                <w:sz w:val="20"/>
                <w:szCs w:val="20"/>
              </w:rPr>
            </w:pPr>
            <w:proofErr w:type="spellStart"/>
            <w:r w:rsidRPr="00BF288B">
              <w:rPr>
                <w:sz w:val="20"/>
                <w:szCs w:val="20"/>
              </w:rPr>
              <w:t>Niakan</w:t>
            </w:r>
            <w:proofErr w:type="spellEnd"/>
          </w:p>
        </w:tc>
        <w:tc>
          <w:tcPr>
            <w:tcW w:w="918" w:type="dxa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BF288B" w:rsidR="00BC4C9D" w:rsidP="00BC4C9D" w:rsidRDefault="00BC4C9D" w14:paraId="23A1E8C7" w14:textId="77777777">
            <w:pPr>
              <w:rPr>
                <w:sz w:val="20"/>
                <w:szCs w:val="20"/>
              </w:rPr>
            </w:pPr>
            <w:r w:rsidRPr="00BF288B">
              <w:rPr>
                <w:sz w:val="20"/>
                <w:szCs w:val="20"/>
              </w:rPr>
              <w:t>NA</w:t>
            </w:r>
          </w:p>
        </w:tc>
        <w:tc>
          <w:tcPr>
            <w:tcW w:w="1069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BF288B" w:rsidR="00BC4C9D" w:rsidP="00BC4C9D" w:rsidRDefault="00BC4C9D" w14:paraId="156BD68A" w14:textId="77777777">
            <w:pPr>
              <w:rPr>
                <w:sz w:val="20"/>
                <w:szCs w:val="20"/>
              </w:rPr>
            </w:pPr>
            <w:r w:rsidRPr="00BF288B">
              <w:rPr>
                <w:sz w:val="20"/>
                <w:szCs w:val="20"/>
              </w:rPr>
              <w:t>NA</w:t>
            </w:r>
          </w:p>
        </w:tc>
        <w:tc>
          <w:tcPr>
            <w:tcW w:w="936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BF288B" w:rsidR="00BC4C9D" w:rsidP="00BC4C9D" w:rsidRDefault="00BC4C9D" w14:paraId="6512211B" w14:textId="77777777">
            <w:pPr>
              <w:rPr>
                <w:sz w:val="20"/>
                <w:szCs w:val="20"/>
              </w:rPr>
            </w:pPr>
            <w:r w:rsidRPr="00BF288B">
              <w:rPr>
                <w:sz w:val="20"/>
                <w:szCs w:val="20"/>
              </w:rPr>
              <w:t>NA</w:t>
            </w:r>
          </w:p>
        </w:tc>
        <w:tc>
          <w:tcPr>
            <w:tcW w:w="1088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BF288B" w:rsidR="00BC4C9D" w:rsidP="00BC4C9D" w:rsidRDefault="00BC4C9D" w14:paraId="038CF2C3" w14:textId="77777777">
            <w:pPr>
              <w:rPr>
                <w:sz w:val="20"/>
                <w:szCs w:val="20"/>
              </w:rPr>
            </w:pPr>
            <w:r w:rsidRPr="00BF288B">
              <w:rPr>
                <w:sz w:val="20"/>
                <w:szCs w:val="20"/>
              </w:rPr>
              <w:t>NA</w:t>
            </w:r>
          </w:p>
        </w:tc>
        <w:tc>
          <w:tcPr>
            <w:tcW w:w="955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BF288B" w:rsidR="00BC4C9D" w:rsidP="00BC4C9D" w:rsidRDefault="00BC4C9D" w14:paraId="5149D02C" w14:textId="77777777">
            <w:pPr>
              <w:rPr>
                <w:sz w:val="20"/>
                <w:szCs w:val="20"/>
              </w:rPr>
            </w:pPr>
            <w:r w:rsidRPr="00BF288B">
              <w:rPr>
                <w:sz w:val="20"/>
                <w:szCs w:val="20"/>
              </w:rPr>
              <w:t>NA</w:t>
            </w:r>
          </w:p>
        </w:tc>
        <w:tc>
          <w:tcPr>
            <w:tcW w:w="965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BF288B" w:rsidR="00BC4C9D" w:rsidP="00BC4C9D" w:rsidRDefault="00BC4C9D" w14:paraId="17C3FDB5" w14:textId="77777777">
            <w:pPr>
              <w:rPr>
                <w:sz w:val="20"/>
                <w:szCs w:val="20"/>
              </w:rPr>
            </w:pPr>
            <w:r w:rsidRPr="00BF288B">
              <w:rPr>
                <w:sz w:val="20"/>
                <w:szCs w:val="20"/>
              </w:rPr>
              <w:t>NA</w:t>
            </w:r>
          </w:p>
        </w:tc>
        <w:tc>
          <w:tcPr>
            <w:tcW w:w="974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BF288B" w:rsidR="00BC4C9D" w:rsidP="00BC4C9D" w:rsidRDefault="00BC4C9D" w14:paraId="54E8B470" w14:textId="77777777">
            <w:pPr>
              <w:rPr>
                <w:sz w:val="20"/>
                <w:szCs w:val="20"/>
              </w:rPr>
            </w:pPr>
            <w:r w:rsidRPr="00BF288B">
              <w:rPr>
                <w:sz w:val="20"/>
                <w:szCs w:val="20"/>
              </w:rPr>
              <w:t>NA</w:t>
            </w:r>
          </w:p>
        </w:tc>
        <w:tc>
          <w:tcPr>
            <w:tcW w:w="984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BF288B" w:rsidR="00BC4C9D" w:rsidP="00BC4C9D" w:rsidRDefault="00BC4C9D" w14:paraId="7E5F028D" w14:textId="77777777">
            <w:pPr>
              <w:rPr>
                <w:sz w:val="20"/>
                <w:szCs w:val="20"/>
              </w:rPr>
            </w:pPr>
            <w:r w:rsidRPr="00BF288B">
              <w:rPr>
                <w:sz w:val="20"/>
                <w:szCs w:val="20"/>
              </w:rPr>
              <w:t>NA</w:t>
            </w:r>
          </w:p>
        </w:tc>
        <w:tc>
          <w:tcPr>
            <w:tcW w:w="852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BF288B" w:rsidR="00BC4C9D" w:rsidP="00BC4C9D" w:rsidRDefault="00BC4C9D" w14:paraId="1DF1E192" w14:textId="77777777">
            <w:pPr>
              <w:rPr>
                <w:sz w:val="20"/>
                <w:szCs w:val="20"/>
              </w:rPr>
            </w:pPr>
            <w:r w:rsidRPr="00BF288B">
              <w:rPr>
                <w:sz w:val="20"/>
                <w:szCs w:val="20"/>
              </w:rPr>
              <w:t>10/30 (33.3%)</w:t>
            </w:r>
          </w:p>
        </w:tc>
        <w:tc>
          <w:tcPr>
            <w:tcW w:w="1145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BF288B" w:rsidR="00BC4C9D" w:rsidP="00BC4C9D" w:rsidRDefault="00BC4C9D" w14:paraId="63676BBD" w14:textId="77777777">
            <w:pPr>
              <w:rPr>
                <w:sz w:val="20"/>
                <w:szCs w:val="20"/>
              </w:rPr>
            </w:pPr>
            <w:r w:rsidRPr="00BF288B">
              <w:rPr>
                <w:sz w:val="20"/>
                <w:szCs w:val="20"/>
              </w:rPr>
              <w:t>6/30 (20%)</w:t>
            </w:r>
          </w:p>
        </w:tc>
      </w:tr>
      <w:tr w:rsidRPr="00BF288B" w:rsidR="00BC4C9D" w:rsidTr="00BF288B" w14:paraId="0017C57E" w14:textId="77777777">
        <w:trPr>
          <w:trHeight w:val="4670"/>
        </w:trPr>
        <w:tc>
          <w:tcPr>
            <w:tcW w:w="1185" w:type="dxa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BF288B" w:rsidR="00BC4C9D" w:rsidP="00BC4C9D" w:rsidRDefault="00BC4C9D" w14:paraId="52E2C73F" w14:textId="77777777">
            <w:pPr>
              <w:rPr>
                <w:sz w:val="20"/>
                <w:szCs w:val="20"/>
              </w:rPr>
            </w:pPr>
            <w:proofErr w:type="spellStart"/>
            <w:r w:rsidRPr="00BF288B">
              <w:rPr>
                <w:sz w:val="20"/>
                <w:szCs w:val="20"/>
              </w:rPr>
              <w:t>Piacenti</w:t>
            </w:r>
            <w:proofErr w:type="spellEnd"/>
            <w:r w:rsidRPr="00BF288B">
              <w:rPr>
                <w:sz w:val="20"/>
                <w:szCs w:val="20"/>
              </w:rPr>
              <w:t>**</w:t>
            </w:r>
          </w:p>
        </w:tc>
        <w:tc>
          <w:tcPr>
            <w:tcW w:w="918" w:type="dxa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BF288B" w:rsidR="00BC4C9D" w:rsidP="00BC4C9D" w:rsidRDefault="00BC4C9D" w14:paraId="61029A25" w14:textId="77777777">
            <w:pPr>
              <w:rPr>
                <w:sz w:val="20"/>
                <w:szCs w:val="20"/>
              </w:rPr>
            </w:pPr>
            <w:r w:rsidRPr="00BF288B">
              <w:rPr>
                <w:sz w:val="20"/>
                <w:szCs w:val="20"/>
              </w:rPr>
              <w:t>7/43 (16.2%)</w:t>
            </w:r>
          </w:p>
        </w:tc>
        <w:tc>
          <w:tcPr>
            <w:tcW w:w="1069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BF288B" w:rsidR="00BC4C9D" w:rsidP="00BC4C9D" w:rsidRDefault="00BC4C9D" w14:paraId="3BE06A9D" w14:textId="77777777">
            <w:pPr>
              <w:rPr>
                <w:sz w:val="20"/>
                <w:szCs w:val="20"/>
              </w:rPr>
            </w:pPr>
            <w:r w:rsidRPr="00BF288B">
              <w:rPr>
                <w:sz w:val="20"/>
                <w:szCs w:val="20"/>
              </w:rPr>
              <w:t>5/43 (11.6%)</w:t>
            </w:r>
          </w:p>
        </w:tc>
        <w:tc>
          <w:tcPr>
            <w:tcW w:w="936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BF288B" w:rsidR="00BC4C9D" w:rsidP="00BC4C9D" w:rsidRDefault="00BC4C9D" w14:paraId="2B66D577" w14:textId="77777777">
            <w:pPr>
              <w:rPr>
                <w:sz w:val="20"/>
                <w:szCs w:val="20"/>
              </w:rPr>
            </w:pPr>
            <w:r w:rsidRPr="00BF288B">
              <w:rPr>
                <w:sz w:val="20"/>
                <w:szCs w:val="20"/>
              </w:rPr>
              <w:t>5/43 (11.6%)</w:t>
            </w:r>
          </w:p>
        </w:tc>
        <w:tc>
          <w:tcPr>
            <w:tcW w:w="1088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BF288B" w:rsidR="00BC4C9D" w:rsidP="00BC4C9D" w:rsidRDefault="00BC4C9D" w14:paraId="2317F433" w14:textId="77777777">
            <w:pPr>
              <w:rPr>
                <w:sz w:val="20"/>
                <w:szCs w:val="20"/>
              </w:rPr>
            </w:pPr>
            <w:r w:rsidRPr="00BF288B">
              <w:rPr>
                <w:sz w:val="20"/>
                <w:szCs w:val="20"/>
              </w:rPr>
              <w:t>5/43 (11.6%)</w:t>
            </w:r>
          </w:p>
        </w:tc>
        <w:tc>
          <w:tcPr>
            <w:tcW w:w="955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BF288B" w:rsidR="00BC4C9D" w:rsidP="00BC4C9D" w:rsidRDefault="00BC4C9D" w14:paraId="69000451" w14:textId="77777777">
            <w:pPr>
              <w:rPr>
                <w:sz w:val="20"/>
                <w:szCs w:val="20"/>
              </w:rPr>
            </w:pPr>
            <w:r w:rsidRPr="00BF288B">
              <w:rPr>
                <w:sz w:val="20"/>
                <w:szCs w:val="20"/>
              </w:rPr>
              <w:t>5/43 (11.6%)</w:t>
            </w:r>
          </w:p>
        </w:tc>
        <w:tc>
          <w:tcPr>
            <w:tcW w:w="965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BF288B" w:rsidR="00BC4C9D" w:rsidP="00BC4C9D" w:rsidRDefault="00BC4C9D" w14:paraId="40B295AE" w14:textId="77777777">
            <w:pPr>
              <w:rPr>
                <w:sz w:val="20"/>
                <w:szCs w:val="20"/>
              </w:rPr>
            </w:pPr>
            <w:r w:rsidRPr="00BF288B">
              <w:rPr>
                <w:sz w:val="20"/>
                <w:szCs w:val="20"/>
              </w:rPr>
              <w:t>8/43 (18.6%)</w:t>
            </w:r>
          </w:p>
        </w:tc>
        <w:tc>
          <w:tcPr>
            <w:tcW w:w="974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BF288B" w:rsidR="00BC4C9D" w:rsidP="00BC4C9D" w:rsidRDefault="00BC4C9D" w14:paraId="1E251086" w14:textId="77777777">
            <w:pPr>
              <w:rPr>
                <w:sz w:val="20"/>
                <w:szCs w:val="20"/>
              </w:rPr>
            </w:pPr>
            <w:r w:rsidRPr="00BF288B">
              <w:rPr>
                <w:sz w:val="20"/>
                <w:szCs w:val="20"/>
              </w:rPr>
              <w:t>9/43 (20.9%)</w:t>
            </w:r>
          </w:p>
        </w:tc>
        <w:tc>
          <w:tcPr>
            <w:tcW w:w="984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BF288B" w:rsidR="00BC4C9D" w:rsidP="00BC4C9D" w:rsidRDefault="00BC4C9D" w14:paraId="0EF7B621" w14:textId="77777777">
            <w:pPr>
              <w:rPr>
                <w:sz w:val="20"/>
                <w:szCs w:val="20"/>
              </w:rPr>
            </w:pPr>
            <w:r w:rsidRPr="00BF288B">
              <w:rPr>
                <w:sz w:val="20"/>
                <w:szCs w:val="20"/>
              </w:rPr>
              <w:t>10/43 (23.2%)</w:t>
            </w:r>
          </w:p>
        </w:tc>
        <w:tc>
          <w:tcPr>
            <w:tcW w:w="852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BF288B" w:rsidR="00BC4C9D" w:rsidP="00BC4C9D" w:rsidRDefault="00BC4C9D" w14:paraId="5012D479" w14:textId="77777777">
            <w:pPr>
              <w:rPr>
                <w:sz w:val="20"/>
                <w:szCs w:val="20"/>
              </w:rPr>
            </w:pPr>
            <w:r w:rsidRPr="00BF288B">
              <w:rPr>
                <w:sz w:val="20"/>
                <w:szCs w:val="20"/>
              </w:rPr>
              <w:t>2/43 (4.6%)</w:t>
            </w:r>
          </w:p>
        </w:tc>
        <w:tc>
          <w:tcPr>
            <w:tcW w:w="1145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BF288B" w:rsidR="00BC4C9D" w:rsidP="00BC4C9D" w:rsidRDefault="00BC4C9D" w14:paraId="7D6E008B" w14:textId="77777777">
            <w:pPr>
              <w:rPr>
                <w:sz w:val="20"/>
                <w:szCs w:val="20"/>
              </w:rPr>
            </w:pPr>
            <w:r w:rsidRPr="00BF288B">
              <w:rPr>
                <w:sz w:val="20"/>
                <w:szCs w:val="20"/>
              </w:rPr>
              <w:t>6/43 (13.9%)</w:t>
            </w:r>
          </w:p>
        </w:tc>
      </w:tr>
    </w:tbl>
    <w:p w:rsidRPr="00BF288B" w:rsidR="00BF288B" w:rsidP="00BF288B" w:rsidRDefault="00BF288B" w14:paraId="7FF85360" w14:textId="77777777">
      <w:pPr>
        <w:rPr>
          <w:sz w:val="20"/>
          <w:szCs w:val="20"/>
        </w:rPr>
      </w:pPr>
      <w:r w:rsidRPr="00BF288B">
        <w:rPr>
          <w:sz w:val="20"/>
          <w:szCs w:val="20"/>
        </w:rPr>
        <w:t xml:space="preserve">*The Authors reported as denominator the number of patients who actually received allocated intervention; data </w:t>
      </w:r>
      <w:proofErr w:type="gramStart"/>
      <w:r w:rsidRPr="00BF288B">
        <w:rPr>
          <w:sz w:val="20"/>
          <w:szCs w:val="20"/>
        </w:rPr>
        <w:t>are</w:t>
      </w:r>
      <w:proofErr w:type="gramEnd"/>
      <w:r w:rsidRPr="00BF288B">
        <w:rPr>
          <w:sz w:val="20"/>
          <w:szCs w:val="20"/>
        </w:rPr>
        <w:t xml:space="preserve"> reported according to the manuscript</w:t>
      </w:r>
    </w:p>
    <w:p w:rsidRPr="00BF288B" w:rsidR="00BF288B" w:rsidP="00BF288B" w:rsidRDefault="00BF288B" w14:paraId="74A37F96" w14:textId="77777777">
      <w:pPr>
        <w:rPr>
          <w:sz w:val="20"/>
          <w:szCs w:val="20"/>
        </w:rPr>
      </w:pPr>
      <w:r w:rsidRPr="00BF288B">
        <w:rPr>
          <w:sz w:val="20"/>
          <w:szCs w:val="20"/>
        </w:rPr>
        <w:t>** The Authors excluded from final statistical analysis patients dropping out the treatment before end of observation, reporting this data separately and not including those patients in final denominator</w:t>
      </w:r>
    </w:p>
    <w:p w:rsidRPr="00BF288B" w:rsidR="00BF288B" w:rsidP="00BF288B" w:rsidRDefault="00BF288B" w14:paraId="3F62851E" w14:textId="77777777">
      <w:pPr>
        <w:rPr>
          <w:sz w:val="20"/>
          <w:szCs w:val="20"/>
        </w:rPr>
      </w:pPr>
      <w:r w:rsidRPr="00BF288B">
        <w:rPr>
          <w:sz w:val="20"/>
          <w:szCs w:val="20"/>
        </w:rPr>
        <w:t xml:space="preserve">DNG = </w:t>
      </w:r>
      <w:proofErr w:type="spellStart"/>
      <w:r w:rsidRPr="00BF288B">
        <w:rPr>
          <w:sz w:val="20"/>
          <w:szCs w:val="20"/>
        </w:rPr>
        <w:t>Dienogest</w:t>
      </w:r>
      <w:proofErr w:type="spellEnd"/>
      <w:r w:rsidRPr="00BF288B">
        <w:rPr>
          <w:sz w:val="20"/>
          <w:szCs w:val="20"/>
        </w:rPr>
        <w:t>; COC = Combined Oral Contraceptives; NA = not available</w:t>
      </w:r>
    </w:p>
    <w:p w:rsidRPr="00BC4C9D" w:rsidR="00BC4C9D" w:rsidP="00BC4C9D" w:rsidRDefault="00BC4C9D" w14:paraId="2B0022F4" w14:textId="77777777"/>
    <w:p w:rsidRPr="00BC4C9D" w:rsidR="00BC4C9D" w:rsidP="00BC4C9D" w:rsidRDefault="00BC4C9D" w14:paraId="3F49BC9D" w14:textId="77777777">
      <w:r w:rsidRPr="00BC4C9D">
        <w:rPr>
          <w:b/>
        </w:rPr>
        <w:t>Table S4. Tolerability data (continued)</w:t>
      </w:r>
      <w:r w:rsidRPr="00BC4C9D">
        <w:t xml:space="preserve"> </w:t>
      </w:r>
    </w:p>
    <w:p w:rsidRPr="00BC4C9D" w:rsidR="00BC4C9D" w:rsidP="00BC4C9D" w:rsidRDefault="00BC4C9D" w14:paraId="6EC3E346" w14:textId="77777777">
      <w:pPr>
        <w:rPr>
          <w:b/>
        </w:rPr>
      </w:pPr>
    </w:p>
    <w:tbl>
      <w:tblPr>
        <w:tblW w:w="9630" w:type="dxa"/>
        <w:tblLayout w:type="fixed"/>
        <w:tblLook w:val="0400" w:firstRow="0" w:lastRow="0" w:firstColumn="0" w:lastColumn="0" w:noHBand="0" w:noVBand="1"/>
      </w:tblPr>
      <w:tblGrid>
        <w:gridCol w:w="1285"/>
        <w:gridCol w:w="842"/>
        <w:gridCol w:w="841"/>
        <w:gridCol w:w="841"/>
        <w:gridCol w:w="841"/>
        <w:gridCol w:w="841"/>
        <w:gridCol w:w="841"/>
        <w:gridCol w:w="808"/>
        <w:gridCol w:w="841"/>
        <w:gridCol w:w="841"/>
        <w:gridCol w:w="808"/>
      </w:tblGrid>
      <w:tr w:rsidRPr="00DB2256" w:rsidR="00BC4C9D" w:rsidTr="00BF288B" w14:paraId="152F24DD" w14:textId="77777777">
        <w:trPr>
          <w:trHeight w:val="750"/>
        </w:trPr>
        <w:tc>
          <w:tcPr>
            <w:tcW w:w="12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DB2256" w:rsidR="00BC4C9D" w:rsidP="00BC4C9D" w:rsidRDefault="00BC4C9D" w14:paraId="6BF2DADB" w14:textId="77777777">
            <w:pPr>
              <w:rPr>
                <w:sz w:val="20"/>
                <w:szCs w:val="20"/>
              </w:rPr>
            </w:pPr>
            <w:r w:rsidRPr="00DB2256">
              <w:rPr>
                <w:sz w:val="20"/>
                <w:szCs w:val="20"/>
              </w:rPr>
              <w:t>Study</w:t>
            </w:r>
          </w:p>
        </w:tc>
        <w:tc>
          <w:tcPr>
            <w:tcW w:w="1683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DB2256" w:rsidR="00BC4C9D" w:rsidP="00BC4C9D" w:rsidRDefault="00BC4C9D" w14:paraId="5EC2E916" w14:textId="77777777">
            <w:pPr>
              <w:rPr>
                <w:sz w:val="20"/>
                <w:szCs w:val="20"/>
              </w:rPr>
            </w:pPr>
            <w:r w:rsidRPr="00DB2256">
              <w:rPr>
                <w:sz w:val="20"/>
                <w:szCs w:val="20"/>
              </w:rPr>
              <w:t>Mood swings</w:t>
            </w:r>
          </w:p>
        </w:tc>
        <w:tc>
          <w:tcPr>
            <w:tcW w:w="1682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DB2256" w:rsidR="00BC4C9D" w:rsidP="00BC4C9D" w:rsidRDefault="00BC4C9D" w14:paraId="7674CFA0" w14:textId="77777777">
            <w:pPr>
              <w:rPr>
                <w:sz w:val="20"/>
                <w:szCs w:val="20"/>
              </w:rPr>
            </w:pPr>
            <w:r w:rsidRPr="00DB2256">
              <w:rPr>
                <w:sz w:val="20"/>
                <w:szCs w:val="20"/>
              </w:rPr>
              <w:t>Abdominal discomfort</w:t>
            </w:r>
          </w:p>
        </w:tc>
        <w:tc>
          <w:tcPr>
            <w:tcW w:w="1682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DB2256" w:rsidR="00BC4C9D" w:rsidP="00BC4C9D" w:rsidRDefault="00BC4C9D" w14:paraId="7A4E16C5" w14:textId="77777777">
            <w:pPr>
              <w:rPr>
                <w:sz w:val="20"/>
                <w:szCs w:val="20"/>
              </w:rPr>
            </w:pPr>
            <w:r w:rsidRPr="00DB2256">
              <w:rPr>
                <w:sz w:val="20"/>
                <w:szCs w:val="20"/>
              </w:rPr>
              <w:t>Acne</w:t>
            </w:r>
          </w:p>
        </w:tc>
        <w:tc>
          <w:tcPr>
            <w:tcW w:w="1649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DB2256" w:rsidR="00BC4C9D" w:rsidP="00BC4C9D" w:rsidRDefault="00BC4C9D" w14:paraId="20CC8844" w14:textId="77777777">
            <w:pPr>
              <w:rPr>
                <w:sz w:val="20"/>
                <w:szCs w:val="20"/>
              </w:rPr>
            </w:pPr>
            <w:r w:rsidRPr="00DB2256">
              <w:rPr>
                <w:sz w:val="20"/>
                <w:szCs w:val="20"/>
              </w:rPr>
              <w:t>Depression</w:t>
            </w:r>
          </w:p>
        </w:tc>
        <w:tc>
          <w:tcPr>
            <w:tcW w:w="1649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DB2256" w:rsidR="00BC4C9D" w:rsidP="00BC4C9D" w:rsidRDefault="00BC4C9D" w14:paraId="6194668D" w14:textId="77777777">
            <w:pPr>
              <w:rPr>
                <w:sz w:val="20"/>
                <w:szCs w:val="20"/>
              </w:rPr>
            </w:pPr>
            <w:r w:rsidRPr="00DB2256">
              <w:rPr>
                <w:sz w:val="20"/>
                <w:szCs w:val="20"/>
              </w:rPr>
              <w:t>Hair loss</w:t>
            </w:r>
          </w:p>
        </w:tc>
      </w:tr>
      <w:tr w:rsidRPr="00DB2256" w:rsidR="00BC4C9D" w:rsidTr="00BF288B" w14:paraId="34C0C1F0" w14:textId="77777777">
        <w:trPr>
          <w:trHeight w:val="290"/>
        </w:trPr>
        <w:tc>
          <w:tcPr>
            <w:tcW w:w="1285" w:type="dxa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DB2256" w:rsidR="00BC4C9D" w:rsidP="00BC4C9D" w:rsidRDefault="00BC4C9D" w14:paraId="4CA5EC81" w14:textId="77777777">
            <w:pPr>
              <w:rPr>
                <w:sz w:val="20"/>
                <w:szCs w:val="20"/>
              </w:rPr>
            </w:pPr>
            <w:r w:rsidRPr="00DB2256">
              <w:rPr>
                <w:sz w:val="20"/>
                <w:szCs w:val="20"/>
              </w:rPr>
              <w:t> </w:t>
            </w:r>
          </w:p>
        </w:tc>
        <w:tc>
          <w:tcPr>
            <w:tcW w:w="842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DB2256" w:rsidR="00BC4C9D" w:rsidP="00BC4C9D" w:rsidRDefault="00BC4C9D" w14:paraId="146EEFE0" w14:textId="77777777">
            <w:pPr>
              <w:rPr>
                <w:sz w:val="20"/>
                <w:szCs w:val="20"/>
              </w:rPr>
            </w:pPr>
            <w:r w:rsidRPr="00DB2256">
              <w:rPr>
                <w:sz w:val="20"/>
                <w:szCs w:val="20"/>
              </w:rPr>
              <w:t>DNG</w:t>
            </w:r>
          </w:p>
        </w:tc>
        <w:tc>
          <w:tcPr>
            <w:tcW w:w="841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DB2256" w:rsidR="00BC4C9D" w:rsidP="00BC4C9D" w:rsidRDefault="00BC4C9D" w14:paraId="7EF52423" w14:textId="77777777">
            <w:pPr>
              <w:rPr>
                <w:sz w:val="20"/>
                <w:szCs w:val="20"/>
              </w:rPr>
            </w:pPr>
            <w:r w:rsidRPr="00DB2256">
              <w:rPr>
                <w:sz w:val="20"/>
                <w:szCs w:val="20"/>
              </w:rPr>
              <w:t>COC</w:t>
            </w:r>
          </w:p>
        </w:tc>
        <w:tc>
          <w:tcPr>
            <w:tcW w:w="841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DB2256" w:rsidR="00BC4C9D" w:rsidP="00BC4C9D" w:rsidRDefault="00BC4C9D" w14:paraId="1D7842A9" w14:textId="77777777">
            <w:pPr>
              <w:rPr>
                <w:sz w:val="20"/>
                <w:szCs w:val="20"/>
              </w:rPr>
            </w:pPr>
            <w:r w:rsidRPr="00DB2256">
              <w:rPr>
                <w:sz w:val="20"/>
                <w:szCs w:val="20"/>
              </w:rPr>
              <w:t>DNG</w:t>
            </w:r>
          </w:p>
        </w:tc>
        <w:tc>
          <w:tcPr>
            <w:tcW w:w="841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DB2256" w:rsidR="00BC4C9D" w:rsidP="00BC4C9D" w:rsidRDefault="00BC4C9D" w14:paraId="29A20F42" w14:textId="77777777">
            <w:pPr>
              <w:rPr>
                <w:sz w:val="20"/>
                <w:szCs w:val="20"/>
              </w:rPr>
            </w:pPr>
            <w:r w:rsidRPr="00DB2256">
              <w:rPr>
                <w:sz w:val="20"/>
                <w:szCs w:val="20"/>
              </w:rPr>
              <w:t>COC</w:t>
            </w:r>
          </w:p>
        </w:tc>
        <w:tc>
          <w:tcPr>
            <w:tcW w:w="841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DB2256" w:rsidR="00BC4C9D" w:rsidP="00BC4C9D" w:rsidRDefault="00BC4C9D" w14:paraId="493023DA" w14:textId="77777777">
            <w:pPr>
              <w:rPr>
                <w:sz w:val="20"/>
                <w:szCs w:val="20"/>
              </w:rPr>
            </w:pPr>
            <w:r w:rsidRPr="00DB2256">
              <w:rPr>
                <w:sz w:val="20"/>
                <w:szCs w:val="20"/>
              </w:rPr>
              <w:t>DNG</w:t>
            </w:r>
          </w:p>
        </w:tc>
        <w:tc>
          <w:tcPr>
            <w:tcW w:w="841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DB2256" w:rsidR="00BC4C9D" w:rsidP="00BC4C9D" w:rsidRDefault="00BC4C9D" w14:paraId="56DC49F8" w14:textId="77777777">
            <w:pPr>
              <w:rPr>
                <w:sz w:val="20"/>
                <w:szCs w:val="20"/>
              </w:rPr>
            </w:pPr>
            <w:r w:rsidRPr="00DB2256">
              <w:rPr>
                <w:sz w:val="20"/>
                <w:szCs w:val="20"/>
              </w:rPr>
              <w:t>COC</w:t>
            </w:r>
          </w:p>
        </w:tc>
        <w:tc>
          <w:tcPr>
            <w:tcW w:w="808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DB2256" w:rsidR="00BC4C9D" w:rsidP="00BC4C9D" w:rsidRDefault="00BC4C9D" w14:paraId="5C0E9EE3" w14:textId="77777777">
            <w:pPr>
              <w:rPr>
                <w:sz w:val="20"/>
                <w:szCs w:val="20"/>
              </w:rPr>
            </w:pPr>
            <w:r w:rsidRPr="00DB2256">
              <w:rPr>
                <w:sz w:val="20"/>
                <w:szCs w:val="20"/>
              </w:rPr>
              <w:t>DNG</w:t>
            </w:r>
          </w:p>
        </w:tc>
        <w:tc>
          <w:tcPr>
            <w:tcW w:w="841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DB2256" w:rsidR="00BC4C9D" w:rsidP="00BC4C9D" w:rsidRDefault="00BC4C9D" w14:paraId="37F2449B" w14:textId="77777777">
            <w:pPr>
              <w:rPr>
                <w:sz w:val="20"/>
                <w:szCs w:val="20"/>
              </w:rPr>
            </w:pPr>
            <w:r w:rsidRPr="00DB2256">
              <w:rPr>
                <w:sz w:val="20"/>
                <w:szCs w:val="20"/>
              </w:rPr>
              <w:t>COC</w:t>
            </w:r>
          </w:p>
        </w:tc>
        <w:tc>
          <w:tcPr>
            <w:tcW w:w="841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DB2256" w:rsidR="00BC4C9D" w:rsidP="00BC4C9D" w:rsidRDefault="00BC4C9D" w14:paraId="643EB57D" w14:textId="77777777">
            <w:pPr>
              <w:rPr>
                <w:sz w:val="20"/>
                <w:szCs w:val="20"/>
              </w:rPr>
            </w:pPr>
            <w:r w:rsidRPr="00DB2256">
              <w:rPr>
                <w:sz w:val="20"/>
                <w:szCs w:val="20"/>
              </w:rPr>
              <w:t>DNG</w:t>
            </w:r>
          </w:p>
        </w:tc>
        <w:tc>
          <w:tcPr>
            <w:tcW w:w="808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DB2256" w:rsidR="00BC4C9D" w:rsidP="00BC4C9D" w:rsidRDefault="00BC4C9D" w14:paraId="54C56BAD" w14:textId="77777777">
            <w:pPr>
              <w:rPr>
                <w:sz w:val="20"/>
                <w:szCs w:val="20"/>
              </w:rPr>
            </w:pPr>
            <w:r w:rsidRPr="00DB2256">
              <w:rPr>
                <w:sz w:val="20"/>
                <w:szCs w:val="20"/>
              </w:rPr>
              <w:t>COC</w:t>
            </w:r>
          </w:p>
        </w:tc>
      </w:tr>
      <w:tr w:rsidRPr="00DB2256" w:rsidR="00BC4C9D" w:rsidTr="00BF288B" w14:paraId="3903A5BD" w14:textId="77777777">
        <w:trPr>
          <w:trHeight w:val="2420"/>
        </w:trPr>
        <w:tc>
          <w:tcPr>
            <w:tcW w:w="1285" w:type="dxa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DB2256" w:rsidR="00BC4C9D" w:rsidP="00BC4C9D" w:rsidRDefault="00BC4C9D" w14:paraId="61DCD1DA" w14:textId="77777777">
            <w:pPr>
              <w:rPr>
                <w:sz w:val="20"/>
                <w:szCs w:val="20"/>
              </w:rPr>
            </w:pPr>
            <w:r w:rsidRPr="00DB2256">
              <w:rPr>
                <w:sz w:val="20"/>
                <w:szCs w:val="20"/>
              </w:rPr>
              <w:t xml:space="preserve">El </w:t>
            </w:r>
            <w:proofErr w:type="spellStart"/>
            <w:r w:rsidRPr="00DB2256">
              <w:rPr>
                <w:sz w:val="20"/>
                <w:szCs w:val="20"/>
              </w:rPr>
              <w:t>Taha</w:t>
            </w:r>
            <w:proofErr w:type="spellEnd"/>
            <w:r w:rsidRPr="00DB2256">
              <w:rPr>
                <w:sz w:val="20"/>
                <w:szCs w:val="20"/>
              </w:rPr>
              <w:t>*</w:t>
            </w:r>
          </w:p>
        </w:tc>
        <w:tc>
          <w:tcPr>
            <w:tcW w:w="842" w:type="dxa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DB2256" w:rsidR="00BC4C9D" w:rsidP="00BC4C9D" w:rsidRDefault="00BC4C9D" w14:paraId="6F6B84D7" w14:textId="77777777">
            <w:pPr>
              <w:rPr>
                <w:sz w:val="20"/>
                <w:szCs w:val="20"/>
              </w:rPr>
            </w:pPr>
            <w:r w:rsidRPr="00DB2256">
              <w:rPr>
                <w:sz w:val="20"/>
                <w:szCs w:val="20"/>
              </w:rPr>
              <w:t>14/31 (45.2%)</w:t>
            </w:r>
          </w:p>
        </w:tc>
        <w:tc>
          <w:tcPr>
            <w:tcW w:w="841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DB2256" w:rsidR="00BC4C9D" w:rsidP="00BC4C9D" w:rsidRDefault="00BC4C9D" w14:paraId="0AD4147C" w14:textId="77777777">
            <w:pPr>
              <w:rPr>
                <w:sz w:val="20"/>
                <w:szCs w:val="20"/>
              </w:rPr>
            </w:pPr>
            <w:r w:rsidRPr="00DB2256">
              <w:rPr>
                <w:sz w:val="20"/>
                <w:szCs w:val="20"/>
              </w:rPr>
              <w:t>24/32 (75%)</w:t>
            </w:r>
          </w:p>
        </w:tc>
        <w:tc>
          <w:tcPr>
            <w:tcW w:w="841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DB2256" w:rsidR="00BC4C9D" w:rsidP="00BC4C9D" w:rsidRDefault="00BC4C9D" w14:paraId="05228D93" w14:textId="77777777">
            <w:pPr>
              <w:rPr>
                <w:sz w:val="20"/>
                <w:szCs w:val="20"/>
              </w:rPr>
            </w:pPr>
            <w:r w:rsidRPr="00DB2256">
              <w:rPr>
                <w:sz w:val="20"/>
                <w:szCs w:val="20"/>
              </w:rPr>
              <w:t>5/31 (16.1%)</w:t>
            </w:r>
          </w:p>
        </w:tc>
        <w:tc>
          <w:tcPr>
            <w:tcW w:w="841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DB2256" w:rsidR="00BC4C9D" w:rsidP="00BC4C9D" w:rsidRDefault="00BC4C9D" w14:paraId="199E008B" w14:textId="77777777">
            <w:pPr>
              <w:rPr>
                <w:sz w:val="20"/>
                <w:szCs w:val="20"/>
              </w:rPr>
            </w:pPr>
            <w:r w:rsidRPr="00DB2256">
              <w:rPr>
                <w:sz w:val="20"/>
                <w:szCs w:val="20"/>
              </w:rPr>
              <w:t>12/32 (37.5%)</w:t>
            </w:r>
          </w:p>
        </w:tc>
        <w:tc>
          <w:tcPr>
            <w:tcW w:w="841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DB2256" w:rsidR="00BC4C9D" w:rsidP="00BC4C9D" w:rsidRDefault="00BC4C9D" w14:paraId="5D879A8D" w14:textId="77777777">
            <w:pPr>
              <w:rPr>
                <w:sz w:val="20"/>
                <w:szCs w:val="20"/>
              </w:rPr>
            </w:pPr>
            <w:r w:rsidRPr="00DB2256">
              <w:rPr>
                <w:sz w:val="20"/>
                <w:szCs w:val="20"/>
              </w:rPr>
              <w:t>NA</w:t>
            </w:r>
          </w:p>
        </w:tc>
        <w:tc>
          <w:tcPr>
            <w:tcW w:w="841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DB2256" w:rsidR="00BC4C9D" w:rsidP="00BC4C9D" w:rsidRDefault="00BC4C9D" w14:paraId="36410D0F" w14:textId="77777777">
            <w:pPr>
              <w:rPr>
                <w:sz w:val="20"/>
                <w:szCs w:val="20"/>
              </w:rPr>
            </w:pPr>
            <w:r w:rsidRPr="00DB2256">
              <w:rPr>
                <w:sz w:val="20"/>
                <w:szCs w:val="20"/>
              </w:rPr>
              <w:t>NA</w:t>
            </w:r>
          </w:p>
        </w:tc>
        <w:tc>
          <w:tcPr>
            <w:tcW w:w="808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DB2256" w:rsidR="00BC4C9D" w:rsidP="00BC4C9D" w:rsidRDefault="00BC4C9D" w14:paraId="789EB942" w14:textId="77777777">
            <w:pPr>
              <w:rPr>
                <w:sz w:val="20"/>
                <w:szCs w:val="20"/>
              </w:rPr>
            </w:pPr>
            <w:r w:rsidRPr="00DB2256">
              <w:rPr>
                <w:sz w:val="20"/>
                <w:szCs w:val="20"/>
              </w:rPr>
              <w:t>NA</w:t>
            </w:r>
          </w:p>
        </w:tc>
        <w:tc>
          <w:tcPr>
            <w:tcW w:w="841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DB2256" w:rsidR="00BC4C9D" w:rsidP="00BC4C9D" w:rsidRDefault="00BC4C9D" w14:paraId="7C361DBF" w14:textId="77777777">
            <w:pPr>
              <w:rPr>
                <w:sz w:val="20"/>
                <w:szCs w:val="20"/>
              </w:rPr>
            </w:pPr>
            <w:r w:rsidRPr="00DB2256">
              <w:rPr>
                <w:sz w:val="20"/>
                <w:szCs w:val="20"/>
              </w:rPr>
              <w:t>NA</w:t>
            </w:r>
          </w:p>
        </w:tc>
        <w:tc>
          <w:tcPr>
            <w:tcW w:w="841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DB2256" w:rsidR="00BC4C9D" w:rsidP="00BC4C9D" w:rsidRDefault="00BC4C9D" w14:paraId="4320237E" w14:textId="77777777">
            <w:pPr>
              <w:rPr>
                <w:sz w:val="20"/>
                <w:szCs w:val="20"/>
              </w:rPr>
            </w:pPr>
            <w:r w:rsidRPr="00DB2256">
              <w:rPr>
                <w:sz w:val="20"/>
                <w:szCs w:val="20"/>
              </w:rPr>
              <w:t>NA</w:t>
            </w:r>
          </w:p>
        </w:tc>
        <w:tc>
          <w:tcPr>
            <w:tcW w:w="808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DB2256" w:rsidR="00BC4C9D" w:rsidP="00BC4C9D" w:rsidRDefault="00BC4C9D" w14:paraId="42FE8366" w14:textId="77777777">
            <w:pPr>
              <w:rPr>
                <w:sz w:val="20"/>
                <w:szCs w:val="20"/>
              </w:rPr>
            </w:pPr>
            <w:r w:rsidRPr="00DB2256">
              <w:rPr>
                <w:sz w:val="20"/>
                <w:szCs w:val="20"/>
              </w:rPr>
              <w:t>NA</w:t>
            </w:r>
          </w:p>
        </w:tc>
      </w:tr>
      <w:tr w:rsidRPr="00DB2256" w:rsidR="00BC4C9D" w:rsidTr="00BF288B" w14:paraId="7D08EC1B" w14:textId="77777777">
        <w:trPr>
          <w:trHeight w:val="500"/>
        </w:trPr>
        <w:tc>
          <w:tcPr>
            <w:tcW w:w="1285" w:type="dxa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DB2256" w:rsidR="00BC4C9D" w:rsidP="00BC4C9D" w:rsidRDefault="00BC4C9D" w14:paraId="5BFA1AA7" w14:textId="77777777">
            <w:pPr>
              <w:rPr>
                <w:sz w:val="20"/>
                <w:szCs w:val="20"/>
              </w:rPr>
            </w:pPr>
            <w:r w:rsidRPr="00DB2256">
              <w:rPr>
                <w:sz w:val="20"/>
                <w:szCs w:val="20"/>
              </w:rPr>
              <w:t>Harada</w:t>
            </w:r>
          </w:p>
        </w:tc>
        <w:tc>
          <w:tcPr>
            <w:tcW w:w="842" w:type="dxa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DB2256" w:rsidR="00BC4C9D" w:rsidP="00BC4C9D" w:rsidRDefault="00BC4C9D" w14:paraId="24DD4E17" w14:textId="77777777">
            <w:pPr>
              <w:rPr>
                <w:sz w:val="20"/>
                <w:szCs w:val="20"/>
              </w:rPr>
            </w:pPr>
            <w:r w:rsidRPr="00DB2256">
              <w:rPr>
                <w:sz w:val="20"/>
                <w:szCs w:val="20"/>
              </w:rPr>
              <w:t>NA</w:t>
            </w:r>
          </w:p>
        </w:tc>
        <w:tc>
          <w:tcPr>
            <w:tcW w:w="841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DB2256" w:rsidR="00BC4C9D" w:rsidP="00BC4C9D" w:rsidRDefault="00BC4C9D" w14:paraId="59097E87" w14:textId="77777777">
            <w:pPr>
              <w:rPr>
                <w:sz w:val="20"/>
                <w:szCs w:val="20"/>
              </w:rPr>
            </w:pPr>
            <w:r w:rsidRPr="00DB2256">
              <w:rPr>
                <w:sz w:val="20"/>
                <w:szCs w:val="20"/>
              </w:rPr>
              <w:t>NA</w:t>
            </w:r>
          </w:p>
        </w:tc>
        <w:tc>
          <w:tcPr>
            <w:tcW w:w="841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DB2256" w:rsidR="00BC4C9D" w:rsidP="00BC4C9D" w:rsidRDefault="00BC4C9D" w14:paraId="5C47E765" w14:textId="77777777">
            <w:pPr>
              <w:rPr>
                <w:sz w:val="20"/>
                <w:szCs w:val="20"/>
              </w:rPr>
            </w:pPr>
            <w:r w:rsidRPr="00DB2256">
              <w:rPr>
                <w:sz w:val="20"/>
                <w:szCs w:val="20"/>
              </w:rPr>
              <w:t>NA</w:t>
            </w:r>
          </w:p>
        </w:tc>
        <w:tc>
          <w:tcPr>
            <w:tcW w:w="841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DB2256" w:rsidR="00BC4C9D" w:rsidP="00BC4C9D" w:rsidRDefault="00BC4C9D" w14:paraId="4D84EC2D" w14:textId="77777777">
            <w:pPr>
              <w:rPr>
                <w:sz w:val="20"/>
                <w:szCs w:val="20"/>
              </w:rPr>
            </w:pPr>
            <w:r w:rsidRPr="00DB2256">
              <w:rPr>
                <w:sz w:val="20"/>
                <w:szCs w:val="20"/>
              </w:rPr>
              <w:t>9/130 (6.9%)</w:t>
            </w:r>
          </w:p>
        </w:tc>
        <w:tc>
          <w:tcPr>
            <w:tcW w:w="841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DB2256" w:rsidR="00BC4C9D" w:rsidP="00BC4C9D" w:rsidRDefault="00BC4C9D" w14:paraId="7F65560E" w14:textId="77777777">
            <w:pPr>
              <w:rPr>
                <w:sz w:val="20"/>
                <w:szCs w:val="20"/>
              </w:rPr>
            </w:pPr>
            <w:r w:rsidRPr="00DB2256">
              <w:rPr>
                <w:sz w:val="20"/>
                <w:szCs w:val="20"/>
              </w:rPr>
              <w:t>NA</w:t>
            </w:r>
          </w:p>
        </w:tc>
        <w:tc>
          <w:tcPr>
            <w:tcW w:w="841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DB2256" w:rsidR="00BC4C9D" w:rsidP="00BC4C9D" w:rsidRDefault="00BC4C9D" w14:paraId="6DA363E0" w14:textId="77777777">
            <w:pPr>
              <w:rPr>
                <w:sz w:val="20"/>
                <w:szCs w:val="20"/>
              </w:rPr>
            </w:pPr>
            <w:r w:rsidRPr="00DB2256">
              <w:rPr>
                <w:sz w:val="20"/>
                <w:szCs w:val="20"/>
              </w:rPr>
              <w:t>6/130 (4.6%)</w:t>
            </w:r>
          </w:p>
        </w:tc>
        <w:tc>
          <w:tcPr>
            <w:tcW w:w="808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DB2256" w:rsidR="00BC4C9D" w:rsidP="00BC4C9D" w:rsidRDefault="00BC4C9D" w14:paraId="303B6DE7" w14:textId="77777777">
            <w:pPr>
              <w:rPr>
                <w:sz w:val="20"/>
                <w:szCs w:val="20"/>
              </w:rPr>
            </w:pPr>
            <w:r w:rsidRPr="00DB2256">
              <w:rPr>
                <w:sz w:val="20"/>
                <w:szCs w:val="20"/>
              </w:rPr>
              <w:t>NA</w:t>
            </w:r>
          </w:p>
        </w:tc>
        <w:tc>
          <w:tcPr>
            <w:tcW w:w="841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DB2256" w:rsidR="00BC4C9D" w:rsidP="00BC4C9D" w:rsidRDefault="00BC4C9D" w14:paraId="72F4158D" w14:textId="77777777">
            <w:pPr>
              <w:rPr>
                <w:sz w:val="20"/>
                <w:szCs w:val="20"/>
              </w:rPr>
            </w:pPr>
            <w:r w:rsidRPr="00DB2256">
              <w:rPr>
                <w:sz w:val="20"/>
                <w:szCs w:val="20"/>
              </w:rPr>
              <w:t>NA</w:t>
            </w:r>
          </w:p>
        </w:tc>
        <w:tc>
          <w:tcPr>
            <w:tcW w:w="841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DB2256" w:rsidR="00BC4C9D" w:rsidP="00BC4C9D" w:rsidRDefault="00BC4C9D" w14:paraId="18EBABE0" w14:textId="77777777">
            <w:pPr>
              <w:rPr>
                <w:sz w:val="20"/>
                <w:szCs w:val="20"/>
              </w:rPr>
            </w:pPr>
            <w:r w:rsidRPr="00DB2256">
              <w:rPr>
                <w:sz w:val="20"/>
                <w:szCs w:val="20"/>
              </w:rPr>
              <w:t>NA</w:t>
            </w:r>
          </w:p>
        </w:tc>
        <w:tc>
          <w:tcPr>
            <w:tcW w:w="808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DB2256" w:rsidR="00BC4C9D" w:rsidP="00BC4C9D" w:rsidRDefault="00BC4C9D" w14:paraId="242D6859" w14:textId="77777777">
            <w:pPr>
              <w:rPr>
                <w:sz w:val="20"/>
                <w:szCs w:val="20"/>
              </w:rPr>
            </w:pPr>
            <w:r w:rsidRPr="00DB2256">
              <w:rPr>
                <w:sz w:val="20"/>
                <w:szCs w:val="20"/>
              </w:rPr>
              <w:t>NA</w:t>
            </w:r>
          </w:p>
        </w:tc>
      </w:tr>
      <w:tr w:rsidRPr="00DB2256" w:rsidR="00BC4C9D" w:rsidTr="00BF288B" w14:paraId="1B20498D" w14:textId="77777777">
        <w:trPr>
          <w:trHeight w:val="500"/>
        </w:trPr>
        <w:tc>
          <w:tcPr>
            <w:tcW w:w="1285" w:type="dxa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DB2256" w:rsidR="00BC4C9D" w:rsidP="00BC4C9D" w:rsidRDefault="00BC4C9D" w14:paraId="5A56B67A" w14:textId="77777777">
            <w:pPr>
              <w:rPr>
                <w:sz w:val="20"/>
                <w:szCs w:val="20"/>
              </w:rPr>
            </w:pPr>
            <w:r w:rsidRPr="00DB2256">
              <w:rPr>
                <w:sz w:val="20"/>
                <w:szCs w:val="20"/>
              </w:rPr>
              <w:t>Kashi</w:t>
            </w:r>
          </w:p>
        </w:tc>
        <w:tc>
          <w:tcPr>
            <w:tcW w:w="842" w:type="dxa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DB2256" w:rsidR="00BC4C9D" w:rsidP="00BC4C9D" w:rsidRDefault="00BC4C9D" w14:paraId="4BA34B19" w14:textId="77777777">
            <w:pPr>
              <w:rPr>
                <w:sz w:val="20"/>
                <w:szCs w:val="20"/>
              </w:rPr>
            </w:pPr>
            <w:r w:rsidRPr="00DB2256">
              <w:rPr>
                <w:sz w:val="20"/>
                <w:szCs w:val="20"/>
              </w:rPr>
              <w:t>NA</w:t>
            </w:r>
          </w:p>
        </w:tc>
        <w:tc>
          <w:tcPr>
            <w:tcW w:w="841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DB2256" w:rsidR="00BC4C9D" w:rsidP="00BC4C9D" w:rsidRDefault="00BC4C9D" w14:paraId="5284E3AF" w14:textId="77777777">
            <w:pPr>
              <w:rPr>
                <w:sz w:val="20"/>
                <w:szCs w:val="20"/>
              </w:rPr>
            </w:pPr>
            <w:r w:rsidRPr="00DB2256">
              <w:rPr>
                <w:sz w:val="20"/>
                <w:szCs w:val="20"/>
              </w:rPr>
              <w:t>NA</w:t>
            </w:r>
          </w:p>
        </w:tc>
        <w:tc>
          <w:tcPr>
            <w:tcW w:w="841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DB2256" w:rsidR="00BC4C9D" w:rsidP="00BC4C9D" w:rsidRDefault="00BC4C9D" w14:paraId="4F1F961A" w14:textId="77777777">
            <w:pPr>
              <w:rPr>
                <w:sz w:val="20"/>
                <w:szCs w:val="20"/>
              </w:rPr>
            </w:pPr>
            <w:r w:rsidRPr="00DB2256">
              <w:rPr>
                <w:sz w:val="20"/>
                <w:szCs w:val="20"/>
              </w:rPr>
              <w:t>NA</w:t>
            </w:r>
          </w:p>
        </w:tc>
        <w:tc>
          <w:tcPr>
            <w:tcW w:w="841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DB2256" w:rsidR="00BC4C9D" w:rsidP="00BC4C9D" w:rsidRDefault="00BC4C9D" w14:paraId="09CE4202" w14:textId="77777777">
            <w:pPr>
              <w:rPr>
                <w:sz w:val="20"/>
                <w:szCs w:val="20"/>
              </w:rPr>
            </w:pPr>
            <w:r w:rsidRPr="00DB2256">
              <w:rPr>
                <w:sz w:val="20"/>
                <w:szCs w:val="20"/>
              </w:rPr>
              <w:t>NA</w:t>
            </w:r>
          </w:p>
        </w:tc>
        <w:tc>
          <w:tcPr>
            <w:tcW w:w="841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DB2256" w:rsidR="00BC4C9D" w:rsidP="00BC4C9D" w:rsidRDefault="00BC4C9D" w14:paraId="48C7030B" w14:textId="77777777">
            <w:pPr>
              <w:rPr>
                <w:sz w:val="20"/>
                <w:szCs w:val="20"/>
              </w:rPr>
            </w:pPr>
            <w:r w:rsidRPr="00DB2256">
              <w:rPr>
                <w:sz w:val="20"/>
                <w:szCs w:val="20"/>
              </w:rPr>
              <w:t>NA</w:t>
            </w:r>
          </w:p>
        </w:tc>
        <w:tc>
          <w:tcPr>
            <w:tcW w:w="841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DB2256" w:rsidR="00BC4C9D" w:rsidP="00BC4C9D" w:rsidRDefault="00BC4C9D" w14:paraId="15CC9F4E" w14:textId="77777777">
            <w:pPr>
              <w:rPr>
                <w:sz w:val="20"/>
                <w:szCs w:val="20"/>
              </w:rPr>
            </w:pPr>
            <w:r w:rsidRPr="00DB2256">
              <w:rPr>
                <w:sz w:val="20"/>
                <w:szCs w:val="20"/>
              </w:rPr>
              <w:t>NA</w:t>
            </w:r>
          </w:p>
        </w:tc>
        <w:tc>
          <w:tcPr>
            <w:tcW w:w="808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DB2256" w:rsidR="00BC4C9D" w:rsidP="00BC4C9D" w:rsidRDefault="00BC4C9D" w14:paraId="660832CC" w14:textId="77777777">
            <w:pPr>
              <w:rPr>
                <w:sz w:val="20"/>
                <w:szCs w:val="20"/>
              </w:rPr>
            </w:pPr>
            <w:r w:rsidRPr="00DB2256">
              <w:rPr>
                <w:sz w:val="20"/>
                <w:szCs w:val="20"/>
              </w:rPr>
              <w:t>NA</w:t>
            </w:r>
          </w:p>
        </w:tc>
        <w:tc>
          <w:tcPr>
            <w:tcW w:w="841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DB2256" w:rsidR="00BC4C9D" w:rsidP="00BC4C9D" w:rsidRDefault="00BC4C9D" w14:paraId="6391B68A" w14:textId="77777777">
            <w:pPr>
              <w:rPr>
                <w:sz w:val="20"/>
                <w:szCs w:val="20"/>
              </w:rPr>
            </w:pPr>
            <w:r w:rsidRPr="00DB2256">
              <w:rPr>
                <w:sz w:val="20"/>
                <w:szCs w:val="20"/>
              </w:rPr>
              <w:t>NA</w:t>
            </w:r>
          </w:p>
        </w:tc>
        <w:tc>
          <w:tcPr>
            <w:tcW w:w="841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DB2256" w:rsidR="00BC4C9D" w:rsidP="00BC4C9D" w:rsidRDefault="00BC4C9D" w14:paraId="6814C4B1" w14:textId="77777777">
            <w:pPr>
              <w:rPr>
                <w:sz w:val="20"/>
                <w:szCs w:val="20"/>
              </w:rPr>
            </w:pPr>
            <w:r w:rsidRPr="00DB2256">
              <w:rPr>
                <w:sz w:val="20"/>
                <w:szCs w:val="20"/>
              </w:rPr>
              <w:t>4/30 (13.3%)</w:t>
            </w:r>
          </w:p>
        </w:tc>
        <w:tc>
          <w:tcPr>
            <w:tcW w:w="808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DB2256" w:rsidR="00BC4C9D" w:rsidP="00BC4C9D" w:rsidRDefault="00BC4C9D" w14:paraId="7FCA9E1A" w14:textId="77777777">
            <w:pPr>
              <w:rPr>
                <w:sz w:val="20"/>
                <w:szCs w:val="20"/>
              </w:rPr>
            </w:pPr>
            <w:r w:rsidRPr="00DB2256">
              <w:rPr>
                <w:sz w:val="20"/>
                <w:szCs w:val="20"/>
              </w:rPr>
              <w:t>6/30 (20%)</w:t>
            </w:r>
          </w:p>
        </w:tc>
      </w:tr>
      <w:tr w:rsidRPr="00DB2256" w:rsidR="00BC4C9D" w:rsidTr="00BF288B" w14:paraId="3EFA14CF" w14:textId="77777777">
        <w:trPr>
          <w:trHeight w:val="650"/>
        </w:trPr>
        <w:tc>
          <w:tcPr>
            <w:tcW w:w="1285" w:type="dxa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DB2256" w:rsidR="00BC4C9D" w:rsidP="00BC4C9D" w:rsidRDefault="00BC4C9D" w14:paraId="40B274AC" w14:textId="77777777">
            <w:pPr>
              <w:rPr>
                <w:sz w:val="20"/>
                <w:szCs w:val="20"/>
              </w:rPr>
            </w:pPr>
            <w:proofErr w:type="spellStart"/>
            <w:r w:rsidRPr="00DB2256">
              <w:rPr>
                <w:sz w:val="20"/>
                <w:szCs w:val="20"/>
              </w:rPr>
              <w:t>Niakan</w:t>
            </w:r>
            <w:proofErr w:type="spellEnd"/>
          </w:p>
        </w:tc>
        <w:tc>
          <w:tcPr>
            <w:tcW w:w="842" w:type="dxa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DB2256" w:rsidR="00BC4C9D" w:rsidP="00BC4C9D" w:rsidRDefault="00BC4C9D" w14:paraId="1932CB25" w14:textId="77777777">
            <w:pPr>
              <w:rPr>
                <w:sz w:val="20"/>
                <w:szCs w:val="20"/>
              </w:rPr>
            </w:pPr>
            <w:r w:rsidRPr="00DB2256">
              <w:rPr>
                <w:sz w:val="20"/>
                <w:szCs w:val="20"/>
              </w:rPr>
              <w:t>NA</w:t>
            </w:r>
          </w:p>
        </w:tc>
        <w:tc>
          <w:tcPr>
            <w:tcW w:w="841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DB2256" w:rsidR="00BC4C9D" w:rsidP="00BC4C9D" w:rsidRDefault="00BC4C9D" w14:paraId="4CA80A0E" w14:textId="77777777">
            <w:pPr>
              <w:rPr>
                <w:sz w:val="20"/>
                <w:szCs w:val="20"/>
              </w:rPr>
            </w:pPr>
            <w:r w:rsidRPr="00DB2256">
              <w:rPr>
                <w:sz w:val="20"/>
                <w:szCs w:val="20"/>
              </w:rPr>
              <w:t>NA</w:t>
            </w:r>
          </w:p>
        </w:tc>
        <w:tc>
          <w:tcPr>
            <w:tcW w:w="841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DB2256" w:rsidR="00BC4C9D" w:rsidP="00BC4C9D" w:rsidRDefault="00BC4C9D" w14:paraId="65969D17" w14:textId="77777777">
            <w:pPr>
              <w:rPr>
                <w:sz w:val="20"/>
                <w:szCs w:val="20"/>
              </w:rPr>
            </w:pPr>
            <w:r w:rsidRPr="00DB2256">
              <w:rPr>
                <w:sz w:val="20"/>
                <w:szCs w:val="20"/>
              </w:rPr>
              <w:t>NA</w:t>
            </w:r>
          </w:p>
        </w:tc>
        <w:tc>
          <w:tcPr>
            <w:tcW w:w="841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DB2256" w:rsidR="00BC4C9D" w:rsidP="00BC4C9D" w:rsidRDefault="00BC4C9D" w14:paraId="5E156BAC" w14:textId="77777777">
            <w:pPr>
              <w:rPr>
                <w:sz w:val="20"/>
                <w:szCs w:val="20"/>
              </w:rPr>
            </w:pPr>
            <w:r w:rsidRPr="00DB2256">
              <w:rPr>
                <w:sz w:val="20"/>
                <w:szCs w:val="20"/>
              </w:rPr>
              <w:t>NA</w:t>
            </w:r>
          </w:p>
        </w:tc>
        <w:tc>
          <w:tcPr>
            <w:tcW w:w="841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DB2256" w:rsidR="00BC4C9D" w:rsidP="00BC4C9D" w:rsidRDefault="00BC4C9D" w14:paraId="76D08A09" w14:textId="77777777">
            <w:pPr>
              <w:rPr>
                <w:sz w:val="20"/>
                <w:szCs w:val="20"/>
              </w:rPr>
            </w:pPr>
            <w:r w:rsidRPr="00DB2256">
              <w:rPr>
                <w:sz w:val="20"/>
                <w:szCs w:val="20"/>
              </w:rPr>
              <w:t>NA</w:t>
            </w:r>
          </w:p>
        </w:tc>
        <w:tc>
          <w:tcPr>
            <w:tcW w:w="841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DB2256" w:rsidR="00BC4C9D" w:rsidP="00BC4C9D" w:rsidRDefault="00BC4C9D" w14:paraId="394C7255" w14:textId="77777777">
            <w:pPr>
              <w:rPr>
                <w:sz w:val="20"/>
                <w:szCs w:val="20"/>
              </w:rPr>
            </w:pPr>
            <w:r w:rsidRPr="00DB2256">
              <w:rPr>
                <w:sz w:val="20"/>
                <w:szCs w:val="20"/>
              </w:rPr>
              <w:t>NA</w:t>
            </w:r>
          </w:p>
        </w:tc>
        <w:tc>
          <w:tcPr>
            <w:tcW w:w="808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DB2256" w:rsidR="00BC4C9D" w:rsidP="00BC4C9D" w:rsidRDefault="00BC4C9D" w14:paraId="44CAF27B" w14:textId="77777777">
            <w:pPr>
              <w:rPr>
                <w:sz w:val="20"/>
                <w:szCs w:val="20"/>
              </w:rPr>
            </w:pPr>
            <w:r w:rsidRPr="00DB2256">
              <w:rPr>
                <w:sz w:val="20"/>
                <w:szCs w:val="20"/>
              </w:rPr>
              <w:t>NA</w:t>
            </w:r>
          </w:p>
        </w:tc>
        <w:tc>
          <w:tcPr>
            <w:tcW w:w="841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DB2256" w:rsidR="00BC4C9D" w:rsidP="00BC4C9D" w:rsidRDefault="00BC4C9D" w14:paraId="38C53D17" w14:textId="77777777">
            <w:pPr>
              <w:rPr>
                <w:sz w:val="20"/>
                <w:szCs w:val="20"/>
              </w:rPr>
            </w:pPr>
            <w:r w:rsidRPr="00DB2256">
              <w:rPr>
                <w:sz w:val="20"/>
                <w:szCs w:val="20"/>
              </w:rPr>
              <w:t>NA</w:t>
            </w:r>
          </w:p>
        </w:tc>
        <w:tc>
          <w:tcPr>
            <w:tcW w:w="841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DB2256" w:rsidR="00BC4C9D" w:rsidP="00BC4C9D" w:rsidRDefault="00BC4C9D" w14:paraId="01C55E1F" w14:textId="77777777">
            <w:pPr>
              <w:rPr>
                <w:sz w:val="20"/>
                <w:szCs w:val="20"/>
              </w:rPr>
            </w:pPr>
            <w:r w:rsidRPr="00DB2256">
              <w:rPr>
                <w:sz w:val="20"/>
                <w:szCs w:val="20"/>
              </w:rPr>
              <w:t>10/30 (33.3%)</w:t>
            </w:r>
          </w:p>
        </w:tc>
        <w:tc>
          <w:tcPr>
            <w:tcW w:w="808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DB2256" w:rsidR="00BC4C9D" w:rsidP="00BC4C9D" w:rsidRDefault="00BC4C9D" w14:paraId="0BB878AC" w14:textId="77777777">
            <w:pPr>
              <w:rPr>
                <w:sz w:val="20"/>
                <w:szCs w:val="20"/>
              </w:rPr>
            </w:pPr>
            <w:r w:rsidRPr="00DB2256">
              <w:rPr>
                <w:sz w:val="20"/>
                <w:szCs w:val="20"/>
              </w:rPr>
              <w:t>6/30 (20%)</w:t>
            </w:r>
          </w:p>
        </w:tc>
      </w:tr>
      <w:tr w:rsidRPr="00DB2256" w:rsidR="00BC4C9D" w:rsidTr="00BF288B" w14:paraId="463C4456" w14:textId="77777777">
        <w:trPr>
          <w:trHeight w:val="4670"/>
        </w:trPr>
        <w:tc>
          <w:tcPr>
            <w:tcW w:w="1285" w:type="dxa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DB2256" w:rsidR="00BC4C9D" w:rsidP="00BC4C9D" w:rsidRDefault="00BC4C9D" w14:paraId="1AFD2E1F" w14:textId="77777777">
            <w:pPr>
              <w:rPr>
                <w:sz w:val="20"/>
                <w:szCs w:val="20"/>
              </w:rPr>
            </w:pPr>
            <w:proofErr w:type="spellStart"/>
            <w:r w:rsidRPr="00DB2256">
              <w:rPr>
                <w:sz w:val="20"/>
                <w:szCs w:val="20"/>
              </w:rPr>
              <w:t>Piacenti</w:t>
            </w:r>
            <w:proofErr w:type="spellEnd"/>
            <w:r w:rsidRPr="00DB2256">
              <w:rPr>
                <w:sz w:val="20"/>
                <w:szCs w:val="20"/>
              </w:rPr>
              <w:t>**</w:t>
            </w:r>
          </w:p>
        </w:tc>
        <w:tc>
          <w:tcPr>
            <w:tcW w:w="842" w:type="dxa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DB2256" w:rsidR="00BC4C9D" w:rsidP="00BC4C9D" w:rsidRDefault="00BC4C9D" w14:paraId="7DDF1926" w14:textId="77777777">
            <w:pPr>
              <w:rPr>
                <w:sz w:val="20"/>
                <w:szCs w:val="20"/>
              </w:rPr>
            </w:pPr>
            <w:r w:rsidRPr="00DB2256">
              <w:rPr>
                <w:sz w:val="20"/>
                <w:szCs w:val="20"/>
              </w:rPr>
              <w:t>10/43 (23.2%)</w:t>
            </w:r>
          </w:p>
        </w:tc>
        <w:tc>
          <w:tcPr>
            <w:tcW w:w="841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DB2256" w:rsidR="00BC4C9D" w:rsidP="00BC4C9D" w:rsidRDefault="00BC4C9D" w14:paraId="72D4C85A" w14:textId="77777777">
            <w:pPr>
              <w:rPr>
                <w:sz w:val="20"/>
                <w:szCs w:val="20"/>
              </w:rPr>
            </w:pPr>
            <w:r w:rsidRPr="00DB2256">
              <w:rPr>
                <w:sz w:val="20"/>
                <w:szCs w:val="20"/>
              </w:rPr>
              <w:t>15/43 (34.8%)</w:t>
            </w:r>
          </w:p>
        </w:tc>
        <w:tc>
          <w:tcPr>
            <w:tcW w:w="841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DB2256" w:rsidR="00BC4C9D" w:rsidP="00BC4C9D" w:rsidRDefault="00BC4C9D" w14:paraId="68172725" w14:textId="77777777">
            <w:pPr>
              <w:rPr>
                <w:sz w:val="20"/>
                <w:szCs w:val="20"/>
              </w:rPr>
            </w:pPr>
            <w:r w:rsidRPr="00DB2256">
              <w:rPr>
                <w:sz w:val="20"/>
                <w:szCs w:val="20"/>
              </w:rPr>
              <w:t>14/43 (32.5%)</w:t>
            </w:r>
          </w:p>
        </w:tc>
        <w:tc>
          <w:tcPr>
            <w:tcW w:w="841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DB2256" w:rsidR="00BC4C9D" w:rsidP="00BC4C9D" w:rsidRDefault="00BC4C9D" w14:paraId="5B45996C" w14:textId="77777777">
            <w:pPr>
              <w:rPr>
                <w:sz w:val="20"/>
                <w:szCs w:val="20"/>
              </w:rPr>
            </w:pPr>
            <w:r w:rsidRPr="00DB2256">
              <w:rPr>
                <w:sz w:val="20"/>
                <w:szCs w:val="20"/>
              </w:rPr>
              <w:t>15/43 (34.8%)</w:t>
            </w:r>
          </w:p>
        </w:tc>
        <w:tc>
          <w:tcPr>
            <w:tcW w:w="841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DB2256" w:rsidR="00BC4C9D" w:rsidP="00BC4C9D" w:rsidRDefault="00BC4C9D" w14:paraId="181B9C0E" w14:textId="77777777">
            <w:pPr>
              <w:rPr>
                <w:sz w:val="20"/>
                <w:szCs w:val="20"/>
              </w:rPr>
            </w:pPr>
            <w:r w:rsidRPr="00DB2256">
              <w:rPr>
                <w:sz w:val="20"/>
                <w:szCs w:val="20"/>
              </w:rPr>
              <w:t>6/43 (13.9%)</w:t>
            </w:r>
          </w:p>
        </w:tc>
        <w:tc>
          <w:tcPr>
            <w:tcW w:w="841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DB2256" w:rsidR="00BC4C9D" w:rsidP="00BC4C9D" w:rsidRDefault="00BC4C9D" w14:paraId="763E7410" w14:textId="77777777">
            <w:pPr>
              <w:rPr>
                <w:sz w:val="20"/>
                <w:szCs w:val="20"/>
              </w:rPr>
            </w:pPr>
            <w:r w:rsidRPr="00DB2256">
              <w:rPr>
                <w:sz w:val="20"/>
                <w:szCs w:val="20"/>
              </w:rPr>
              <w:t>5/43 (11.6%)</w:t>
            </w:r>
          </w:p>
        </w:tc>
        <w:tc>
          <w:tcPr>
            <w:tcW w:w="808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DB2256" w:rsidR="00BC4C9D" w:rsidP="00BC4C9D" w:rsidRDefault="00BC4C9D" w14:paraId="54F785BE" w14:textId="77777777">
            <w:pPr>
              <w:rPr>
                <w:sz w:val="20"/>
                <w:szCs w:val="20"/>
              </w:rPr>
            </w:pPr>
            <w:r w:rsidRPr="00DB2256">
              <w:rPr>
                <w:sz w:val="20"/>
                <w:szCs w:val="20"/>
              </w:rPr>
              <w:t>4/43 (9.3%)</w:t>
            </w:r>
          </w:p>
        </w:tc>
        <w:tc>
          <w:tcPr>
            <w:tcW w:w="841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DB2256" w:rsidR="00BC4C9D" w:rsidP="00BC4C9D" w:rsidRDefault="00BC4C9D" w14:paraId="36D2B4A6" w14:textId="77777777">
            <w:pPr>
              <w:rPr>
                <w:sz w:val="20"/>
                <w:szCs w:val="20"/>
              </w:rPr>
            </w:pPr>
            <w:r w:rsidRPr="00DB2256">
              <w:rPr>
                <w:sz w:val="20"/>
                <w:szCs w:val="20"/>
              </w:rPr>
              <w:t>8/43 (18.6%)</w:t>
            </w:r>
          </w:p>
        </w:tc>
        <w:tc>
          <w:tcPr>
            <w:tcW w:w="841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DB2256" w:rsidR="00BC4C9D" w:rsidP="00BC4C9D" w:rsidRDefault="00BC4C9D" w14:paraId="4C6909FD" w14:textId="77777777">
            <w:pPr>
              <w:rPr>
                <w:sz w:val="20"/>
                <w:szCs w:val="20"/>
              </w:rPr>
            </w:pPr>
            <w:r w:rsidRPr="00DB2256">
              <w:rPr>
                <w:sz w:val="20"/>
                <w:szCs w:val="20"/>
              </w:rPr>
              <w:t>6/43 (13.9%)</w:t>
            </w:r>
          </w:p>
        </w:tc>
        <w:tc>
          <w:tcPr>
            <w:tcW w:w="808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DB2256" w:rsidR="00BC4C9D" w:rsidP="00BC4C9D" w:rsidRDefault="00BC4C9D" w14:paraId="74B105E6" w14:textId="77777777">
            <w:pPr>
              <w:rPr>
                <w:sz w:val="20"/>
                <w:szCs w:val="20"/>
              </w:rPr>
            </w:pPr>
            <w:r w:rsidRPr="00DB2256">
              <w:rPr>
                <w:sz w:val="20"/>
                <w:szCs w:val="20"/>
              </w:rPr>
              <w:t>1/43 (2.3%)</w:t>
            </w:r>
          </w:p>
        </w:tc>
      </w:tr>
    </w:tbl>
    <w:p w:rsidRPr="00BF288B" w:rsidR="00BF288B" w:rsidP="00BF288B" w:rsidRDefault="00BF288B" w14:paraId="36D74AD3" w14:textId="77777777">
      <w:pPr>
        <w:rPr>
          <w:sz w:val="20"/>
          <w:szCs w:val="20"/>
        </w:rPr>
      </w:pPr>
      <w:r w:rsidRPr="00BF288B">
        <w:rPr>
          <w:sz w:val="20"/>
          <w:szCs w:val="20"/>
        </w:rPr>
        <w:t>*The Authors reported as denominator the number of patients who actually received allocated intervention; data are reported according to the manuscript</w:t>
      </w:r>
    </w:p>
    <w:p w:rsidRPr="00BF288B" w:rsidR="00BF288B" w:rsidP="00BF288B" w:rsidRDefault="00BF288B" w14:paraId="7C5E4BE1" w14:textId="77777777">
      <w:pPr>
        <w:rPr>
          <w:sz w:val="20"/>
          <w:szCs w:val="20"/>
        </w:rPr>
      </w:pPr>
      <w:r w:rsidRPr="00BF288B">
        <w:rPr>
          <w:sz w:val="20"/>
          <w:szCs w:val="20"/>
        </w:rPr>
        <w:t>** The Authors excluded from final statistical analysis patients dropping out the treatment before end of observation, reporting this data separately and not including those patients in final denominator</w:t>
      </w:r>
    </w:p>
    <w:p w:rsidRPr="00BF288B" w:rsidR="00BF288B" w:rsidP="00BF288B" w:rsidRDefault="00BF288B" w14:paraId="4891DEAA" w14:textId="77777777">
      <w:pPr>
        <w:rPr>
          <w:sz w:val="20"/>
          <w:szCs w:val="20"/>
        </w:rPr>
      </w:pPr>
      <w:r w:rsidRPr="00BF288B">
        <w:rPr>
          <w:sz w:val="20"/>
          <w:szCs w:val="20"/>
        </w:rPr>
        <w:lastRenderedPageBreak/>
        <w:t xml:space="preserve">DNG = </w:t>
      </w:r>
      <w:proofErr w:type="spellStart"/>
      <w:r w:rsidRPr="00BF288B">
        <w:rPr>
          <w:sz w:val="20"/>
          <w:szCs w:val="20"/>
        </w:rPr>
        <w:t>Dienogest</w:t>
      </w:r>
      <w:proofErr w:type="spellEnd"/>
      <w:r w:rsidRPr="00BF288B">
        <w:rPr>
          <w:sz w:val="20"/>
          <w:szCs w:val="20"/>
        </w:rPr>
        <w:t>; COC = Combined Oral Contraceptives; NA = not available</w:t>
      </w:r>
    </w:p>
    <w:p w:rsidRPr="00BC4C9D" w:rsidR="00BC4C9D" w:rsidP="00BC4C9D" w:rsidRDefault="00BC4C9D" w14:paraId="111673C8" w14:textId="77777777"/>
    <w:p w:rsidRPr="00BC4C9D" w:rsidR="00BC4C9D" w:rsidP="00BC4C9D" w:rsidRDefault="00BC4C9D" w14:paraId="25647FA6" w14:textId="77777777"/>
    <w:p w:rsidRPr="00BC4C9D" w:rsidR="00BC4C9D" w:rsidP="00BC4C9D" w:rsidRDefault="00BC4C9D" w14:paraId="1B81BB6E" w14:textId="77777777">
      <w:r w:rsidRPr="00BC4C9D">
        <w:rPr>
          <w:b/>
        </w:rPr>
        <w:t>Table S4. Tolerability data (continued)</w:t>
      </w:r>
      <w:r w:rsidRPr="00BC4C9D">
        <w:t xml:space="preserve"> </w:t>
      </w:r>
    </w:p>
    <w:p w:rsidRPr="00BC4C9D" w:rsidR="00BC4C9D" w:rsidP="00BC4C9D" w:rsidRDefault="00BC4C9D" w14:paraId="5DB928DB" w14:textId="77777777">
      <w:pPr>
        <w:rPr>
          <w:b/>
        </w:rPr>
      </w:pPr>
    </w:p>
    <w:tbl>
      <w:tblPr>
        <w:tblW w:w="10803" w:type="dxa"/>
        <w:tblLayout w:type="fixed"/>
        <w:tblLook w:val="0400" w:firstRow="0" w:lastRow="0" w:firstColumn="0" w:lastColumn="0" w:noHBand="0" w:noVBand="1"/>
      </w:tblPr>
      <w:tblGrid>
        <w:gridCol w:w="1329"/>
        <w:gridCol w:w="906"/>
        <w:gridCol w:w="814"/>
        <w:gridCol w:w="813"/>
        <w:gridCol w:w="813"/>
        <w:gridCol w:w="1308"/>
        <w:gridCol w:w="1034"/>
        <w:gridCol w:w="951"/>
        <w:gridCol w:w="900"/>
        <w:gridCol w:w="981"/>
        <w:gridCol w:w="954"/>
      </w:tblGrid>
      <w:tr w:rsidRPr="00DB2256" w:rsidR="00BC4C9D" w:rsidTr="00DB2256" w14:paraId="4317C7ED" w14:textId="77777777">
        <w:trPr>
          <w:trHeight w:val="750"/>
        </w:trPr>
        <w:tc>
          <w:tcPr>
            <w:tcW w:w="13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DB2256" w:rsidR="00BC4C9D" w:rsidP="00BC4C9D" w:rsidRDefault="00BC4C9D" w14:paraId="2361405D" w14:textId="77777777">
            <w:pPr>
              <w:rPr>
                <w:sz w:val="20"/>
                <w:szCs w:val="20"/>
              </w:rPr>
            </w:pPr>
            <w:r w:rsidRPr="00DB2256">
              <w:rPr>
                <w:sz w:val="20"/>
                <w:szCs w:val="20"/>
              </w:rPr>
              <w:t>Study</w:t>
            </w:r>
          </w:p>
        </w:tc>
        <w:tc>
          <w:tcPr>
            <w:tcW w:w="1720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DB2256" w:rsidR="00BC4C9D" w:rsidP="00BC4C9D" w:rsidRDefault="00BC4C9D" w14:paraId="64EEEB5A" w14:textId="77777777">
            <w:pPr>
              <w:rPr>
                <w:sz w:val="20"/>
                <w:szCs w:val="20"/>
              </w:rPr>
            </w:pPr>
            <w:r w:rsidRPr="00DB2256">
              <w:rPr>
                <w:sz w:val="20"/>
                <w:szCs w:val="20"/>
              </w:rPr>
              <w:t>Hair loss</w:t>
            </w:r>
          </w:p>
        </w:tc>
        <w:tc>
          <w:tcPr>
            <w:tcW w:w="1626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DB2256" w:rsidR="00BC4C9D" w:rsidP="00BC4C9D" w:rsidRDefault="00BC4C9D" w14:paraId="3CC7C50C" w14:textId="77777777">
            <w:pPr>
              <w:rPr>
                <w:sz w:val="20"/>
                <w:szCs w:val="20"/>
              </w:rPr>
            </w:pPr>
            <w:r w:rsidRPr="00DB2256">
              <w:rPr>
                <w:sz w:val="20"/>
                <w:szCs w:val="20"/>
              </w:rPr>
              <w:t>Vaginal dryness</w:t>
            </w:r>
          </w:p>
        </w:tc>
        <w:tc>
          <w:tcPr>
            <w:tcW w:w="2342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DB2256" w:rsidR="00BC4C9D" w:rsidP="00BC4C9D" w:rsidRDefault="00BC4C9D" w14:paraId="56DF1FAB" w14:textId="77777777">
            <w:pPr>
              <w:rPr>
                <w:sz w:val="20"/>
                <w:szCs w:val="20"/>
              </w:rPr>
            </w:pPr>
            <w:r w:rsidRPr="00DB2256">
              <w:rPr>
                <w:sz w:val="20"/>
                <w:szCs w:val="20"/>
              </w:rPr>
              <w:t>water retention</w:t>
            </w:r>
          </w:p>
        </w:tc>
        <w:tc>
          <w:tcPr>
            <w:tcW w:w="1851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DB2256" w:rsidR="00BC4C9D" w:rsidP="00BC4C9D" w:rsidRDefault="00BC4C9D" w14:paraId="48CED9CF" w14:textId="77777777">
            <w:pPr>
              <w:rPr>
                <w:sz w:val="20"/>
                <w:szCs w:val="20"/>
              </w:rPr>
            </w:pPr>
            <w:r w:rsidRPr="00DB2256">
              <w:rPr>
                <w:sz w:val="20"/>
                <w:szCs w:val="20"/>
              </w:rPr>
              <w:t>Hot flushes</w:t>
            </w:r>
          </w:p>
        </w:tc>
        <w:tc>
          <w:tcPr>
            <w:tcW w:w="1935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DB2256" w:rsidR="00BC4C9D" w:rsidP="00BC4C9D" w:rsidRDefault="00BC4C9D" w14:paraId="4286A940" w14:textId="77777777">
            <w:pPr>
              <w:rPr>
                <w:sz w:val="20"/>
                <w:szCs w:val="20"/>
              </w:rPr>
            </w:pPr>
            <w:proofErr w:type="spellStart"/>
            <w:r w:rsidRPr="00DB2256">
              <w:rPr>
                <w:sz w:val="20"/>
                <w:szCs w:val="20"/>
              </w:rPr>
              <w:t>Meteorism</w:t>
            </w:r>
            <w:proofErr w:type="spellEnd"/>
          </w:p>
        </w:tc>
      </w:tr>
      <w:tr w:rsidRPr="00DB2256" w:rsidR="00BC4C9D" w:rsidTr="00DB2256" w14:paraId="2419C66B" w14:textId="77777777">
        <w:trPr>
          <w:trHeight w:val="290"/>
        </w:trPr>
        <w:tc>
          <w:tcPr>
            <w:tcW w:w="1329" w:type="dxa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DB2256" w:rsidR="00BC4C9D" w:rsidP="00BC4C9D" w:rsidRDefault="00BC4C9D" w14:paraId="025DBA79" w14:textId="77777777">
            <w:pPr>
              <w:rPr>
                <w:sz w:val="20"/>
                <w:szCs w:val="20"/>
              </w:rPr>
            </w:pPr>
            <w:r w:rsidRPr="00DB2256">
              <w:rPr>
                <w:sz w:val="20"/>
                <w:szCs w:val="20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DB2256" w:rsidR="00BC4C9D" w:rsidP="00BC4C9D" w:rsidRDefault="00BC4C9D" w14:paraId="60C77298" w14:textId="77777777">
            <w:pPr>
              <w:rPr>
                <w:sz w:val="20"/>
                <w:szCs w:val="20"/>
              </w:rPr>
            </w:pPr>
            <w:r w:rsidRPr="00DB2256">
              <w:rPr>
                <w:sz w:val="20"/>
                <w:szCs w:val="20"/>
              </w:rPr>
              <w:t>DNG</w:t>
            </w:r>
          </w:p>
        </w:tc>
        <w:tc>
          <w:tcPr>
            <w:tcW w:w="814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DB2256" w:rsidR="00BC4C9D" w:rsidP="00BC4C9D" w:rsidRDefault="00BC4C9D" w14:paraId="5E842BBA" w14:textId="77777777">
            <w:pPr>
              <w:rPr>
                <w:sz w:val="20"/>
                <w:szCs w:val="20"/>
              </w:rPr>
            </w:pPr>
            <w:r w:rsidRPr="00DB2256">
              <w:rPr>
                <w:sz w:val="20"/>
                <w:szCs w:val="20"/>
              </w:rPr>
              <w:t>COC</w:t>
            </w:r>
          </w:p>
        </w:tc>
        <w:tc>
          <w:tcPr>
            <w:tcW w:w="813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DB2256" w:rsidR="00BC4C9D" w:rsidP="00BC4C9D" w:rsidRDefault="00BC4C9D" w14:paraId="0F8E6EBE" w14:textId="77777777">
            <w:pPr>
              <w:rPr>
                <w:sz w:val="20"/>
                <w:szCs w:val="20"/>
              </w:rPr>
            </w:pPr>
            <w:r w:rsidRPr="00DB2256">
              <w:rPr>
                <w:sz w:val="20"/>
                <w:szCs w:val="20"/>
              </w:rPr>
              <w:t>DNG</w:t>
            </w:r>
          </w:p>
        </w:tc>
        <w:tc>
          <w:tcPr>
            <w:tcW w:w="813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DB2256" w:rsidR="00BC4C9D" w:rsidP="00BC4C9D" w:rsidRDefault="00BC4C9D" w14:paraId="663B1F46" w14:textId="77777777">
            <w:pPr>
              <w:rPr>
                <w:sz w:val="20"/>
                <w:szCs w:val="20"/>
              </w:rPr>
            </w:pPr>
            <w:r w:rsidRPr="00DB2256">
              <w:rPr>
                <w:sz w:val="20"/>
                <w:szCs w:val="20"/>
              </w:rPr>
              <w:t>COC</w:t>
            </w:r>
          </w:p>
        </w:tc>
        <w:tc>
          <w:tcPr>
            <w:tcW w:w="1308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DB2256" w:rsidR="00BC4C9D" w:rsidP="00BC4C9D" w:rsidRDefault="00BC4C9D" w14:paraId="052BBFBD" w14:textId="77777777">
            <w:pPr>
              <w:rPr>
                <w:sz w:val="20"/>
                <w:szCs w:val="20"/>
              </w:rPr>
            </w:pPr>
            <w:r w:rsidRPr="00DB2256">
              <w:rPr>
                <w:sz w:val="20"/>
                <w:szCs w:val="20"/>
              </w:rPr>
              <w:t>DNG</w:t>
            </w:r>
          </w:p>
        </w:tc>
        <w:tc>
          <w:tcPr>
            <w:tcW w:w="1034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DB2256" w:rsidR="00BC4C9D" w:rsidP="00BC4C9D" w:rsidRDefault="00BC4C9D" w14:paraId="7A675A12" w14:textId="77777777">
            <w:pPr>
              <w:rPr>
                <w:sz w:val="20"/>
                <w:szCs w:val="20"/>
              </w:rPr>
            </w:pPr>
            <w:r w:rsidRPr="00DB2256">
              <w:rPr>
                <w:sz w:val="20"/>
                <w:szCs w:val="20"/>
              </w:rPr>
              <w:t>COC</w:t>
            </w:r>
          </w:p>
        </w:tc>
        <w:tc>
          <w:tcPr>
            <w:tcW w:w="951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DB2256" w:rsidR="00BC4C9D" w:rsidP="00BC4C9D" w:rsidRDefault="00BC4C9D" w14:paraId="69F76F61" w14:textId="77777777">
            <w:pPr>
              <w:rPr>
                <w:sz w:val="20"/>
                <w:szCs w:val="20"/>
              </w:rPr>
            </w:pPr>
            <w:r w:rsidRPr="00DB2256">
              <w:rPr>
                <w:sz w:val="20"/>
                <w:szCs w:val="20"/>
              </w:rPr>
              <w:t>DNG</w:t>
            </w:r>
          </w:p>
        </w:tc>
        <w:tc>
          <w:tcPr>
            <w:tcW w:w="900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DB2256" w:rsidR="00BC4C9D" w:rsidP="00BC4C9D" w:rsidRDefault="00BC4C9D" w14:paraId="5478CC68" w14:textId="77777777">
            <w:pPr>
              <w:rPr>
                <w:sz w:val="20"/>
                <w:szCs w:val="20"/>
              </w:rPr>
            </w:pPr>
            <w:r w:rsidRPr="00DB2256">
              <w:rPr>
                <w:sz w:val="20"/>
                <w:szCs w:val="20"/>
              </w:rPr>
              <w:t>COC</w:t>
            </w:r>
          </w:p>
        </w:tc>
        <w:tc>
          <w:tcPr>
            <w:tcW w:w="981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DB2256" w:rsidR="00BC4C9D" w:rsidP="00BC4C9D" w:rsidRDefault="00BC4C9D" w14:paraId="39468866" w14:textId="77777777">
            <w:pPr>
              <w:rPr>
                <w:sz w:val="20"/>
                <w:szCs w:val="20"/>
              </w:rPr>
            </w:pPr>
            <w:r w:rsidRPr="00DB2256">
              <w:rPr>
                <w:sz w:val="20"/>
                <w:szCs w:val="20"/>
              </w:rPr>
              <w:t>DNG</w:t>
            </w:r>
          </w:p>
        </w:tc>
        <w:tc>
          <w:tcPr>
            <w:tcW w:w="954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DB2256" w:rsidR="00BC4C9D" w:rsidP="00BC4C9D" w:rsidRDefault="00BC4C9D" w14:paraId="61EB89FE" w14:textId="77777777">
            <w:pPr>
              <w:rPr>
                <w:sz w:val="20"/>
                <w:szCs w:val="20"/>
              </w:rPr>
            </w:pPr>
            <w:r w:rsidRPr="00DB2256">
              <w:rPr>
                <w:sz w:val="20"/>
                <w:szCs w:val="20"/>
              </w:rPr>
              <w:t>COC</w:t>
            </w:r>
          </w:p>
        </w:tc>
      </w:tr>
      <w:tr w:rsidRPr="00DB2256" w:rsidR="00BC4C9D" w:rsidTr="00DB2256" w14:paraId="3A4C1844" w14:textId="77777777">
        <w:trPr>
          <w:trHeight w:val="2420"/>
        </w:trPr>
        <w:tc>
          <w:tcPr>
            <w:tcW w:w="1329" w:type="dxa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DB2256" w:rsidR="00BC4C9D" w:rsidP="00BC4C9D" w:rsidRDefault="00BC4C9D" w14:paraId="0BDDB4FD" w14:textId="77777777">
            <w:pPr>
              <w:rPr>
                <w:sz w:val="20"/>
                <w:szCs w:val="20"/>
              </w:rPr>
            </w:pPr>
            <w:r w:rsidRPr="00DB2256">
              <w:rPr>
                <w:sz w:val="20"/>
                <w:szCs w:val="20"/>
              </w:rPr>
              <w:t xml:space="preserve">El </w:t>
            </w:r>
            <w:proofErr w:type="spellStart"/>
            <w:r w:rsidRPr="00DB2256">
              <w:rPr>
                <w:sz w:val="20"/>
                <w:szCs w:val="20"/>
              </w:rPr>
              <w:t>Taha</w:t>
            </w:r>
            <w:proofErr w:type="spellEnd"/>
            <w:r w:rsidRPr="00DB2256">
              <w:rPr>
                <w:sz w:val="20"/>
                <w:szCs w:val="20"/>
              </w:rPr>
              <w:t>*</w:t>
            </w:r>
          </w:p>
        </w:tc>
        <w:tc>
          <w:tcPr>
            <w:tcW w:w="906" w:type="dxa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DB2256" w:rsidR="00BC4C9D" w:rsidP="00BC4C9D" w:rsidRDefault="00BC4C9D" w14:paraId="537517A4" w14:textId="77777777">
            <w:pPr>
              <w:rPr>
                <w:sz w:val="20"/>
                <w:szCs w:val="20"/>
              </w:rPr>
            </w:pPr>
            <w:r w:rsidRPr="00DB2256">
              <w:rPr>
                <w:sz w:val="20"/>
                <w:szCs w:val="20"/>
              </w:rPr>
              <w:t>NA</w:t>
            </w:r>
          </w:p>
        </w:tc>
        <w:tc>
          <w:tcPr>
            <w:tcW w:w="814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DB2256" w:rsidR="00BC4C9D" w:rsidP="00BC4C9D" w:rsidRDefault="00BC4C9D" w14:paraId="4E18BE3A" w14:textId="77777777">
            <w:pPr>
              <w:rPr>
                <w:sz w:val="20"/>
                <w:szCs w:val="20"/>
              </w:rPr>
            </w:pPr>
            <w:r w:rsidRPr="00DB2256">
              <w:rPr>
                <w:sz w:val="20"/>
                <w:szCs w:val="20"/>
              </w:rPr>
              <w:t>NA</w:t>
            </w:r>
          </w:p>
        </w:tc>
        <w:tc>
          <w:tcPr>
            <w:tcW w:w="813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DB2256" w:rsidR="00BC4C9D" w:rsidP="00BC4C9D" w:rsidRDefault="00BC4C9D" w14:paraId="26469422" w14:textId="77777777">
            <w:pPr>
              <w:rPr>
                <w:sz w:val="20"/>
                <w:szCs w:val="20"/>
              </w:rPr>
            </w:pPr>
            <w:r w:rsidRPr="00DB2256">
              <w:rPr>
                <w:sz w:val="20"/>
                <w:szCs w:val="20"/>
              </w:rPr>
              <w:t>NA</w:t>
            </w:r>
          </w:p>
        </w:tc>
        <w:tc>
          <w:tcPr>
            <w:tcW w:w="813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DB2256" w:rsidR="00BC4C9D" w:rsidP="00BC4C9D" w:rsidRDefault="00BC4C9D" w14:paraId="7CADA6C1" w14:textId="77777777">
            <w:pPr>
              <w:rPr>
                <w:sz w:val="20"/>
                <w:szCs w:val="20"/>
              </w:rPr>
            </w:pPr>
            <w:r w:rsidRPr="00DB2256">
              <w:rPr>
                <w:sz w:val="20"/>
                <w:szCs w:val="20"/>
              </w:rPr>
              <w:t>NA</w:t>
            </w:r>
          </w:p>
        </w:tc>
        <w:tc>
          <w:tcPr>
            <w:tcW w:w="1308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DB2256" w:rsidR="00BC4C9D" w:rsidP="00BC4C9D" w:rsidRDefault="00BC4C9D" w14:paraId="2CE3221E" w14:textId="77777777">
            <w:pPr>
              <w:rPr>
                <w:sz w:val="20"/>
                <w:szCs w:val="20"/>
              </w:rPr>
            </w:pPr>
            <w:r w:rsidRPr="00DB2256">
              <w:rPr>
                <w:sz w:val="20"/>
                <w:szCs w:val="20"/>
              </w:rPr>
              <w:t>NA</w:t>
            </w:r>
          </w:p>
        </w:tc>
        <w:tc>
          <w:tcPr>
            <w:tcW w:w="1034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DB2256" w:rsidR="00BC4C9D" w:rsidP="00BC4C9D" w:rsidRDefault="00BC4C9D" w14:paraId="20A090DF" w14:textId="77777777">
            <w:pPr>
              <w:rPr>
                <w:sz w:val="20"/>
                <w:szCs w:val="20"/>
              </w:rPr>
            </w:pPr>
            <w:r w:rsidRPr="00DB2256">
              <w:rPr>
                <w:sz w:val="20"/>
                <w:szCs w:val="20"/>
              </w:rPr>
              <w:t>NA</w:t>
            </w:r>
          </w:p>
        </w:tc>
        <w:tc>
          <w:tcPr>
            <w:tcW w:w="951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DB2256" w:rsidR="00BC4C9D" w:rsidP="00BC4C9D" w:rsidRDefault="00BC4C9D" w14:paraId="4AE288C9" w14:textId="77777777">
            <w:pPr>
              <w:rPr>
                <w:sz w:val="20"/>
                <w:szCs w:val="20"/>
              </w:rPr>
            </w:pPr>
            <w:r w:rsidRPr="00DB2256">
              <w:rPr>
                <w:sz w:val="20"/>
                <w:szCs w:val="20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DB2256" w:rsidR="00BC4C9D" w:rsidP="00BC4C9D" w:rsidRDefault="00BC4C9D" w14:paraId="6FA675B0" w14:textId="77777777">
            <w:pPr>
              <w:rPr>
                <w:sz w:val="20"/>
                <w:szCs w:val="20"/>
              </w:rPr>
            </w:pPr>
            <w:r w:rsidRPr="00DB2256">
              <w:rPr>
                <w:sz w:val="20"/>
                <w:szCs w:val="20"/>
              </w:rPr>
              <w:t>NA</w:t>
            </w:r>
          </w:p>
        </w:tc>
        <w:tc>
          <w:tcPr>
            <w:tcW w:w="981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DB2256" w:rsidR="00BC4C9D" w:rsidP="00BC4C9D" w:rsidRDefault="00BC4C9D" w14:paraId="5FFDC5A4" w14:textId="77777777">
            <w:pPr>
              <w:rPr>
                <w:sz w:val="20"/>
                <w:szCs w:val="20"/>
              </w:rPr>
            </w:pPr>
            <w:r w:rsidRPr="00DB2256">
              <w:rPr>
                <w:sz w:val="20"/>
                <w:szCs w:val="20"/>
              </w:rPr>
              <w:t>NA</w:t>
            </w:r>
          </w:p>
        </w:tc>
        <w:tc>
          <w:tcPr>
            <w:tcW w:w="954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DB2256" w:rsidR="00BC4C9D" w:rsidP="00BC4C9D" w:rsidRDefault="00BC4C9D" w14:paraId="25940337" w14:textId="77777777">
            <w:pPr>
              <w:rPr>
                <w:sz w:val="20"/>
                <w:szCs w:val="20"/>
              </w:rPr>
            </w:pPr>
            <w:r w:rsidRPr="00DB2256">
              <w:rPr>
                <w:sz w:val="20"/>
                <w:szCs w:val="20"/>
              </w:rPr>
              <w:t>NA</w:t>
            </w:r>
          </w:p>
        </w:tc>
      </w:tr>
      <w:tr w:rsidRPr="00DB2256" w:rsidR="00BC4C9D" w:rsidTr="00DB2256" w14:paraId="776D8923" w14:textId="77777777">
        <w:trPr>
          <w:trHeight w:val="500"/>
        </w:trPr>
        <w:tc>
          <w:tcPr>
            <w:tcW w:w="1329" w:type="dxa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DB2256" w:rsidR="00BC4C9D" w:rsidP="00BC4C9D" w:rsidRDefault="00BC4C9D" w14:paraId="144BC6E4" w14:textId="77777777">
            <w:pPr>
              <w:rPr>
                <w:sz w:val="20"/>
                <w:szCs w:val="20"/>
              </w:rPr>
            </w:pPr>
            <w:r w:rsidRPr="00DB2256">
              <w:rPr>
                <w:sz w:val="20"/>
                <w:szCs w:val="20"/>
              </w:rPr>
              <w:t>Harada</w:t>
            </w:r>
          </w:p>
        </w:tc>
        <w:tc>
          <w:tcPr>
            <w:tcW w:w="906" w:type="dxa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DB2256" w:rsidR="00BC4C9D" w:rsidP="00BC4C9D" w:rsidRDefault="00BC4C9D" w14:paraId="3A19D8AB" w14:textId="77777777">
            <w:pPr>
              <w:rPr>
                <w:sz w:val="20"/>
                <w:szCs w:val="20"/>
              </w:rPr>
            </w:pPr>
            <w:r w:rsidRPr="00DB2256">
              <w:rPr>
                <w:sz w:val="20"/>
                <w:szCs w:val="20"/>
              </w:rPr>
              <w:t>NA</w:t>
            </w:r>
          </w:p>
        </w:tc>
        <w:tc>
          <w:tcPr>
            <w:tcW w:w="814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DB2256" w:rsidR="00BC4C9D" w:rsidP="00BC4C9D" w:rsidRDefault="00BC4C9D" w14:paraId="0C99E8AC" w14:textId="77777777">
            <w:pPr>
              <w:rPr>
                <w:sz w:val="20"/>
                <w:szCs w:val="20"/>
              </w:rPr>
            </w:pPr>
            <w:r w:rsidRPr="00DB2256">
              <w:rPr>
                <w:sz w:val="20"/>
                <w:szCs w:val="20"/>
              </w:rPr>
              <w:t>NA</w:t>
            </w:r>
          </w:p>
        </w:tc>
        <w:tc>
          <w:tcPr>
            <w:tcW w:w="813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DB2256" w:rsidR="00BC4C9D" w:rsidP="00BC4C9D" w:rsidRDefault="00BC4C9D" w14:paraId="077FCC14" w14:textId="77777777">
            <w:pPr>
              <w:rPr>
                <w:sz w:val="20"/>
                <w:szCs w:val="20"/>
              </w:rPr>
            </w:pPr>
            <w:r w:rsidRPr="00DB2256">
              <w:rPr>
                <w:sz w:val="20"/>
                <w:szCs w:val="20"/>
              </w:rPr>
              <w:t>NA</w:t>
            </w:r>
          </w:p>
        </w:tc>
        <w:tc>
          <w:tcPr>
            <w:tcW w:w="813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DB2256" w:rsidR="00BC4C9D" w:rsidP="00BC4C9D" w:rsidRDefault="00BC4C9D" w14:paraId="4CC4DA94" w14:textId="77777777">
            <w:pPr>
              <w:rPr>
                <w:sz w:val="20"/>
                <w:szCs w:val="20"/>
              </w:rPr>
            </w:pPr>
            <w:r w:rsidRPr="00DB2256">
              <w:rPr>
                <w:sz w:val="20"/>
                <w:szCs w:val="20"/>
              </w:rPr>
              <w:t>NA</w:t>
            </w:r>
          </w:p>
        </w:tc>
        <w:tc>
          <w:tcPr>
            <w:tcW w:w="1308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DB2256" w:rsidR="00BC4C9D" w:rsidP="00BC4C9D" w:rsidRDefault="00BC4C9D" w14:paraId="37024C43" w14:textId="77777777">
            <w:pPr>
              <w:rPr>
                <w:sz w:val="20"/>
                <w:szCs w:val="20"/>
              </w:rPr>
            </w:pPr>
            <w:r w:rsidRPr="00DB2256">
              <w:rPr>
                <w:sz w:val="20"/>
                <w:szCs w:val="20"/>
              </w:rPr>
              <w:t>NA</w:t>
            </w:r>
          </w:p>
        </w:tc>
        <w:tc>
          <w:tcPr>
            <w:tcW w:w="1034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DB2256" w:rsidR="00BC4C9D" w:rsidP="00BC4C9D" w:rsidRDefault="00BC4C9D" w14:paraId="6E3480C7" w14:textId="77777777">
            <w:pPr>
              <w:rPr>
                <w:sz w:val="20"/>
                <w:szCs w:val="20"/>
              </w:rPr>
            </w:pPr>
            <w:r w:rsidRPr="00DB2256">
              <w:rPr>
                <w:sz w:val="20"/>
                <w:szCs w:val="20"/>
              </w:rPr>
              <w:t>NA</w:t>
            </w:r>
          </w:p>
        </w:tc>
        <w:tc>
          <w:tcPr>
            <w:tcW w:w="951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DB2256" w:rsidR="00BC4C9D" w:rsidP="00BC4C9D" w:rsidRDefault="00BC4C9D" w14:paraId="6F3D3558" w14:textId="77777777">
            <w:pPr>
              <w:rPr>
                <w:sz w:val="20"/>
                <w:szCs w:val="20"/>
              </w:rPr>
            </w:pPr>
            <w:r w:rsidRPr="00DB2256">
              <w:rPr>
                <w:sz w:val="20"/>
                <w:szCs w:val="20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DB2256" w:rsidR="00BC4C9D" w:rsidP="00BC4C9D" w:rsidRDefault="00BC4C9D" w14:paraId="1A347645" w14:textId="77777777">
            <w:pPr>
              <w:rPr>
                <w:sz w:val="20"/>
                <w:szCs w:val="20"/>
              </w:rPr>
            </w:pPr>
            <w:r w:rsidRPr="00DB2256">
              <w:rPr>
                <w:sz w:val="20"/>
                <w:szCs w:val="20"/>
              </w:rPr>
              <w:t>NA</w:t>
            </w:r>
          </w:p>
        </w:tc>
        <w:tc>
          <w:tcPr>
            <w:tcW w:w="981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DB2256" w:rsidR="00BC4C9D" w:rsidP="00BC4C9D" w:rsidRDefault="00BC4C9D" w14:paraId="69A9EDEF" w14:textId="77777777">
            <w:pPr>
              <w:rPr>
                <w:sz w:val="20"/>
                <w:szCs w:val="20"/>
              </w:rPr>
            </w:pPr>
            <w:r w:rsidRPr="00DB2256">
              <w:rPr>
                <w:sz w:val="20"/>
                <w:szCs w:val="20"/>
              </w:rPr>
              <w:t>NA</w:t>
            </w:r>
          </w:p>
        </w:tc>
        <w:tc>
          <w:tcPr>
            <w:tcW w:w="954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DB2256" w:rsidR="00BC4C9D" w:rsidP="00BC4C9D" w:rsidRDefault="00BC4C9D" w14:paraId="3719E4DB" w14:textId="77777777">
            <w:pPr>
              <w:rPr>
                <w:sz w:val="20"/>
                <w:szCs w:val="20"/>
              </w:rPr>
            </w:pPr>
            <w:r w:rsidRPr="00DB2256">
              <w:rPr>
                <w:sz w:val="20"/>
                <w:szCs w:val="20"/>
              </w:rPr>
              <w:t>NA</w:t>
            </w:r>
          </w:p>
        </w:tc>
      </w:tr>
      <w:tr w:rsidRPr="00DB2256" w:rsidR="00BC4C9D" w:rsidTr="00DB2256" w14:paraId="6ADD804A" w14:textId="77777777">
        <w:trPr>
          <w:trHeight w:val="500"/>
        </w:trPr>
        <w:tc>
          <w:tcPr>
            <w:tcW w:w="1329" w:type="dxa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DB2256" w:rsidR="00BC4C9D" w:rsidP="00BC4C9D" w:rsidRDefault="00BC4C9D" w14:paraId="4032ECEA" w14:textId="77777777">
            <w:pPr>
              <w:rPr>
                <w:sz w:val="20"/>
                <w:szCs w:val="20"/>
              </w:rPr>
            </w:pPr>
            <w:r w:rsidRPr="00DB2256">
              <w:rPr>
                <w:sz w:val="20"/>
                <w:szCs w:val="20"/>
              </w:rPr>
              <w:t>Kashi</w:t>
            </w:r>
          </w:p>
        </w:tc>
        <w:tc>
          <w:tcPr>
            <w:tcW w:w="906" w:type="dxa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DB2256" w:rsidR="00BC4C9D" w:rsidP="00BC4C9D" w:rsidRDefault="00BC4C9D" w14:paraId="7CB7A7BE" w14:textId="77777777">
            <w:pPr>
              <w:rPr>
                <w:sz w:val="20"/>
                <w:szCs w:val="20"/>
              </w:rPr>
            </w:pPr>
            <w:r w:rsidRPr="00DB2256">
              <w:rPr>
                <w:sz w:val="20"/>
                <w:szCs w:val="20"/>
              </w:rPr>
              <w:t>4/30 (13.3%)</w:t>
            </w:r>
          </w:p>
        </w:tc>
        <w:tc>
          <w:tcPr>
            <w:tcW w:w="814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DB2256" w:rsidR="00BC4C9D" w:rsidP="00BC4C9D" w:rsidRDefault="00BC4C9D" w14:paraId="2CAB22F4" w14:textId="77777777">
            <w:pPr>
              <w:rPr>
                <w:sz w:val="20"/>
                <w:szCs w:val="20"/>
              </w:rPr>
            </w:pPr>
            <w:r w:rsidRPr="00DB2256">
              <w:rPr>
                <w:sz w:val="20"/>
                <w:szCs w:val="20"/>
              </w:rPr>
              <w:t>6/30 (20%)</w:t>
            </w:r>
          </w:p>
        </w:tc>
        <w:tc>
          <w:tcPr>
            <w:tcW w:w="813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DB2256" w:rsidR="00BC4C9D" w:rsidP="00BC4C9D" w:rsidRDefault="00BC4C9D" w14:paraId="3C68B917" w14:textId="77777777">
            <w:pPr>
              <w:rPr>
                <w:sz w:val="20"/>
                <w:szCs w:val="20"/>
              </w:rPr>
            </w:pPr>
            <w:r w:rsidRPr="00DB2256">
              <w:rPr>
                <w:sz w:val="20"/>
                <w:szCs w:val="20"/>
              </w:rPr>
              <w:t>NA</w:t>
            </w:r>
          </w:p>
        </w:tc>
        <w:tc>
          <w:tcPr>
            <w:tcW w:w="813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DB2256" w:rsidR="00BC4C9D" w:rsidP="00BC4C9D" w:rsidRDefault="00BC4C9D" w14:paraId="18918804" w14:textId="77777777">
            <w:pPr>
              <w:rPr>
                <w:sz w:val="20"/>
                <w:szCs w:val="20"/>
              </w:rPr>
            </w:pPr>
            <w:r w:rsidRPr="00DB2256">
              <w:rPr>
                <w:sz w:val="20"/>
                <w:szCs w:val="20"/>
              </w:rPr>
              <w:t>NA</w:t>
            </w:r>
          </w:p>
        </w:tc>
        <w:tc>
          <w:tcPr>
            <w:tcW w:w="1308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DB2256" w:rsidR="00BC4C9D" w:rsidP="00BC4C9D" w:rsidRDefault="00BC4C9D" w14:paraId="221BC112" w14:textId="77777777">
            <w:pPr>
              <w:rPr>
                <w:sz w:val="20"/>
                <w:szCs w:val="20"/>
              </w:rPr>
            </w:pPr>
            <w:r w:rsidRPr="00DB2256">
              <w:rPr>
                <w:sz w:val="20"/>
                <w:szCs w:val="20"/>
              </w:rPr>
              <w:t>NA</w:t>
            </w:r>
          </w:p>
        </w:tc>
        <w:tc>
          <w:tcPr>
            <w:tcW w:w="1034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DB2256" w:rsidR="00BC4C9D" w:rsidP="00BC4C9D" w:rsidRDefault="00BC4C9D" w14:paraId="1DCA8B2F" w14:textId="77777777">
            <w:pPr>
              <w:rPr>
                <w:sz w:val="20"/>
                <w:szCs w:val="20"/>
              </w:rPr>
            </w:pPr>
            <w:r w:rsidRPr="00DB2256">
              <w:rPr>
                <w:sz w:val="20"/>
                <w:szCs w:val="20"/>
              </w:rPr>
              <w:t>NA</w:t>
            </w:r>
          </w:p>
        </w:tc>
        <w:tc>
          <w:tcPr>
            <w:tcW w:w="951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DB2256" w:rsidR="00BC4C9D" w:rsidP="00BC4C9D" w:rsidRDefault="00BC4C9D" w14:paraId="7E4A5406" w14:textId="77777777">
            <w:pPr>
              <w:rPr>
                <w:sz w:val="20"/>
                <w:szCs w:val="20"/>
              </w:rPr>
            </w:pPr>
            <w:r w:rsidRPr="00DB2256">
              <w:rPr>
                <w:sz w:val="20"/>
                <w:szCs w:val="20"/>
              </w:rPr>
              <w:t>4/30 (13.3%)</w:t>
            </w:r>
          </w:p>
        </w:tc>
        <w:tc>
          <w:tcPr>
            <w:tcW w:w="900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DB2256" w:rsidR="00BC4C9D" w:rsidP="00BC4C9D" w:rsidRDefault="00BC4C9D" w14:paraId="0486751A" w14:textId="77777777">
            <w:pPr>
              <w:rPr>
                <w:sz w:val="20"/>
                <w:szCs w:val="20"/>
              </w:rPr>
            </w:pPr>
            <w:r w:rsidRPr="00DB2256">
              <w:rPr>
                <w:sz w:val="20"/>
                <w:szCs w:val="20"/>
              </w:rPr>
              <w:t>6/30 (20%)</w:t>
            </w:r>
          </w:p>
        </w:tc>
        <w:tc>
          <w:tcPr>
            <w:tcW w:w="981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DB2256" w:rsidR="00BC4C9D" w:rsidP="00BC4C9D" w:rsidRDefault="00BC4C9D" w14:paraId="354710EE" w14:textId="77777777">
            <w:pPr>
              <w:rPr>
                <w:sz w:val="20"/>
                <w:szCs w:val="20"/>
              </w:rPr>
            </w:pPr>
            <w:r w:rsidRPr="00DB2256">
              <w:rPr>
                <w:sz w:val="20"/>
                <w:szCs w:val="20"/>
              </w:rPr>
              <w:t>NA</w:t>
            </w:r>
          </w:p>
        </w:tc>
        <w:tc>
          <w:tcPr>
            <w:tcW w:w="954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DB2256" w:rsidR="00BC4C9D" w:rsidP="00BC4C9D" w:rsidRDefault="00BC4C9D" w14:paraId="026153EE" w14:textId="77777777">
            <w:pPr>
              <w:rPr>
                <w:sz w:val="20"/>
                <w:szCs w:val="20"/>
              </w:rPr>
            </w:pPr>
            <w:r w:rsidRPr="00DB2256">
              <w:rPr>
                <w:sz w:val="20"/>
                <w:szCs w:val="20"/>
              </w:rPr>
              <w:t>NA</w:t>
            </w:r>
          </w:p>
        </w:tc>
      </w:tr>
      <w:tr w:rsidRPr="00DB2256" w:rsidR="00BC4C9D" w:rsidTr="00DB2256" w14:paraId="0E7FBCCC" w14:textId="77777777">
        <w:trPr>
          <w:trHeight w:val="650"/>
        </w:trPr>
        <w:tc>
          <w:tcPr>
            <w:tcW w:w="1329" w:type="dxa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DB2256" w:rsidR="00BC4C9D" w:rsidP="00BC4C9D" w:rsidRDefault="00BC4C9D" w14:paraId="4E8F84E1" w14:textId="77777777">
            <w:pPr>
              <w:rPr>
                <w:sz w:val="20"/>
                <w:szCs w:val="20"/>
              </w:rPr>
            </w:pPr>
            <w:proofErr w:type="spellStart"/>
            <w:r w:rsidRPr="00DB2256">
              <w:rPr>
                <w:sz w:val="20"/>
                <w:szCs w:val="20"/>
              </w:rPr>
              <w:t>Niakan</w:t>
            </w:r>
            <w:proofErr w:type="spellEnd"/>
          </w:p>
        </w:tc>
        <w:tc>
          <w:tcPr>
            <w:tcW w:w="906" w:type="dxa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DB2256" w:rsidR="00BC4C9D" w:rsidP="00BC4C9D" w:rsidRDefault="00BC4C9D" w14:paraId="72E98F2A" w14:textId="77777777">
            <w:pPr>
              <w:rPr>
                <w:sz w:val="20"/>
                <w:szCs w:val="20"/>
              </w:rPr>
            </w:pPr>
            <w:r w:rsidRPr="00DB2256">
              <w:rPr>
                <w:sz w:val="20"/>
                <w:szCs w:val="20"/>
              </w:rPr>
              <w:t>10/30 (33.3%)</w:t>
            </w:r>
          </w:p>
        </w:tc>
        <w:tc>
          <w:tcPr>
            <w:tcW w:w="814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DB2256" w:rsidR="00BC4C9D" w:rsidP="00BC4C9D" w:rsidRDefault="00BC4C9D" w14:paraId="05263FE3" w14:textId="77777777">
            <w:pPr>
              <w:rPr>
                <w:sz w:val="20"/>
                <w:szCs w:val="20"/>
              </w:rPr>
            </w:pPr>
            <w:r w:rsidRPr="00DB2256">
              <w:rPr>
                <w:sz w:val="20"/>
                <w:szCs w:val="20"/>
              </w:rPr>
              <w:t>6/30 (20%)</w:t>
            </w:r>
          </w:p>
        </w:tc>
        <w:tc>
          <w:tcPr>
            <w:tcW w:w="813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DB2256" w:rsidR="00BC4C9D" w:rsidP="00BC4C9D" w:rsidRDefault="00BC4C9D" w14:paraId="276DA43C" w14:textId="77777777">
            <w:pPr>
              <w:rPr>
                <w:sz w:val="20"/>
                <w:szCs w:val="20"/>
              </w:rPr>
            </w:pPr>
            <w:r w:rsidRPr="00DB2256">
              <w:rPr>
                <w:sz w:val="20"/>
                <w:szCs w:val="20"/>
              </w:rPr>
              <w:t>NA</w:t>
            </w:r>
          </w:p>
        </w:tc>
        <w:tc>
          <w:tcPr>
            <w:tcW w:w="813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DB2256" w:rsidR="00BC4C9D" w:rsidP="00BC4C9D" w:rsidRDefault="00BC4C9D" w14:paraId="34425130" w14:textId="77777777">
            <w:pPr>
              <w:rPr>
                <w:sz w:val="20"/>
                <w:szCs w:val="20"/>
              </w:rPr>
            </w:pPr>
            <w:r w:rsidRPr="00DB2256">
              <w:rPr>
                <w:sz w:val="20"/>
                <w:szCs w:val="20"/>
              </w:rPr>
              <w:t>NA</w:t>
            </w:r>
          </w:p>
        </w:tc>
        <w:tc>
          <w:tcPr>
            <w:tcW w:w="1308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DB2256" w:rsidR="00BC4C9D" w:rsidP="00BC4C9D" w:rsidRDefault="00BC4C9D" w14:paraId="6F316B89" w14:textId="77777777">
            <w:pPr>
              <w:rPr>
                <w:sz w:val="20"/>
                <w:szCs w:val="20"/>
              </w:rPr>
            </w:pPr>
            <w:r w:rsidRPr="00DB2256">
              <w:rPr>
                <w:sz w:val="20"/>
                <w:szCs w:val="20"/>
              </w:rPr>
              <w:t>NA</w:t>
            </w:r>
          </w:p>
        </w:tc>
        <w:tc>
          <w:tcPr>
            <w:tcW w:w="1034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DB2256" w:rsidR="00BC4C9D" w:rsidP="00BC4C9D" w:rsidRDefault="00BC4C9D" w14:paraId="55F76373" w14:textId="77777777">
            <w:pPr>
              <w:rPr>
                <w:sz w:val="20"/>
                <w:szCs w:val="20"/>
              </w:rPr>
            </w:pPr>
            <w:r w:rsidRPr="00DB2256">
              <w:rPr>
                <w:sz w:val="20"/>
                <w:szCs w:val="20"/>
              </w:rPr>
              <w:t>NA</w:t>
            </w:r>
          </w:p>
        </w:tc>
        <w:tc>
          <w:tcPr>
            <w:tcW w:w="951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DB2256" w:rsidR="00BC4C9D" w:rsidP="00BC4C9D" w:rsidRDefault="00BC4C9D" w14:paraId="0EAF1636" w14:textId="77777777">
            <w:pPr>
              <w:rPr>
                <w:sz w:val="20"/>
                <w:szCs w:val="20"/>
              </w:rPr>
            </w:pPr>
            <w:r w:rsidRPr="00DB2256">
              <w:rPr>
                <w:sz w:val="20"/>
                <w:szCs w:val="20"/>
              </w:rPr>
              <w:t>10/30 (33.3%)</w:t>
            </w:r>
          </w:p>
        </w:tc>
        <w:tc>
          <w:tcPr>
            <w:tcW w:w="900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DB2256" w:rsidR="00BC4C9D" w:rsidP="00BC4C9D" w:rsidRDefault="00BC4C9D" w14:paraId="6DF3CA84" w14:textId="77777777">
            <w:pPr>
              <w:rPr>
                <w:sz w:val="20"/>
                <w:szCs w:val="20"/>
              </w:rPr>
            </w:pPr>
            <w:r w:rsidRPr="00DB2256">
              <w:rPr>
                <w:sz w:val="20"/>
                <w:szCs w:val="20"/>
              </w:rPr>
              <w:t>6/30 (20%)</w:t>
            </w:r>
          </w:p>
        </w:tc>
        <w:tc>
          <w:tcPr>
            <w:tcW w:w="981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DB2256" w:rsidR="00BC4C9D" w:rsidP="00BC4C9D" w:rsidRDefault="00BC4C9D" w14:paraId="3CAD0CEF" w14:textId="77777777">
            <w:pPr>
              <w:rPr>
                <w:sz w:val="20"/>
                <w:szCs w:val="20"/>
              </w:rPr>
            </w:pPr>
            <w:r w:rsidRPr="00DB2256">
              <w:rPr>
                <w:sz w:val="20"/>
                <w:szCs w:val="20"/>
              </w:rPr>
              <w:t>NA</w:t>
            </w:r>
          </w:p>
        </w:tc>
        <w:tc>
          <w:tcPr>
            <w:tcW w:w="954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DB2256" w:rsidR="00BC4C9D" w:rsidP="00BC4C9D" w:rsidRDefault="00BC4C9D" w14:paraId="55D604B7" w14:textId="77777777">
            <w:pPr>
              <w:rPr>
                <w:sz w:val="20"/>
                <w:szCs w:val="20"/>
              </w:rPr>
            </w:pPr>
            <w:r w:rsidRPr="00DB2256">
              <w:rPr>
                <w:sz w:val="20"/>
                <w:szCs w:val="20"/>
              </w:rPr>
              <w:t>NA</w:t>
            </w:r>
          </w:p>
        </w:tc>
      </w:tr>
      <w:tr w:rsidRPr="00DB2256" w:rsidR="00BC4C9D" w:rsidTr="00DB2256" w14:paraId="27430C80" w14:textId="77777777">
        <w:trPr>
          <w:trHeight w:val="4670"/>
        </w:trPr>
        <w:tc>
          <w:tcPr>
            <w:tcW w:w="1329" w:type="dxa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DB2256" w:rsidR="00BC4C9D" w:rsidP="00BC4C9D" w:rsidRDefault="00BC4C9D" w14:paraId="557A8931" w14:textId="77777777">
            <w:pPr>
              <w:rPr>
                <w:sz w:val="20"/>
                <w:szCs w:val="20"/>
              </w:rPr>
            </w:pPr>
            <w:proofErr w:type="spellStart"/>
            <w:r w:rsidRPr="00DB2256">
              <w:rPr>
                <w:sz w:val="20"/>
                <w:szCs w:val="20"/>
              </w:rPr>
              <w:t>Piacenti</w:t>
            </w:r>
            <w:proofErr w:type="spellEnd"/>
            <w:r w:rsidRPr="00DB2256">
              <w:rPr>
                <w:sz w:val="20"/>
                <w:szCs w:val="20"/>
              </w:rPr>
              <w:t>*</w:t>
            </w:r>
            <w:bookmarkStart w:name="_GoBack" w:id="0"/>
            <w:bookmarkEnd w:id="0"/>
            <w:r w:rsidRPr="00DB2256">
              <w:rPr>
                <w:sz w:val="20"/>
                <w:szCs w:val="20"/>
              </w:rPr>
              <w:t>*</w:t>
            </w:r>
          </w:p>
        </w:tc>
        <w:tc>
          <w:tcPr>
            <w:tcW w:w="906" w:type="dxa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DB2256" w:rsidR="00BC4C9D" w:rsidP="00BC4C9D" w:rsidRDefault="00BC4C9D" w14:paraId="58EE07A6" w14:textId="77777777">
            <w:pPr>
              <w:rPr>
                <w:sz w:val="20"/>
                <w:szCs w:val="20"/>
              </w:rPr>
            </w:pPr>
            <w:r w:rsidRPr="00DB2256">
              <w:rPr>
                <w:sz w:val="20"/>
                <w:szCs w:val="20"/>
              </w:rPr>
              <w:t>6/43 (13.9%)</w:t>
            </w:r>
          </w:p>
        </w:tc>
        <w:tc>
          <w:tcPr>
            <w:tcW w:w="814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DB2256" w:rsidR="00BC4C9D" w:rsidP="00BC4C9D" w:rsidRDefault="00BC4C9D" w14:paraId="3EA845E5" w14:textId="77777777">
            <w:pPr>
              <w:rPr>
                <w:sz w:val="20"/>
                <w:szCs w:val="20"/>
              </w:rPr>
            </w:pPr>
            <w:r w:rsidRPr="00DB2256">
              <w:rPr>
                <w:sz w:val="20"/>
                <w:szCs w:val="20"/>
              </w:rPr>
              <w:t>1/43 (2.3%)</w:t>
            </w:r>
          </w:p>
        </w:tc>
        <w:tc>
          <w:tcPr>
            <w:tcW w:w="813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DB2256" w:rsidR="00BC4C9D" w:rsidP="00BC4C9D" w:rsidRDefault="00BC4C9D" w14:paraId="588E2CD2" w14:textId="77777777">
            <w:pPr>
              <w:rPr>
                <w:sz w:val="20"/>
                <w:szCs w:val="20"/>
              </w:rPr>
            </w:pPr>
            <w:r w:rsidRPr="00DB2256">
              <w:rPr>
                <w:sz w:val="20"/>
                <w:szCs w:val="20"/>
              </w:rPr>
              <w:t>4/43 (9.3%)</w:t>
            </w:r>
          </w:p>
        </w:tc>
        <w:tc>
          <w:tcPr>
            <w:tcW w:w="813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DB2256" w:rsidR="00BC4C9D" w:rsidP="00BC4C9D" w:rsidRDefault="00BC4C9D" w14:paraId="615A4AD4" w14:textId="77777777">
            <w:pPr>
              <w:rPr>
                <w:sz w:val="20"/>
                <w:szCs w:val="20"/>
              </w:rPr>
            </w:pPr>
            <w:r w:rsidRPr="00DB2256">
              <w:rPr>
                <w:sz w:val="20"/>
                <w:szCs w:val="20"/>
              </w:rPr>
              <w:t>2/43 (4.6%)</w:t>
            </w:r>
          </w:p>
        </w:tc>
        <w:tc>
          <w:tcPr>
            <w:tcW w:w="1308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DB2256" w:rsidR="00BC4C9D" w:rsidP="00BC4C9D" w:rsidRDefault="00BC4C9D" w14:paraId="5FF59F59" w14:textId="77777777">
            <w:pPr>
              <w:rPr>
                <w:sz w:val="20"/>
                <w:szCs w:val="20"/>
              </w:rPr>
            </w:pPr>
            <w:r w:rsidRPr="00DB2256">
              <w:rPr>
                <w:sz w:val="20"/>
                <w:szCs w:val="20"/>
              </w:rPr>
              <w:t>9/43 (20.9%)</w:t>
            </w:r>
          </w:p>
        </w:tc>
        <w:tc>
          <w:tcPr>
            <w:tcW w:w="1034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DB2256" w:rsidR="00BC4C9D" w:rsidP="00BC4C9D" w:rsidRDefault="00BC4C9D" w14:paraId="6CEF0E98" w14:textId="77777777">
            <w:pPr>
              <w:rPr>
                <w:sz w:val="20"/>
                <w:szCs w:val="20"/>
              </w:rPr>
            </w:pPr>
            <w:r w:rsidRPr="00DB2256">
              <w:rPr>
                <w:sz w:val="20"/>
                <w:szCs w:val="20"/>
              </w:rPr>
              <w:t>13/43 (30.2%)</w:t>
            </w:r>
          </w:p>
        </w:tc>
        <w:tc>
          <w:tcPr>
            <w:tcW w:w="951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DB2256" w:rsidR="00BC4C9D" w:rsidP="00BC4C9D" w:rsidRDefault="00BC4C9D" w14:paraId="2A0FC153" w14:textId="77777777">
            <w:pPr>
              <w:rPr>
                <w:sz w:val="20"/>
                <w:szCs w:val="20"/>
              </w:rPr>
            </w:pPr>
            <w:r w:rsidRPr="00DB2256">
              <w:rPr>
                <w:sz w:val="20"/>
                <w:szCs w:val="20"/>
              </w:rPr>
              <w:t>4/43 (9.3%)</w:t>
            </w:r>
          </w:p>
        </w:tc>
        <w:tc>
          <w:tcPr>
            <w:tcW w:w="900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DB2256" w:rsidR="00BC4C9D" w:rsidP="00BC4C9D" w:rsidRDefault="00BC4C9D" w14:paraId="39785A67" w14:textId="77777777">
            <w:pPr>
              <w:rPr>
                <w:sz w:val="20"/>
                <w:szCs w:val="20"/>
              </w:rPr>
            </w:pPr>
            <w:r w:rsidRPr="00DB2256">
              <w:rPr>
                <w:sz w:val="20"/>
                <w:szCs w:val="20"/>
              </w:rPr>
              <w:t>4/43 (9.3%)</w:t>
            </w:r>
          </w:p>
        </w:tc>
        <w:tc>
          <w:tcPr>
            <w:tcW w:w="981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DB2256" w:rsidR="00BC4C9D" w:rsidP="00BC4C9D" w:rsidRDefault="00BC4C9D" w14:paraId="593105AC" w14:textId="77777777">
            <w:pPr>
              <w:rPr>
                <w:sz w:val="20"/>
                <w:szCs w:val="20"/>
              </w:rPr>
            </w:pPr>
            <w:r w:rsidRPr="00DB2256">
              <w:rPr>
                <w:sz w:val="20"/>
                <w:szCs w:val="20"/>
              </w:rPr>
              <w:t>6/43 (13.9%)</w:t>
            </w:r>
          </w:p>
        </w:tc>
        <w:tc>
          <w:tcPr>
            <w:tcW w:w="954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DB2256" w:rsidR="00BC4C9D" w:rsidP="00BC4C9D" w:rsidRDefault="00BC4C9D" w14:paraId="48B372AC" w14:textId="77777777">
            <w:pPr>
              <w:rPr>
                <w:sz w:val="20"/>
                <w:szCs w:val="20"/>
              </w:rPr>
            </w:pPr>
            <w:r w:rsidRPr="00DB2256">
              <w:rPr>
                <w:sz w:val="20"/>
                <w:szCs w:val="20"/>
              </w:rPr>
              <w:t>11/43 (25.5%)</w:t>
            </w:r>
          </w:p>
        </w:tc>
      </w:tr>
    </w:tbl>
    <w:p w:rsidRPr="00DB2256" w:rsidR="00DB2256" w:rsidP="00DB2256" w:rsidRDefault="00DB2256" w14:paraId="371618BD" w14:textId="77777777">
      <w:pPr>
        <w:rPr>
          <w:sz w:val="20"/>
          <w:szCs w:val="20"/>
        </w:rPr>
      </w:pPr>
      <w:r w:rsidRPr="00DB2256">
        <w:rPr>
          <w:sz w:val="20"/>
          <w:szCs w:val="20"/>
        </w:rPr>
        <w:t>*The Authors reported as denominator the number of patients who actually received allocated intervention; data are reported according to the manuscript</w:t>
      </w:r>
    </w:p>
    <w:p w:rsidRPr="00DB2256" w:rsidR="00DB2256" w:rsidP="00DB2256" w:rsidRDefault="00DB2256" w14:paraId="65BFCFBE" w14:textId="77777777">
      <w:pPr>
        <w:rPr>
          <w:sz w:val="20"/>
          <w:szCs w:val="20"/>
        </w:rPr>
      </w:pPr>
      <w:r w:rsidRPr="00DB2256">
        <w:rPr>
          <w:sz w:val="20"/>
          <w:szCs w:val="20"/>
        </w:rPr>
        <w:t>** The Authors excluded from final statistical analysis patients dropping out the treatment before end of observation, reporting this data separately and not including those patients in final denominator</w:t>
      </w:r>
    </w:p>
    <w:p w:rsidRPr="00DB2256" w:rsidR="00DB2256" w:rsidP="00DB2256" w:rsidRDefault="00DB2256" w14:paraId="0A919800" w14:textId="77777777">
      <w:pPr>
        <w:rPr>
          <w:sz w:val="20"/>
          <w:szCs w:val="20"/>
        </w:rPr>
      </w:pPr>
      <w:r w:rsidRPr="00DB2256">
        <w:rPr>
          <w:sz w:val="20"/>
          <w:szCs w:val="20"/>
        </w:rPr>
        <w:lastRenderedPageBreak/>
        <w:t xml:space="preserve">DNG = </w:t>
      </w:r>
      <w:proofErr w:type="spellStart"/>
      <w:r w:rsidRPr="00DB2256">
        <w:rPr>
          <w:sz w:val="20"/>
          <w:szCs w:val="20"/>
        </w:rPr>
        <w:t>Dienogest</w:t>
      </w:r>
      <w:proofErr w:type="spellEnd"/>
      <w:r w:rsidRPr="00DB2256">
        <w:rPr>
          <w:sz w:val="20"/>
          <w:szCs w:val="20"/>
        </w:rPr>
        <w:t>; COC = Combined Oral Contraceptives; NA = not available</w:t>
      </w:r>
    </w:p>
    <w:p w:rsidRPr="00BC4C9D" w:rsidR="00BC4C9D" w:rsidP="00BC4C9D" w:rsidRDefault="00BC4C9D" w14:paraId="52434013" w14:textId="77777777"/>
    <w:p w:rsidRPr="00BC4C9D" w:rsidR="00BC4C9D" w:rsidP="00BC4C9D" w:rsidRDefault="00BC4C9D" w14:paraId="78FDEDDE" w14:textId="77777777"/>
    <w:p w:rsidRPr="00BC4C9D" w:rsidR="00BC4C9D" w:rsidP="00BC4C9D" w:rsidRDefault="00BC4C9D" w14:paraId="409B5D1A" w14:textId="77777777">
      <w:pPr>
        <w:rPr>
          <w:b/>
        </w:rPr>
      </w:pPr>
      <w:r w:rsidRPr="00BC4C9D">
        <w:rPr>
          <w:b/>
        </w:rPr>
        <w:t>Table S4. Tolerability data (continued)</w:t>
      </w:r>
    </w:p>
    <w:p w:rsidRPr="00BC4C9D" w:rsidR="00BC4C9D" w:rsidP="00BC4C9D" w:rsidRDefault="00BC4C9D" w14:paraId="3B328A30" w14:textId="77777777"/>
    <w:tbl>
      <w:tblPr>
        <w:tblW w:w="6938" w:type="dxa"/>
        <w:tblLayout w:type="fixed"/>
        <w:tblLook w:val="0400" w:firstRow="0" w:lastRow="0" w:firstColumn="0" w:lastColumn="0" w:noHBand="0" w:noVBand="1"/>
      </w:tblPr>
      <w:tblGrid>
        <w:gridCol w:w="1679"/>
        <w:gridCol w:w="981"/>
        <w:gridCol w:w="1134"/>
        <w:gridCol w:w="992"/>
        <w:gridCol w:w="993"/>
        <w:gridCol w:w="1159"/>
      </w:tblGrid>
      <w:tr w:rsidRPr="00BC4C9D" w:rsidR="00BC4C9D" w:rsidTr="00DB2256" w14:paraId="21598151" w14:textId="77777777">
        <w:trPr>
          <w:trHeight w:val="750"/>
        </w:trPr>
        <w:tc>
          <w:tcPr>
            <w:tcW w:w="16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BC4C9D" w:rsidR="00BC4C9D" w:rsidP="00BC4C9D" w:rsidRDefault="00BC4C9D" w14:paraId="1CEC2A22" w14:textId="77777777">
            <w:r w:rsidRPr="00BC4C9D">
              <w:t>Study</w:t>
            </w:r>
          </w:p>
        </w:tc>
        <w:tc>
          <w:tcPr>
            <w:tcW w:w="2115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BC4C9D" w:rsidR="00BC4C9D" w:rsidP="00BC4C9D" w:rsidRDefault="00BC4C9D" w14:paraId="2B1913E6" w14:textId="77777777">
            <w:r w:rsidRPr="00BC4C9D">
              <w:t>Hand numbness</w:t>
            </w:r>
          </w:p>
        </w:tc>
        <w:tc>
          <w:tcPr>
            <w:tcW w:w="1985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BC4C9D" w:rsidR="00BC4C9D" w:rsidP="00BC4C9D" w:rsidRDefault="00BC4C9D" w14:paraId="7C1D2535" w14:textId="77777777">
            <w:r w:rsidRPr="00BC4C9D">
              <w:t>Skin Dryness</w:t>
            </w:r>
          </w:p>
        </w:tc>
        <w:tc>
          <w:tcPr>
            <w:tcW w:w="1159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BC4C9D" w:rsidR="00BC4C9D" w:rsidP="00BC4C9D" w:rsidRDefault="00BC4C9D" w14:paraId="05296D79" w14:textId="77777777">
            <w:r w:rsidRPr="00BC4C9D">
              <w:t>Treatment period (weeks)</w:t>
            </w:r>
          </w:p>
        </w:tc>
      </w:tr>
      <w:tr w:rsidRPr="00BC4C9D" w:rsidR="00BC4C9D" w:rsidTr="00DB2256" w14:paraId="05CCE463" w14:textId="77777777">
        <w:trPr>
          <w:trHeight w:val="290"/>
        </w:trPr>
        <w:tc>
          <w:tcPr>
            <w:tcW w:w="1679" w:type="dxa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BC4C9D" w:rsidR="00BC4C9D" w:rsidP="00BC4C9D" w:rsidRDefault="00BC4C9D" w14:paraId="01C2C969" w14:textId="77777777">
            <w:r w:rsidRPr="00BC4C9D">
              <w:t> </w:t>
            </w:r>
          </w:p>
        </w:tc>
        <w:tc>
          <w:tcPr>
            <w:tcW w:w="981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BC4C9D" w:rsidR="00BC4C9D" w:rsidP="00BC4C9D" w:rsidRDefault="00BC4C9D" w14:paraId="28B5717A" w14:textId="77777777">
            <w:r w:rsidRPr="00BC4C9D">
              <w:t>DNG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BC4C9D" w:rsidR="00BC4C9D" w:rsidP="00BC4C9D" w:rsidRDefault="00BC4C9D" w14:paraId="53CF0EDE" w14:textId="77777777">
            <w:r w:rsidRPr="00BC4C9D">
              <w:t>COC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BC4C9D" w:rsidR="00BC4C9D" w:rsidP="00BC4C9D" w:rsidRDefault="00BC4C9D" w14:paraId="497A384F" w14:textId="77777777">
            <w:r w:rsidRPr="00BC4C9D">
              <w:t>DNG</w:t>
            </w:r>
          </w:p>
        </w:tc>
        <w:tc>
          <w:tcPr>
            <w:tcW w:w="993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BC4C9D" w:rsidR="00BC4C9D" w:rsidP="00BC4C9D" w:rsidRDefault="00BC4C9D" w14:paraId="70CF0A7C" w14:textId="77777777">
            <w:r w:rsidRPr="00BC4C9D">
              <w:t>COC</w:t>
            </w:r>
          </w:p>
        </w:tc>
        <w:tc>
          <w:tcPr>
            <w:tcW w:w="1159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BC4C9D" w:rsidR="00BC4C9D" w:rsidP="00BC4C9D" w:rsidRDefault="00BC4C9D" w14:paraId="51D22471" w14:textId="77777777">
            <w:r w:rsidRPr="00BC4C9D">
              <w:t> </w:t>
            </w:r>
          </w:p>
        </w:tc>
      </w:tr>
      <w:tr w:rsidRPr="00BC4C9D" w:rsidR="00BC4C9D" w:rsidTr="00DB2256" w14:paraId="5408347E" w14:textId="77777777">
        <w:trPr>
          <w:trHeight w:val="2420"/>
        </w:trPr>
        <w:tc>
          <w:tcPr>
            <w:tcW w:w="1679" w:type="dxa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BC4C9D" w:rsidR="00BC4C9D" w:rsidP="00BC4C9D" w:rsidRDefault="00BC4C9D" w14:paraId="20625B92" w14:textId="77777777">
            <w:r w:rsidRPr="00BC4C9D">
              <w:t xml:space="preserve">El </w:t>
            </w:r>
            <w:proofErr w:type="spellStart"/>
            <w:r w:rsidRPr="00BC4C9D">
              <w:t>Taha</w:t>
            </w:r>
            <w:proofErr w:type="spellEnd"/>
            <w:r w:rsidRPr="00BC4C9D">
              <w:t>*</w:t>
            </w:r>
          </w:p>
        </w:tc>
        <w:tc>
          <w:tcPr>
            <w:tcW w:w="981" w:type="dxa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BC4C9D" w:rsidR="00BC4C9D" w:rsidP="00BC4C9D" w:rsidRDefault="00BC4C9D" w14:paraId="785FACF4" w14:textId="77777777">
            <w:r w:rsidRPr="00BC4C9D"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BC4C9D" w:rsidR="00BC4C9D" w:rsidP="00BC4C9D" w:rsidRDefault="00BC4C9D" w14:paraId="097B0055" w14:textId="77777777">
            <w:r w:rsidRPr="00BC4C9D"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BC4C9D" w:rsidR="00BC4C9D" w:rsidP="00BC4C9D" w:rsidRDefault="00BC4C9D" w14:paraId="4EC881BD" w14:textId="77777777">
            <w:r w:rsidRPr="00BC4C9D"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BC4C9D" w:rsidR="00BC4C9D" w:rsidP="00BC4C9D" w:rsidRDefault="00BC4C9D" w14:paraId="7D2606B9" w14:textId="77777777">
            <w:r w:rsidRPr="00BC4C9D">
              <w:t>NA</w:t>
            </w:r>
          </w:p>
        </w:tc>
        <w:tc>
          <w:tcPr>
            <w:tcW w:w="1159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BC4C9D" w:rsidR="00BC4C9D" w:rsidP="00BC4C9D" w:rsidRDefault="00BC4C9D" w14:paraId="36DCE9F5" w14:textId="77777777">
            <w:r w:rsidRPr="00BC4C9D">
              <w:t>24</w:t>
            </w:r>
          </w:p>
        </w:tc>
      </w:tr>
      <w:tr w:rsidRPr="00BC4C9D" w:rsidR="00BC4C9D" w:rsidTr="00DB2256" w14:paraId="4293F3D0" w14:textId="77777777">
        <w:trPr>
          <w:trHeight w:val="500"/>
        </w:trPr>
        <w:tc>
          <w:tcPr>
            <w:tcW w:w="1679" w:type="dxa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BC4C9D" w:rsidR="00BC4C9D" w:rsidP="00BC4C9D" w:rsidRDefault="00BC4C9D" w14:paraId="59D2B378" w14:textId="77777777">
            <w:r w:rsidRPr="00BC4C9D">
              <w:t>Harada</w:t>
            </w:r>
          </w:p>
        </w:tc>
        <w:tc>
          <w:tcPr>
            <w:tcW w:w="981" w:type="dxa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BC4C9D" w:rsidR="00BC4C9D" w:rsidP="00BC4C9D" w:rsidRDefault="00BC4C9D" w14:paraId="033BD971" w14:textId="77777777">
            <w:r w:rsidRPr="00BC4C9D"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BC4C9D" w:rsidR="00BC4C9D" w:rsidP="00BC4C9D" w:rsidRDefault="00BC4C9D" w14:paraId="2A11652C" w14:textId="77777777">
            <w:r w:rsidRPr="00BC4C9D"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BC4C9D" w:rsidR="00BC4C9D" w:rsidP="00BC4C9D" w:rsidRDefault="00BC4C9D" w14:paraId="78630766" w14:textId="77777777">
            <w:r w:rsidRPr="00BC4C9D"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BC4C9D" w:rsidR="00BC4C9D" w:rsidP="00BC4C9D" w:rsidRDefault="00BC4C9D" w14:paraId="0A1FD0AA" w14:textId="77777777">
            <w:r w:rsidRPr="00BC4C9D">
              <w:t>NA</w:t>
            </w:r>
          </w:p>
        </w:tc>
        <w:tc>
          <w:tcPr>
            <w:tcW w:w="1159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BC4C9D" w:rsidR="00BC4C9D" w:rsidP="00BC4C9D" w:rsidRDefault="00BC4C9D" w14:paraId="0194BFEF" w14:textId="77777777">
            <w:r w:rsidRPr="00BC4C9D">
              <w:t>52</w:t>
            </w:r>
          </w:p>
        </w:tc>
      </w:tr>
      <w:tr w:rsidRPr="00BC4C9D" w:rsidR="00BC4C9D" w:rsidTr="00DB2256" w14:paraId="2C4AC2EF" w14:textId="77777777">
        <w:trPr>
          <w:trHeight w:val="500"/>
        </w:trPr>
        <w:tc>
          <w:tcPr>
            <w:tcW w:w="1679" w:type="dxa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BC4C9D" w:rsidR="00BC4C9D" w:rsidP="00BC4C9D" w:rsidRDefault="00BC4C9D" w14:paraId="40FD510C" w14:textId="77777777">
            <w:r w:rsidRPr="00BC4C9D">
              <w:t>Kashi</w:t>
            </w:r>
          </w:p>
        </w:tc>
        <w:tc>
          <w:tcPr>
            <w:tcW w:w="981" w:type="dxa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BC4C9D" w:rsidR="00BC4C9D" w:rsidP="00BC4C9D" w:rsidRDefault="00BC4C9D" w14:paraId="511B2089" w14:textId="77777777">
            <w:r w:rsidRPr="00BC4C9D">
              <w:t>1/30 (3.3%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BC4C9D" w:rsidR="00BC4C9D" w:rsidP="00BC4C9D" w:rsidRDefault="00BC4C9D" w14:paraId="18BC062F" w14:textId="77777777">
            <w:r w:rsidRPr="00BC4C9D">
              <w:t>4/30 (13.3%)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BC4C9D" w:rsidR="00BC4C9D" w:rsidP="00BC4C9D" w:rsidRDefault="00BC4C9D" w14:paraId="0045E776" w14:textId="77777777">
            <w:r w:rsidRPr="00BC4C9D">
              <w:t>1/30 (3.3%)</w:t>
            </w:r>
          </w:p>
        </w:tc>
        <w:tc>
          <w:tcPr>
            <w:tcW w:w="993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BC4C9D" w:rsidR="00BC4C9D" w:rsidP="00BC4C9D" w:rsidRDefault="00BC4C9D" w14:paraId="14CD37B1" w14:textId="77777777">
            <w:r w:rsidRPr="00BC4C9D">
              <w:t>1/30 (3.3%)</w:t>
            </w:r>
          </w:p>
        </w:tc>
        <w:tc>
          <w:tcPr>
            <w:tcW w:w="1159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BC4C9D" w:rsidR="00BC4C9D" w:rsidP="00BC4C9D" w:rsidRDefault="00BC4C9D" w14:paraId="1FDE4005" w14:textId="77777777">
            <w:r w:rsidRPr="00BC4C9D">
              <w:t>24</w:t>
            </w:r>
          </w:p>
        </w:tc>
      </w:tr>
      <w:tr w:rsidRPr="00BC4C9D" w:rsidR="00BC4C9D" w:rsidTr="00DB2256" w14:paraId="25B2794C" w14:textId="77777777">
        <w:trPr>
          <w:trHeight w:val="650"/>
        </w:trPr>
        <w:tc>
          <w:tcPr>
            <w:tcW w:w="1679" w:type="dxa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BC4C9D" w:rsidR="00BC4C9D" w:rsidP="00BC4C9D" w:rsidRDefault="00BC4C9D" w14:paraId="4B2522F1" w14:textId="77777777">
            <w:proofErr w:type="spellStart"/>
            <w:r w:rsidRPr="00BC4C9D">
              <w:t>Niakan</w:t>
            </w:r>
            <w:proofErr w:type="spellEnd"/>
          </w:p>
        </w:tc>
        <w:tc>
          <w:tcPr>
            <w:tcW w:w="981" w:type="dxa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BC4C9D" w:rsidR="00BC4C9D" w:rsidP="00BC4C9D" w:rsidRDefault="00BC4C9D" w14:paraId="6ABA4267" w14:textId="77777777">
            <w:r w:rsidRPr="00BC4C9D">
              <w:t>1/30 (3.3%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BC4C9D" w:rsidR="00BC4C9D" w:rsidP="00BC4C9D" w:rsidRDefault="00BC4C9D" w14:paraId="069254DE" w14:textId="77777777">
            <w:r w:rsidRPr="00BC4C9D">
              <w:t>6/30 (20%)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BC4C9D" w:rsidR="00BC4C9D" w:rsidP="00BC4C9D" w:rsidRDefault="00BC4C9D" w14:paraId="36CE8E42" w14:textId="77777777">
            <w:r w:rsidRPr="00BC4C9D">
              <w:t>1/30 (3.3%)</w:t>
            </w:r>
          </w:p>
        </w:tc>
        <w:tc>
          <w:tcPr>
            <w:tcW w:w="993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BC4C9D" w:rsidR="00BC4C9D" w:rsidP="00BC4C9D" w:rsidRDefault="00BC4C9D" w14:paraId="2D344A00" w14:textId="77777777">
            <w:r w:rsidRPr="00BC4C9D">
              <w:t>1/30 (3.3%)</w:t>
            </w:r>
          </w:p>
        </w:tc>
        <w:tc>
          <w:tcPr>
            <w:tcW w:w="1159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BC4C9D" w:rsidR="00BC4C9D" w:rsidP="00BC4C9D" w:rsidRDefault="00BC4C9D" w14:paraId="4A07BB8A" w14:textId="77777777">
            <w:r w:rsidRPr="00BC4C9D">
              <w:t>12</w:t>
            </w:r>
          </w:p>
        </w:tc>
      </w:tr>
      <w:tr w:rsidRPr="00BC4C9D" w:rsidR="00BC4C9D" w:rsidTr="00DB2256" w14:paraId="78B0B772" w14:textId="77777777">
        <w:trPr>
          <w:trHeight w:val="4670"/>
        </w:trPr>
        <w:tc>
          <w:tcPr>
            <w:tcW w:w="1679" w:type="dxa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hideMark/>
          </w:tcPr>
          <w:p w:rsidRPr="00BC4C9D" w:rsidR="00BC4C9D" w:rsidP="00BC4C9D" w:rsidRDefault="00BC4C9D" w14:paraId="4AE41C1F" w14:textId="77777777">
            <w:proofErr w:type="spellStart"/>
            <w:r w:rsidRPr="00BC4C9D">
              <w:t>Piacenti</w:t>
            </w:r>
            <w:proofErr w:type="spellEnd"/>
            <w:r w:rsidRPr="00BC4C9D">
              <w:t>**</w:t>
            </w:r>
          </w:p>
        </w:tc>
        <w:tc>
          <w:tcPr>
            <w:tcW w:w="981" w:type="dxa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BC4C9D" w:rsidR="00BC4C9D" w:rsidP="00BC4C9D" w:rsidRDefault="00BC4C9D" w14:paraId="2C179DFD" w14:textId="77777777">
            <w:r w:rsidRPr="00BC4C9D"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BC4C9D" w:rsidR="00BC4C9D" w:rsidP="00BC4C9D" w:rsidRDefault="00BC4C9D" w14:paraId="2114CCC0" w14:textId="77777777">
            <w:r w:rsidRPr="00BC4C9D"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BC4C9D" w:rsidR="00BC4C9D" w:rsidP="00BC4C9D" w:rsidRDefault="00BC4C9D" w14:paraId="35FFB36C" w14:textId="77777777">
            <w:r w:rsidRPr="00BC4C9D"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BC4C9D" w:rsidR="00BC4C9D" w:rsidP="00BC4C9D" w:rsidRDefault="00BC4C9D" w14:paraId="2D930FA0" w14:textId="77777777">
            <w:r w:rsidRPr="00BC4C9D">
              <w:t>NA</w:t>
            </w:r>
          </w:p>
        </w:tc>
        <w:tc>
          <w:tcPr>
            <w:tcW w:w="1159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BC4C9D" w:rsidR="00BC4C9D" w:rsidP="00BC4C9D" w:rsidRDefault="00BC4C9D" w14:paraId="7DCB3B59" w14:textId="77777777">
            <w:r w:rsidRPr="00BC4C9D">
              <w:t>24</w:t>
            </w:r>
          </w:p>
        </w:tc>
      </w:tr>
    </w:tbl>
    <w:p w:rsidRPr="00BC4C9D" w:rsidR="00BC4C9D" w:rsidP="00BC4C9D" w:rsidRDefault="00BC4C9D" w14:paraId="2E7A82D5" w14:textId="77777777"/>
    <w:p w:rsidRPr="00DB2256" w:rsidR="00DB2256" w:rsidP="00DB2256" w:rsidRDefault="00DB2256" w14:paraId="72E5A85D" w14:textId="77777777">
      <w:pPr>
        <w:rPr>
          <w:sz w:val="20"/>
          <w:szCs w:val="20"/>
        </w:rPr>
      </w:pPr>
      <w:r w:rsidRPr="00DB2256">
        <w:rPr>
          <w:sz w:val="20"/>
          <w:szCs w:val="20"/>
        </w:rPr>
        <w:lastRenderedPageBreak/>
        <w:t>*The Authors reported as denominator the number of patients who actually received allocated intervention; data are reported according to the manuscript</w:t>
      </w:r>
    </w:p>
    <w:p w:rsidRPr="00DB2256" w:rsidR="00DB2256" w:rsidP="00DB2256" w:rsidRDefault="00DB2256" w14:paraId="6F78F690" w14:textId="77777777">
      <w:pPr>
        <w:rPr>
          <w:sz w:val="20"/>
          <w:szCs w:val="20"/>
        </w:rPr>
      </w:pPr>
      <w:r w:rsidRPr="00DB2256">
        <w:rPr>
          <w:sz w:val="20"/>
          <w:szCs w:val="20"/>
        </w:rPr>
        <w:t>** The Authors excluded from final statistical analysis patients dropping out the treatment before end of observation, reporting this data separately and not including those patients in final denominator</w:t>
      </w:r>
    </w:p>
    <w:p w:rsidRPr="00DB2256" w:rsidR="00DB2256" w:rsidP="00DB2256" w:rsidRDefault="00DB2256" w14:paraId="0E97D90B" w14:textId="77777777">
      <w:pPr>
        <w:rPr>
          <w:sz w:val="20"/>
          <w:szCs w:val="20"/>
        </w:rPr>
      </w:pPr>
      <w:r w:rsidRPr="00DB2256">
        <w:rPr>
          <w:sz w:val="20"/>
          <w:szCs w:val="20"/>
        </w:rPr>
        <w:t xml:space="preserve">DNG = </w:t>
      </w:r>
      <w:proofErr w:type="spellStart"/>
      <w:r w:rsidRPr="00DB2256">
        <w:rPr>
          <w:sz w:val="20"/>
          <w:szCs w:val="20"/>
        </w:rPr>
        <w:t>Dienogest</w:t>
      </w:r>
      <w:proofErr w:type="spellEnd"/>
      <w:r w:rsidRPr="00DB2256">
        <w:rPr>
          <w:sz w:val="20"/>
          <w:szCs w:val="20"/>
        </w:rPr>
        <w:t>; COC = Combined Oral Contraceptives; NA = not available</w:t>
      </w:r>
    </w:p>
    <w:p w:rsidRPr="00BC4C9D" w:rsidR="00C74CAD" w:rsidP="00BC4C9D" w:rsidRDefault="00C74CAD" w14:paraId="10903FF2" w14:textId="77777777"/>
    <w:sectPr w:rsidRPr="00BC4C9D" w:rsidR="00C74CAD" w:rsidSect="00233775">
      <w:headerReference w:type="default" r:id="rId9"/>
      <w:pgSz w:w="11906" w:h="16838"/>
      <w:pgMar w:top="1417" w:right="1134" w:bottom="1134" w:left="1134" w:header="708" w:footer="708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98A6E63" w14:textId="77777777" w:rsidR="001D7192" w:rsidRDefault="001D7192" w:rsidP="00D43EDC">
      <w:pPr>
        <w:spacing w:after="0" w:line="240" w:lineRule="auto"/>
      </w:pPr>
      <w:r>
        <w:separator/>
      </w:r>
    </w:p>
  </w:endnote>
  <w:endnote w:type="continuationSeparator" w:id="0">
    <w:p w14:paraId="6EA294FA" w14:textId="77777777" w:rsidR="001D7192" w:rsidRDefault="001D7192" w:rsidP="00D43E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  <w:embedRegular r:id="rId1" w:fontKey="{92674A12-2340-4939-BDDD-EC952BD70B55}"/>
    <w:embedBold r:id="rId2" w:fontKey="{D8098AEF-240C-40B9-B0E0-7408436FEE61}"/>
    <w:embedItalic r:id="rId3" w:fontKey="{A36F67EC-4791-4496-9EAA-BA7269D8797E}"/>
  </w:font>
  <w:font w:name="Aptos Display">
    <w:charset w:val="00"/>
    <w:family w:val="swiss"/>
    <w:pitch w:val="variable"/>
    <w:sig w:usb0="20000287" w:usb1="00000003" w:usb2="00000000" w:usb3="00000000" w:csb0="0000019F" w:csb1="00000000"/>
    <w:embedRegular r:id="rId4" w:fontKey="{CCFEC02C-4336-4CAE-B426-68F5E4CFF560}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B86DF69" w14:textId="77777777" w:rsidR="001D7192" w:rsidRDefault="001D7192" w:rsidP="00D43EDC">
      <w:pPr>
        <w:spacing w:after="0" w:line="240" w:lineRule="auto"/>
      </w:pPr>
      <w:r>
        <w:separator/>
      </w:r>
    </w:p>
  </w:footnote>
  <w:footnote w:type="continuationSeparator" w:id="0">
    <w:p w14:paraId="52AB13AF" w14:textId="77777777" w:rsidR="001D7192" w:rsidRDefault="001D7192" w:rsidP="00D43ED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08350348"/>
      <w:docPartObj>
        <w:docPartGallery w:val="Page Numbers (Top of Page)"/>
        <w:docPartUnique/>
      </w:docPartObj>
    </w:sdtPr>
    <w:sdtContent>
      <w:p w14:paraId="6562611B" w14:textId="48F8CF09" w:rsidR="00BF288B" w:rsidRDefault="00BF288B">
        <w:pPr>
          <w:pStyle w:val="Sidhuvud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B2256" w:rsidRPr="00DB2256">
          <w:rPr>
            <w:noProof/>
            <w:lang w:val="it-IT"/>
          </w:rPr>
          <w:t>2</w:t>
        </w:r>
        <w:r>
          <w:fldChar w:fldCharType="end"/>
        </w:r>
      </w:p>
    </w:sdtContent>
  </w:sdt>
  <w:p w14:paraId="4B44C044" w14:textId="77777777" w:rsidR="00BF288B" w:rsidRDefault="00BF288B">
    <w:pPr>
      <w:pStyle w:val="Sidhuvud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D378C6"/>
    <w:multiLevelType w:val="hybridMultilevel"/>
    <w:tmpl w:val="390ABEAA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78E0296"/>
    <w:multiLevelType w:val="hybridMultilevel"/>
    <w:tmpl w:val="D4ECEFAC"/>
    <w:lvl w:ilvl="0" w:tplc="0410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FEF3C92"/>
    <w:multiLevelType w:val="hybridMultilevel"/>
    <w:tmpl w:val="C65A0D08"/>
    <w:lvl w:ilvl="0" w:tplc="0410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EE65125"/>
    <w:multiLevelType w:val="hybridMultilevel"/>
    <w:tmpl w:val="B5B0B888"/>
    <w:lvl w:ilvl="0" w:tplc="0410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5F92C82"/>
    <w:multiLevelType w:val="hybridMultilevel"/>
    <w:tmpl w:val="81C4E2EC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9307F3F"/>
    <w:multiLevelType w:val="hybridMultilevel"/>
    <w:tmpl w:val="5F9C38B2"/>
    <w:lvl w:ilvl="0" w:tplc="04100019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800" w:hanging="360"/>
      </w:pPr>
    </w:lvl>
    <w:lvl w:ilvl="2" w:tplc="0410001B" w:tentative="1">
      <w:start w:val="1"/>
      <w:numFmt w:val="lowerRoman"/>
      <w:lvlText w:val="%3."/>
      <w:lvlJc w:val="right"/>
      <w:pPr>
        <w:ind w:left="2520" w:hanging="180"/>
      </w:pPr>
    </w:lvl>
    <w:lvl w:ilvl="3" w:tplc="0410000F" w:tentative="1">
      <w:start w:val="1"/>
      <w:numFmt w:val="decimal"/>
      <w:lvlText w:val="%4."/>
      <w:lvlJc w:val="left"/>
      <w:pPr>
        <w:ind w:left="3240" w:hanging="360"/>
      </w:pPr>
    </w:lvl>
    <w:lvl w:ilvl="4" w:tplc="04100019" w:tentative="1">
      <w:start w:val="1"/>
      <w:numFmt w:val="lowerLetter"/>
      <w:lvlText w:val="%5."/>
      <w:lvlJc w:val="left"/>
      <w:pPr>
        <w:ind w:left="3960" w:hanging="360"/>
      </w:pPr>
    </w:lvl>
    <w:lvl w:ilvl="5" w:tplc="0410001B" w:tentative="1">
      <w:start w:val="1"/>
      <w:numFmt w:val="lowerRoman"/>
      <w:lvlText w:val="%6."/>
      <w:lvlJc w:val="right"/>
      <w:pPr>
        <w:ind w:left="4680" w:hanging="180"/>
      </w:pPr>
    </w:lvl>
    <w:lvl w:ilvl="6" w:tplc="0410000F" w:tentative="1">
      <w:start w:val="1"/>
      <w:numFmt w:val="decimal"/>
      <w:lvlText w:val="%7."/>
      <w:lvlJc w:val="left"/>
      <w:pPr>
        <w:ind w:left="5400" w:hanging="360"/>
      </w:pPr>
    </w:lvl>
    <w:lvl w:ilvl="7" w:tplc="04100019" w:tentative="1">
      <w:start w:val="1"/>
      <w:numFmt w:val="lowerLetter"/>
      <w:lvlText w:val="%8."/>
      <w:lvlJc w:val="left"/>
      <w:pPr>
        <w:ind w:left="6120" w:hanging="360"/>
      </w:pPr>
    </w:lvl>
    <w:lvl w:ilvl="8" w:tplc="041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>
    <w:nsid w:val="6B6435F4"/>
    <w:multiLevelType w:val="multilevel"/>
    <w:tmpl w:val="2C00499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6101490"/>
    <w:multiLevelType w:val="hybridMultilevel"/>
    <w:tmpl w:val="C548EF22"/>
    <w:lvl w:ilvl="0" w:tplc="0410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B233D48"/>
    <w:multiLevelType w:val="multilevel"/>
    <w:tmpl w:val="7B8078B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B943D0D"/>
    <w:multiLevelType w:val="multilevel"/>
    <w:tmpl w:val="98AEDF7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8"/>
  </w:num>
  <w:num w:numId="2">
    <w:abstractNumId w:val="6"/>
  </w:num>
  <w:num w:numId="3">
    <w:abstractNumId w:val="9"/>
  </w:num>
  <w:num w:numId="4">
    <w:abstractNumId w:val="4"/>
  </w:num>
  <w:num w:numId="5">
    <w:abstractNumId w:val="5"/>
  </w:num>
  <w:num w:numId="6">
    <w:abstractNumId w:val="0"/>
  </w:num>
  <w:num w:numId="7">
    <w:abstractNumId w:val="2"/>
  </w:num>
  <w:num w:numId="8">
    <w:abstractNumId w:val="7"/>
  </w:num>
  <w:num w:numId="9">
    <w:abstractNumId w:val="1"/>
  </w:num>
  <w:num w:numId="1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7"/>
  <w:embedTrueTypeFonts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67B8"/>
    <w:rsid w:val="0000385B"/>
    <w:rsid w:val="00031884"/>
    <w:rsid w:val="0003189C"/>
    <w:rsid w:val="00034252"/>
    <w:rsid w:val="0004584C"/>
    <w:rsid w:val="00045DEF"/>
    <w:rsid w:val="00071ED9"/>
    <w:rsid w:val="000827D7"/>
    <w:rsid w:val="00097282"/>
    <w:rsid w:val="000A3531"/>
    <w:rsid w:val="000A38B6"/>
    <w:rsid w:val="000A56C8"/>
    <w:rsid w:val="000B08C6"/>
    <w:rsid w:val="000C68B2"/>
    <w:rsid w:val="000D526E"/>
    <w:rsid w:val="000D665C"/>
    <w:rsid w:val="000E0D5E"/>
    <w:rsid w:val="00111EF7"/>
    <w:rsid w:val="0011422A"/>
    <w:rsid w:val="00123DA1"/>
    <w:rsid w:val="001552E9"/>
    <w:rsid w:val="00162336"/>
    <w:rsid w:val="00183B5E"/>
    <w:rsid w:val="001C13F7"/>
    <w:rsid w:val="001D7192"/>
    <w:rsid w:val="001E5936"/>
    <w:rsid w:val="001F4669"/>
    <w:rsid w:val="00203398"/>
    <w:rsid w:val="00233775"/>
    <w:rsid w:val="00276E2C"/>
    <w:rsid w:val="002A229E"/>
    <w:rsid w:val="002C119D"/>
    <w:rsid w:val="002E6397"/>
    <w:rsid w:val="00323492"/>
    <w:rsid w:val="00332213"/>
    <w:rsid w:val="003367B8"/>
    <w:rsid w:val="003624E2"/>
    <w:rsid w:val="003764DD"/>
    <w:rsid w:val="00391B7D"/>
    <w:rsid w:val="003B2CE8"/>
    <w:rsid w:val="003D2894"/>
    <w:rsid w:val="00406EB4"/>
    <w:rsid w:val="00422AF7"/>
    <w:rsid w:val="00423902"/>
    <w:rsid w:val="00426A0A"/>
    <w:rsid w:val="004407C5"/>
    <w:rsid w:val="00443CF5"/>
    <w:rsid w:val="0044539F"/>
    <w:rsid w:val="00452C21"/>
    <w:rsid w:val="00463345"/>
    <w:rsid w:val="004A3BA1"/>
    <w:rsid w:val="004C0D11"/>
    <w:rsid w:val="004C422F"/>
    <w:rsid w:val="0050046F"/>
    <w:rsid w:val="00503017"/>
    <w:rsid w:val="00524814"/>
    <w:rsid w:val="00524C80"/>
    <w:rsid w:val="00527DB7"/>
    <w:rsid w:val="00553A9D"/>
    <w:rsid w:val="00581BE6"/>
    <w:rsid w:val="005B0756"/>
    <w:rsid w:val="005B0B70"/>
    <w:rsid w:val="005C5C8B"/>
    <w:rsid w:val="005F63EB"/>
    <w:rsid w:val="006177F9"/>
    <w:rsid w:val="00622673"/>
    <w:rsid w:val="00636756"/>
    <w:rsid w:val="00640312"/>
    <w:rsid w:val="00644F27"/>
    <w:rsid w:val="00674AE2"/>
    <w:rsid w:val="006C34CE"/>
    <w:rsid w:val="006C38D5"/>
    <w:rsid w:val="006C4EF0"/>
    <w:rsid w:val="006C5585"/>
    <w:rsid w:val="006E679D"/>
    <w:rsid w:val="00704EE4"/>
    <w:rsid w:val="007350D9"/>
    <w:rsid w:val="007A5320"/>
    <w:rsid w:val="007E7F26"/>
    <w:rsid w:val="007F19C5"/>
    <w:rsid w:val="007F206D"/>
    <w:rsid w:val="00814837"/>
    <w:rsid w:val="00816398"/>
    <w:rsid w:val="00816B71"/>
    <w:rsid w:val="00824F68"/>
    <w:rsid w:val="00831D30"/>
    <w:rsid w:val="00861A24"/>
    <w:rsid w:val="00867657"/>
    <w:rsid w:val="00877544"/>
    <w:rsid w:val="00883CCD"/>
    <w:rsid w:val="00896D34"/>
    <w:rsid w:val="008C2C20"/>
    <w:rsid w:val="008D5A4E"/>
    <w:rsid w:val="009054A1"/>
    <w:rsid w:val="00936DC6"/>
    <w:rsid w:val="009606AD"/>
    <w:rsid w:val="009C3898"/>
    <w:rsid w:val="009D246F"/>
    <w:rsid w:val="009E4BA1"/>
    <w:rsid w:val="00A3248C"/>
    <w:rsid w:val="00A4165F"/>
    <w:rsid w:val="00A43D8C"/>
    <w:rsid w:val="00A67B55"/>
    <w:rsid w:val="00A74666"/>
    <w:rsid w:val="00A97663"/>
    <w:rsid w:val="00AA407A"/>
    <w:rsid w:val="00AA497E"/>
    <w:rsid w:val="00AD7DEE"/>
    <w:rsid w:val="00B1562C"/>
    <w:rsid w:val="00B349C3"/>
    <w:rsid w:val="00B839E7"/>
    <w:rsid w:val="00B94CB7"/>
    <w:rsid w:val="00BA2035"/>
    <w:rsid w:val="00BA7997"/>
    <w:rsid w:val="00BC4C9D"/>
    <w:rsid w:val="00BE5447"/>
    <w:rsid w:val="00BF053A"/>
    <w:rsid w:val="00BF288B"/>
    <w:rsid w:val="00C05E08"/>
    <w:rsid w:val="00C151E0"/>
    <w:rsid w:val="00C1591A"/>
    <w:rsid w:val="00C326FF"/>
    <w:rsid w:val="00C327DC"/>
    <w:rsid w:val="00C35A9A"/>
    <w:rsid w:val="00C74CAD"/>
    <w:rsid w:val="00C85707"/>
    <w:rsid w:val="00C96D16"/>
    <w:rsid w:val="00CA2824"/>
    <w:rsid w:val="00CB0D1B"/>
    <w:rsid w:val="00CB78FB"/>
    <w:rsid w:val="00D03A1A"/>
    <w:rsid w:val="00D33CDA"/>
    <w:rsid w:val="00D354D3"/>
    <w:rsid w:val="00D43EDC"/>
    <w:rsid w:val="00D5346D"/>
    <w:rsid w:val="00D977CE"/>
    <w:rsid w:val="00DB2256"/>
    <w:rsid w:val="00DB6506"/>
    <w:rsid w:val="00DE0F79"/>
    <w:rsid w:val="00DE235B"/>
    <w:rsid w:val="00E0745C"/>
    <w:rsid w:val="00E179A6"/>
    <w:rsid w:val="00E32740"/>
    <w:rsid w:val="00E36107"/>
    <w:rsid w:val="00E43A98"/>
    <w:rsid w:val="00E51594"/>
    <w:rsid w:val="00E645B8"/>
    <w:rsid w:val="00E92C13"/>
    <w:rsid w:val="00EC0A90"/>
    <w:rsid w:val="00EC762F"/>
    <w:rsid w:val="00EF31F3"/>
    <w:rsid w:val="00F4052E"/>
    <w:rsid w:val="00F562C4"/>
    <w:rsid w:val="00F572FC"/>
    <w:rsid w:val="00F63221"/>
    <w:rsid w:val="00F6642D"/>
    <w:rsid w:val="00F84EDE"/>
    <w:rsid w:val="00F96EC3"/>
    <w:rsid w:val="00FA2683"/>
    <w:rsid w:val="00FB6997"/>
    <w:rsid w:val="00FC21AE"/>
    <w:rsid w:val="00FD30FF"/>
    <w:rsid w:val="00FD3787"/>
    <w:rsid w:val="00FF073E"/>
    <w:rsid w:val="00FF4F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5FC56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ptos" w:eastAsia="Aptos" w:hAnsi="Aptos" w:cs="Aptos"/>
        <w:sz w:val="24"/>
        <w:szCs w:val="24"/>
        <w:lang w:val="en-US" w:eastAsia="it-IT" w:bidi="ar-SA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BF213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BF213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BF213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BF213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BF213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BF213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BF213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BF213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BF213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Rubrik">
    <w:name w:val="Title"/>
    <w:basedOn w:val="Normal"/>
    <w:next w:val="Normal"/>
    <w:link w:val="RubrikChar"/>
    <w:uiPriority w:val="10"/>
    <w:qFormat/>
    <w:rsid w:val="00BF213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customStyle="1" w:styleId="TableNormal0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00">
    <w:name w:val="Table Normal0"/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Rubrik1Char">
    <w:name w:val="Rubrik 1 Char"/>
    <w:basedOn w:val="Standardstycketeckensnitt"/>
    <w:link w:val="Rubrik1"/>
    <w:uiPriority w:val="9"/>
    <w:rsid w:val="00BF213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BF213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BF213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BF2130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BF2130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BF2130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BF2130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BF2130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BF2130"/>
    <w:rPr>
      <w:rFonts w:eastAsiaTheme="majorEastAsia" w:cstheme="majorBidi"/>
      <w:color w:val="272727" w:themeColor="text1" w:themeTint="D8"/>
    </w:rPr>
  </w:style>
  <w:style w:type="character" w:customStyle="1" w:styleId="RubrikChar">
    <w:name w:val="Rubrik Char"/>
    <w:basedOn w:val="Standardstycketeckensnitt"/>
    <w:link w:val="Rubrik"/>
    <w:uiPriority w:val="10"/>
    <w:rsid w:val="00BF21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Pr>
      <w:color w:val="595959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BF213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BF213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BF2130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BF2130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BF2130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BF213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BF2130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BF2130"/>
    <w:rPr>
      <w:b/>
      <w:bCs/>
      <w:smallCaps/>
      <w:color w:val="0F4761" w:themeColor="accent1" w:themeShade="BF"/>
      <w:spacing w:val="5"/>
    </w:rPr>
  </w:style>
  <w:style w:type="paragraph" w:styleId="Litteraturfrteckning">
    <w:name w:val="Bibliography"/>
    <w:basedOn w:val="Normal"/>
    <w:next w:val="Normal"/>
    <w:uiPriority w:val="37"/>
    <w:unhideWhenUsed/>
    <w:rsid w:val="003D72EE"/>
  </w:style>
  <w:style w:type="paragraph" w:styleId="Normalwebb">
    <w:name w:val="Normal (Web)"/>
    <w:basedOn w:val="Normal"/>
    <w:uiPriority w:val="99"/>
    <w:unhideWhenUsed/>
    <w:rsid w:val="007F77A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</w:rPr>
  </w:style>
  <w:style w:type="table" w:styleId="Tabellrutnt">
    <w:name w:val="Table Grid"/>
    <w:basedOn w:val="Normaltabell"/>
    <w:uiPriority w:val="39"/>
    <w:rsid w:val="003939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a">
    <w:basedOn w:val="TableNormal00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0">
    <w:basedOn w:val="TableNormal00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1">
    <w:basedOn w:val="TableNormal00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2">
    <w:basedOn w:val="TableNormal00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3">
    <w:basedOn w:val="TableNormal00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4">
    <w:basedOn w:val="TableNormal00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021B1A"/>
    <w:pPr>
      <w:spacing w:after="0" w:line="240" w:lineRule="auto"/>
    </w:pPr>
  </w:style>
  <w:style w:type="character" w:styleId="Kommentarsreferens">
    <w:name w:val="annotation reference"/>
    <w:basedOn w:val="Standardstycketeckensnitt"/>
    <w:uiPriority w:val="99"/>
    <w:semiHidden/>
    <w:unhideWhenUsed/>
    <w:rsid w:val="00EC6DAA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EC6DAA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EC6DAA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EC6DAA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EC6DAA"/>
    <w:rPr>
      <w:b/>
      <w:bCs/>
      <w:sz w:val="20"/>
      <w:szCs w:val="20"/>
    </w:rPr>
  </w:style>
  <w:style w:type="table" w:customStyle="1" w:styleId="a5">
    <w:basedOn w:val="TableNormal0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6">
    <w:basedOn w:val="TableNormal0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7">
    <w:basedOn w:val="TableNormal0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paragraph" w:styleId="Sidhuvud">
    <w:name w:val="header"/>
    <w:basedOn w:val="Normal"/>
    <w:link w:val="SidhuvudChar"/>
    <w:uiPriority w:val="99"/>
    <w:unhideWhenUsed/>
    <w:rsid w:val="00D43ED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D43EDC"/>
  </w:style>
  <w:style w:type="paragraph" w:styleId="Sidfot">
    <w:name w:val="footer"/>
    <w:basedOn w:val="Normal"/>
    <w:link w:val="SidfotChar"/>
    <w:uiPriority w:val="99"/>
    <w:unhideWhenUsed/>
    <w:rsid w:val="00D43ED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D43EDC"/>
  </w:style>
  <w:style w:type="character" w:styleId="Hyperlnk">
    <w:name w:val="Hyperlink"/>
    <w:basedOn w:val="Standardstycketeckensnitt"/>
    <w:uiPriority w:val="99"/>
    <w:unhideWhenUsed/>
    <w:rsid w:val="004A3BA1"/>
    <w:rPr>
      <w:color w:val="467886" w:themeColor="hyperlink"/>
      <w:u w:val="single"/>
    </w:rPr>
  </w:style>
  <w:style w:type="character" w:styleId="Radnummer">
    <w:name w:val="line number"/>
    <w:basedOn w:val="Standardstycketeckensnitt"/>
    <w:uiPriority w:val="99"/>
    <w:semiHidden/>
    <w:unhideWhenUsed/>
    <w:rsid w:val="009C3898"/>
  </w:style>
  <w:style w:type="character" w:customStyle="1" w:styleId="UnresolvedMention">
    <w:name w:val="Unresolved Mention"/>
    <w:basedOn w:val="Standardstycketeckensnitt"/>
    <w:uiPriority w:val="99"/>
    <w:semiHidden/>
    <w:unhideWhenUsed/>
    <w:rsid w:val="00A74666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ptos" w:eastAsia="Aptos" w:hAnsi="Aptos" w:cs="Aptos"/>
        <w:sz w:val="24"/>
        <w:szCs w:val="24"/>
        <w:lang w:val="en-US" w:eastAsia="it-IT" w:bidi="ar-SA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BF213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BF213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BF213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BF213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BF213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BF213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BF213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BF213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BF213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Rubrik">
    <w:name w:val="Title"/>
    <w:basedOn w:val="Normal"/>
    <w:next w:val="Normal"/>
    <w:link w:val="RubrikChar"/>
    <w:uiPriority w:val="10"/>
    <w:qFormat/>
    <w:rsid w:val="00BF213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customStyle="1" w:styleId="TableNormal0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00">
    <w:name w:val="Table Normal0"/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Rubrik1Char">
    <w:name w:val="Rubrik 1 Char"/>
    <w:basedOn w:val="Standardstycketeckensnitt"/>
    <w:link w:val="Rubrik1"/>
    <w:uiPriority w:val="9"/>
    <w:rsid w:val="00BF213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BF213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BF213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BF2130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BF2130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BF2130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BF2130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BF2130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BF2130"/>
    <w:rPr>
      <w:rFonts w:eastAsiaTheme="majorEastAsia" w:cstheme="majorBidi"/>
      <w:color w:val="272727" w:themeColor="text1" w:themeTint="D8"/>
    </w:rPr>
  </w:style>
  <w:style w:type="character" w:customStyle="1" w:styleId="RubrikChar">
    <w:name w:val="Rubrik Char"/>
    <w:basedOn w:val="Standardstycketeckensnitt"/>
    <w:link w:val="Rubrik"/>
    <w:uiPriority w:val="10"/>
    <w:rsid w:val="00BF21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Pr>
      <w:color w:val="595959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BF213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BF213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BF2130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BF2130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BF2130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BF213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BF2130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BF2130"/>
    <w:rPr>
      <w:b/>
      <w:bCs/>
      <w:smallCaps/>
      <w:color w:val="0F4761" w:themeColor="accent1" w:themeShade="BF"/>
      <w:spacing w:val="5"/>
    </w:rPr>
  </w:style>
  <w:style w:type="paragraph" w:styleId="Litteraturfrteckning">
    <w:name w:val="Bibliography"/>
    <w:basedOn w:val="Normal"/>
    <w:next w:val="Normal"/>
    <w:uiPriority w:val="37"/>
    <w:unhideWhenUsed/>
    <w:rsid w:val="003D72EE"/>
  </w:style>
  <w:style w:type="paragraph" w:styleId="Normalwebb">
    <w:name w:val="Normal (Web)"/>
    <w:basedOn w:val="Normal"/>
    <w:uiPriority w:val="99"/>
    <w:unhideWhenUsed/>
    <w:rsid w:val="007F77A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</w:rPr>
  </w:style>
  <w:style w:type="table" w:styleId="Tabellrutnt">
    <w:name w:val="Table Grid"/>
    <w:basedOn w:val="Normaltabell"/>
    <w:uiPriority w:val="39"/>
    <w:rsid w:val="003939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a">
    <w:basedOn w:val="TableNormal00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0">
    <w:basedOn w:val="TableNormal00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1">
    <w:basedOn w:val="TableNormal00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2">
    <w:basedOn w:val="TableNormal00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3">
    <w:basedOn w:val="TableNormal00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4">
    <w:basedOn w:val="TableNormal00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021B1A"/>
    <w:pPr>
      <w:spacing w:after="0" w:line="240" w:lineRule="auto"/>
    </w:pPr>
  </w:style>
  <w:style w:type="character" w:styleId="Kommentarsreferens">
    <w:name w:val="annotation reference"/>
    <w:basedOn w:val="Standardstycketeckensnitt"/>
    <w:uiPriority w:val="99"/>
    <w:semiHidden/>
    <w:unhideWhenUsed/>
    <w:rsid w:val="00EC6DAA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EC6DAA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EC6DAA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EC6DAA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EC6DAA"/>
    <w:rPr>
      <w:b/>
      <w:bCs/>
      <w:sz w:val="20"/>
      <w:szCs w:val="20"/>
    </w:rPr>
  </w:style>
  <w:style w:type="table" w:customStyle="1" w:styleId="a5">
    <w:basedOn w:val="TableNormal0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6">
    <w:basedOn w:val="TableNormal0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7">
    <w:basedOn w:val="TableNormal0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paragraph" w:styleId="Sidhuvud">
    <w:name w:val="header"/>
    <w:basedOn w:val="Normal"/>
    <w:link w:val="SidhuvudChar"/>
    <w:uiPriority w:val="99"/>
    <w:unhideWhenUsed/>
    <w:rsid w:val="00D43ED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D43EDC"/>
  </w:style>
  <w:style w:type="paragraph" w:styleId="Sidfot">
    <w:name w:val="footer"/>
    <w:basedOn w:val="Normal"/>
    <w:link w:val="SidfotChar"/>
    <w:uiPriority w:val="99"/>
    <w:unhideWhenUsed/>
    <w:rsid w:val="00D43ED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D43EDC"/>
  </w:style>
  <w:style w:type="character" w:styleId="Hyperlnk">
    <w:name w:val="Hyperlink"/>
    <w:basedOn w:val="Standardstycketeckensnitt"/>
    <w:uiPriority w:val="99"/>
    <w:unhideWhenUsed/>
    <w:rsid w:val="004A3BA1"/>
    <w:rPr>
      <w:color w:val="467886" w:themeColor="hyperlink"/>
      <w:u w:val="single"/>
    </w:rPr>
  </w:style>
  <w:style w:type="character" w:styleId="Radnummer">
    <w:name w:val="line number"/>
    <w:basedOn w:val="Standardstycketeckensnitt"/>
    <w:uiPriority w:val="99"/>
    <w:semiHidden/>
    <w:unhideWhenUsed/>
    <w:rsid w:val="009C3898"/>
  </w:style>
  <w:style w:type="character" w:customStyle="1" w:styleId="UnresolvedMention">
    <w:name w:val="Unresolved Mention"/>
    <w:basedOn w:val="Standardstycketeckensnitt"/>
    <w:uiPriority w:val="99"/>
    <w:semiHidden/>
    <w:unhideWhenUsed/>
    <w:rsid w:val="00A7466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917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03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93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60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_rels/fontTable.xml.rels><?xml version="1.0" encoding="UTF-8" standalone="yes"?>
<Relationships xmlns="http://schemas.openxmlformats.org/package/2006/relationships"><Relationship Id="rId3" Type="http://schemas.openxmlformats.org/officeDocument/2006/relationships/font" Target="fonts/font3.odttf"/><Relationship Id="rId2" Type="http://schemas.openxmlformats.org/officeDocument/2006/relationships/font" Target="fonts/font2.odttf"/><Relationship Id="rId1" Type="http://schemas.openxmlformats.org/officeDocument/2006/relationships/font" Target="fonts/font1.odttf"/><Relationship Id="rId4" Type="http://schemas.openxmlformats.org/officeDocument/2006/relationships/font" Target="fonts/font4.odtt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EKXd5OHtaP3gTurYW5j+XVpAklQ==">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252</Words>
  <Characters>6639</Characters>
  <Application>Microsoft Office Word</Application>
  <DocSecurity>0</DocSecurity>
  <Lines>55</Lines>
  <Paragraphs>15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>Gothenburg University</Company>
  <LinksUpToDate>false</LinksUpToDate>
  <CharactersWithSpaces>78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ronica tius</dc:creator>
  <cp:lastModifiedBy>Susana Benedet Perea</cp:lastModifiedBy>
  <cp:revision>2</cp:revision>
  <dcterms:created xsi:type="dcterms:W3CDTF">2025-04-15T12:37:00Z</dcterms:created>
  <dcterms:modified xsi:type="dcterms:W3CDTF">2025-04-15T12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8"&gt;&lt;session id="lKQQSvpd"/&gt;&lt;style id="http://www.zotero.org/styles/vancouver" locale="it-IT" hasBibliography="1" bibliographyStyleHasBeenSet="1"/&gt;&lt;prefs&gt;&lt;pref name="fieldType" value="Field"/&gt;&lt;pref name="automatic</vt:lpwstr>
  </property>
  <property fmtid="{D5CDD505-2E9C-101B-9397-08002B2CF9AE}" pid="3" name="ZOTERO_PREF_2">
    <vt:lpwstr>JournalAbbreviations" value="true"/&gt;&lt;/prefs&gt;&lt;/data&gt;</vt:lpwstr>
  </property>
</Properties>
</file>